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B1E81" w14:textId="3FC063C9" w:rsidR="0034151B" w:rsidRPr="00D54A38" w:rsidRDefault="0034151B" w:rsidP="0034151B">
      <w:pPr>
        <w:spacing w:line="360" w:lineRule="auto"/>
        <w:contextualSpacing/>
        <w:jc w:val="both"/>
        <w:rPr>
          <w:rFonts w:ascii="Arial" w:hAnsi="Arial" w:cs="Arial"/>
          <w:b/>
          <w:sz w:val="22"/>
          <w:szCs w:val="22"/>
          <w:lang w:val="en-GB"/>
        </w:rPr>
      </w:pPr>
      <w:r>
        <w:rPr>
          <w:rFonts w:ascii="Arial" w:hAnsi="Arial" w:cs="Arial"/>
          <w:b/>
          <w:sz w:val="22"/>
          <w:szCs w:val="22"/>
          <w:lang w:val="en-GB"/>
        </w:rPr>
        <w:t xml:space="preserve">APPENDICES: </w:t>
      </w:r>
      <w:r w:rsidRPr="00D54A38">
        <w:rPr>
          <w:rFonts w:ascii="Arial" w:hAnsi="Arial" w:cs="Arial"/>
          <w:b/>
          <w:sz w:val="22"/>
          <w:szCs w:val="22"/>
          <w:lang w:val="en-GB"/>
        </w:rPr>
        <w:t xml:space="preserve">Evaluating the impact of a structured medication optimisation review on prescribing patterns and bleeding risk among patients prescribed direct oral anticoagulants (DOACs). A difference-in-differences study. </w:t>
      </w:r>
    </w:p>
    <w:p w14:paraId="244CD36E" w14:textId="77777777" w:rsidR="003E310D" w:rsidRDefault="003E310D" w:rsidP="00FC3B0A">
      <w:pPr>
        <w:spacing w:line="360" w:lineRule="auto"/>
        <w:contextualSpacing/>
        <w:jc w:val="both"/>
        <w:rPr>
          <w:rFonts w:ascii="Arial" w:eastAsia="Calibri" w:hAnsi="Arial" w:cs="Arial"/>
          <w:b/>
          <w:bCs/>
          <w:sz w:val="22"/>
          <w:szCs w:val="22"/>
          <w:lang w:val="en-GB"/>
        </w:rPr>
      </w:pPr>
    </w:p>
    <w:p w14:paraId="73C2E202" w14:textId="41CE5983" w:rsidR="00E6434C" w:rsidRPr="00D54A38" w:rsidRDefault="008E2CB2" w:rsidP="00FC3B0A">
      <w:pPr>
        <w:spacing w:line="360" w:lineRule="auto"/>
        <w:contextualSpacing/>
        <w:jc w:val="both"/>
        <w:rPr>
          <w:rFonts w:ascii="Arial" w:eastAsia="Calibri" w:hAnsi="Arial" w:cs="Arial"/>
          <w:b/>
          <w:bCs/>
          <w:sz w:val="22"/>
          <w:szCs w:val="22"/>
          <w:lang w:val="en-GB"/>
        </w:rPr>
      </w:pPr>
      <w:r w:rsidRPr="00D54A38">
        <w:rPr>
          <w:rFonts w:ascii="Arial" w:eastAsia="Calibri" w:hAnsi="Arial" w:cs="Arial"/>
          <w:b/>
          <w:bCs/>
          <w:sz w:val="22"/>
          <w:szCs w:val="22"/>
          <w:lang w:val="en-GB"/>
        </w:rPr>
        <w:t xml:space="preserve">Appendix </w:t>
      </w:r>
      <w:r w:rsidR="00340C3A" w:rsidRPr="00D54A38">
        <w:rPr>
          <w:rFonts w:ascii="Arial" w:eastAsia="Calibri" w:hAnsi="Arial" w:cs="Arial"/>
          <w:b/>
          <w:bCs/>
          <w:sz w:val="22"/>
          <w:szCs w:val="22"/>
          <w:lang w:val="en-GB"/>
        </w:rPr>
        <w:t>1</w:t>
      </w:r>
      <w:r w:rsidR="006B4ECE" w:rsidRPr="00D54A38">
        <w:rPr>
          <w:rFonts w:ascii="Arial" w:eastAsia="Calibri" w:hAnsi="Arial" w:cs="Arial"/>
          <w:b/>
          <w:bCs/>
          <w:sz w:val="22"/>
          <w:szCs w:val="22"/>
          <w:lang w:val="en-GB"/>
        </w:rPr>
        <w:t xml:space="preserve">. </w:t>
      </w:r>
      <w:r w:rsidR="007646EB" w:rsidRPr="00D54A38">
        <w:rPr>
          <w:rFonts w:ascii="Arial" w:eastAsia="Calibri" w:hAnsi="Arial" w:cs="Arial"/>
          <w:b/>
          <w:bCs/>
          <w:sz w:val="22"/>
          <w:szCs w:val="22"/>
          <w:lang w:val="en-GB"/>
        </w:rPr>
        <w:t>SNOMED and BNF codes for DOACs included in the analysis</w:t>
      </w:r>
    </w:p>
    <w:p w14:paraId="38FA44C6" w14:textId="33AA1A11" w:rsidR="00E6434C" w:rsidRPr="00D54A38" w:rsidRDefault="00E6434C" w:rsidP="00FC3B0A">
      <w:pPr>
        <w:pStyle w:val="ListParagraph"/>
        <w:numPr>
          <w:ilvl w:val="0"/>
          <w:numId w:val="5"/>
        </w:numPr>
        <w:spacing w:after="0" w:line="360" w:lineRule="auto"/>
        <w:ind w:left="360"/>
        <w:jc w:val="both"/>
        <w:rPr>
          <w:rFonts w:ascii="Arial" w:hAnsi="Arial" w:cs="Arial"/>
        </w:rPr>
      </w:pPr>
      <w:r w:rsidRPr="00D54A38">
        <w:rPr>
          <w:rFonts w:ascii="Arial" w:eastAsia="Calibri" w:hAnsi="Arial" w:cs="Arial"/>
        </w:rPr>
        <w:t xml:space="preserve">Apixaban 2.5mg </w:t>
      </w:r>
      <w:proofErr w:type="gramStart"/>
      <w:r w:rsidRPr="00D54A38">
        <w:rPr>
          <w:rFonts w:ascii="Arial" w:eastAsia="Calibri" w:hAnsi="Arial" w:cs="Arial"/>
        </w:rPr>
        <w:t>-  (</w:t>
      </w:r>
      <w:proofErr w:type="gramEnd"/>
      <w:r w:rsidRPr="00D54A38">
        <w:rPr>
          <w:rFonts w:ascii="Arial" w:eastAsia="Calibri" w:hAnsi="Arial" w:cs="Arial"/>
        </w:rPr>
        <w:t>703907006, 0208020Z0AAAAAA)</w:t>
      </w:r>
    </w:p>
    <w:p w14:paraId="742D393E" w14:textId="77777777" w:rsidR="00E6434C" w:rsidRPr="00D54A38" w:rsidRDefault="00E6434C" w:rsidP="00FC3B0A">
      <w:pPr>
        <w:pStyle w:val="ListParagraph"/>
        <w:numPr>
          <w:ilvl w:val="0"/>
          <w:numId w:val="4"/>
        </w:numPr>
        <w:spacing w:after="0" w:line="360" w:lineRule="auto"/>
        <w:ind w:left="360"/>
        <w:jc w:val="both"/>
        <w:rPr>
          <w:rFonts w:ascii="Arial" w:eastAsia="Calibri" w:hAnsi="Arial" w:cs="Arial"/>
        </w:rPr>
      </w:pPr>
      <w:r w:rsidRPr="00D54A38">
        <w:rPr>
          <w:rFonts w:ascii="Arial" w:eastAsia="Calibri" w:hAnsi="Arial" w:cs="Arial"/>
        </w:rPr>
        <w:t>Apixaban 5mg – (703908001, 0208020Z0AAABAB)</w:t>
      </w:r>
    </w:p>
    <w:p w14:paraId="05F9ED26" w14:textId="77777777" w:rsidR="00E6434C" w:rsidRPr="00D54A38" w:rsidRDefault="00E6434C" w:rsidP="00FC3B0A">
      <w:pPr>
        <w:pStyle w:val="ListParagraph"/>
        <w:numPr>
          <w:ilvl w:val="0"/>
          <w:numId w:val="4"/>
        </w:numPr>
        <w:spacing w:after="0" w:line="360" w:lineRule="auto"/>
        <w:ind w:left="360"/>
        <w:jc w:val="both"/>
        <w:rPr>
          <w:rFonts w:ascii="Arial" w:eastAsia="Calibri" w:hAnsi="Arial" w:cs="Arial"/>
        </w:rPr>
      </w:pPr>
      <w:r w:rsidRPr="00D54A38">
        <w:rPr>
          <w:rFonts w:ascii="Arial" w:eastAsia="Calibri" w:hAnsi="Arial" w:cs="Arial"/>
        </w:rPr>
        <w:t xml:space="preserve">Dabigatran 110mg – (13532811000001109, </w:t>
      </w:r>
      <w:r w:rsidRPr="00D54A38">
        <w:rPr>
          <w:rFonts w:ascii="Arial" w:eastAsia="Times New Roman" w:hAnsi="Arial" w:cs="Arial"/>
          <w:color w:val="000000"/>
          <w:lang w:eastAsia="en-GB"/>
        </w:rPr>
        <w:t>0208020X0AAABAB</w:t>
      </w:r>
      <w:r w:rsidRPr="00D54A38">
        <w:rPr>
          <w:rFonts w:ascii="Arial" w:eastAsia="Calibri" w:hAnsi="Arial" w:cs="Arial"/>
        </w:rPr>
        <w:t>)</w:t>
      </w:r>
    </w:p>
    <w:p w14:paraId="600B7463" w14:textId="00603DF9" w:rsidR="00E6434C" w:rsidRPr="00D54A38" w:rsidRDefault="00E6434C" w:rsidP="00FC3B0A">
      <w:pPr>
        <w:pStyle w:val="ListParagraph"/>
        <w:numPr>
          <w:ilvl w:val="0"/>
          <w:numId w:val="2"/>
        </w:numPr>
        <w:spacing w:after="0" w:line="360" w:lineRule="auto"/>
        <w:ind w:left="360"/>
        <w:jc w:val="both"/>
        <w:rPr>
          <w:rFonts w:ascii="Arial" w:eastAsia="Calibri" w:hAnsi="Arial" w:cs="Arial"/>
        </w:rPr>
      </w:pPr>
      <w:r w:rsidRPr="00D54A38">
        <w:rPr>
          <w:rFonts w:ascii="Arial" w:eastAsia="Calibri" w:hAnsi="Arial" w:cs="Arial"/>
        </w:rPr>
        <w:t>Dabigatran 150mg – (19469811000001101, 0208020X0AAACAC)</w:t>
      </w:r>
    </w:p>
    <w:p w14:paraId="327CF2E6" w14:textId="77777777" w:rsidR="00E6434C" w:rsidRPr="00D54A38" w:rsidRDefault="00E6434C" w:rsidP="00FC3B0A">
      <w:pPr>
        <w:pStyle w:val="ListParagraph"/>
        <w:numPr>
          <w:ilvl w:val="0"/>
          <w:numId w:val="2"/>
        </w:numPr>
        <w:spacing w:after="0" w:line="360" w:lineRule="auto"/>
        <w:ind w:left="360"/>
        <w:jc w:val="both"/>
        <w:rPr>
          <w:rFonts w:ascii="Arial" w:eastAsia="Calibri" w:hAnsi="Arial" w:cs="Arial"/>
        </w:rPr>
      </w:pPr>
      <w:r w:rsidRPr="00D54A38">
        <w:rPr>
          <w:rFonts w:ascii="Arial" w:eastAsia="Calibri" w:hAnsi="Arial" w:cs="Arial"/>
        </w:rPr>
        <w:t>Edoxaban 30mg – (29903311000001108, 0208020AAAAABAB)</w:t>
      </w:r>
    </w:p>
    <w:p w14:paraId="7E7F41D6" w14:textId="77777777" w:rsidR="00E6434C" w:rsidRPr="00D54A38" w:rsidRDefault="00E6434C" w:rsidP="00FC3B0A">
      <w:pPr>
        <w:pStyle w:val="ListParagraph"/>
        <w:numPr>
          <w:ilvl w:val="0"/>
          <w:numId w:val="2"/>
        </w:numPr>
        <w:spacing w:after="0" w:line="360" w:lineRule="auto"/>
        <w:ind w:left="360"/>
        <w:jc w:val="both"/>
        <w:rPr>
          <w:rFonts w:ascii="Arial" w:eastAsia="Calibri" w:hAnsi="Arial" w:cs="Arial"/>
        </w:rPr>
      </w:pPr>
      <w:r w:rsidRPr="00D54A38">
        <w:rPr>
          <w:rFonts w:ascii="Arial" w:eastAsia="Calibri" w:hAnsi="Arial" w:cs="Arial"/>
        </w:rPr>
        <w:t xml:space="preserve">Edoxaban 60mg – (29903411000001101, </w:t>
      </w:r>
      <w:r w:rsidRPr="00D54A38">
        <w:rPr>
          <w:rFonts w:ascii="Arial" w:eastAsia="Times New Roman" w:hAnsi="Arial" w:cs="Arial"/>
          <w:color w:val="000000"/>
          <w:lang w:eastAsia="en-GB"/>
        </w:rPr>
        <w:t>0208020AAAAACAC</w:t>
      </w:r>
      <w:r w:rsidRPr="00D54A38">
        <w:rPr>
          <w:rFonts w:ascii="Arial" w:eastAsia="Calibri" w:hAnsi="Arial" w:cs="Arial"/>
        </w:rPr>
        <w:t>)</w:t>
      </w:r>
    </w:p>
    <w:p w14:paraId="730D983D" w14:textId="77777777" w:rsidR="00E6434C" w:rsidRPr="00D54A38" w:rsidRDefault="00E6434C" w:rsidP="00FC3B0A">
      <w:pPr>
        <w:pStyle w:val="ListParagraph"/>
        <w:numPr>
          <w:ilvl w:val="0"/>
          <w:numId w:val="2"/>
        </w:numPr>
        <w:spacing w:after="0" w:line="360" w:lineRule="auto"/>
        <w:ind w:left="360"/>
        <w:jc w:val="both"/>
        <w:rPr>
          <w:rFonts w:ascii="Arial" w:eastAsia="Calibri" w:hAnsi="Arial" w:cs="Arial"/>
        </w:rPr>
      </w:pPr>
      <w:r w:rsidRPr="00D54A38">
        <w:rPr>
          <w:rFonts w:ascii="Arial" w:eastAsia="Calibri" w:hAnsi="Arial" w:cs="Arial"/>
        </w:rPr>
        <w:t>Rivaroxaban 20mg – (19842211000001107, 0208020Y0AAACAC)</w:t>
      </w:r>
    </w:p>
    <w:p w14:paraId="6B9652C5" w14:textId="1FA3920C" w:rsidR="00E6434C" w:rsidRPr="00D54A38" w:rsidRDefault="00E6434C" w:rsidP="00FC3B0A">
      <w:pPr>
        <w:pStyle w:val="ListParagraph"/>
        <w:numPr>
          <w:ilvl w:val="0"/>
          <w:numId w:val="2"/>
        </w:numPr>
        <w:spacing w:after="0" w:line="360" w:lineRule="auto"/>
        <w:ind w:left="360"/>
        <w:jc w:val="both"/>
        <w:rPr>
          <w:rFonts w:ascii="Arial" w:eastAsia="Calibri" w:hAnsi="Arial" w:cs="Arial"/>
        </w:rPr>
      </w:pPr>
      <w:r w:rsidRPr="00D54A38">
        <w:rPr>
          <w:rFonts w:ascii="Arial" w:eastAsia="Calibri" w:hAnsi="Arial" w:cs="Arial"/>
        </w:rPr>
        <w:t xml:space="preserve">Rivaroxaban 15mg - (19842111000001101, </w:t>
      </w:r>
      <w:r w:rsidRPr="00D54A38">
        <w:rPr>
          <w:rFonts w:ascii="Arial" w:eastAsia="Times New Roman" w:hAnsi="Arial" w:cs="Arial"/>
          <w:color w:val="000000"/>
          <w:lang w:eastAsia="en-GB"/>
        </w:rPr>
        <w:t>0208020Y0AAABAB</w:t>
      </w:r>
      <w:r w:rsidRPr="00D54A38">
        <w:rPr>
          <w:rFonts w:ascii="Arial" w:eastAsia="Calibri" w:hAnsi="Arial" w:cs="Arial"/>
        </w:rPr>
        <w:t>)</w:t>
      </w:r>
    </w:p>
    <w:p w14:paraId="1741375E" w14:textId="77777777" w:rsidR="000E3E16" w:rsidRPr="00D54A38" w:rsidRDefault="000E3E16" w:rsidP="00FC3B0A">
      <w:pPr>
        <w:pStyle w:val="ListParagraph"/>
        <w:spacing w:after="0" w:line="360" w:lineRule="auto"/>
        <w:jc w:val="both"/>
        <w:rPr>
          <w:rFonts w:ascii="Arial" w:eastAsia="Calibri" w:hAnsi="Arial" w:cs="Arial"/>
        </w:rPr>
      </w:pPr>
    </w:p>
    <w:p w14:paraId="154CA8F4" w14:textId="6C3640B1" w:rsidR="00E6434C" w:rsidRPr="00D54A38" w:rsidRDefault="000E3E16" w:rsidP="00FC3B0A">
      <w:pPr>
        <w:spacing w:line="360" w:lineRule="auto"/>
        <w:contextualSpacing/>
        <w:jc w:val="both"/>
        <w:rPr>
          <w:rFonts w:ascii="Arial" w:eastAsia="Calibri" w:hAnsi="Arial" w:cs="Arial"/>
          <w:sz w:val="22"/>
          <w:szCs w:val="22"/>
          <w:lang w:val="en-GB"/>
        </w:rPr>
      </w:pPr>
      <w:r w:rsidRPr="00D54A38">
        <w:rPr>
          <w:rFonts w:ascii="Arial" w:eastAsia="Calibri" w:hAnsi="Arial" w:cs="Arial"/>
          <w:sz w:val="22"/>
          <w:szCs w:val="22"/>
          <w:lang w:val="en-GB"/>
        </w:rPr>
        <w:t xml:space="preserve">Note that DOACs are excluded from this list (e.g. Edoxaban 15mg (29903211000001100) </w:t>
      </w:r>
      <w:r w:rsidR="00F11938" w:rsidRPr="00D54A38">
        <w:rPr>
          <w:rFonts w:ascii="Arial" w:eastAsia="Calibri" w:hAnsi="Arial" w:cs="Arial"/>
          <w:sz w:val="22"/>
          <w:szCs w:val="22"/>
          <w:lang w:val="en-GB"/>
        </w:rPr>
        <w:t xml:space="preserve">that are not </w:t>
      </w:r>
      <w:r w:rsidRPr="00D54A38">
        <w:rPr>
          <w:rFonts w:ascii="Arial" w:eastAsia="Calibri" w:hAnsi="Arial" w:cs="Arial"/>
          <w:sz w:val="22"/>
          <w:szCs w:val="22"/>
          <w:lang w:val="en-GB"/>
        </w:rPr>
        <w:t>licenced dose</w:t>
      </w:r>
      <w:r w:rsidR="00F11938" w:rsidRPr="00D54A38">
        <w:rPr>
          <w:rFonts w:ascii="Arial" w:eastAsia="Calibri" w:hAnsi="Arial" w:cs="Arial"/>
          <w:sz w:val="22"/>
          <w:szCs w:val="22"/>
          <w:lang w:val="en-GB"/>
        </w:rPr>
        <w:t>s</w:t>
      </w:r>
      <w:r w:rsidRPr="00D54A38">
        <w:rPr>
          <w:rFonts w:ascii="Arial" w:eastAsia="Calibri" w:hAnsi="Arial" w:cs="Arial"/>
          <w:sz w:val="22"/>
          <w:szCs w:val="22"/>
          <w:lang w:val="en-GB"/>
        </w:rPr>
        <w:t xml:space="preserve"> for monotherapy).</w:t>
      </w:r>
    </w:p>
    <w:p w14:paraId="61FAAE73" w14:textId="77777777" w:rsidR="00340C3A" w:rsidRPr="00D54A38" w:rsidRDefault="00340C3A" w:rsidP="00340C3A">
      <w:pPr>
        <w:spacing w:line="360" w:lineRule="auto"/>
        <w:contextualSpacing/>
        <w:jc w:val="both"/>
        <w:rPr>
          <w:rFonts w:ascii="Arial" w:hAnsi="Arial" w:cs="Arial"/>
          <w:b/>
          <w:bCs/>
          <w:sz w:val="22"/>
          <w:szCs w:val="22"/>
          <w:lang w:val="en-GB"/>
        </w:rPr>
      </w:pPr>
    </w:p>
    <w:p w14:paraId="4F658131" w14:textId="40E9E2DA" w:rsidR="00C11C3B" w:rsidRPr="00D54A38" w:rsidRDefault="00340C3A" w:rsidP="00340C3A">
      <w:pPr>
        <w:spacing w:line="360" w:lineRule="auto"/>
        <w:contextualSpacing/>
        <w:jc w:val="both"/>
        <w:rPr>
          <w:rFonts w:ascii="Arial" w:hAnsi="Arial" w:cs="Arial"/>
          <w:b/>
          <w:bCs/>
          <w:sz w:val="22"/>
          <w:szCs w:val="22"/>
          <w:lang w:val="en-GB"/>
        </w:rPr>
      </w:pPr>
      <w:r w:rsidRPr="00D54A38">
        <w:rPr>
          <w:rFonts w:ascii="Arial" w:hAnsi="Arial" w:cs="Arial"/>
          <w:b/>
          <w:bCs/>
          <w:sz w:val="22"/>
          <w:szCs w:val="22"/>
          <w:lang w:val="en-GB"/>
        </w:rPr>
        <w:t xml:space="preserve">Appendix </w:t>
      </w:r>
      <w:r w:rsidR="00837646" w:rsidRPr="00D54A38">
        <w:rPr>
          <w:rFonts w:ascii="Arial" w:hAnsi="Arial" w:cs="Arial"/>
          <w:b/>
          <w:bCs/>
          <w:sz w:val="22"/>
          <w:szCs w:val="22"/>
          <w:lang w:val="en-GB"/>
        </w:rPr>
        <w:t>2</w:t>
      </w:r>
      <w:r w:rsidRPr="00D54A38">
        <w:rPr>
          <w:rFonts w:ascii="Arial" w:hAnsi="Arial" w:cs="Arial"/>
          <w:b/>
          <w:bCs/>
          <w:sz w:val="22"/>
          <w:szCs w:val="22"/>
          <w:lang w:val="en-GB"/>
        </w:rPr>
        <w:t xml:space="preserve">. ICD-10 codes used to define </w:t>
      </w:r>
      <w:r w:rsidR="00C11C3B" w:rsidRPr="00D54A38">
        <w:rPr>
          <w:rFonts w:ascii="Arial" w:hAnsi="Arial" w:cs="Arial"/>
          <w:b/>
          <w:bCs/>
          <w:sz w:val="22"/>
          <w:szCs w:val="22"/>
          <w:lang w:val="en-GB"/>
        </w:rPr>
        <w:t>hospital admissions</w:t>
      </w:r>
    </w:p>
    <w:p w14:paraId="18BBEF3D" w14:textId="60293B26" w:rsidR="00340C3A" w:rsidRPr="00D54A38" w:rsidRDefault="00C11C3B" w:rsidP="00340C3A">
      <w:pPr>
        <w:spacing w:line="360" w:lineRule="auto"/>
        <w:contextualSpacing/>
        <w:jc w:val="both"/>
        <w:rPr>
          <w:rFonts w:ascii="Arial" w:hAnsi="Arial" w:cs="Arial"/>
          <w:i/>
          <w:iCs/>
          <w:sz w:val="22"/>
          <w:szCs w:val="22"/>
          <w:lang w:val="en-GB"/>
        </w:rPr>
      </w:pPr>
      <w:r w:rsidRPr="00D54A38">
        <w:rPr>
          <w:rFonts w:ascii="Arial" w:hAnsi="Arial" w:cs="Arial"/>
          <w:i/>
          <w:iCs/>
          <w:sz w:val="22"/>
          <w:szCs w:val="22"/>
          <w:lang w:val="en-GB"/>
        </w:rPr>
        <w:t>B</w:t>
      </w:r>
      <w:r w:rsidR="00340C3A" w:rsidRPr="00D54A38">
        <w:rPr>
          <w:rFonts w:ascii="Arial" w:hAnsi="Arial" w:cs="Arial"/>
          <w:i/>
          <w:iCs/>
          <w:sz w:val="22"/>
          <w:szCs w:val="22"/>
          <w:lang w:val="en-GB"/>
        </w:rPr>
        <w:t>leeding</w:t>
      </w:r>
      <w:r w:rsidRPr="00D54A38">
        <w:rPr>
          <w:rFonts w:ascii="Arial" w:hAnsi="Arial" w:cs="Arial"/>
          <w:i/>
          <w:iCs/>
          <w:sz w:val="22"/>
          <w:szCs w:val="22"/>
          <w:lang w:val="en-GB"/>
        </w:rPr>
        <w:t>-related admissions</w:t>
      </w:r>
    </w:p>
    <w:p w14:paraId="4687D6E2"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M79.81 traumatic haematoma of the soft tissue </w:t>
      </w:r>
    </w:p>
    <w:p w14:paraId="644B7F74"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M25.00 Hemarthrosis, unspecified joint </w:t>
      </w:r>
    </w:p>
    <w:p w14:paraId="3F657FCC"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K92 Other diseases of digestive system </w:t>
      </w:r>
    </w:p>
    <w:p w14:paraId="33E49C36"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K92.0 Haematemesis </w:t>
      </w:r>
    </w:p>
    <w:p w14:paraId="64499B0E"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K92.1 Melaena </w:t>
      </w:r>
    </w:p>
    <w:p w14:paraId="76CE6750"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K92.2 Gastrointestinal haemorrhage, unspecified </w:t>
      </w:r>
    </w:p>
    <w:p w14:paraId="675E523C"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K62.5 Haemorrhage of anus and rectum </w:t>
      </w:r>
    </w:p>
    <w:p w14:paraId="2885B079"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R58 Haemorrhage, not elsewhere classified </w:t>
      </w:r>
    </w:p>
    <w:p w14:paraId="2BCFE248"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R04.0 Epistaxis </w:t>
      </w:r>
    </w:p>
    <w:p w14:paraId="6128B334"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R04.1 Haemorrhage from throat </w:t>
      </w:r>
    </w:p>
    <w:p w14:paraId="716FC3EE"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R04.2 Haemoptysis </w:t>
      </w:r>
    </w:p>
    <w:p w14:paraId="67BC6CD5"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R04.8 Haemorrhage from other sites in respiratory passages</w:t>
      </w:r>
    </w:p>
    <w:p w14:paraId="42A80C75"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R04.9 Haemorrhage from respiratory passages, unspecified </w:t>
      </w:r>
    </w:p>
    <w:p w14:paraId="43F2BF9E"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R31 Unspecified haematuria </w:t>
      </w:r>
    </w:p>
    <w:p w14:paraId="52ADE571"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N02 Recurrent or persistent haematuria </w:t>
      </w:r>
    </w:p>
    <w:p w14:paraId="7448001B"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0 Subarachnoid haemorrhage </w:t>
      </w:r>
    </w:p>
    <w:p w14:paraId="093906C5"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0.0 Subarachnoid haemorrhage from carotid siphon and bifurcation </w:t>
      </w:r>
    </w:p>
    <w:p w14:paraId="6BC569E3"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0.1 Subarachnoid haemorrhage from middle cerebral artery </w:t>
      </w:r>
    </w:p>
    <w:p w14:paraId="0F7C1DC2"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0.2 Subarachnoid haemorrhage from anterior communicating artery </w:t>
      </w:r>
    </w:p>
    <w:p w14:paraId="278E4B5C"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0.3 Subarachnoid haemorrhage from posterior communicating artery </w:t>
      </w:r>
    </w:p>
    <w:p w14:paraId="18EDBE86"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I60.4 Subarachnoid haemorrhage from basilar artery</w:t>
      </w:r>
    </w:p>
    <w:p w14:paraId="73B2D3B3"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0.5 Subarachnoid haemorrhage from vertebral artery </w:t>
      </w:r>
    </w:p>
    <w:p w14:paraId="2E705CA2"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lastRenderedPageBreak/>
        <w:t xml:space="preserve">I60.6 Subarachnoid haemorrhage from other intracranial arteries </w:t>
      </w:r>
    </w:p>
    <w:p w14:paraId="279E8E31"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0.7 Subarachnoid haemorrhage from intracranial artery, unspecified </w:t>
      </w:r>
    </w:p>
    <w:p w14:paraId="08C1B164"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0.8 Other subarachnoid haemorrhage </w:t>
      </w:r>
    </w:p>
    <w:p w14:paraId="09BEF6AA"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0.9 Subarachnoid haemorrhage, unspecified </w:t>
      </w:r>
    </w:p>
    <w:p w14:paraId="7E09871C"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 Intracerebral haemorrhage </w:t>
      </w:r>
    </w:p>
    <w:p w14:paraId="4E913595"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0 Intracerebral haemorrhage in hemisphere, subcortical </w:t>
      </w:r>
    </w:p>
    <w:p w14:paraId="33C16B13" w14:textId="77777777" w:rsidR="00340C3A" w:rsidRPr="00D54A38" w:rsidRDefault="00340C3A" w:rsidP="00340C3A">
      <w:pPr>
        <w:spacing w:line="360" w:lineRule="auto"/>
        <w:contextualSpacing/>
        <w:jc w:val="both"/>
        <w:rPr>
          <w:rFonts w:ascii="Arial" w:hAnsi="Arial" w:cs="Arial"/>
          <w:sz w:val="22"/>
          <w:szCs w:val="22"/>
          <w:lang w:val="en-GB"/>
        </w:rPr>
      </w:pPr>
    </w:p>
    <w:p w14:paraId="1E35787E"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1 Intracerebral haemorrhage in hemisphere, cortical </w:t>
      </w:r>
    </w:p>
    <w:p w14:paraId="045C4348"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2 Intracerebral haemorrhage in hemisphere, unspecified </w:t>
      </w:r>
    </w:p>
    <w:p w14:paraId="628DDBE6"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3 Intracerebral haemorrhage in brain stem </w:t>
      </w:r>
    </w:p>
    <w:p w14:paraId="7739EFFA"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4 Intracerebral haemorrhage in cerebellum </w:t>
      </w:r>
    </w:p>
    <w:p w14:paraId="04B83978"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5 Intracerebral haemorrhage, intraventricular </w:t>
      </w:r>
    </w:p>
    <w:p w14:paraId="2A815696"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6 Intracerebral haemorrhage, multiple localized </w:t>
      </w:r>
    </w:p>
    <w:p w14:paraId="3EE36F7D"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8 Other intracerebral haemorrhage </w:t>
      </w:r>
    </w:p>
    <w:p w14:paraId="3638F4B0"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1.9 Intracerebral haemorrhage, unspecified </w:t>
      </w:r>
    </w:p>
    <w:p w14:paraId="420FDB74"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2 Other nontraumatic intracranial haemorrhage </w:t>
      </w:r>
    </w:p>
    <w:p w14:paraId="7562D0F9"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62.0 Subdural haemorrhage (acute)(nontraumatic) </w:t>
      </w:r>
    </w:p>
    <w:p w14:paraId="6AF7C682"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I62.1 Nontraumatic extradural haemorrhage</w:t>
      </w:r>
    </w:p>
    <w:p w14:paraId="3E87525A" w14:textId="77777777" w:rsidR="00340C3A" w:rsidRPr="00D54A38" w:rsidRDefault="00340C3A" w:rsidP="00340C3A">
      <w:pPr>
        <w:spacing w:line="360" w:lineRule="auto"/>
        <w:contextualSpacing/>
        <w:jc w:val="both"/>
        <w:rPr>
          <w:rFonts w:ascii="Arial" w:hAnsi="Arial" w:cs="Arial"/>
          <w:sz w:val="22"/>
          <w:szCs w:val="22"/>
          <w:lang w:val="en-GB"/>
        </w:rPr>
      </w:pPr>
      <w:r w:rsidRPr="00D54A38">
        <w:rPr>
          <w:rFonts w:ascii="Arial" w:hAnsi="Arial" w:cs="Arial"/>
          <w:sz w:val="22"/>
          <w:szCs w:val="22"/>
          <w:lang w:val="en-GB"/>
        </w:rPr>
        <w:t>I62.9 Intracranial haemorrhage (nontraumatic), unspecified</w:t>
      </w:r>
    </w:p>
    <w:p w14:paraId="2C1B47F2" w14:textId="77777777" w:rsidR="00C11C3B" w:rsidRPr="00D54A38" w:rsidRDefault="00C11C3B" w:rsidP="00340C3A">
      <w:pPr>
        <w:spacing w:line="360" w:lineRule="auto"/>
        <w:contextualSpacing/>
        <w:jc w:val="both"/>
        <w:rPr>
          <w:rFonts w:ascii="Arial" w:hAnsi="Arial" w:cs="Arial"/>
          <w:sz w:val="20"/>
          <w:szCs w:val="20"/>
          <w:lang w:val="en-GB"/>
        </w:rPr>
      </w:pPr>
    </w:p>
    <w:p w14:paraId="1604748A" w14:textId="6F80A6DE" w:rsidR="00C11C3B" w:rsidRPr="00D54A38" w:rsidRDefault="00C11C3B" w:rsidP="00C11C3B">
      <w:pPr>
        <w:spacing w:line="360" w:lineRule="auto"/>
        <w:rPr>
          <w:rFonts w:ascii="Arial" w:hAnsi="Arial" w:cs="Arial"/>
          <w:bCs/>
          <w:i/>
          <w:iCs/>
          <w:sz w:val="22"/>
          <w:szCs w:val="22"/>
          <w:lang w:val="en-GB"/>
        </w:rPr>
      </w:pPr>
      <w:r w:rsidRPr="00D54A38">
        <w:rPr>
          <w:rFonts w:ascii="Arial" w:hAnsi="Arial" w:cs="Arial"/>
          <w:bCs/>
          <w:i/>
          <w:iCs/>
          <w:sz w:val="22"/>
          <w:szCs w:val="22"/>
          <w:lang w:val="en-GB"/>
        </w:rPr>
        <w:t>Clotting</w:t>
      </w:r>
      <w:r w:rsidR="009D3450" w:rsidRPr="00D54A38">
        <w:rPr>
          <w:rFonts w:ascii="Arial" w:hAnsi="Arial" w:cs="Arial"/>
          <w:bCs/>
          <w:i/>
          <w:iCs/>
          <w:sz w:val="22"/>
          <w:szCs w:val="22"/>
          <w:lang w:val="en-GB"/>
        </w:rPr>
        <w:t>-related</w:t>
      </w:r>
      <w:r w:rsidRPr="00D54A38">
        <w:rPr>
          <w:rFonts w:ascii="Arial" w:hAnsi="Arial" w:cs="Arial"/>
          <w:bCs/>
          <w:i/>
          <w:iCs/>
          <w:sz w:val="22"/>
          <w:szCs w:val="22"/>
          <w:lang w:val="en-GB"/>
        </w:rPr>
        <w:t xml:space="preserve"> </w:t>
      </w:r>
      <w:r w:rsidR="009D3450" w:rsidRPr="00D54A38">
        <w:rPr>
          <w:rFonts w:ascii="Arial" w:hAnsi="Arial" w:cs="Arial"/>
          <w:bCs/>
          <w:i/>
          <w:iCs/>
          <w:sz w:val="22"/>
          <w:szCs w:val="22"/>
          <w:lang w:val="en-GB"/>
        </w:rPr>
        <w:t>admissions</w:t>
      </w:r>
    </w:p>
    <w:p w14:paraId="43F7A1EF"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 xml:space="preserve">I63 Cerebral infarction </w:t>
      </w:r>
    </w:p>
    <w:p w14:paraId="0E0C1DF7"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 xml:space="preserve">I64 Stroke, not specified as haemorrhage or infarction </w:t>
      </w:r>
    </w:p>
    <w:p w14:paraId="01E63725"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 xml:space="preserve">I26 Pulmonary embolism </w:t>
      </w:r>
    </w:p>
    <w:p w14:paraId="77DE3292"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 xml:space="preserve">I82 Other venous embolism and thrombosis </w:t>
      </w:r>
    </w:p>
    <w:p w14:paraId="22470AB9"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 xml:space="preserve">I80.0 Phlebitis and thrombophlebitis of superficial vessels of lower extremities </w:t>
      </w:r>
    </w:p>
    <w:p w14:paraId="1A73132E"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 xml:space="preserve">I80.1 Phlebitis and thrombophlebitis of femoral vein </w:t>
      </w:r>
    </w:p>
    <w:p w14:paraId="4BB3997C"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 xml:space="preserve">I80.2 Deep vein thrombosis, Phlebitis and thrombophlebitis of other deep vessels of lower extremities </w:t>
      </w:r>
    </w:p>
    <w:p w14:paraId="441418B7"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 xml:space="preserve">I80.3 Phlebitis and thrombophlebitis of lower extremities, unspecified </w:t>
      </w:r>
    </w:p>
    <w:p w14:paraId="5205092F"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 xml:space="preserve">I80.8 Phlebitis and thrombophlebitis of other sites </w:t>
      </w:r>
    </w:p>
    <w:p w14:paraId="263E2EB6" w14:textId="77777777" w:rsidR="00C11C3B" w:rsidRPr="00D54A38" w:rsidRDefault="00C11C3B" w:rsidP="00C11C3B">
      <w:pPr>
        <w:spacing w:line="360" w:lineRule="auto"/>
        <w:rPr>
          <w:rFonts w:ascii="Arial" w:hAnsi="Arial" w:cs="Arial"/>
          <w:sz w:val="22"/>
          <w:szCs w:val="22"/>
          <w:lang w:val="en-GB"/>
        </w:rPr>
      </w:pPr>
      <w:r w:rsidRPr="00D54A38">
        <w:rPr>
          <w:rFonts w:ascii="Arial" w:hAnsi="Arial" w:cs="Arial"/>
          <w:sz w:val="22"/>
          <w:szCs w:val="22"/>
          <w:lang w:val="en-GB"/>
        </w:rPr>
        <w:t>I80.9 Phlebitis and thrombophlebitis of unspecified site</w:t>
      </w:r>
    </w:p>
    <w:p w14:paraId="00BE0CFA" w14:textId="77777777" w:rsidR="00C11C3B" w:rsidRPr="00D54A38" w:rsidRDefault="00C11C3B" w:rsidP="00340C3A">
      <w:pPr>
        <w:spacing w:line="360" w:lineRule="auto"/>
        <w:contextualSpacing/>
        <w:jc w:val="both"/>
        <w:rPr>
          <w:rFonts w:ascii="Arial" w:hAnsi="Arial" w:cs="Arial"/>
          <w:sz w:val="22"/>
          <w:szCs w:val="22"/>
          <w:lang w:val="en-GB"/>
        </w:rPr>
      </w:pPr>
    </w:p>
    <w:p w14:paraId="39659474" w14:textId="6113BC1D" w:rsidR="00511931" w:rsidRPr="00D54A38" w:rsidRDefault="00511931" w:rsidP="00FC3B0A">
      <w:pPr>
        <w:spacing w:line="360" w:lineRule="auto"/>
        <w:contextualSpacing/>
        <w:jc w:val="both"/>
        <w:rPr>
          <w:rFonts w:ascii="Arial" w:hAnsi="Arial" w:cs="Arial"/>
          <w:b/>
          <w:bCs/>
          <w:sz w:val="22"/>
          <w:szCs w:val="22"/>
          <w:lang w:val="en-GB"/>
        </w:rPr>
      </w:pPr>
      <w:r w:rsidRPr="00D54A38">
        <w:rPr>
          <w:rFonts w:ascii="Arial" w:hAnsi="Arial" w:cs="Arial"/>
          <w:b/>
          <w:bCs/>
          <w:sz w:val="22"/>
          <w:szCs w:val="22"/>
          <w:lang w:val="en-GB"/>
        </w:rPr>
        <w:t xml:space="preserve">Appendix 3. </w:t>
      </w:r>
      <w:r w:rsidR="0095357B" w:rsidRPr="00D54A38">
        <w:rPr>
          <w:rFonts w:ascii="Arial" w:hAnsi="Arial" w:cs="Arial"/>
          <w:b/>
          <w:bCs/>
          <w:sz w:val="22"/>
          <w:szCs w:val="22"/>
          <w:lang w:val="en-GB"/>
        </w:rPr>
        <w:t>Decision aids</w:t>
      </w:r>
      <w:r w:rsidR="0082191E" w:rsidRPr="00D54A38">
        <w:rPr>
          <w:rFonts w:ascii="Arial" w:hAnsi="Arial" w:cs="Arial"/>
          <w:b/>
          <w:bCs/>
          <w:sz w:val="22"/>
          <w:szCs w:val="22"/>
          <w:lang w:val="en-GB"/>
        </w:rPr>
        <w:t xml:space="preserve"> used as part of the SMOR intervention</w:t>
      </w:r>
    </w:p>
    <w:p w14:paraId="0CE890DA" w14:textId="1B01D589" w:rsidR="0082191E" w:rsidRPr="00D54A38" w:rsidRDefault="0082191E" w:rsidP="00FC3B0A">
      <w:pPr>
        <w:spacing w:line="360" w:lineRule="auto"/>
        <w:contextualSpacing/>
        <w:jc w:val="both"/>
        <w:rPr>
          <w:rFonts w:ascii="Arial" w:hAnsi="Arial" w:cs="Arial"/>
          <w:b/>
          <w:bCs/>
          <w:sz w:val="22"/>
          <w:szCs w:val="22"/>
          <w:lang w:val="en-GB"/>
        </w:rPr>
      </w:pPr>
      <w:r w:rsidRPr="00D54A38">
        <w:rPr>
          <w:rFonts w:ascii="Arial" w:hAnsi="Arial" w:cs="Arial"/>
          <w:b/>
          <w:bCs/>
          <w:sz w:val="22"/>
          <w:szCs w:val="22"/>
          <w:lang w:val="en-GB"/>
        </w:rPr>
        <w:t>3.1 – Decision aid for initi</w:t>
      </w:r>
      <w:r w:rsidR="009D1E22" w:rsidRPr="00D54A38">
        <w:rPr>
          <w:rFonts w:ascii="Arial" w:hAnsi="Arial" w:cs="Arial"/>
          <w:b/>
          <w:bCs/>
          <w:sz w:val="22"/>
          <w:szCs w:val="22"/>
          <w:lang w:val="en-GB"/>
        </w:rPr>
        <w:t>ating a DOAC</w:t>
      </w:r>
    </w:p>
    <w:p w14:paraId="31984175" w14:textId="60D36F29" w:rsidR="00511931" w:rsidRPr="00D54A38" w:rsidRDefault="0033071C" w:rsidP="00FC3B0A">
      <w:pPr>
        <w:spacing w:line="360" w:lineRule="auto"/>
        <w:contextualSpacing/>
        <w:jc w:val="both"/>
        <w:rPr>
          <w:rFonts w:ascii="Arial" w:hAnsi="Arial" w:cs="Arial"/>
          <w:sz w:val="22"/>
          <w:szCs w:val="22"/>
          <w:lang w:val="en-GB"/>
        </w:rPr>
      </w:pPr>
      <w:r w:rsidRPr="00D54A38">
        <w:rPr>
          <w:noProof/>
          <w:lang w:val="en-GB"/>
        </w:rPr>
        <w:drawing>
          <wp:inline distT="0" distB="0" distL="0" distR="0" wp14:anchorId="5594BAE5" wp14:editId="6BC36F28">
            <wp:extent cx="5731510" cy="3830320"/>
            <wp:effectExtent l="0" t="0" r="2540" b="0"/>
            <wp:docPr id="1317105741"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105741" name="Picture 3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830320"/>
                    </a:xfrm>
                    <a:prstGeom prst="rect">
                      <a:avLst/>
                    </a:prstGeom>
                    <a:noFill/>
                    <a:ln>
                      <a:noFill/>
                    </a:ln>
                  </pic:spPr>
                </pic:pic>
              </a:graphicData>
            </a:graphic>
          </wp:inline>
        </w:drawing>
      </w:r>
    </w:p>
    <w:p w14:paraId="4191328B" w14:textId="39A57E7B" w:rsidR="003E1265" w:rsidRPr="00D54A38" w:rsidRDefault="001D0708" w:rsidP="00FC3B0A">
      <w:pPr>
        <w:spacing w:line="360" w:lineRule="auto"/>
        <w:contextualSpacing/>
        <w:jc w:val="both"/>
        <w:rPr>
          <w:lang w:val="en-GB"/>
        </w:rPr>
      </w:pPr>
      <w:r w:rsidRPr="00D54A38">
        <w:rPr>
          <w:noProof/>
          <w:lang w:val="en-GB"/>
        </w:rPr>
        <w:drawing>
          <wp:inline distT="0" distB="0" distL="0" distR="0" wp14:anchorId="1CF1F56D" wp14:editId="13604168">
            <wp:extent cx="5731510" cy="3914775"/>
            <wp:effectExtent l="0" t="0" r="2540" b="9525"/>
            <wp:docPr id="659913884" name="Picture 1"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913884" name="Picture 1" descr="A screenshot of a computer program&#10;&#10;AI-generated content may be incorrect."/>
                    <pic:cNvPicPr/>
                  </pic:nvPicPr>
                  <pic:blipFill>
                    <a:blip r:embed="rId12"/>
                    <a:stretch>
                      <a:fillRect/>
                    </a:stretch>
                  </pic:blipFill>
                  <pic:spPr>
                    <a:xfrm>
                      <a:off x="0" y="0"/>
                      <a:ext cx="5731510" cy="3914775"/>
                    </a:xfrm>
                    <a:prstGeom prst="rect">
                      <a:avLst/>
                    </a:prstGeom>
                  </pic:spPr>
                </pic:pic>
              </a:graphicData>
            </a:graphic>
          </wp:inline>
        </w:drawing>
      </w:r>
    </w:p>
    <w:p w14:paraId="132EB9E1" w14:textId="77777777" w:rsidR="00715736" w:rsidRPr="00D54A38" w:rsidRDefault="00715736" w:rsidP="00FC3B0A">
      <w:pPr>
        <w:spacing w:line="360" w:lineRule="auto"/>
        <w:contextualSpacing/>
        <w:jc w:val="both"/>
        <w:rPr>
          <w:lang w:val="en-GB"/>
        </w:rPr>
      </w:pPr>
    </w:p>
    <w:p w14:paraId="22756866" w14:textId="77777777" w:rsidR="00715736" w:rsidRPr="00D54A38" w:rsidRDefault="00715736" w:rsidP="00FC3B0A">
      <w:pPr>
        <w:spacing w:line="360" w:lineRule="auto"/>
        <w:contextualSpacing/>
        <w:jc w:val="both"/>
        <w:rPr>
          <w:lang w:val="en-GB"/>
        </w:rPr>
      </w:pPr>
    </w:p>
    <w:p w14:paraId="20962991" w14:textId="77777777" w:rsidR="00AF380D" w:rsidRPr="00D54A38" w:rsidRDefault="00AF380D" w:rsidP="00FC3B0A">
      <w:pPr>
        <w:spacing w:line="360" w:lineRule="auto"/>
        <w:contextualSpacing/>
        <w:jc w:val="both"/>
        <w:rPr>
          <w:rFonts w:ascii="Arial" w:hAnsi="Arial" w:cs="Arial"/>
          <w:b/>
          <w:bCs/>
          <w:sz w:val="22"/>
          <w:szCs w:val="22"/>
          <w:lang w:val="en-GB"/>
        </w:rPr>
        <w:sectPr w:rsidR="00AF380D" w:rsidRPr="00D54A38">
          <w:footerReference w:type="default" r:id="rId13"/>
          <w:pgSz w:w="11906" w:h="16838"/>
          <w:pgMar w:top="1440" w:right="1440" w:bottom="1440" w:left="1440" w:header="708" w:footer="708" w:gutter="0"/>
          <w:cols w:space="708"/>
          <w:docGrid w:linePitch="360"/>
        </w:sectPr>
      </w:pPr>
    </w:p>
    <w:p w14:paraId="6F8228E3" w14:textId="42C18408" w:rsidR="00715736" w:rsidRPr="00D54A38" w:rsidRDefault="009D1E22" w:rsidP="00FC3B0A">
      <w:pPr>
        <w:spacing w:line="360" w:lineRule="auto"/>
        <w:contextualSpacing/>
        <w:jc w:val="both"/>
        <w:rPr>
          <w:rFonts w:ascii="Arial" w:hAnsi="Arial" w:cs="Arial"/>
          <w:b/>
          <w:bCs/>
          <w:sz w:val="22"/>
          <w:szCs w:val="22"/>
          <w:lang w:val="en-GB"/>
        </w:rPr>
      </w:pPr>
      <w:r w:rsidRPr="00D54A38">
        <w:rPr>
          <w:rFonts w:ascii="Arial" w:hAnsi="Arial" w:cs="Arial"/>
          <w:b/>
          <w:bCs/>
          <w:sz w:val="22"/>
          <w:szCs w:val="22"/>
          <w:lang w:val="en-GB"/>
        </w:rPr>
        <w:lastRenderedPageBreak/>
        <w:t xml:space="preserve">3.2 – Decision aid for </w:t>
      </w:r>
      <w:r w:rsidR="0027421F" w:rsidRPr="00D54A38">
        <w:rPr>
          <w:rFonts w:ascii="Arial" w:hAnsi="Arial" w:cs="Arial"/>
          <w:b/>
          <w:bCs/>
          <w:sz w:val="22"/>
          <w:szCs w:val="22"/>
          <w:lang w:val="en-GB"/>
        </w:rPr>
        <w:t>medicines optimisation review</w:t>
      </w:r>
    </w:p>
    <w:p w14:paraId="4666E414" w14:textId="167C19D7" w:rsidR="0027421F" w:rsidRPr="00D54A38" w:rsidRDefault="00BE5201" w:rsidP="00FC3B0A">
      <w:pPr>
        <w:spacing w:line="360" w:lineRule="auto"/>
        <w:contextualSpacing/>
        <w:jc w:val="both"/>
        <w:rPr>
          <w:rFonts w:ascii="Arial" w:hAnsi="Arial" w:cs="Arial"/>
          <w:b/>
          <w:bCs/>
          <w:sz w:val="22"/>
          <w:szCs w:val="22"/>
          <w:lang w:val="en-GB"/>
        </w:rPr>
      </w:pPr>
      <w:r w:rsidRPr="00D54A38">
        <w:rPr>
          <w:noProof/>
          <w:lang w:val="en-GB"/>
        </w:rPr>
        <w:drawing>
          <wp:inline distT="0" distB="0" distL="0" distR="0" wp14:anchorId="21F89766" wp14:editId="1EA50672">
            <wp:extent cx="6777600" cy="5127798"/>
            <wp:effectExtent l="0" t="0" r="4445" b="0"/>
            <wp:docPr id="4641069"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800188" cy="5144887"/>
                    </a:xfrm>
                    <a:prstGeom prst="rect">
                      <a:avLst/>
                    </a:prstGeom>
                    <a:noFill/>
                    <a:ln>
                      <a:noFill/>
                    </a:ln>
                  </pic:spPr>
                </pic:pic>
              </a:graphicData>
            </a:graphic>
          </wp:inline>
        </w:drawing>
      </w:r>
    </w:p>
    <w:p w14:paraId="6FACDD14" w14:textId="77777777" w:rsidR="003E1265" w:rsidRPr="00D54A38" w:rsidRDefault="003E1265" w:rsidP="00FC3B0A">
      <w:pPr>
        <w:spacing w:line="360" w:lineRule="auto"/>
        <w:contextualSpacing/>
        <w:jc w:val="both"/>
        <w:rPr>
          <w:rFonts w:ascii="Arial" w:hAnsi="Arial" w:cs="Arial"/>
          <w:b/>
          <w:bCs/>
          <w:sz w:val="22"/>
          <w:szCs w:val="22"/>
          <w:lang w:val="en-GB"/>
        </w:rPr>
      </w:pPr>
    </w:p>
    <w:p w14:paraId="4B8C8C56" w14:textId="77777777" w:rsidR="00731DE0" w:rsidRPr="00D54A38" w:rsidRDefault="00731DE0" w:rsidP="00FC3B0A">
      <w:pPr>
        <w:spacing w:line="360" w:lineRule="auto"/>
        <w:contextualSpacing/>
        <w:jc w:val="both"/>
        <w:rPr>
          <w:rFonts w:ascii="Arial" w:hAnsi="Arial" w:cs="Arial"/>
          <w:b/>
          <w:bCs/>
          <w:sz w:val="22"/>
          <w:szCs w:val="22"/>
          <w:lang w:val="en-GB"/>
        </w:rPr>
        <w:sectPr w:rsidR="00731DE0" w:rsidRPr="00D54A38" w:rsidSect="00AF380D">
          <w:pgSz w:w="16838" w:h="11906" w:orient="landscape"/>
          <w:pgMar w:top="1440" w:right="1440" w:bottom="1440" w:left="1440" w:header="708" w:footer="708" w:gutter="0"/>
          <w:cols w:space="708"/>
          <w:docGrid w:linePitch="360"/>
        </w:sectPr>
      </w:pPr>
    </w:p>
    <w:p w14:paraId="03B971E2" w14:textId="77777777" w:rsidR="00731DE0" w:rsidRPr="00731DE0" w:rsidRDefault="00731DE0" w:rsidP="00731DE0">
      <w:pPr>
        <w:spacing w:line="360" w:lineRule="auto"/>
        <w:contextualSpacing/>
        <w:jc w:val="both"/>
        <w:rPr>
          <w:rFonts w:ascii="Arial" w:hAnsi="Arial" w:cs="Arial"/>
          <w:sz w:val="22"/>
          <w:szCs w:val="22"/>
          <w:u w:val="single"/>
          <w:lang w:val="en-GB"/>
        </w:rPr>
      </w:pPr>
      <w:r w:rsidRPr="00731DE0">
        <w:rPr>
          <w:rFonts w:ascii="Arial" w:hAnsi="Arial" w:cs="Arial"/>
          <w:sz w:val="22"/>
          <w:szCs w:val="22"/>
          <w:u w:val="single"/>
          <w:lang w:val="en-GB"/>
        </w:rPr>
        <w:lastRenderedPageBreak/>
        <w:t xml:space="preserve">Table to support with decision of DOAC </w:t>
      </w:r>
    </w:p>
    <w:tbl>
      <w:tblPr>
        <w:tblW w:w="0" w:type="auto"/>
        <w:tblBorders>
          <w:top w:val="single" w:sz="8" w:space="0" w:color="4F81BD"/>
          <w:left w:val="single" w:sz="8" w:space="0" w:color="4F81BD"/>
          <w:bottom w:val="single" w:sz="8" w:space="0" w:color="4F81BD"/>
          <w:right w:val="single" w:sz="8" w:space="0" w:color="4F81BD"/>
        </w:tblBorders>
        <w:tblLook w:val="04A0" w:firstRow="1" w:lastRow="0" w:firstColumn="1" w:lastColumn="0" w:noHBand="0" w:noVBand="1"/>
      </w:tblPr>
      <w:tblGrid>
        <w:gridCol w:w="5192"/>
        <w:gridCol w:w="3824"/>
      </w:tblGrid>
      <w:tr w:rsidR="00731DE0" w:rsidRPr="00731DE0" w14:paraId="6EA23854" w14:textId="77777777" w:rsidTr="00731DE0">
        <w:tc>
          <w:tcPr>
            <w:tcW w:w="5192" w:type="dxa"/>
            <w:tcBorders>
              <w:top w:val="single" w:sz="4" w:space="0" w:color="auto"/>
              <w:left w:val="single" w:sz="4" w:space="0" w:color="auto"/>
              <w:bottom w:val="single" w:sz="4" w:space="0" w:color="auto"/>
              <w:right w:val="single" w:sz="4" w:space="0" w:color="auto"/>
            </w:tcBorders>
            <w:shd w:val="clear" w:color="auto" w:fill="4F81BD"/>
            <w:hideMark/>
          </w:tcPr>
          <w:p w14:paraId="7C52AF95" w14:textId="77777777" w:rsidR="00731DE0" w:rsidRPr="00731DE0" w:rsidRDefault="00731DE0" w:rsidP="00731DE0">
            <w:pPr>
              <w:spacing w:line="360" w:lineRule="auto"/>
              <w:contextualSpacing/>
              <w:jc w:val="both"/>
              <w:rPr>
                <w:rFonts w:ascii="Arial" w:hAnsi="Arial" w:cs="Arial"/>
                <w:b/>
                <w:bCs/>
                <w:sz w:val="22"/>
                <w:szCs w:val="22"/>
                <w:lang w:val="en-GB"/>
              </w:rPr>
            </w:pPr>
            <w:r w:rsidRPr="00731DE0">
              <w:rPr>
                <w:rFonts w:ascii="Arial" w:hAnsi="Arial" w:cs="Arial"/>
                <w:b/>
                <w:bCs/>
                <w:sz w:val="22"/>
                <w:szCs w:val="22"/>
                <w:lang w:val="en-GB"/>
              </w:rPr>
              <w:t>Patient Characteristics</w:t>
            </w:r>
          </w:p>
        </w:tc>
        <w:tc>
          <w:tcPr>
            <w:tcW w:w="3824" w:type="dxa"/>
            <w:tcBorders>
              <w:top w:val="single" w:sz="4" w:space="0" w:color="auto"/>
              <w:left w:val="single" w:sz="4" w:space="0" w:color="auto"/>
              <w:bottom w:val="single" w:sz="4" w:space="0" w:color="auto"/>
              <w:right w:val="single" w:sz="4" w:space="0" w:color="auto"/>
            </w:tcBorders>
            <w:shd w:val="clear" w:color="auto" w:fill="4F81BD"/>
            <w:hideMark/>
          </w:tcPr>
          <w:p w14:paraId="0B26E816" w14:textId="77777777" w:rsidR="00731DE0" w:rsidRPr="00731DE0" w:rsidRDefault="00731DE0" w:rsidP="00731DE0">
            <w:pPr>
              <w:spacing w:line="360" w:lineRule="auto"/>
              <w:contextualSpacing/>
              <w:jc w:val="both"/>
              <w:rPr>
                <w:rFonts w:ascii="Arial" w:hAnsi="Arial" w:cs="Arial"/>
                <w:b/>
                <w:bCs/>
                <w:sz w:val="22"/>
                <w:szCs w:val="22"/>
                <w:lang w:val="en-GB"/>
              </w:rPr>
            </w:pPr>
            <w:r w:rsidRPr="00731DE0">
              <w:rPr>
                <w:rFonts w:ascii="Arial" w:hAnsi="Arial" w:cs="Arial"/>
                <w:b/>
                <w:bCs/>
                <w:sz w:val="22"/>
                <w:szCs w:val="22"/>
                <w:lang w:val="en-GB"/>
              </w:rPr>
              <w:t>Preferred Choice DOAC Recommended</w:t>
            </w:r>
          </w:p>
        </w:tc>
      </w:tr>
      <w:tr w:rsidR="00731DE0" w:rsidRPr="00731DE0" w14:paraId="34DF17FC" w14:textId="77777777" w:rsidTr="00731DE0">
        <w:tc>
          <w:tcPr>
            <w:tcW w:w="5192" w:type="dxa"/>
            <w:tcBorders>
              <w:top w:val="single" w:sz="4" w:space="0" w:color="auto"/>
              <w:left w:val="single" w:sz="4" w:space="0" w:color="auto"/>
              <w:bottom w:val="single" w:sz="4" w:space="0" w:color="auto"/>
              <w:right w:val="single" w:sz="4" w:space="0" w:color="auto"/>
            </w:tcBorders>
            <w:hideMark/>
          </w:tcPr>
          <w:p w14:paraId="6057F263"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Recurrent ischaemic stroke/systemic embolism/TIA despite good anticoagulation control (TTR</w:t>
            </w:r>
            <w:r w:rsidRPr="00731DE0">
              <w:rPr>
                <w:rFonts w:ascii="Arial" w:hAnsi="Arial" w:cs="Arial"/>
                <w:sz w:val="22"/>
                <w:szCs w:val="22"/>
                <w:u w:val="single"/>
                <w:lang w:val="en-GB"/>
              </w:rPr>
              <w:t>&gt;</w:t>
            </w:r>
            <w:r w:rsidRPr="00731DE0">
              <w:rPr>
                <w:rFonts w:ascii="Arial" w:hAnsi="Arial" w:cs="Arial"/>
                <w:sz w:val="22"/>
                <w:szCs w:val="22"/>
                <w:lang w:val="en-GB"/>
              </w:rPr>
              <w:t>70%) or other DOAC</w:t>
            </w:r>
          </w:p>
        </w:tc>
        <w:tc>
          <w:tcPr>
            <w:tcW w:w="3824" w:type="dxa"/>
            <w:tcBorders>
              <w:top w:val="single" w:sz="4" w:space="0" w:color="auto"/>
              <w:left w:val="single" w:sz="4" w:space="0" w:color="auto"/>
              <w:bottom w:val="single" w:sz="4" w:space="0" w:color="auto"/>
              <w:right w:val="single" w:sz="4" w:space="0" w:color="auto"/>
            </w:tcBorders>
            <w:hideMark/>
          </w:tcPr>
          <w:p w14:paraId="28FAB42E"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Dabigatran 150mg BD preferred if high dose appropriate</w:t>
            </w:r>
          </w:p>
        </w:tc>
      </w:tr>
      <w:tr w:rsidR="00731DE0" w:rsidRPr="00731DE0" w14:paraId="3AEF9FC9" w14:textId="77777777" w:rsidTr="00731DE0">
        <w:tc>
          <w:tcPr>
            <w:tcW w:w="5192" w:type="dxa"/>
            <w:tcBorders>
              <w:top w:val="single" w:sz="4" w:space="0" w:color="auto"/>
              <w:left w:val="single" w:sz="4" w:space="0" w:color="auto"/>
              <w:bottom w:val="single" w:sz="4" w:space="0" w:color="auto"/>
              <w:right w:val="single" w:sz="4" w:space="0" w:color="auto"/>
            </w:tcBorders>
            <w:hideMark/>
          </w:tcPr>
          <w:p w14:paraId="6DA7FF21"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Patient requiring blister pack or poor swallowing requiring tablets to be crushed</w:t>
            </w:r>
          </w:p>
        </w:tc>
        <w:tc>
          <w:tcPr>
            <w:tcW w:w="3824" w:type="dxa"/>
            <w:tcBorders>
              <w:top w:val="single" w:sz="4" w:space="0" w:color="auto"/>
              <w:left w:val="single" w:sz="4" w:space="0" w:color="auto"/>
              <w:bottom w:val="single" w:sz="4" w:space="0" w:color="auto"/>
              <w:right w:val="single" w:sz="4" w:space="0" w:color="auto"/>
            </w:tcBorders>
            <w:hideMark/>
          </w:tcPr>
          <w:p w14:paraId="60F373FF"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Edoxaban preferred</w:t>
            </w:r>
          </w:p>
          <w:p w14:paraId="76B5E3C3"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Avoid dabigatran</w:t>
            </w:r>
          </w:p>
        </w:tc>
      </w:tr>
      <w:tr w:rsidR="00731DE0" w:rsidRPr="00731DE0" w14:paraId="6C521B98" w14:textId="77777777" w:rsidTr="00731DE0">
        <w:tc>
          <w:tcPr>
            <w:tcW w:w="5192" w:type="dxa"/>
            <w:tcBorders>
              <w:top w:val="single" w:sz="4" w:space="0" w:color="auto"/>
              <w:left w:val="single" w:sz="4" w:space="0" w:color="auto"/>
              <w:bottom w:val="single" w:sz="4" w:space="0" w:color="auto"/>
              <w:right w:val="single" w:sz="4" w:space="0" w:color="auto"/>
            </w:tcBorders>
            <w:hideMark/>
          </w:tcPr>
          <w:p w14:paraId="15D1A3E2"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High risk of GI bleeding e.g. current or recent gastrointestinal ulceration, requiring ongoing upper GI surveillance by a specialist</w:t>
            </w:r>
          </w:p>
        </w:tc>
        <w:tc>
          <w:tcPr>
            <w:tcW w:w="3824" w:type="dxa"/>
            <w:tcBorders>
              <w:top w:val="single" w:sz="4" w:space="0" w:color="auto"/>
              <w:left w:val="single" w:sz="4" w:space="0" w:color="auto"/>
              <w:bottom w:val="single" w:sz="4" w:space="0" w:color="auto"/>
              <w:right w:val="single" w:sz="4" w:space="0" w:color="auto"/>
            </w:tcBorders>
            <w:hideMark/>
          </w:tcPr>
          <w:p w14:paraId="2688E1FB"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Apixaban preferred*</w:t>
            </w:r>
          </w:p>
        </w:tc>
      </w:tr>
      <w:tr w:rsidR="00731DE0" w:rsidRPr="00731DE0" w14:paraId="454CEF4E" w14:textId="77777777" w:rsidTr="00731DE0">
        <w:tc>
          <w:tcPr>
            <w:tcW w:w="5192" w:type="dxa"/>
            <w:tcBorders>
              <w:top w:val="single" w:sz="4" w:space="0" w:color="auto"/>
              <w:left w:val="single" w:sz="4" w:space="0" w:color="auto"/>
              <w:bottom w:val="single" w:sz="4" w:space="0" w:color="auto"/>
              <w:right w:val="single" w:sz="4" w:space="0" w:color="auto"/>
            </w:tcBorders>
            <w:hideMark/>
          </w:tcPr>
          <w:p w14:paraId="24F98604"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 xml:space="preserve">High risk of bleeding (HAS-BLED </w:t>
            </w:r>
            <w:r w:rsidRPr="00731DE0">
              <w:rPr>
                <w:rFonts w:ascii="Arial" w:hAnsi="Arial" w:cs="Arial"/>
                <w:sz w:val="22"/>
                <w:szCs w:val="22"/>
                <w:u w:val="single"/>
                <w:lang w:val="en-GB"/>
              </w:rPr>
              <w:t>&gt;</w:t>
            </w:r>
            <w:r w:rsidRPr="00731DE0">
              <w:rPr>
                <w:rFonts w:ascii="Arial" w:hAnsi="Arial" w:cs="Arial"/>
                <w:sz w:val="22"/>
                <w:szCs w:val="22"/>
                <w:lang w:val="en-GB"/>
              </w:rPr>
              <w:t xml:space="preserve">3 /ORBIT </w:t>
            </w:r>
            <w:r w:rsidRPr="00731DE0">
              <w:rPr>
                <w:rFonts w:ascii="Arial" w:hAnsi="Arial" w:cs="Arial"/>
                <w:sz w:val="22"/>
                <w:szCs w:val="22"/>
                <w:u w:val="single"/>
                <w:lang w:val="en-GB"/>
              </w:rPr>
              <w:t>&gt;</w:t>
            </w:r>
            <w:r w:rsidRPr="00731DE0">
              <w:rPr>
                <w:rFonts w:ascii="Arial" w:hAnsi="Arial" w:cs="Arial"/>
                <w:sz w:val="22"/>
                <w:szCs w:val="22"/>
                <w:lang w:val="en-GB"/>
              </w:rPr>
              <w:t>4) excluding gastric bleeding</w:t>
            </w:r>
          </w:p>
        </w:tc>
        <w:tc>
          <w:tcPr>
            <w:tcW w:w="3824" w:type="dxa"/>
            <w:tcBorders>
              <w:top w:val="single" w:sz="4" w:space="0" w:color="auto"/>
              <w:left w:val="single" w:sz="4" w:space="0" w:color="auto"/>
              <w:bottom w:val="single" w:sz="4" w:space="0" w:color="auto"/>
              <w:right w:val="single" w:sz="4" w:space="0" w:color="auto"/>
            </w:tcBorders>
          </w:tcPr>
          <w:p w14:paraId="1396FB3B"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Edoxaban preferred</w:t>
            </w:r>
          </w:p>
          <w:p w14:paraId="2230CD9E" w14:textId="77777777" w:rsidR="00731DE0" w:rsidRPr="00731DE0" w:rsidRDefault="00731DE0" w:rsidP="00731DE0">
            <w:pPr>
              <w:spacing w:line="360" w:lineRule="auto"/>
              <w:contextualSpacing/>
              <w:jc w:val="both"/>
              <w:rPr>
                <w:rFonts w:ascii="Arial" w:hAnsi="Arial" w:cs="Arial"/>
                <w:sz w:val="22"/>
                <w:szCs w:val="22"/>
                <w:lang w:val="en-GB"/>
              </w:rPr>
            </w:pPr>
          </w:p>
        </w:tc>
      </w:tr>
      <w:tr w:rsidR="00731DE0" w:rsidRPr="00731DE0" w14:paraId="336BEA1B" w14:textId="77777777" w:rsidTr="00731DE0">
        <w:tc>
          <w:tcPr>
            <w:tcW w:w="5192" w:type="dxa"/>
            <w:tcBorders>
              <w:top w:val="single" w:sz="4" w:space="0" w:color="auto"/>
              <w:left w:val="single" w:sz="4" w:space="0" w:color="auto"/>
              <w:bottom w:val="single" w:sz="4" w:space="0" w:color="auto"/>
              <w:right w:val="single" w:sz="4" w:space="0" w:color="auto"/>
            </w:tcBorders>
          </w:tcPr>
          <w:p w14:paraId="33855310"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Patient preference for once daily</w:t>
            </w:r>
          </w:p>
          <w:p w14:paraId="1CD04A7B" w14:textId="77777777" w:rsidR="00731DE0" w:rsidRPr="00731DE0" w:rsidRDefault="00731DE0" w:rsidP="00731DE0">
            <w:pPr>
              <w:spacing w:line="360" w:lineRule="auto"/>
              <w:contextualSpacing/>
              <w:jc w:val="both"/>
              <w:rPr>
                <w:rFonts w:ascii="Arial" w:hAnsi="Arial" w:cs="Arial"/>
                <w:sz w:val="22"/>
                <w:szCs w:val="22"/>
                <w:lang w:val="en-GB"/>
              </w:rPr>
            </w:pPr>
          </w:p>
        </w:tc>
        <w:tc>
          <w:tcPr>
            <w:tcW w:w="3824" w:type="dxa"/>
            <w:tcBorders>
              <w:top w:val="single" w:sz="4" w:space="0" w:color="auto"/>
              <w:left w:val="single" w:sz="4" w:space="0" w:color="auto"/>
              <w:bottom w:val="single" w:sz="4" w:space="0" w:color="auto"/>
              <w:right w:val="single" w:sz="4" w:space="0" w:color="auto"/>
            </w:tcBorders>
            <w:hideMark/>
          </w:tcPr>
          <w:p w14:paraId="7DC616F6"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Edoxaban preferred</w:t>
            </w:r>
          </w:p>
        </w:tc>
      </w:tr>
      <w:tr w:rsidR="00731DE0" w:rsidRPr="00731DE0" w14:paraId="5A43C6AE" w14:textId="77777777" w:rsidTr="00731DE0">
        <w:tc>
          <w:tcPr>
            <w:tcW w:w="5192" w:type="dxa"/>
            <w:tcBorders>
              <w:top w:val="single" w:sz="4" w:space="0" w:color="auto"/>
              <w:left w:val="single" w:sz="4" w:space="0" w:color="auto"/>
              <w:bottom w:val="single" w:sz="4" w:space="0" w:color="auto"/>
              <w:right w:val="single" w:sz="4" w:space="0" w:color="auto"/>
            </w:tcBorders>
            <w:hideMark/>
          </w:tcPr>
          <w:p w14:paraId="4E00E8B2" w14:textId="77777777" w:rsidR="00731DE0" w:rsidRPr="00731DE0" w:rsidRDefault="00731DE0" w:rsidP="00731DE0">
            <w:pPr>
              <w:spacing w:line="360" w:lineRule="auto"/>
              <w:contextualSpacing/>
              <w:jc w:val="both"/>
              <w:rPr>
                <w:rFonts w:ascii="Arial" w:hAnsi="Arial" w:cs="Arial"/>
                <w:sz w:val="22"/>
                <w:szCs w:val="22"/>
                <w:lang w:val="en-GB"/>
              </w:rPr>
            </w:pPr>
            <w:proofErr w:type="spellStart"/>
            <w:r w:rsidRPr="00731DE0">
              <w:rPr>
                <w:rFonts w:ascii="Arial" w:hAnsi="Arial" w:cs="Arial"/>
                <w:sz w:val="22"/>
                <w:szCs w:val="22"/>
                <w:lang w:val="en-GB"/>
              </w:rPr>
              <w:t>CrCl</w:t>
            </w:r>
            <w:proofErr w:type="spellEnd"/>
            <w:r w:rsidRPr="00731DE0">
              <w:rPr>
                <w:rFonts w:ascii="Arial" w:hAnsi="Arial" w:cs="Arial"/>
                <w:sz w:val="22"/>
                <w:szCs w:val="22"/>
                <w:lang w:val="en-GB"/>
              </w:rPr>
              <w:t xml:space="preserve"> 15-29mls/min** - Use with caution, recheck in 4 weeks (and every 3 months thereafter) </w:t>
            </w:r>
          </w:p>
        </w:tc>
        <w:tc>
          <w:tcPr>
            <w:tcW w:w="3824" w:type="dxa"/>
            <w:tcBorders>
              <w:top w:val="single" w:sz="4" w:space="0" w:color="auto"/>
              <w:left w:val="single" w:sz="4" w:space="0" w:color="auto"/>
              <w:bottom w:val="single" w:sz="4" w:space="0" w:color="auto"/>
              <w:right w:val="single" w:sz="4" w:space="0" w:color="auto"/>
            </w:tcBorders>
            <w:hideMark/>
          </w:tcPr>
          <w:p w14:paraId="13EBDB2B"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Edoxaban 30mg daily preferred</w:t>
            </w:r>
          </w:p>
        </w:tc>
      </w:tr>
      <w:tr w:rsidR="00731DE0" w:rsidRPr="00731DE0" w14:paraId="6283E97D" w14:textId="77777777" w:rsidTr="00731DE0">
        <w:tc>
          <w:tcPr>
            <w:tcW w:w="5192" w:type="dxa"/>
            <w:tcBorders>
              <w:top w:val="single" w:sz="4" w:space="0" w:color="auto"/>
              <w:left w:val="single" w:sz="4" w:space="0" w:color="auto"/>
              <w:bottom w:val="single" w:sz="4" w:space="0" w:color="auto"/>
              <w:right w:val="single" w:sz="4" w:space="0" w:color="auto"/>
            </w:tcBorders>
          </w:tcPr>
          <w:p w14:paraId="7529D4AE" w14:textId="77777777"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History of GI symptoms/ dyspepsia but no active symptoms</w:t>
            </w:r>
          </w:p>
          <w:p w14:paraId="60D0FE63" w14:textId="77777777" w:rsidR="00731DE0" w:rsidRPr="00731DE0" w:rsidRDefault="00731DE0" w:rsidP="00731DE0">
            <w:pPr>
              <w:spacing w:line="360" w:lineRule="auto"/>
              <w:contextualSpacing/>
              <w:jc w:val="both"/>
              <w:rPr>
                <w:rFonts w:ascii="Arial" w:hAnsi="Arial" w:cs="Arial"/>
                <w:sz w:val="22"/>
                <w:szCs w:val="22"/>
                <w:lang w:val="en-GB"/>
              </w:rPr>
            </w:pPr>
          </w:p>
        </w:tc>
        <w:tc>
          <w:tcPr>
            <w:tcW w:w="3824" w:type="dxa"/>
            <w:tcBorders>
              <w:top w:val="single" w:sz="4" w:space="0" w:color="auto"/>
              <w:left w:val="single" w:sz="4" w:space="0" w:color="auto"/>
              <w:bottom w:val="single" w:sz="4" w:space="0" w:color="auto"/>
              <w:right w:val="single" w:sz="4" w:space="0" w:color="auto"/>
            </w:tcBorders>
            <w:hideMark/>
          </w:tcPr>
          <w:p w14:paraId="4CBBFA73" w14:textId="75227778" w:rsidR="00731DE0" w:rsidRPr="00731DE0" w:rsidRDefault="00731DE0" w:rsidP="00731DE0">
            <w:pPr>
              <w:spacing w:line="360" w:lineRule="auto"/>
              <w:contextualSpacing/>
              <w:jc w:val="both"/>
              <w:rPr>
                <w:rFonts w:ascii="Arial" w:hAnsi="Arial" w:cs="Arial"/>
                <w:sz w:val="22"/>
                <w:szCs w:val="22"/>
                <w:lang w:val="en-GB"/>
              </w:rPr>
            </w:pPr>
            <w:r w:rsidRPr="00731DE0">
              <w:rPr>
                <w:rFonts w:ascii="Arial" w:hAnsi="Arial" w:cs="Arial"/>
                <w:sz w:val="22"/>
                <w:szCs w:val="22"/>
                <w:lang w:val="en-GB"/>
              </w:rPr>
              <w:t xml:space="preserve">Start a PPI and </w:t>
            </w:r>
            <w:r w:rsidR="00F72B00" w:rsidRPr="00D54A38">
              <w:rPr>
                <w:rFonts w:ascii="Arial" w:hAnsi="Arial" w:cs="Arial"/>
                <w:sz w:val="22"/>
                <w:szCs w:val="22"/>
                <w:lang w:val="en-GB"/>
              </w:rPr>
              <w:t>E</w:t>
            </w:r>
            <w:r w:rsidRPr="00731DE0">
              <w:rPr>
                <w:rFonts w:ascii="Arial" w:hAnsi="Arial" w:cs="Arial"/>
                <w:sz w:val="22"/>
                <w:szCs w:val="22"/>
                <w:lang w:val="en-GB"/>
              </w:rPr>
              <w:t>doxaban preferred</w:t>
            </w:r>
          </w:p>
        </w:tc>
      </w:tr>
      <w:tr w:rsidR="00731DE0" w:rsidRPr="00D54A38" w14:paraId="2F0B669E" w14:textId="77777777" w:rsidTr="004609C4">
        <w:tc>
          <w:tcPr>
            <w:tcW w:w="9016" w:type="dxa"/>
            <w:gridSpan w:val="2"/>
            <w:tcBorders>
              <w:top w:val="single" w:sz="4" w:space="0" w:color="auto"/>
              <w:left w:val="single" w:sz="4" w:space="0" w:color="auto"/>
              <w:bottom w:val="single" w:sz="4" w:space="0" w:color="auto"/>
              <w:right w:val="single" w:sz="4" w:space="0" w:color="auto"/>
            </w:tcBorders>
          </w:tcPr>
          <w:p w14:paraId="46109712" w14:textId="3D8590BA" w:rsidR="00F72B00" w:rsidRPr="00F72B00" w:rsidRDefault="00F72B00" w:rsidP="00F72B00">
            <w:pPr>
              <w:spacing w:line="360" w:lineRule="auto"/>
              <w:contextualSpacing/>
              <w:jc w:val="both"/>
              <w:rPr>
                <w:rFonts w:ascii="Arial" w:hAnsi="Arial" w:cs="Arial"/>
                <w:sz w:val="22"/>
                <w:szCs w:val="22"/>
                <w:lang w:val="en-GB"/>
              </w:rPr>
            </w:pPr>
            <w:r w:rsidRPr="00F72B00">
              <w:rPr>
                <w:rFonts w:ascii="Arial" w:hAnsi="Arial" w:cs="Arial"/>
                <w:sz w:val="22"/>
                <w:szCs w:val="22"/>
                <w:lang w:val="en-GB"/>
              </w:rPr>
              <w:t>*</w:t>
            </w:r>
            <w:proofErr w:type="gramStart"/>
            <w:r w:rsidRPr="00F72B00">
              <w:rPr>
                <w:rFonts w:ascii="Arial" w:hAnsi="Arial" w:cs="Arial"/>
                <w:sz w:val="22"/>
                <w:szCs w:val="22"/>
                <w:lang w:val="en-GB"/>
              </w:rPr>
              <w:t>check</w:t>
            </w:r>
            <w:proofErr w:type="gramEnd"/>
            <w:r w:rsidRPr="00F72B00">
              <w:rPr>
                <w:rFonts w:ascii="Arial" w:hAnsi="Arial" w:cs="Arial"/>
                <w:sz w:val="22"/>
                <w:szCs w:val="22"/>
                <w:lang w:val="en-GB"/>
              </w:rPr>
              <w:t xml:space="preserve"> body weight and age to check if patient qualifies for lower dose </w:t>
            </w:r>
            <w:r w:rsidRPr="00D54A38">
              <w:rPr>
                <w:rFonts w:ascii="Arial" w:hAnsi="Arial" w:cs="Arial"/>
                <w:sz w:val="22"/>
                <w:szCs w:val="22"/>
                <w:lang w:val="en-GB"/>
              </w:rPr>
              <w:t>A</w:t>
            </w:r>
            <w:r w:rsidRPr="00F72B00">
              <w:rPr>
                <w:rFonts w:ascii="Arial" w:hAnsi="Arial" w:cs="Arial"/>
                <w:sz w:val="22"/>
                <w:szCs w:val="22"/>
                <w:lang w:val="en-GB"/>
              </w:rPr>
              <w:t>pixaban</w:t>
            </w:r>
          </w:p>
          <w:p w14:paraId="0580625D" w14:textId="77777777" w:rsidR="00F72B00" w:rsidRPr="00F72B00" w:rsidRDefault="00F72B00" w:rsidP="00F72B00">
            <w:pPr>
              <w:spacing w:line="360" w:lineRule="auto"/>
              <w:contextualSpacing/>
              <w:jc w:val="both"/>
              <w:rPr>
                <w:rFonts w:ascii="Arial" w:hAnsi="Arial" w:cs="Arial"/>
                <w:sz w:val="22"/>
                <w:szCs w:val="22"/>
                <w:lang w:val="en-GB"/>
              </w:rPr>
            </w:pPr>
            <w:r w:rsidRPr="00F72B00">
              <w:rPr>
                <w:rFonts w:ascii="Arial" w:hAnsi="Arial" w:cs="Arial"/>
                <w:sz w:val="22"/>
                <w:szCs w:val="22"/>
                <w:lang w:val="en-GB"/>
              </w:rPr>
              <w:t>**</w:t>
            </w:r>
            <w:proofErr w:type="spellStart"/>
            <w:r w:rsidRPr="00F72B00">
              <w:rPr>
                <w:rFonts w:ascii="Arial" w:hAnsi="Arial" w:cs="Arial"/>
                <w:sz w:val="22"/>
                <w:szCs w:val="22"/>
                <w:lang w:val="en-GB"/>
              </w:rPr>
              <w:t>CrCl</w:t>
            </w:r>
            <w:proofErr w:type="spellEnd"/>
            <w:r w:rsidRPr="00F72B00">
              <w:rPr>
                <w:rFonts w:ascii="Arial" w:hAnsi="Arial" w:cs="Arial"/>
                <w:sz w:val="22"/>
                <w:szCs w:val="22"/>
                <w:lang w:val="en-GB"/>
              </w:rPr>
              <w:t>&lt;20mls/min consider if OAC appropriate</w:t>
            </w:r>
          </w:p>
          <w:p w14:paraId="4AFEE105" w14:textId="11BFFE40" w:rsidR="00731DE0" w:rsidRPr="00D54A38" w:rsidRDefault="00F72B00" w:rsidP="00731DE0">
            <w:pPr>
              <w:spacing w:line="360" w:lineRule="auto"/>
              <w:contextualSpacing/>
              <w:jc w:val="both"/>
              <w:rPr>
                <w:rFonts w:ascii="Arial" w:hAnsi="Arial" w:cs="Arial"/>
                <w:sz w:val="22"/>
                <w:szCs w:val="22"/>
                <w:lang w:val="en-GB"/>
              </w:rPr>
            </w:pPr>
            <w:r w:rsidRPr="00F72B00">
              <w:rPr>
                <w:rFonts w:ascii="Arial" w:hAnsi="Arial" w:cs="Arial"/>
                <w:sz w:val="22"/>
                <w:szCs w:val="22"/>
                <w:lang w:val="en-GB"/>
              </w:rPr>
              <w:t>See ‘Initiating a DOAC Decision Aid’ for abbreviation key</w:t>
            </w:r>
          </w:p>
        </w:tc>
      </w:tr>
    </w:tbl>
    <w:p w14:paraId="47982559" w14:textId="77777777" w:rsidR="00AF380D" w:rsidRPr="00D54A38" w:rsidRDefault="00AF380D" w:rsidP="00FC3B0A">
      <w:pPr>
        <w:spacing w:line="360" w:lineRule="auto"/>
        <w:contextualSpacing/>
        <w:jc w:val="both"/>
        <w:rPr>
          <w:rFonts w:ascii="Arial" w:hAnsi="Arial" w:cs="Arial"/>
          <w:b/>
          <w:bCs/>
          <w:sz w:val="22"/>
          <w:szCs w:val="22"/>
          <w:lang w:val="en-GB"/>
        </w:rPr>
      </w:pPr>
    </w:p>
    <w:p w14:paraId="6FE56285" w14:textId="77777777" w:rsidR="00446425" w:rsidRPr="00D54A38" w:rsidRDefault="00446425">
      <w:pPr>
        <w:spacing w:after="160" w:line="259" w:lineRule="auto"/>
        <w:rPr>
          <w:rFonts w:ascii="Arial" w:hAnsi="Arial" w:cs="Arial"/>
          <w:b/>
          <w:bCs/>
          <w:sz w:val="22"/>
          <w:szCs w:val="22"/>
          <w:lang w:val="en-GB"/>
        </w:rPr>
      </w:pPr>
      <w:r w:rsidRPr="00D54A38">
        <w:rPr>
          <w:rFonts w:ascii="Arial" w:hAnsi="Arial" w:cs="Arial"/>
          <w:b/>
          <w:bCs/>
          <w:sz w:val="22"/>
          <w:szCs w:val="22"/>
          <w:lang w:val="en-GB"/>
        </w:rPr>
        <w:br w:type="page"/>
      </w:r>
    </w:p>
    <w:p w14:paraId="138D8709" w14:textId="37165C72" w:rsidR="00934490" w:rsidRPr="00D54A38" w:rsidRDefault="003F7686" w:rsidP="00FC3B0A">
      <w:pPr>
        <w:spacing w:line="360" w:lineRule="auto"/>
        <w:contextualSpacing/>
        <w:jc w:val="both"/>
        <w:rPr>
          <w:rFonts w:ascii="Arial" w:hAnsi="Arial" w:cs="Arial"/>
          <w:b/>
          <w:bCs/>
          <w:sz w:val="22"/>
          <w:szCs w:val="22"/>
          <w:lang w:val="en-GB"/>
        </w:rPr>
      </w:pPr>
      <w:r w:rsidRPr="00D54A38">
        <w:rPr>
          <w:rFonts w:ascii="Arial" w:hAnsi="Arial" w:cs="Arial"/>
          <w:b/>
          <w:bCs/>
          <w:sz w:val="22"/>
          <w:szCs w:val="22"/>
          <w:lang w:val="en-GB"/>
        </w:rPr>
        <w:lastRenderedPageBreak/>
        <w:t xml:space="preserve">3.3 – Standard Operating Procedure (SOP) </w:t>
      </w:r>
      <w:r w:rsidR="00F04F9D" w:rsidRPr="00D54A38">
        <w:rPr>
          <w:rFonts w:ascii="Arial" w:hAnsi="Arial" w:cs="Arial"/>
          <w:b/>
          <w:bCs/>
          <w:sz w:val="22"/>
          <w:szCs w:val="22"/>
          <w:lang w:val="en-GB"/>
        </w:rPr>
        <w:t>for Medicine Optimisation Reviews for Direct-Acting Oral Anticoagulants (DOACs) in Atrial Fibrillation (AF)</w:t>
      </w:r>
    </w:p>
    <w:p w14:paraId="1C7D046A" w14:textId="77777777" w:rsidR="00B83681" w:rsidRPr="00B83681" w:rsidRDefault="00B83681" w:rsidP="00B83681">
      <w:pPr>
        <w:spacing w:line="360" w:lineRule="auto"/>
        <w:contextualSpacing/>
        <w:jc w:val="both"/>
        <w:rPr>
          <w:rFonts w:ascii="Arial" w:hAnsi="Arial" w:cs="Arial"/>
          <w:b/>
          <w:sz w:val="22"/>
          <w:szCs w:val="22"/>
          <w:u w:val="single"/>
          <w:lang w:val="en-GB"/>
        </w:rPr>
      </w:pPr>
      <w:r w:rsidRPr="00B83681">
        <w:rPr>
          <w:rFonts w:ascii="Arial" w:hAnsi="Arial" w:cs="Arial"/>
          <w:b/>
          <w:sz w:val="22"/>
          <w:szCs w:val="22"/>
          <w:u w:val="single"/>
          <w:lang w:val="en-GB"/>
        </w:rPr>
        <w:t xml:space="preserve">Applies to: </w:t>
      </w:r>
    </w:p>
    <w:p w14:paraId="031F0664"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Pharmacists and GPs working in an NHS Healthcare Trust or Place.</w:t>
      </w:r>
    </w:p>
    <w:p w14:paraId="5844E06D"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This protocol is produced by Cheshire and Merseyside Healthcare Partnerships (HCP).</w:t>
      </w:r>
    </w:p>
    <w:p w14:paraId="656294FB" w14:textId="77777777" w:rsidR="00B83681" w:rsidRPr="00B83681" w:rsidRDefault="00B83681" w:rsidP="00B83681">
      <w:pPr>
        <w:spacing w:line="360" w:lineRule="auto"/>
        <w:contextualSpacing/>
        <w:jc w:val="both"/>
        <w:rPr>
          <w:rFonts w:ascii="Arial" w:hAnsi="Arial" w:cs="Arial"/>
          <w:b/>
          <w:sz w:val="22"/>
          <w:szCs w:val="22"/>
          <w:u w:val="single"/>
          <w:lang w:val="en-GB"/>
        </w:rPr>
      </w:pPr>
    </w:p>
    <w:p w14:paraId="11FA5ACC" w14:textId="77777777" w:rsidR="00B83681" w:rsidRPr="00B83681" w:rsidRDefault="00B83681" w:rsidP="00B83681">
      <w:pPr>
        <w:spacing w:line="360" w:lineRule="auto"/>
        <w:contextualSpacing/>
        <w:jc w:val="both"/>
        <w:rPr>
          <w:rFonts w:ascii="Arial" w:hAnsi="Arial" w:cs="Arial"/>
          <w:b/>
          <w:sz w:val="22"/>
          <w:szCs w:val="22"/>
          <w:u w:val="single"/>
          <w:lang w:val="en-GB"/>
        </w:rPr>
      </w:pPr>
      <w:r w:rsidRPr="00B83681">
        <w:rPr>
          <w:rFonts w:ascii="Arial" w:hAnsi="Arial" w:cs="Arial"/>
          <w:b/>
          <w:sz w:val="22"/>
          <w:szCs w:val="22"/>
          <w:u w:val="single"/>
          <w:lang w:val="en-GB"/>
        </w:rPr>
        <w:t>Aims:</w:t>
      </w:r>
    </w:p>
    <w:p w14:paraId="4C79F004" w14:textId="77777777" w:rsidR="00B83681" w:rsidRPr="00B83681" w:rsidRDefault="00B83681" w:rsidP="00B83681">
      <w:pPr>
        <w:numPr>
          <w:ilvl w:val="0"/>
          <w:numId w:val="18"/>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To review all patients currently prescribed a DOAC for AF, assess whether treatment is still clinically appropriate and check the dose is correct. </w:t>
      </w:r>
    </w:p>
    <w:p w14:paraId="7CF9B439" w14:textId="77777777" w:rsidR="00B83681" w:rsidRPr="00B83681" w:rsidRDefault="00B83681" w:rsidP="00B83681">
      <w:pPr>
        <w:numPr>
          <w:ilvl w:val="0"/>
          <w:numId w:val="18"/>
        </w:numPr>
        <w:spacing w:line="360" w:lineRule="auto"/>
        <w:contextualSpacing/>
        <w:jc w:val="both"/>
        <w:rPr>
          <w:rFonts w:ascii="Arial" w:hAnsi="Arial" w:cs="Arial"/>
          <w:sz w:val="22"/>
          <w:szCs w:val="22"/>
          <w:lang w:val="en-GB"/>
        </w:rPr>
      </w:pPr>
      <w:r w:rsidRPr="00B83681">
        <w:rPr>
          <w:rFonts w:ascii="Arial" w:hAnsi="Arial" w:cs="Arial"/>
          <w:sz w:val="22"/>
          <w:szCs w:val="22"/>
          <w:lang w:val="en-GB"/>
        </w:rPr>
        <w:t>To review patients currently prescribed apixaban to determine if an alternative DOAC with a lower acquisition cost is clinically appropriate and change if safe to do so after discussion with the patient/carer.</w:t>
      </w:r>
    </w:p>
    <w:p w14:paraId="1283E8B2" w14:textId="77777777" w:rsidR="00B83681" w:rsidRPr="00B83681" w:rsidRDefault="00B83681" w:rsidP="00B83681">
      <w:pPr>
        <w:spacing w:line="360" w:lineRule="auto"/>
        <w:contextualSpacing/>
        <w:jc w:val="both"/>
        <w:rPr>
          <w:rFonts w:ascii="Arial" w:hAnsi="Arial" w:cs="Arial"/>
          <w:b/>
          <w:sz w:val="22"/>
          <w:szCs w:val="22"/>
          <w:u w:val="single"/>
          <w:lang w:val="en-GB"/>
        </w:rPr>
      </w:pPr>
    </w:p>
    <w:p w14:paraId="69829D0C" w14:textId="77777777" w:rsidR="00B83681" w:rsidRPr="00B83681" w:rsidRDefault="00B83681" w:rsidP="00B83681">
      <w:pPr>
        <w:spacing w:line="360" w:lineRule="auto"/>
        <w:contextualSpacing/>
        <w:jc w:val="both"/>
        <w:rPr>
          <w:rFonts w:ascii="Arial" w:hAnsi="Arial" w:cs="Arial"/>
          <w:b/>
          <w:sz w:val="22"/>
          <w:szCs w:val="22"/>
          <w:u w:val="single"/>
          <w:lang w:val="en-GB"/>
        </w:rPr>
      </w:pPr>
      <w:r w:rsidRPr="00B83681">
        <w:rPr>
          <w:rFonts w:ascii="Arial" w:hAnsi="Arial" w:cs="Arial"/>
          <w:b/>
          <w:sz w:val="22"/>
          <w:szCs w:val="22"/>
          <w:u w:val="single"/>
          <w:lang w:val="en-GB"/>
        </w:rPr>
        <w:t>Background:</w:t>
      </w:r>
    </w:p>
    <w:p w14:paraId="52CFD1E4"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Direct-acting oral anticoagulants (DOACs) or non-vitamin K antagonist oral anticoagulants (NOACs) are an alternative anticoagulant to prevent strokes in patients with Atrial Fibrillation (AF). All patients with the following should be considered for an oral anticoagulant (</w:t>
      </w:r>
      <w:hyperlink r:id="rId15" w:history="1">
        <w:r w:rsidRPr="00B83681">
          <w:rPr>
            <w:rStyle w:val="Hyperlink"/>
            <w:rFonts w:ascii="Arial" w:hAnsi="Arial" w:cs="Arial"/>
            <w:sz w:val="22"/>
            <w:szCs w:val="22"/>
            <w:lang w:val="en-GB"/>
          </w:rPr>
          <w:t>NICE NG196</w:t>
        </w:r>
        <w:r w:rsidRPr="00B83681">
          <w:rPr>
            <w:rStyle w:val="Hyperlink"/>
            <w:rFonts w:ascii="Arial" w:hAnsi="Arial" w:cs="Arial"/>
            <w:sz w:val="22"/>
            <w:szCs w:val="22"/>
            <w:vertAlign w:val="superscript"/>
            <w:lang w:val="en-GB"/>
          </w:rPr>
          <w:t>1</w:t>
        </w:r>
      </w:hyperlink>
      <w:r w:rsidRPr="00B83681">
        <w:rPr>
          <w:rFonts w:ascii="Arial" w:hAnsi="Arial" w:cs="Arial"/>
          <w:sz w:val="22"/>
          <w:szCs w:val="22"/>
          <w:lang w:val="en-GB"/>
        </w:rPr>
        <w:t>):</w:t>
      </w:r>
    </w:p>
    <w:p w14:paraId="09B3ED53" w14:textId="77777777" w:rsidR="00B83681" w:rsidRPr="00B83681" w:rsidRDefault="00B83681" w:rsidP="00B83681">
      <w:pPr>
        <w:numPr>
          <w:ilvl w:val="0"/>
          <w:numId w:val="19"/>
        </w:numPr>
        <w:spacing w:line="360" w:lineRule="auto"/>
        <w:contextualSpacing/>
        <w:jc w:val="both"/>
        <w:rPr>
          <w:rFonts w:ascii="Arial" w:hAnsi="Arial" w:cs="Arial"/>
          <w:sz w:val="22"/>
          <w:szCs w:val="22"/>
          <w:lang w:val="en-GB"/>
        </w:rPr>
      </w:pPr>
      <w:r w:rsidRPr="00B83681">
        <w:rPr>
          <w:rFonts w:ascii="Arial" w:hAnsi="Arial" w:cs="Arial"/>
          <w:sz w:val="22"/>
          <w:szCs w:val="22"/>
          <w:lang w:val="en-GB"/>
        </w:rPr>
        <w:t>symptomatic or asymptomatic paroxysmal, persistent or permanent atrial fibrillation</w:t>
      </w:r>
    </w:p>
    <w:p w14:paraId="56A4464B" w14:textId="77777777" w:rsidR="00B83681" w:rsidRPr="00B83681" w:rsidRDefault="00B83681" w:rsidP="00B83681">
      <w:pPr>
        <w:numPr>
          <w:ilvl w:val="0"/>
          <w:numId w:val="19"/>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atrial flutter </w:t>
      </w:r>
    </w:p>
    <w:p w14:paraId="77298D79" w14:textId="77777777" w:rsidR="00B83681" w:rsidRPr="00B83681" w:rsidRDefault="00B83681" w:rsidP="00B83681">
      <w:pPr>
        <w:numPr>
          <w:ilvl w:val="0"/>
          <w:numId w:val="19"/>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a continuing risk of arrhythmia recurrence after cardioversion back to sinus rhythm </w:t>
      </w:r>
    </w:p>
    <w:p w14:paraId="1025602F"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The Cheshire and Merseyside Integrated Care Board (ICB) are supporting the review of all patients currently receiving a Direct Oral Anticoagulant (DOAC) or non-vitamin K antagonist oral anticoagulant (NOAC) for stroke prevention in AF. This project is supported by the Northwest Cardiac Strategic Clinical Network and Cardiovascular Board.</w:t>
      </w:r>
    </w:p>
    <w:p w14:paraId="04E79D0E" w14:textId="443CC89B"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All patients on a DOAC for AF should have a medicine optimisation review to ensure their existing DOAC is appropriate according to recent bloods and weight. All patients prescribed any oral anticoagulant (OAC) should discuss the options with a healthcare professional at least once a year </w:t>
      </w:r>
      <w:hyperlink r:id="rId16" w:history="1">
        <w:r w:rsidRPr="00B83681">
          <w:rPr>
            <w:rStyle w:val="Hyperlink"/>
            <w:rFonts w:ascii="Arial" w:hAnsi="Arial" w:cs="Arial"/>
            <w:sz w:val="22"/>
            <w:szCs w:val="22"/>
            <w:lang w:val="en-GB"/>
          </w:rPr>
          <w:t>NICE QS93</w:t>
        </w:r>
      </w:hyperlink>
      <w:r w:rsidRPr="00B83681">
        <w:rPr>
          <w:rFonts w:ascii="Arial" w:hAnsi="Arial" w:cs="Arial"/>
          <w:sz w:val="22"/>
          <w:szCs w:val="22"/>
          <w:u w:val="single"/>
          <w:vertAlign w:val="superscript"/>
          <w:lang w:val="en-GB"/>
        </w:rPr>
        <w:t>2</w:t>
      </w:r>
      <w:r w:rsidRPr="00B83681">
        <w:rPr>
          <w:rFonts w:ascii="Arial" w:hAnsi="Arial" w:cs="Arial"/>
          <w:sz w:val="22"/>
          <w:szCs w:val="22"/>
          <w:lang w:val="en-GB"/>
        </w:rPr>
        <w:t>. Adherence and compliance should be assessed regularly to support patients to take medication appropriately and safely. Stroke and bleeding risk will change over time and must be recalculated at least annually. Blood monitoring including Haemoglobin (Hb), liver and renal function should be monitored at least annually, and more regularly in people with renal dysfunction, over the age of 75 years or those who are frail. The 2018 European Heart Rhythm Association Guidelines (</w:t>
      </w:r>
      <w:hyperlink r:id="rId17" w:history="1">
        <w:r w:rsidRPr="00B83681">
          <w:rPr>
            <w:rStyle w:val="Hyperlink"/>
            <w:rFonts w:ascii="Arial" w:hAnsi="Arial" w:cs="Arial"/>
            <w:sz w:val="22"/>
            <w:szCs w:val="22"/>
            <w:lang w:val="en-GB"/>
          </w:rPr>
          <w:t>EHRA 2018</w:t>
        </w:r>
      </w:hyperlink>
      <w:r w:rsidRPr="00B83681">
        <w:rPr>
          <w:rFonts w:ascii="Arial" w:hAnsi="Arial" w:cs="Arial"/>
          <w:sz w:val="22"/>
          <w:szCs w:val="22"/>
          <w:u w:val="single"/>
          <w:vertAlign w:val="superscript"/>
          <w:lang w:val="en-GB"/>
        </w:rPr>
        <w:t>3</w:t>
      </w:r>
      <w:r w:rsidRPr="00B83681">
        <w:rPr>
          <w:rFonts w:ascii="Arial" w:hAnsi="Arial" w:cs="Arial"/>
          <w:sz w:val="22"/>
          <w:szCs w:val="22"/>
          <w:lang w:val="en-GB"/>
        </w:rPr>
        <w:t>) recommends monitoring as per table 1.</w:t>
      </w:r>
    </w:p>
    <w:p w14:paraId="4480DB7B"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lastRenderedPageBreak/>
        <w:t>Currently, all DOACs (</w:t>
      </w:r>
      <w:proofErr w:type="spellStart"/>
      <w:r w:rsidRPr="00B83681">
        <w:rPr>
          <w:rFonts w:ascii="Arial" w:hAnsi="Arial" w:cs="Arial"/>
          <w:sz w:val="22"/>
          <w:szCs w:val="22"/>
          <w:lang w:val="en-GB"/>
        </w:rPr>
        <w:t>edoxaban</w:t>
      </w:r>
      <w:proofErr w:type="spellEnd"/>
      <w:r w:rsidRPr="00B83681">
        <w:rPr>
          <w:rFonts w:ascii="Arial" w:hAnsi="Arial" w:cs="Arial"/>
          <w:sz w:val="22"/>
          <w:szCs w:val="22"/>
          <w:lang w:val="en-GB"/>
        </w:rPr>
        <w:t xml:space="preserve">, dabigatran, rivaroxaban and apixaban) are recommended as options for anticoagulation in the NICE AF Guidelines </w:t>
      </w:r>
      <w:hyperlink r:id="rId18" w:history="1">
        <w:r w:rsidRPr="00B83681">
          <w:rPr>
            <w:rStyle w:val="Hyperlink"/>
            <w:rFonts w:ascii="Arial" w:hAnsi="Arial" w:cs="Arial"/>
            <w:sz w:val="22"/>
            <w:szCs w:val="22"/>
            <w:lang w:val="en-GB"/>
          </w:rPr>
          <w:t>(NG196</w:t>
        </w:r>
        <w:r w:rsidRPr="00B83681">
          <w:rPr>
            <w:rStyle w:val="Hyperlink"/>
            <w:rFonts w:ascii="Arial" w:hAnsi="Arial" w:cs="Arial"/>
            <w:sz w:val="22"/>
            <w:szCs w:val="22"/>
            <w:vertAlign w:val="superscript"/>
            <w:lang w:val="en-GB"/>
          </w:rPr>
          <w:t>1</w:t>
        </w:r>
        <w:r w:rsidRPr="00B83681">
          <w:rPr>
            <w:rStyle w:val="Hyperlink"/>
            <w:rFonts w:ascii="Arial" w:hAnsi="Arial" w:cs="Arial"/>
            <w:sz w:val="22"/>
            <w:szCs w:val="22"/>
            <w:lang w:val="en-GB"/>
          </w:rPr>
          <w:t>)</w:t>
        </w:r>
      </w:hyperlink>
      <w:r w:rsidRPr="00B83681">
        <w:rPr>
          <w:rFonts w:ascii="Arial" w:hAnsi="Arial" w:cs="Arial"/>
          <w:sz w:val="22"/>
          <w:szCs w:val="22"/>
          <w:lang w:val="en-GB"/>
        </w:rPr>
        <w:t xml:space="preserve"> considering individual patient bleeding risks and co-morbidities. NHS England (NHSE) recently published </w:t>
      </w:r>
      <w:hyperlink r:id="rId19" w:history="1">
        <w:r w:rsidRPr="00B83681">
          <w:rPr>
            <w:rStyle w:val="Hyperlink"/>
            <w:rFonts w:ascii="Arial" w:hAnsi="Arial" w:cs="Arial"/>
            <w:sz w:val="22"/>
            <w:szCs w:val="22"/>
            <w:lang w:val="en-GB"/>
          </w:rPr>
          <w:t>Commissioning Guidance</w:t>
        </w:r>
      </w:hyperlink>
      <w:r w:rsidRPr="00B83681">
        <w:rPr>
          <w:rFonts w:ascii="Arial" w:hAnsi="Arial" w:cs="Arial"/>
          <w:sz w:val="22"/>
          <w:szCs w:val="22"/>
          <w:u w:val="single"/>
          <w:lang w:val="en-GB"/>
        </w:rPr>
        <w:t xml:space="preserve"> </w:t>
      </w:r>
      <w:r w:rsidRPr="00B83681">
        <w:rPr>
          <w:rFonts w:ascii="Arial" w:hAnsi="Arial" w:cs="Arial"/>
          <w:sz w:val="22"/>
          <w:szCs w:val="22"/>
          <w:u w:val="single"/>
          <w:vertAlign w:val="superscript"/>
          <w:lang w:val="en-GB"/>
        </w:rPr>
        <w:t>4</w:t>
      </w:r>
      <w:r w:rsidRPr="00B83681">
        <w:rPr>
          <w:rFonts w:ascii="Arial" w:hAnsi="Arial" w:cs="Arial"/>
          <w:sz w:val="22"/>
          <w:szCs w:val="22"/>
          <w:lang w:val="en-GB"/>
        </w:rPr>
        <w:t xml:space="preserve"> for DOACs which recommends that clinicians should use </w:t>
      </w:r>
      <w:proofErr w:type="spellStart"/>
      <w:r w:rsidRPr="00B83681">
        <w:rPr>
          <w:rFonts w:ascii="Arial" w:hAnsi="Arial" w:cs="Arial"/>
          <w:sz w:val="22"/>
          <w:szCs w:val="22"/>
          <w:lang w:val="en-GB"/>
        </w:rPr>
        <w:t>edoxaban</w:t>
      </w:r>
      <w:proofErr w:type="spellEnd"/>
      <w:r w:rsidRPr="00B83681">
        <w:rPr>
          <w:rFonts w:ascii="Arial" w:hAnsi="Arial" w:cs="Arial"/>
          <w:sz w:val="22"/>
          <w:szCs w:val="22"/>
          <w:lang w:val="en-GB"/>
        </w:rPr>
        <w:t xml:space="preserve">, where clinically appropriate, consistent with the latest guidance from NICE </w:t>
      </w:r>
      <w:r w:rsidRPr="00B83681">
        <w:rPr>
          <w:rFonts w:ascii="Arial" w:hAnsi="Arial" w:cs="Arial"/>
          <w:sz w:val="22"/>
          <w:szCs w:val="22"/>
          <w:vertAlign w:val="superscript"/>
          <w:lang w:val="en-GB"/>
        </w:rPr>
        <w:t>1</w:t>
      </w:r>
      <w:r w:rsidRPr="00B83681">
        <w:rPr>
          <w:rFonts w:ascii="Arial" w:hAnsi="Arial" w:cs="Arial"/>
          <w:sz w:val="22"/>
          <w:szCs w:val="22"/>
          <w:lang w:val="en-GB"/>
        </w:rPr>
        <w:t>. This approach has also been endorsed by the UK’s leading stroke charity, Stroke Association.</w:t>
      </w:r>
    </w:p>
    <w:p w14:paraId="1E70DCC5"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There are no head-to-head comparative trials that demonstrates that one DOAC is significantly better than another and treatment should be based on individual patient factors and bleeding risk. Patients newly diagnosed with AF who require anticoagulation should be initiated on </w:t>
      </w:r>
      <w:proofErr w:type="spellStart"/>
      <w:r w:rsidRPr="00B83681">
        <w:rPr>
          <w:rFonts w:ascii="Arial" w:hAnsi="Arial" w:cs="Arial"/>
          <w:sz w:val="22"/>
          <w:szCs w:val="22"/>
          <w:lang w:val="en-GB"/>
        </w:rPr>
        <w:t>edoxaban</w:t>
      </w:r>
      <w:proofErr w:type="spellEnd"/>
      <w:r w:rsidRPr="00B83681">
        <w:rPr>
          <w:rFonts w:ascii="Arial" w:hAnsi="Arial" w:cs="Arial"/>
          <w:sz w:val="22"/>
          <w:szCs w:val="22"/>
          <w:lang w:val="en-GB"/>
        </w:rPr>
        <w:t xml:space="preserve"> unless there is a clinical reason to use warfarin or another DOAC.</w:t>
      </w:r>
    </w:p>
    <w:p w14:paraId="6AD2384C" w14:textId="77777777" w:rsidR="00B83681" w:rsidRPr="00B83681" w:rsidRDefault="00B83681" w:rsidP="00B83681">
      <w:pPr>
        <w:spacing w:line="360" w:lineRule="auto"/>
        <w:contextualSpacing/>
        <w:jc w:val="both"/>
        <w:rPr>
          <w:rFonts w:ascii="Arial" w:hAnsi="Arial" w:cs="Arial"/>
          <w:sz w:val="22"/>
          <w:szCs w:val="22"/>
          <w:lang w:val="en-GB"/>
        </w:rPr>
      </w:pPr>
    </w:p>
    <w:p w14:paraId="1DC6A76F" w14:textId="77777777" w:rsidR="00B83681" w:rsidRPr="00B83681" w:rsidRDefault="00B83681" w:rsidP="00B83681">
      <w:pPr>
        <w:spacing w:line="360" w:lineRule="auto"/>
        <w:contextualSpacing/>
        <w:jc w:val="both"/>
        <w:rPr>
          <w:rFonts w:ascii="Arial" w:hAnsi="Arial" w:cs="Arial"/>
          <w:b/>
          <w:bCs/>
          <w:sz w:val="22"/>
          <w:szCs w:val="22"/>
          <w:u w:val="single"/>
          <w:lang w:val="en-GB"/>
        </w:rPr>
      </w:pPr>
      <w:r w:rsidRPr="00B83681">
        <w:rPr>
          <w:rFonts w:ascii="Arial" w:hAnsi="Arial" w:cs="Arial"/>
          <w:b/>
          <w:bCs/>
          <w:sz w:val="22"/>
          <w:szCs w:val="22"/>
          <w:u w:val="single"/>
          <w:lang w:val="en-GB"/>
        </w:rPr>
        <w:t>Objectives:</w:t>
      </w:r>
    </w:p>
    <w:p w14:paraId="69120F7C" w14:textId="77777777" w:rsidR="00B83681" w:rsidRPr="00B83681" w:rsidRDefault="00B83681" w:rsidP="00B83681">
      <w:pPr>
        <w:spacing w:line="360" w:lineRule="auto"/>
        <w:contextualSpacing/>
        <w:jc w:val="both"/>
        <w:rPr>
          <w:rFonts w:ascii="Arial" w:hAnsi="Arial" w:cs="Arial"/>
          <w:b/>
          <w:bCs/>
          <w:sz w:val="22"/>
          <w:szCs w:val="22"/>
          <w:lang w:val="en-GB"/>
        </w:rPr>
      </w:pPr>
    </w:p>
    <w:p w14:paraId="74E8F0CB" w14:textId="77777777" w:rsidR="00B83681" w:rsidRPr="00B83681" w:rsidRDefault="00B83681" w:rsidP="00B83681">
      <w:pPr>
        <w:numPr>
          <w:ilvl w:val="0"/>
          <w:numId w:val="20"/>
        </w:numPr>
        <w:spacing w:line="360" w:lineRule="auto"/>
        <w:contextualSpacing/>
        <w:jc w:val="both"/>
        <w:rPr>
          <w:rFonts w:ascii="Arial" w:hAnsi="Arial" w:cs="Arial"/>
          <w:bCs/>
          <w:sz w:val="22"/>
          <w:szCs w:val="22"/>
          <w:lang w:val="en-GB"/>
        </w:rPr>
      </w:pPr>
      <w:r w:rsidRPr="00B83681">
        <w:rPr>
          <w:rFonts w:ascii="Arial" w:hAnsi="Arial" w:cs="Arial"/>
          <w:bCs/>
          <w:sz w:val="22"/>
          <w:szCs w:val="22"/>
          <w:lang w:val="en-GB"/>
        </w:rPr>
        <w:t>To optimise the care of patients on a DOAC</w:t>
      </w:r>
    </w:p>
    <w:p w14:paraId="276A9967" w14:textId="77777777" w:rsidR="00B83681" w:rsidRPr="00B83681" w:rsidRDefault="00B83681" w:rsidP="00B83681">
      <w:pPr>
        <w:numPr>
          <w:ilvl w:val="0"/>
          <w:numId w:val="20"/>
        </w:numPr>
        <w:spacing w:line="360" w:lineRule="auto"/>
        <w:contextualSpacing/>
        <w:jc w:val="both"/>
        <w:rPr>
          <w:rFonts w:ascii="Arial" w:hAnsi="Arial" w:cs="Arial"/>
          <w:bCs/>
          <w:sz w:val="22"/>
          <w:szCs w:val="22"/>
          <w:lang w:val="en-GB"/>
        </w:rPr>
      </w:pPr>
      <w:r w:rsidRPr="00B83681">
        <w:rPr>
          <w:rFonts w:ascii="Arial" w:hAnsi="Arial" w:cs="Arial"/>
          <w:bCs/>
          <w:sz w:val="22"/>
          <w:szCs w:val="22"/>
          <w:lang w:val="en-GB"/>
        </w:rPr>
        <w:t xml:space="preserve">To identify patients in whom a DOAC is not appropriate </w:t>
      </w:r>
    </w:p>
    <w:p w14:paraId="3F8BCF6C" w14:textId="77777777" w:rsidR="00B83681" w:rsidRPr="00B83681" w:rsidRDefault="00B83681" w:rsidP="00B83681">
      <w:pPr>
        <w:numPr>
          <w:ilvl w:val="0"/>
          <w:numId w:val="20"/>
        </w:numPr>
        <w:spacing w:line="360" w:lineRule="auto"/>
        <w:contextualSpacing/>
        <w:jc w:val="both"/>
        <w:rPr>
          <w:rFonts w:ascii="Arial" w:hAnsi="Arial" w:cs="Arial"/>
          <w:bCs/>
          <w:sz w:val="22"/>
          <w:szCs w:val="22"/>
          <w:lang w:val="en-GB"/>
        </w:rPr>
      </w:pPr>
      <w:r w:rsidRPr="00B83681">
        <w:rPr>
          <w:rFonts w:ascii="Arial" w:hAnsi="Arial" w:cs="Arial"/>
          <w:bCs/>
          <w:sz w:val="22"/>
          <w:szCs w:val="22"/>
          <w:lang w:val="en-GB"/>
        </w:rPr>
        <w:t>To identify patients in whom the dosage of DOAC prescribed needs amending: either increasing or decreasing</w:t>
      </w:r>
    </w:p>
    <w:p w14:paraId="71A13541" w14:textId="77777777" w:rsidR="00B83681" w:rsidRPr="00B83681" w:rsidRDefault="00B83681" w:rsidP="00B83681">
      <w:pPr>
        <w:numPr>
          <w:ilvl w:val="0"/>
          <w:numId w:val="20"/>
        </w:numPr>
        <w:spacing w:line="360" w:lineRule="auto"/>
        <w:contextualSpacing/>
        <w:jc w:val="both"/>
        <w:rPr>
          <w:rFonts w:ascii="Arial" w:hAnsi="Arial" w:cs="Arial"/>
          <w:bCs/>
          <w:sz w:val="22"/>
          <w:szCs w:val="22"/>
          <w:lang w:val="en-GB"/>
        </w:rPr>
      </w:pPr>
      <w:r w:rsidRPr="00B83681">
        <w:rPr>
          <w:rFonts w:ascii="Arial" w:hAnsi="Arial" w:cs="Arial"/>
          <w:bCs/>
          <w:sz w:val="22"/>
          <w:szCs w:val="22"/>
          <w:lang w:val="en-GB"/>
        </w:rPr>
        <w:t>To identify patients who need (additional) monitoring</w:t>
      </w:r>
    </w:p>
    <w:p w14:paraId="5084E258" w14:textId="77777777" w:rsidR="00B83681" w:rsidRPr="00B83681" w:rsidRDefault="00B83681" w:rsidP="00B83681">
      <w:pPr>
        <w:numPr>
          <w:ilvl w:val="0"/>
          <w:numId w:val="20"/>
        </w:numPr>
        <w:spacing w:line="360" w:lineRule="auto"/>
        <w:contextualSpacing/>
        <w:jc w:val="both"/>
        <w:rPr>
          <w:rFonts w:ascii="Arial" w:hAnsi="Arial" w:cs="Arial"/>
          <w:bCs/>
          <w:sz w:val="22"/>
          <w:szCs w:val="22"/>
          <w:lang w:val="en-GB"/>
        </w:rPr>
      </w:pPr>
      <w:r w:rsidRPr="00B83681">
        <w:rPr>
          <w:rFonts w:ascii="Arial" w:hAnsi="Arial" w:cs="Arial"/>
          <w:bCs/>
          <w:sz w:val="22"/>
          <w:szCs w:val="22"/>
          <w:lang w:val="en-GB"/>
        </w:rPr>
        <w:t>To identify patients on interacting medication and change as appropriate</w:t>
      </w:r>
    </w:p>
    <w:p w14:paraId="14EC1AD2" w14:textId="77777777" w:rsidR="00B83681" w:rsidRPr="00B83681" w:rsidRDefault="00B83681" w:rsidP="00B83681">
      <w:pPr>
        <w:numPr>
          <w:ilvl w:val="0"/>
          <w:numId w:val="20"/>
        </w:numPr>
        <w:spacing w:line="360" w:lineRule="auto"/>
        <w:contextualSpacing/>
        <w:jc w:val="both"/>
        <w:rPr>
          <w:rFonts w:ascii="Arial" w:hAnsi="Arial" w:cs="Arial"/>
          <w:bCs/>
          <w:sz w:val="22"/>
          <w:szCs w:val="22"/>
          <w:lang w:val="en-GB"/>
        </w:rPr>
      </w:pPr>
      <w:r w:rsidRPr="00B83681">
        <w:rPr>
          <w:rFonts w:ascii="Arial" w:hAnsi="Arial" w:cs="Arial"/>
          <w:bCs/>
          <w:sz w:val="22"/>
          <w:szCs w:val="22"/>
          <w:lang w:val="en-GB"/>
        </w:rPr>
        <w:t xml:space="preserve">To identify patients on concomitant antiplatelet and/or anticoagulants and adjust treatment accordingly </w:t>
      </w:r>
    </w:p>
    <w:p w14:paraId="40CD9D64" w14:textId="77777777" w:rsidR="00B83681" w:rsidRPr="00B83681" w:rsidRDefault="00B83681" w:rsidP="00B83681">
      <w:pPr>
        <w:numPr>
          <w:ilvl w:val="0"/>
          <w:numId w:val="20"/>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To identify patients prescribed a DOAC with the current highest acquisition cost (apixaban) to review if they are clinically appropriate to change to another DOAC </w:t>
      </w:r>
      <w:bookmarkStart w:id="0" w:name="_Hlk86757463"/>
      <w:r w:rsidRPr="00B83681">
        <w:rPr>
          <w:rFonts w:ascii="Arial" w:hAnsi="Arial" w:cs="Arial"/>
          <w:sz w:val="22"/>
          <w:szCs w:val="22"/>
          <w:lang w:val="en-GB"/>
        </w:rPr>
        <w:t xml:space="preserve">of a lower acquisition cost </w:t>
      </w:r>
      <w:bookmarkEnd w:id="0"/>
    </w:p>
    <w:p w14:paraId="2B1BDA86" w14:textId="77777777" w:rsidR="00B83681" w:rsidRPr="00B83681" w:rsidRDefault="00B83681" w:rsidP="00B83681">
      <w:pPr>
        <w:numPr>
          <w:ilvl w:val="0"/>
          <w:numId w:val="20"/>
        </w:numPr>
        <w:spacing w:line="360" w:lineRule="auto"/>
        <w:contextualSpacing/>
        <w:jc w:val="both"/>
        <w:rPr>
          <w:rFonts w:ascii="Arial" w:hAnsi="Arial" w:cs="Arial"/>
          <w:bCs/>
          <w:sz w:val="22"/>
          <w:szCs w:val="22"/>
          <w:lang w:val="en-GB"/>
        </w:rPr>
      </w:pPr>
      <w:r w:rsidRPr="00B83681">
        <w:rPr>
          <w:rFonts w:ascii="Arial" w:hAnsi="Arial" w:cs="Arial"/>
          <w:bCs/>
          <w:sz w:val="22"/>
          <w:szCs w:val="22"/>
          <w:lang w:val="en-GB"/>
        </w:rPr>
        <w:t xml:space="preserve">To provide outcomes of the reviews to the HCP for analysis. No patient identifiable data will be shared. </w:t>
      </w:r>
    </w:p>
    <w:p w14:paraId="669B0E4F" w14:textId="77777777" w:rsidR="00B83681" w:rsidRPr="00B83681" w:rsidRDefault="00B83681" w:rsidP="00B83681">
      <w:pPr>
        <w:spacing w:line="360" w:lineRule="auto"/>
        <w:contextualSpacing/>
        <w:jc w:val="both"/>
        <w:rPr>
          <w:rFonts w:ascii="Arial" w:hAnsi="Arial" w:cs="Arial"/>
          <w:b/>
          <w:sz w:val="22"/>
          <w:szCs w:val="22"/>
          <w:u w:val="single"/>
          <w:lang w:val="en-GB"/>
        </w:rPr>
      </w:pPr>
    </w:p>
    <w:p w14:paraId="6580DF6A" w14:textId="77777777" w:rsidR="00B83681" w:rsidRPr="00B83681" w:rsidRDefault="00B83681" w:rsidP="00B83681">
      <w:pPr>
        <w:spacing w:line="360" w:lineRule="auto"/>
        <w:contextualSpacing/>
        <w:jc w:val="both"/>
        <w:rPr>
          <w:rFonts w:ascii="Arial" w:hAnsi="Arial" w:cs="Arial"/>
          <w:b/>
          <w:sz w:val="22"/>
          <w:szCs w:val="22"/>
          <w:u w:val="single"/>
          <w:lang w:val="en-GB"/>
        </w:rPr>
      </w:pPr>
      <w:r w:rsidRPr="00B83681">
        <w:rPr>
          <w:rFonts w:ascii="Arial" w:hAnsi="Arial" w:cs="Arial"/>
          <w:b/>
          <w:sz w:val="22"/>
          <w:szCs w:val="22"/>
          <w:u w:val="single"/>
          <w:lang w:val="en-GB"/>
        </w:rPr>
        <w:t>Rationale:</w:t>
      </w:r>
    </w:p>
    <w:p w14:paraId="1C07C2DF"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To ensure that all patients are on an appropriate DOAC and dose regime for their individual renal function, liver function, weight, co-morbidities and medication, to ensure optimal oral anticoagulant (OAC) therapy. Given the current significant price difference between apixaban and the other DOACs available, patients should also be reviewed to consider if an alternative DOAC of a lower acquisition cost, could be prescribed instead of apixaban.</w:t>
      </w:r>
    </w:p>
    <w:p w14:paraId="70CBA4EC" w14:textId="77777777" w:rsidR="00B83681" w:rsidRPr="00D54A38" w:rsidRDefault="00B83681" w:rsidP="00B83681">
      <w:pPr>
        <w:spacing w:line="360" w:lineRule="auto"/>
        <w:contextualSpacing/>
        <w:jc w:val="both"/>
        <w:rPr>
          <w:rFonts w:ascii="Arial" w:hAnsi="Arial" w:cs="Arial"/>
          <w:sz w:val="22"/>
          <w:szCs w:val="22"/>
          <w:lang w:val="en-GB"/>
        </w:rPr>
      </w:pPr>
    </w:p>
    <w:p w14:paraId="28754F61" w14:textId="77777777" w:rsidR="00446425" w:rsidRPr="00D54A38" w:rsidRDefault="00446425" w:rsidP="00B83681">
      <w:pPr>
        <w:spacing w:line="360" w:lineRule="auto"/>
        <w:contextualSpacing/>
        <w:jc w:val="both"/>
        <w:rPr>
          <w:rFonts w:ascii="Arial" w:hAnsi="Arial" w:cs="Arial"/>
          <w:sz w:val="22"/>
          <w:szCs w:val="22"/>
          <w:lang w:val="en-GB"/>
        </w:rPr>
      </w:pPr>
    </w:p>
    <w:p w14:paraId="5422FA72" w14:textId="77777777" w:rsidR="00446425" w:rsidRPr="00B83681" w:rsidRDefault="00446425" w:rsidP="00B83681">
      <w:pPr>
        <w:spacing w:line="360" w:lineRule="auto"/>
        <w:contextualSpacing/>
        <w:jc w:val="both"/>
        <w:rPr>
          <w:rFonts w:ascii="Arial" w:hAnsi="Arial" w:cs="Arial"/>
          <w:sz w:val="22"/>
          <w:szCs w:val="22"/>
          <w:lang w:val="en-GB"/>
        </w:rPr>
      </w:pPr>
    </w:p>
    <w:p w14:paraId="4F82EF9D" w14:textId="77777777" w:rsidR="00B83681" w:rsidRPr="00B83681" w:rsidRDefault="00B83681" w:rsidP="00B83681">
      <w:pPr>
        <w:spacing w:line="360" w:lineRule="auto"/>
        <w:contextualSpacing/>
        <w:jc w:val="both"/>
        <w:rPr>
          <w:rFonts w:ascii="Arial" w:hAnsi="Arial" w:cs="Arial"/>
          <w:b/>
          <w:sz w:val="22"/>
          <w:szCs w:val="22"/>
          <w:u w:val="single"/>
          <w:lang w:val="en-GB"/>
        </w:rPr>
      </w:pPr>
      <w:r w:rsidRPr="00B83681">
        <w:rPr>
          <w:rFonts w:ascii="Arial" w:hAnsi="Arial" w:cs="Arial"/>
          <w:b/>
          <w:sz w:val="22"/>
          <w:szCs w:val="22"/>
          <w:u w:val="single"/>
          <w:lang w:val="en-GB"/>
        </w:rPr>
        <w:lastRenderedPageBreak/>
        <w:t>Inclusions:</w:t>
      </w:r>
    </w:p>
    <w:p w14:paraId="6D2F39DE" w14:textId="77777777" w:rsidR="00B83681" w:rsidRPr="00B83681" w:rsidRDefault="00B83681" w:rsidP="00B83681">
      <w:pPr>
        <w:numPr>
          <w:ilvl w:val="0"/>
          <w:numId w:val="21"/>
        </w:numPr>
        <w:spacing w:line="360" w:lineRule="auto"/>
        <w:contextualSpacing/>
        <w:jc w:val="both"/>
        <w:rPr>
          <w:rFonts w:ascii="Arial" w:hAnsi="Arial" w:cs="Arial"/>
          <w:sz w:val="22"/>
          <w:szCs w:val="22"/>
          <w:lang w:val="en-GB"/>
        </w:rPr>
      </w:pPr>
      <w:r w:rsidRPr="00B83681">
        <w:rPr>
          <w:rFonts w:ascii="Arial" w:hAnsi="Arial" w:cs="Arial"/>
          <w:sz w:val="22"/>
          <w:szCs w:val="22"/>
          <w:lang w:val="en-GB"/>
        </w:rPr>
        <w:t>All patients with AF prescribed a DOAC will be reviewed to ensure medicine optimisation of their DOAC and amended accordingly, if appropriate</w:t>
      </w:r>
    </w:p>
    <w:p w14:paraId="47CBDFB3"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All patients with AF prescribed apixaban should be reviewed to consider changing them to a DOAC of lower acquisition cost as part of the medicine's optimisation review.</w:t>
      </w:r>
    </w:p>
    <w:p w14:paraId="7351BF26" w14:textId="77777777" w:rsidR="00B83681" w:rsidRPr="00B83681" w:rsidRDefault="00B83681" w:rsidP="00B83681">
      <w:pPr>
        <w:spacing w:line="360" w:lineRule="auto"/>
        <w:contextualSpacing/>
        <w:jc w:val="both"/>
        <w:rPr>
          <w:rFonts w:ascii="Arial" w:hAnsi="Arial" w:cs="Arial"/>
          <w:sz w:val="22"/>
          <w:szCs w:val="22"/>
          <w:lang w:val="en-GB"/>
        </w:rPr>
      </w:pPr>
    </w:p>
    <w:p w14:paraId="221F0EF1" w14:textId="77777777" w:rsidR="00B83681" w:rsidRPr="00B83681" w:rsidRDefault="00B83681" w:rsidP="00B83681">
      <w:pPr>
        <w:spacing w:line="360" w:lineRule="auto"/>
        <w:contextualSpacing/>
        <w:jc w:val="both"/>
        <w:rPr>
          <w:rFonts w:ascii="Arial" w:hAnsi="Arial" w:cs="Arial"/>
          <w:b/>
          <w:sz w:val="22"/>
          <w:szCs w:val="22"/>
          <w:u w:val="single"/>
          <w:lang w:val="en-GB"/>
        </w:rPr>
      </w:pPr>
      <w:r w:rsidRPr="00B83681">
        <w:rPr>
          <w:rFonts w:ascii="Arial" w:hAnsi="Arial" w:cs="Arial"/>
          <w:b/>
          <w:sz w:val="22"/>
          <w:szCs w:val="22"/>
          <w:u w:val="single"/>
          <w:lang w:val="en-GB"/>
        </w:rPr>
        <w:t>Exclusions:</w:t>
      </w:r>
    </w:p>
    <w:p w14:paraId="1C8CEA07" w14:textId="77777777" w:rsidR="00B83681" w:rsidRPr="00B83681" w:rsidRDefault="00B83681" w:rsidP="00B83681">
      <w:pPr>
        <w:numPr>
          <w:ilvl w:val="0"/>
          <w:numId w:val="2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Patients on a DOAC for another documented indication other than AF</w:t>
      </w:r>
    </w:p>
    <w:p w14:paraId="3C1CBED9" w14:textId="77777777" w:rsidR="00B83681" w:rsidRPr="00B83681" w:rsidRDefault="00B83681" w:rsidP="00B83681">
      <w:pPr>
        <w:spacing w:line="360" w:lineRule="auto"/>
        <w:contextualSpacing/>
        <w:jc w:val="both"/>
        <w:rPr>
          <w:rFonts w:ascii="Arial" w:hAnsi="Arial" w:cs="Arial"/>
          <w:b/>
          <w:sz w:val="22"/>
          <w:szCs w:val="22"/>
          <w:u w:val="single"/>
          <w:lang w:val="en-GB"/>
        </w:rPr>
      </w:pPr>
    </w:p>
    <w:p w14:paraId="35D2632D" w14:textId="77777777" w:rsidR="00B83681" w:rsidRPr="00B83681" w:rsidRDefault="00B83681" w:rsidP="00B83681">
      <w:pPr>
        <w:spacing w:line="360" w:lineRule="auto"/>
        <w:contextualSpacing/>
        <w:jc w:val="both"/>
        <w:rPr>
          <w:rFonts w:ascii="Arial" w:hAnsi="Arial" w:cs="Arial"/>
          <w:sz w:val="22"/>
          <w:szCs w:val="22"/>
          <w:u w:val="single"/>
          <w:lang w:val="en-GB"/>
        </w:rPr>
      </w:pPr>
      <w:r w:rsidRPr="00B83681">
        <w:rPr>
          <w:rFonts w:ascii="Arial" w:hAnsi="Arial" w:cs="Arial"/>
          <w:b/>
          <w:sz w:val="22"/>
          <w:szCs w:val="22"/>
          <w:u w:val="single"/>
          <w:lang w:val="en-GB"/>
        </w:rPr>
        <w:t>Responsibilities</w:t>
      </w:r>
      <w:r w:rsidRPr="00B83681">
        <w:rPr>
          <w:rFonts w:ascii="Arial" w:hAnsi="Arial" w:cs="Arial"/>
          <w:b/>
          <w:bCs/>
          <w:sz w:val="22"/>
          <w:szCs w:val="22"/>
          <w:u w:val="single"/>
          <w:lang w:val="en-GB"/>
        </w:rPr>
        <w:t>:</w:t>
      </w:r>
    </w:p>
    <w:p w14:paraId="633385BE" w14:textId="77777777" w:rsidR="00B83681" w:rsidRPr="00B83681" w:rsidRDefault="00B83681" w:rsidP="00B83681">
      <w:pPr>
        <w:spacing w:line="360" w:lineRule="auto"/>
        <w:contextualSpacing/>
        <w:jc w:val="both"/>
        <w:rPr>
          <w:rFonts w:ascii="Arial" w:hAnsi="Arial" w:cs="Arial"/>
          <w:sz w:val="22"/>
          <w:szCs w:val="22"/>
          <w:u w:val="single"/>
          <w:lang w:val="en-GB"/>
        </w:rPr>
      </w:pPr>
    </w:p>
    <w:p w14:paraId="4A9EC667"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To be agreed at Place </w:t>
      </w:r>
      <w:proofErr w:type="gramStart"/>
      <w:r w:rsidRPr="00B83681">
        <w:rPr>
          <w:rFonts w:ascii="Arial" w:hAnsi="Arial" w:cs="Arial"/>
          <w:sz w:val="22"/>
          <w:szCs w:val="22"/>
          <w:lang w:val="en-GB"/>
        </w:rPr>
        <w:t>level;</w:t>
      </w:r>
      <w:proofErr w:type="gramEnd"/>
    </w:p>
    <w:p w14:paraId="482E4B56" w14:textId="77777777" w:rsidR="00B83681" w:rsidRPr="00B83681" w:rsidRDefault="00B83681" w:rsidP="00B83681">
      <w:pPr>
        <w:numPr>
          <w:ilvl w:val="0"/>
          <w:numId w:val="23"/>
        </w:numPr>
        <w:spacing w:line="360" w:lineRule="auto"/>
        <w:contextualSpacing/>
        <w:jc w:val="both"/>
        <w:rPr>
          <w:rFonts w:ascii="Arial" w:hAnsi="Arial" w:cs="Arial"/>
          <w:sz w:val="22"/>
          <w:szCs w:val="22"/>
          <w:lang w:val="en-GB"/>
        </w:rPr>
      </w:pPr>
      <w:r w:rsidRPr="00B83681">
        <w:rPr>
          <w:rFonts w:ascii="Arial" w:hAnsi="Arial" w:cs="Arial"/>
          <w:sz w:val="22"/>
          <w:szCs w:val="22"/>
          <w:lang w:val="en-GB"/>
        </w:rPr>
        <w:t>Each practice should determine whether a pharmacist or GP will undertake the optimisation reviews of DOACs. The method has been written as per a pharmacist review.</w:t>
      </w:r>
    </w:p>
    <w:p w14:paraId="330D0DFD" w14:textId="77777777" w:rsidR="00B83681" w:rsidRPr="00B83681" w:rsidRDefault="00B83681" w:rsidP="00B83681">
      <w:pPr>
        <w:numPr>
          <w:ilvl w:val="0"/>
          <w:numId w:val="23"/>
        </w:numPr>
        <w:spacing w:line="360" w:lineRule="auto"/>
        <w:contextualSpacing/>
        <w:jc w:val="both"/>
        <w:rPr>
          <w:rFonts w:ascii="Arial" w:hAnsi="Arial" w:cs="Arial"/>
          <w:sz w:val="22"/>
          <w:szCs w:val="22"/>
          <w:lang w:val="en-GB"/>
        </w:rPr>
      </w:pPr>
      <w:r w:rsidRPr="00B83681">
        <w:rPr>
          <w:rFonts w:ascii="Arial" w:hAnsi="Arial" w:cs="Arial"/>
          <w:sz w:val="22"/>
          <w:szCs w:val="22"/>
          <w:lang w:val="en-GB"/>
        </w:rPr>
        <w:t>Pharmacy technicians could be responsible for running the EMIS search and report, as per protocol and highlighting patients with any outstanding monitoring to the pharmacist or GP.</w:t>
      </w:r>
    </w:p>
    <w:p w14:paraId="16DE8465" w14:textId="77777777" w:rsidR="00B83681" w:rsidRPr="00B83681" w:rsidRDefault="00B83681" w:rsidP="00B83681">
      <w:pPr>
        <w:numPr>
          <w:ilvl w:val="0"/>
          <w:numId w:val="23"/>
        </w:numPr>
        <w:spacing w:line="360" w:lineRule="auto"/>
        <w:contextualSpacing/>
        <w:jc w:val="both"/>
        <w:rPr>
          <w:rFonts w:ascii="Arial" w:hAnsi="Arial" w:cs="Arial"/>
          <w:sz w:val="22"/>
          <w:szCs w:val="22"/>
          <w:lang w:val="en-GB"/>
        </w:rPr>
      </w:pPr>
      <w:r w:rsidRPr="00B83681">
        <w:rPr>
          <w:rFonts w:ascii="Arial" w:hAnsi="Arial" w:cs="Arial"/>
          <w:sz w:val="22"/>
          <w:szCs w:val="22"/>
          <w:lang w:val="en-GB"/>
        </w:rPr>
        <w:t>The pharmacist or GP is responsible for undertaking the reviews, as per protocol and training provided.</w:t>
      </w:r>
    </w:p>
    <w:p w14:paraId="7189D63A" w14:textId="77777777" w:rsidR="00B83681" w:rsidRPr="00B83681" w:rsidRDefault="00B83681" w:rsidP="00B83681">
      <w:pPr>
        <w:numPr>
          <w:ilvl w:val="0"/>
          <w:numId w:val="23"/>
        </w:numPr>
        <w:spacing w:line="360" w:lineRule="auto"/>
        <w:contextualSpacing/>
        <w:jc w:val="both"/>
        <w:rPr>
          <w:rFonts w:ascii="Arial" w:hAnsi="Arial" w:cs="Arial"/>
          <w:sz w:val="22"/>
          <w:szCs w:val="22"/>
          <w:lang w:val="en-GB"/>
        </w:rPr>
      </w:pPr>
      <w:r w:rsidRPr="00B83681">
        <w:rPr>
          <w:rFonts w:ascii="Arial" w:hAnsi="Arial" w:cs="Arial"/>
          <w:sz w:val="22"/>
          <w:szCs w:val="22"/>
          <w:lang w:val="en-GB"/>
        </w:rPr>
        <w:t>The pharmacist or GP undertaking the review is responsible for ensuring the patient has given verbal consent, which is documented in the PMR, if further advice needs to be sought from a specialist external to the GP practice.</w:t>
      </w:r>
    </w:p>
    <w:p w14:paraId="4FEC7079" w14:textId="77777777" w:rsidR="00B83681" w:rsidRPr="00B83681" w:rsidRDefault="00B83681" w:rsidP="00B83681">
      <w:pPr>
        <w:numPr>
          <w:ilvl w:val="0"/>
          <w:numId w:val="23"/>
        </w:numPr>
        <w:spacing w:line="360" w:lineRule="auto"/>
        <w:contextualSpacing/>
        <w:jc w:val="both"/>
        <w:rPr>
          <w:rFonts w:ascii="Arial" w:hAnsi="Arial" w:cs="Arial"/>
          <w:sz w:val="22"/>
          <w:szCs w:val="22"/>
          <w:lang w:val="en-GB"/>
        </w:rPr>
      </w:pPr>
      <w:r w:rsidRPr="00B83681">
        <w:rPr>
          <w:rFonts w:ascii="Arial" w:hAnsi="Arial" w:cs="Arial"/>
          <w:sz w:val="22"/>
          <w:szCs w:val="22"/>
          <w:lang w:val="en-GB"/>
        </w:rPr>
        <w:t>GP Practice to agree for non-identifiable patient information to be collated for service evaluation at a regional level.</w:t>
      </w:r>
    </w:p>
    <w:p w14:paraId="3CA3A01C" w14:textId="77777777" w:rsidR="00B83681" w:rsidRPr="00D54A38" w:rsidRDefault="00B83681" w:rsidP="00B83681">
      <w:pPr>
        <w:numPr>
          <w:ilvl w:val="0"/>
          <w:numId w:val="23"/>
        </w:numPr>
        <w:spacing w:line="360" w:lineRule="auto"/>
        <w:contextualSpacing/>
        <w:jc w:val="both"/>
        <w:rPr>
          <w:rFonts w:ascii="Arial" w:hAnsi="Arial" w:cs="Arial"/>
          <w:sz w:val="22"/>
          <w:szCs w:val="22"/>
          <w:lang w:val="en-GB"/>
        </w:rPr>
      </w:pPr>
      <w:r w:rsidRPr="00B83681">
        <w:rPr>
          <w:rFonts w:ascii="Arial" w:hAnsi="Arial" w:cs="Arial"/>
          <w:sz w:val="22"/>
          <w:szCs w:val="22"/>
          <w:lang w:val="en-GB"/>
        </w:rPr>
        <w:t>The GP is responsible for agreeing for the work to be carried out in the practice, ensuring all monitoring and values are up to date and for following up any patients identified during the project that require further review.</w:t>
      </w:r>
    </w:p>
    <w:p w14:paraId="51A067F2" w14:textId="77777777" w:rsidR="00446425" w:rsidRPr="00B83681" w:rsidRDefault="00446425" w:rsidP="0034151B">
      <w:pPr>
        <w:spacing w:line="360" w:lineRule="auto"/>
        <w:ind w:left="720"/>
        <w:contextualSpacing/>
        <w:jc w:val="both"/>
        <w:rPr>
          <w:rFonts w:ascii="Arial" w:hAnsi="Arial" w:cs="Arial"/>
          <w:sz w:val="22"/>
          <w:szCs w:val="22"/>
          <w:lang w:val="en-GB"/>
        </w:rPr>
      </w:pPr>
    </w:p>
    <w:p w14:paraId="3BB9E6B7" w14:textId="77777777" w:rsidR="0034151B" w:rsidRDefault="0034151B">
      <w:pPr>
        <w:spacing w:after="160" w:line="259" w:lineRule="auto"/>
        <w:rPr>
          <w:rFonts w:ascii="Arial" w:hAnsi="Arial" w:cs="Arial"/>
          <w:b/>
          <w:sz w:val="22"/>
          <w:szCs w:val="22"/>
          <w:u w:val="single"/>
          <w:lang w:val="en-GB"/>
        </w:rPr>
      </w:pPr>
      <w:r>
        <w:rPr>
          <w:rFonts w:ascii="Arial" w:hAnsi="Arial" w:cs="Arial"/>
          <w:b/>
          <w:sz w:val="22"/>
          <w:szCs w:val="22"/>
          <w:u w:val="single"/>
          <w:lang w:val="en-GB"/>
        </w:rPr>
        <w:br w:type="page"/>
      </w:r>
    </w:p>
    <w:p w14:paraId="42FDE71A" w14:textId="7B6A6537" w:rsidR="00B83681" w:rsidRPr="00B83681" w:rsidRDefault="00B83681" w:rsidP="00B83681">
      <w:pPr>
        <w:spacing w:line="360" w:lineRule="auto"/>
        <w:contextualSpacing/>
        <w:jc w:val="both"/>
        <w:rPr>
          <w:rFonts w:ascii="Arial" w:hAnsi="Arial" w:cs="Arial"/>
          <w:b/>
          <w:sz w:val="22"/>
          <w:szCs w:val="22"/>
          <w:u w:val="single"/>
          <w:lang w:val="en-GB"/>
        </w:rPr>
      </w:pPr>
      <w:r w:rsidRPr="00B83681">
        <w:rPr>
          <w:rFonts w:ascii="Arial" w:hAnsi="Arial" w:cs="Arial"/>
          <w:b/>
          <w:sz w:val="22"/>
          <w:szCs w:val="22"/>
          <w:u w:val="single"/>
          <w:lang w:val="en-GB"/>
        </w:rPr>
        <w:t>Method:</w:t>
      </w:r>
    </w:p>
    <w:tbl>
      <w:tblPr>
        <w:tblStyle w:val="TableGrid"/>
        <w:tblW w:w="0" w:type="auto"/>
        <w:tblLayout w:type="fixed"/>
        <w:tblLook w:val="04A0" w:firstRow="1" w:lastRow="0" w:firstColumn="1" w:lastColumn="0" w:noHBand="0" w:noVBand="1"/>
      </w:tblPr>
      <w:tblGrid>
        <w:gridCol w:w="7621"/>
        <w:gridCol w:w="1621"/>
      </w:tblGrid>
      <w:tr w:rsidR="00B83681" w:rsidRPr="00B83681" w14:paraId="62F993B5" w14:textId="77777777" w:rsidTr="00B83681">
        <w:tc>
          <w:tcPr>
            <w:tcW w:w="7621"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2197B227"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Action</w:t>
            </w:r>
          </w:p>
        </w:tc>
        <w:tc>
          <w:tcPr>
            <w:tcW w:w="1621"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539A569C"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Who is responsible</w:t>
            </w:r>
          </w:p>
        </w:tc>
      </w:tr>
      <w:tr w:rsidR="00B83681" w:rsidRPr="00B83681" w14:paraId="5061A7C3" w14:textId="77777777" w:rsidTr="00B83681">
        <w:tc>
          <w:tcPr>
            <w:tcW w:w="9242"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1BA47C52"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DOAC Review</w:t>
            </w:r>
          </w:p>
          <w:p w14:paraId="1042090B" w14:textId="77777777" w:rsidR="00B83681" w:rsidRPr="00B83681" w:rsidRDefault="00B83681" w:rsidP="00B83681">
            <w:pPr>
              <w:spacing w:line="360" w:lineRule="auto"/>
              <w:contextualSpacing/>
              <w:jc w:val="both"/>
              <w:rPr>
                <w:rFonts w:ascii="Arial" w:hAnsi="Arial" w:cs="Arial"/>
                <w:b/>
                <w:sz w:val="22"/>
                <w:szCs w:val="22"/>
                <w:lang w:val="en-GB"/>
              </w:rPr>
            </w:pPr>
          </w:p>
        </w:tc>
      </w:tr>
      <w:tr w:rsidR="00B83681" w:rsidRPr="00B83681" w14:paraId="2051B03E" w14:textId="77777777" w:rsidTr="00B83681">
        <w:tc>
          <w:tcPr>
            <w:tcW w:w="7621" w:type="dxa"/>
            <w:tcBorders>
              <w:top w:val="single" w:sz="4" w:space="0" w:color="auto"/>
              <w:left w:val="single" w:sz="4" w:space="0" w:color="auto"/>
              <w:bottom w:val="single" w:sz="4" w:space="0" w:color="auto"/>
              <w:right w:val="single" w:sz="4" w:space="0" w:color="auto"/>
            </w:tcBorders>
          </w:tcPr>
          <w:p w14:paraId="4D6DC998"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Gain agreement from the GP practice to run the EMIS search and report and to review all patients with NV-AF prescribed DOACs, as </w:t>
            </w:r>
            <w:r w:rsidRPr="00B83681">
              <w:rPr>
                <w:rFonts w:ascii="Arial" w:hAnsi="Arial" w:cs="Arial"/>
                <w:sz w:val="22"/>
                <w:szCs w:val="22"/>
                <w:lang w:val="en-GB"/>
              </w:rPr>
              <w:lastRenderedPageBreak/>
              <w:t>per protocol. Gain agreement from the GP practice to review patients prescribed apixaban, to determine if an alternative DOAC with a lower acquisition cost is clinically appropriate, then change. Agree with GP practice action to be taken if outstanding monitoring is identified.</w:t>
            </w:r>
          </w:p>
          <w:p w14:paraId="07DB9953"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0E95B51C"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lastRenderedPageBreak/>
              <w:t>Pharmacist / GP</w:t>
            </w:r>
          </w:p>
        </w:tc>
      </w:tr>
      <w:tr w:rsidR="00B83681" w:rsidRPr="00B83681" w14:paraId="6538B552" w14:textId="77777777" w:rsidTr="00B83681">
        <w:tc>
          <w:tcPr>
            <w:tcW w:w="7621" w:type="dxa"/>
            <w:tcBorders>
              <w:top w:val="single" w:sz="4" w:space="0" w:color="auto"/>
              <w:left w:val="single" w:sz="4" w:space="0" w:color="auto"/>
              <w:bottom w:val="single" w:sz="4" w:space="0" w:color="auto"/>
              <w:right w:val="single" w:sz="4" w:space="0" w:color="auto"/>
            </w:tcBorders>
          </w:tcPr>
          <w:p w14:paraId="78E2EF6B"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Notify the Local Pharmaceutical Committee (LPC) and GP practice staff of work being undertaken.</w:t>
            </w:r>
          </w:p>
          <w:p w14:paraId="3507E537" w14:textId="77777777" w:rsidR="00B83681" w:rsidRPr="00B83681" w:rsidRDefault="00B83681" w:rsidP="00B83681">
            <w:pPr>
              <w:spacing w:line="360" w:lineRule="auto"/>
              <w:contextualSpacing/>
              <w:jc w:val="both"/>
              <w:rPr>
                <w:rFonts w:ascii="Arial" w:hAnsi="Arial" w:cs="Arial"/>
                <w:b/>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0AF146E0"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Pharmacist/Technician </w:t>
            </w:r>
          </w:p>
        </w:tc>
      </w:tr>
      <w:tr w:rsidR="00B83681" w:rsidRPr="00B83681" w14:paraId="268FCBDA" w14:textId="77777777" w:rsidTr="00B83681">
        <w:tc>
          <w:tcPr>
            <w:tcW w:w="7621" w:type="dxa"/>
            <w:tcBorders>
              <w:top w:val="single" w:sz="4" w:space="0" w:color="auto"/>
              <w:left w:val="single" w:sz="4" w:space="0" w:color="auto"/>
              <w:bottom w:val="single" w:sz="4" w:space="0" w:color="auto"/>
              <w:right w:val="single" w:sz="4" w:space="0" w:color="auto"/>
            </w:tcBorders>
          </w:tcPr>
          <w:p w14:paraId="4B910299"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Run the approved EMIS search and reports to identify all patients in the practice on existing DOAC therapy – </w:t>
            </w:r>
            <w:proofErr w:type="spellStart"/>
            <w:r w:rsidRPr="00B83681">
              <w:rPr>
                <w:rFonts w:ascii="Arial" w:hAnsi="Arial" w:cs="Arial"/>
                <w:sz w:val="22"/>
                <w:szCs w:val="22"/>
                <w:lang w:val="en-GB"/>
              </w:rPr>
              <w:t>edoxaban</w:t>
            </w:r>
            <w:proofErr w:type="spellEnd"/>
            <w:r w:rsidRPr="00B83681">
              <w:rPr>
                <w:rFonts w:ascii="Arial" w:hAnsi="Arial" w:cs="Arial"/>
                <w:sz w:val="22"/>
                <w:szCs w:val="22"/>
                <w:lang w:val="en-GB"/>
              </w:rPr>
              <w:t>, apixaban, rivaroxaban or dabigatran who also have a code for AF or atrial flutter.</w:t>
            </w:r>
          </w:p>
          <w:p w14:paraId="151D926F"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2A87608D"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Technician </w:t>
            </w:r>
          </w:p>
        </w:tc>
      </w:tr>
      <w:tr w:rsidR="00B83681" w:rsidRPr="00B83681" w14:paraId="0400C5FE" w14:textId="77777777" w:rsidTr="00B83681">
        <w:tc>
          <w:tcPr>
            <w:tcW w:w="7621" w:type="dxa"/>
            <w:tcBorders>
              <w:top w:val="single" w:sz="4" w:space="0" w:color="auto"/>
              <w:left w:val="single" w:sz="4" w:space="0" w:color="auto"/>
              <w:bottom w:val="single" w:sz="4" w:space="0" w:color="auto"/>
              <w:right w:val="single" w:sz="4" w:space="0" w:color="auto"/>
            </w:tcBorders>
          </w:tcPr>
          <w:p w14:paraId="758C40BC"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Check EMIS report to see if monitoring of U+E’s, FBC, LFTs, BP*, HR* and actual body weight </w:t>
            </w:r>
            <w:proofErr w:type="gramStart"/>
            <w:r w:rsidRPr="00B83681">
              <w:rPr>
                <w:rFonts w:ascii="Arial" w:hAnsi="Arial" w:cs="Arial"/>
                <w:sz w:val="22"/>
                <w:szCs w:val="22"/>
                <w:lang w:val="en-GB"/>
              </w:rPr>
              <w:t>are</w:t>
            </w:r>
            <w:proofErr w:type="gramEnd"/>
            <w:r w:rsidRPr="00B83681">
              <w:rPr>
                <w:rFonts w:ascii="Arial" w:hAnsi="Arial" w:cs="Arial"/>
                <w:sz w:val="22"/>
                <w:szCs w:val="22"/>
                <w:lang w:val="en-GB"/>
              </w:rPr>
              <w:t xml:space="preserve"> within the preceding 3 months and if not, highlight any required monitoring to the GP practice or action as agreed by the GP practice.</w:t>
            </w:r>
          </w:p>
          <w:p w14:paraId="209C64A2" w14:textId="77777777" w:rsidR="00B83681" w:rsidRPr="00B83681" w:rsidRDefault="00B83681" w:rsidP="00B83681">
            <w:pPr>
              <w:spacing w:line="360" w:lineRule="auto"/>
              <w:contextualSpacing/>
              <w:jc w:val="both"/>
              <w:rPr>
                <w:rFonts w:ascii="Arial" w:hAnsi="Arial" w:cs="Arial"/>
                <w:sz w:val="22"/>
                <w:szCs w:val="22"/>
                <w:lang w:val="en-GB"/>
              </w:rPr>
            </w:pPr>
          </w:p>
          <w:p w14:paraId="2ACD69E7"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Review each patient once all values** have been received and documented in the patient’s medical record (PMR).</w:t>
            </w:r>
          </w:p>
          <w:p w14:paraId="25648E99" w14:textId="77777777" w:rsidR="00B83681" w:rsidRPr="00B83681" w:rsidRDefault="00B83681" w:rsidP="00B83681">
            <w:pPr>
              <w:spacing w:line="360" w:lineRule="auto"/>
              <w:contextualSpacing/>
              <w:jc w:val="both"/>
              <w:rPr>
                <w:rFonts w:ascii="Arial" w:hAnsi="Arial" w:cs="Arial"/>
                <w:sz w:val="22"/>
                <w:szCs w:val="22"/>
                <w:lang w:val="en-GB"/>
              </w:rPr>
            </w:pPr>
          </w:p>
          <w:p w14:paraId="1DBF4898"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Each practice should consider how best to recall patients for monitoring. Factors to consider include:</w:t>
            </w:r>
          </w:p>
          <w:p w14:paraId="4E50ADDC" w14:textId="77777777" w:rsidR="00B83681" w:rsidRPr="00B83681" w:rsidRDefault="00B83681" w:rsidP="00B83681">
            <w:pPr>
              <w:numPr>
                <w:ilvl w:val="0"/>
                <w:numId w:val="26"/>
              </w:numPr>
              <w:spacing w:line="360" w:lineRule="auto"/>
              <w:contextualSpacing/>
              <w:jc w:val="both"/>
              <w:rPr>
                <w:rFonts w:ascii="Arial" w:hAnsi="Arial" w:cs="Arial"/>
                <w:sz w:val="22"/>
                <w:szCs w:val="22"/>
                <w:lang w:val="en-GB"/>
              </w:rPr>
            </w:pPr>
            <w:r w:rsidRPr="00B83681">
              <w:rPr>
                <w:rFonts w:ascii="Arial" w:hAnsi="Arial" w:cs="Arial"/>
                <w:sz w:val="22"/>
                <w:szCs w:val="22"/>
                <w:lang w:val="en-GB"/>
              </w:rPr>
              <w:t>Number of patients</w:t>
            </w:r>
          </w:p>
          <w:p w14:paraId="082AA512" w14:textId="77777777" w:rsidR="00B83681" w:rsidRPr="00B83681" w:rsidRDefault="00B83681" w:rsidP="00B83681">
            <w:pPr>
              <w:numPr>
                <w:ilvl w:val="0"/>
                <w:numId w:val="26"/>
              </w:numPr>
              <w:spacing w:line="360" w:lineRule="auto"/>
              <w:contextualSpacing/>
              <w:jc w:val="both"/>
              <w:rPr>
                <w:rFonts w:ascii="Arial" w:hAnsi="Arial" w:cs="Arial"/>
                <w:sz w:val="22"/>
                <w:szCs w:val="22"/>
                <w:lang w:val="en-GB"/>
              </w:rPr>
            </w:pPr>
            <w:r w:rsidRPr="00B83681">
              <w:rPr>
                <w:rFonts w:ascii="Arial" w:hAnsi="Arial" w:cs="Arial"/>
                <w:sz w:val="22"/>
                <w:szCs w:val="22"/>
                <w:lang w:val="en-GB"/>
              </w:rPr>
              <w:t>How and when the medicines management team will check that monitoring is complete</w:t>
            </w:r>
          </w:p>
          <w:p w14:paraId="670B5657" w14:textId="77777777" w:rsidR="00B83681" w:rsidRPr="00B83681" w:rsidRDefault="00B83681" w:rsidP="00B83681">
            <w:pPr>
              <w:numPr>
                <w:ilvl w:val="0"/>
                <w:numId w:val="26"/>
              </w:numPr>
              <w:spacing w:line="360" w:lineRule="auto"/>
              <w:contextualSpacing/>
              <w:jc w:val="both"/>
              <w:rPr>
                <w:rFonts w:ascii="Arial" w:hAnsi="Arial" w:cs="Arial"/>
                <w:sz w:val="22"/>
                <w:szCs w:val="22"/>
                <w:lang w:val="en-GB"/>
              </w:rPr>
            </w:pPr>
            <w:r w:rsidRPr="00B83681">
              <w:rPr>
                <w:rFonts w:ascii="Arial" w:hAnsi="Arial" w:cs="Arial"/>
                <w:sz w:val="22"/>
                <w:szCs w:val="22"/>
                <w:lang w:val="en-GB"/>
              </w:rPr>
              <w:t>How to update the patient list as patients join and leave the practice</w:t>
            </w:r>
          </w:p>
          <w:p w14:paraId="38FC274A" w14:textId="77777777" w:rsidR="00B83681" w:rsidRPr="00B83681" w:rsidRDefault="00B83681" w:rsidP="00B83681">
            <w:pPr>
              <w:spacing w:line="360" w:lineRule="auto"/>
              <w:contextualSpacing/>
              <w:jc w:val="both"/>
              <w:rPr>
                <w:rFonts w:ascii="Arial" w:hAnsi="Arial" w:cs="Arial"/>
                <w:sz w:val="22"/>
                <w:szCs w:val="22"/>
                <w:lang w:val="en-GB"/>
              </w:rPr>
            </w:pPr>
          </w:p>
          <w:p w14:paraId="3C7C1A00"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NB: consider if HR &gt;100 bpm, refer to GP for rate control. BP consistently above 140/90 should be discussed with GP or reviewed according to local guidelines.</w:t>
            </w:r>
          </w:p>
          <w:p w14:paraId="7FFE3CDA"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NB: as per local reference ranges</w:t>
            </w:r>
          </w:p>
          <w:p w14:paraId="577162A4" w14:textId="77777777" w:rsidR="00B83681" w:rsidRPr="00B83681" w:rsidRDefault="00B83681" w:rsidP="00B83681">
            <w:pPr>
              <w:spacing w:line="360" w:lineRule="auto"/>
              <w:contextualSpacing/>
              <w:jc w:val="both"/>
              <w:rPr>
                <w:rFonts w:ascii="Arial" w:hAnsi="Arial" w:cs="Arial"/>
                <w:b/>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33E219B3"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Technician</w:t>
            </w:r>
          </w:p>
        </w:tc>
      </w:tr>
      <w:tr w:rsidR="00B83681" w:rsidRPr="00B83681" w14:paraId="72D0A83A" w14:textId="77777777" w:rsidTr="00B83681">
        <w:tc>
          <w:tcPr>
            <w:tcW w:w="7621" w:type="dxa"/>
            <w:tcBorders>
              <w:top w:val="single" w:sz="4" w:space="0" w:color="auto"/>
              <w:left w:val="single" w:sz="4" w:space="0" w:color="auto"/>
              <w:bottom w:val="single" w:sz="4" w:space="0" w:color="auto"/>
              <w:right w:val="single" w:sz="4" w:space="0" w:color="auto"/>
            </w:tcBorders>
            <w:shd w:val="clear" w:color="auto" w:fill="FFFFFF" w:themeFill="background1"/>
          </w:tcPr>
          <w:p w14:paraId="2CB84C35"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The EMIS report highlights patients with the following:</w:t>
            </w:r>
          </w:p>
          <w:p w14:paraId="35506A2A" w14:textId="77777777" w:rsidR="00B83681" w:rsidRPr="00B83681" w:rsidRDefault="00B83681" w:rsidP="00B83681">
            <w:pPr>
              <w:numPr>
                <w:ilvl w:val="1"/>
                <w:numId w:val="27"/>
              </w:numPr>
              <w:spacing w:line="360" w:lineRule="auto"/>
              <w:contextualSpacing/>
              <w:jc w:val="both"/>
              <w:rPr>
                <w:rFonts w:ascii="Arial" w:hAnsi="Arial" w:cs="Arial"/>
                <w:sz w:val="22"/>
                <w:szCs w:val="22"/>
                <w:lang w:val="en-GB"/>
              </w:rPr>
            </w:pPr>
            <w:r w:rsidRPr="00B83681">
              <w:rPr>
                <w:rFonts w:ascii="Arial" w:hAnsi="Arial" w:cs="Arial"/>
                <w:sz w:val="22"/>
                <w:szCs w:val="22"/>
                <w:lang w:val="en-GB"/>
              </w:rPr>
              <w:t>Possible valvular heart disease</w:t>
            </w:r>
          </w:p>
          <w:p w14:paraId="6905B016" w14:textId="77777777" w:rsidR="00B83681" w:rsidRPr="00B83681" w:rsidRDefault="00B83681" w:rsidP="00B83681">
            <w:pPr>
              <w:numPr>
                <w:ilvl w:val="1"/>
                <w:numId w:val="27"/>
              </w:numPr>
              <w:spacing w:line="360" w:lineRule="auto"/>
              <w:contextualSpacing/>
              <w:jc w:val="both"/>
              <w:rPr>
                <w:rFonts w:ascii="Arial" w:hAnsi="Arial" w:cs="Arial"/>
                <w:sz w:val="22"/>
                <w:szCs w:val="22"/>
                <w:lang w:val="en-GB"/>
              </w:rPr>
            </w:pPr>
            <w:r w:rsidRPr="00B83681">
              <w:rPr>
                <w:rFonts w:ascii="Arial" w:hAnsi="Arial" w:cs="Arial"/>
                <w:sz w:val="22"/>
                <w:szCs w:val="22"/>
                <w:lang w:val="en-GB"/>
              </w:rPr>
              <w:t>Possible unlicensed indications for DOAC treatment</w:t>
            </w:r>
          </w:p>
          <w:p w14:paraId="1A412C3D" w14:textId="77777777" w:rsidR="00B83681" w:rsidRPr="00B83681" w:rsidRDefault="00B83681" w:rsidP="00B83681">
            <w:pPr>
              <w:numPr>
                <w:ilvl w:val="1"/>
                <w:numId w:val="27"/>
              </w:numPr>
              <w:spacing w:line="360" w:lineRule="auto"/>
              <w:contextualSpacing/>
              <w:jc w:val="both"/>
              <w:rPr>
                <w:rFonts w:ascii="Arial" w:hAnsi="Arial" w:cs="Arial"/>
                <w:sz w:val="22"/>
                <w:szCs w:val="22"/>
                <w:lang w:val="en-GB"/>
              </w:rPr>
            </w:pPr>
            <w:r w:rsidRPr="00B83681">
              <w:rPr>
                <w:rFonts w:ascii="Arial" w:hAnsi="Arial" w:cs="Arial"/>
                <w:sz w:val="22"/>
                <w:szCs w:val="22"/>
                <w:lang w:val="en-GB"/>
              </w:rPr>
              <w:lastRenderedPageBreak/>
              <w:t>History of thromboembolism</w:t>
            </w:r>
          </w:p>
          <w:p w14:paraId="514AD762" w14:textId="77777777" w:rsidR="00B83681" w:rsidRPr="00B83681" w:rsidRDefault="00B83681" w:rsidP="00B83681">
            <w:pPr>
              <w:numPr>
                <w:ilvl w:val="1"/>
                <w:numId w:val="27"/>
              </w:numPr>
              <w:spacing w:line="360" w:lineRule="auto"/>
              <w:contextualSpacing/>
              <w:jc w:val="both"/>
              <w:rPr>
                <w:rFonts w:ascii="Arial" w:hAnsi="Arial" w:cs="Arial"/>
                <w:sz w:val="22"/>
                <w:szCs w:val="22"/>
                <w:lang w:val="en-GB"/>
              </w:rPr>
            </w:pPr>
            <w:r w:rsidRPr="00B83681">
              <w:rPr>
                <w:rFonts w:ascii="Arial" w:hAnsi="Arial" w:cs="Arial"/>
                <w:sz w:val="22"/>
                <w:szCs w:val="22"/>
                <w:lang w:val="en-GB"/>
              </w:rPr>
              <w:t>Two oral anticoagulants on current medication</w:t>
            </w:r>
          </w:p>
          <w:p w14:paraId="3F359F6C" w14:textId="77777777" w:rsidR="00B83681" w:rsidRPr="00B83681" w:rsidRDefault="00B83681" w:rsidP="00B83681">
            <w:pPr>
              <w:spacing w:line="360" w:lineRule="auto"/>
              <w:contextualSpacing/>
              <w:jc w:val="both"/>
              <w:rPr>
                <w:rFonts w:ascii="Arial" w:hAnsi="Arial" w:cs="Arial"/>
                <w:sz w:val="22"/>
                <w:szCs w:val="22"/>
                <w:lang w:val="en-GB"/>
              </w:rPr>
            </w:pPr>
          </w:p>
          <w:p w14:paraId="0731BD64"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NB. If you identify that a patient is currently taking a DOAC for an indication other than AF it is good practice to confirm the dose and duration of treatment is appropriate. </w:t>
            </w:r>
          </w:p>
          <w:p w14:paraId="1A3B5FED" w14:textId="77777777" w:rsidR="00B83681" w:rsidRPr="00B83681" w:rsidRDefault="00B83681" w:rsidP="00B83681">
            <w:pPr>
              <w:spacing w:line="360" w:lineRule="auto"/>
              <w:contextualSpacing/>
              <w:jc w:val="both"/>
              <w:rPr>
                <w:rFonts w:ascii="Arial" w:hAnsi="Arial" w:cs="Arial"/>
                <w:b/>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72DBBC38"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lastRenderedPageBreak/>
              <w:t>Technician</w:t>
            </w:r>
          </w:p>
        </w:tc>
      </w:tr>
      <w:tr w:rsidR="00B83681" w:rsidRPr="00B83681" w14:paraId="59C5CCED" w14:textId="77777777" w:rsidTr="00B83681">
        <w:tc>
          <w:tcPr>
            <w:tcW w:w="9242"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49D2AAE3" w14:textId="77777777" w:rsidR="00B83681" w:rsidRPr="00B83681" w:rsidRDefault="00B83681" w:rsidP="00B83681">
            <w:pPr>
              <w:spacing w:line="360" w:lineRule="auto"/>
              <w:contextualSpacing/>
              <w:jc w:val="both"/>
              <w:rPr>
                <w:rFonts w:ascii="Arial" w:hAnsi="Arial" w:cs="Arial"/>
                <w:b/>
                <w:sz w:val="22"/>
                <w:szCs w:val="22"/>
                <w:lang w:val="en-GB"/>
              </w:rPr>
            </w:pPr>
          </w:p>
          <w:p w14:paraId="31F29D02" w14:textId="6AE8BDA5" w:rsidR="00B83681" w:rsidRPr="00B83681" w:rsidRDefault="00B83681" w:rsidP="00B83681">
            <w:pPr>
              <w:spacing w:line="360" w:lineRule="auto"/>
              <w:contextualSpacing/>
              <w:jc w:val="both"/>
              <w:rPr>
                <w:rFonts w:ascii="Arial" w:hAnsi="Arial" w:cs="Arial"/>
                <w:b/>
                <w:bCs/>
                <w:sz w:val="22"/>
                <w:szCs w:val="22"/>
                <w:lang w:val="en-GB"/>
              </w:rPr>
            </w:pPr>
            <w:r w:rsidRPr="00B83681">
              <w:rPr>
                <w:rFonts w:ascii="Arial" w:hAnsi="Arial" w:cs="Arial"/>
                <w:b/>
                <w:bCs/>
                <w:sz w:val="22"/>
                <w:szCs w:val="22"/>
                <w:lang w:val="en-GB"/>
              </w:rPr>
              <w:t xml:space="preserve">In consultation, run the EMIS DOAC Review Template </w:t>
            </w:r>
          </w:p>
          <w:p w14:paraId="437E27B3" w14:textId="77777777" w:rsidR="00B83681" w:rsidRPr="00B83681" w:rsidRDefault="00B83681" w:rsidP="00B83681">
            <w:pPr>
              <w:spacing w:line="360" w:lineRule="auto"/>
              <w:contextualSpacing/>
              <w:jc w:val="both"/>
              <w:rPr>
                <w:rFonts w:ascii="Arial" w:hAnsi="Arial" w:cs="Arial"/>
                <w:b/>
                <w:sz w:val="22"/>
                <w:szCs w:val="22"/>
                <w:lang w:val="en-GB"/>
              </w:rPr>
            </w:pPr>
          </w:p>
        </w:tc>
      </w:tr>
      <w:tr w:rsidR="00B83681" w:rsidRPr="00B83681" w14:paraId="2393EEBE" w14:textId="77777777" w:rsidTr="00B83681">
        <w:tc>
          <w:tcPr>
            <w:tcW w:w="7621" w:type="dxa"/>
            <w:tcBorders>
              <w:top w:val="single" w:sz="4" w:space="0" w:color="auto"/>
              <w:left w:val="single" w:sz="4" w:space="0" w:color="auto"/>
              <w:bottom w:val="single" w:sz="4" w:space="0" w:color="auto"/>
              <w:right w:val="single" w:sz="4" w:space="0" w:color="auto"/>
            </w:tcBorders>
          </w:tcPr>
          <w:p w14:paraId="14538434"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Calculate and update the CHA2DS2-VASc</w:t>
            </w:r>
            <w:r w:rsidRPr="00B83681">
              <w:rPr>
                <w:rFonts w:ascii="Arial" w:hAnsi="Arial" w:cs="Arial"/>
                <w:sz w:val="22"/>
                <w:szCs w:val="22"/>
                <w:vertAlign w:val="superscript"/>
                <w:lang w:val="en-GB"/>
              </w:rPr>
              <w:t>8</w:t>
            </w:r>
            <w:r w:rsidRPr="00B83681">
              <w:rPr>
                <w:rFonts w:ascii="Arial" w:hAnsi="Arial" w:cs="Arial"/>
                <w:sz w:val="22"/>
                <w:szCs w:val="22"/>
                <w:lang w:val="en-GB"/>
              </w:rPr>
              <w:t xml:space="preserve"> score using the EMIS calculator </w:t>
            </w:r>
          </w:p>
          <w:p w14:paraId="63038C24"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 </w:t>
            </w:r>
          </w:p>
          <w:p w14:paraId="1A242556"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             NB: Patients with a CHA2DS2-VASc =1 in men or =2 in women should</w:t>
            </w:r>
          </w:p>
          <w:p w14:paraId="77B90910"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             be </w:t>
            </w:r>
            <w:r w:rsidRPr="00B83681">
              <w:rPr>
                <w:rFonts w:ascii="Arial" w:hAnsi="Arial" w:cs="Arial"/>
                <w:b/>
                <w:sz w:val="22"/>
                <w:szCs w:val="22"/>
                <w:u w:val="single"/>
                <w:lang w:val="en-GB"/>
              </w:rPr>
              <w:t>considered</w:t>
            </w:r>
            <w:r w:rsidRPr="00B83681">
              <w:rPr>
                <w:rFonts w:ascii="Arial" w:hAnsi="Arial" w:cs="Arial"/>
                <w:b/>
                <w:sz w:val="22"/>
                <w:szCs w:val="22"/>
                <w:lang w:val="en-GB"/>
              </w:rPr>
              <w:t xml:space="preserve"> for an oral anticoagulant (OAC). </w:t>
            </w:r>
          </w:p>
          <w:p w14:paraId="109DAD31" w14:textId="77777777" w:rsidR="00B83681" w:rsidRPr="00B83681" w:rsidRDefault="00B83681" w:rsidP="00B83681">
            <w:pPr>
              <w:spacing w:line="360" w:lineRule="auto"/>
              <w:contextualSpacing/>
              <w:jc w:val="both"/>
              <w:rPr>
                <w:rFonts w:ascii="Arial" w:hAnsi="Arial" w:cs="Arial"/>
                <w:b/>
                <w:bCs/>
                <w:sz w:val="22"/>
                <w:szCs w:val="22"/>
                <w:lang w:val="en-GB"/>
              </w:rPr>
            </w:pPr>
            <w:r w:rsidRPr="00B83681">
              <w:rPr>
                <w:rFonts w:ascii="Arial" w:hAnsi="Arial" w:cs="Arial"/>
                <w:b/>
                <w:bCs/>
                <w:sz w:val="22"/>
                <w:szCs w:val="22"/>
                <w:lang w:val="en-GB"/>
              </w:rPr>
              <w:t xml:space="preserve">             Patients with a CHA2DS2-VASc score </w:t>
            </w:r>
            <w:r w:rsidRPr="00B83681">
              <w:rPr>
                <w:rFonts w:ascii="Arial" w:hAnsi="Arial" w:cs="Arial"/>
                <w:b/>
                <w:bCs/>
                <w:sz w:val="22"/>
                <w:szCs w:val="22"/>
                <w:u w:val="single"/>
                <w:lang w:val="en-GB"/>
              </w:rPr>
              <w:t>&gt;</w:t>
            </w:r>
            <w:r w:rsidRPr="00B83681">
              <w:rPr>
                <w:rFonts w:ascii="Arial" w:hAnsi="Arial" w:cs="Arial"/>
                <w:b/>
                <w:bCs/>
                <w:sz w:val="22"/>
                <w:szCs w:val="22"/>
                <w:lang w:val="en-GB"/>
              </w:rPr>
              <w:t xml:space="preserve">2 in men and </w:t>
            </w:r>
            <w:r w:rsidRPr="00B83681">
              <w:rPr>
                <w:rFonts w:ascii="Arial" w:hAnsi="Arial" w:cs="Arial"/>
                <w:b/>
                <w:bCs/>
                <w:sz w:val="22"/>
                <w:szCs w:val="22"/>
                <w:u w:val="single"/>
                <w:lang w:val="en-GB"/>
              </w:rPr>
              <w:t>&gt;</w:t>
            </w:r>
            <w:r w:rsidRPr="00B83681">
              <w:rPr>
                <w:rFonts w:ascii="Arial" w:hAnsi="Arial" w:cs="Arial"/>
                <w:b/>
                <w:bCs/>
                <w:sz w:val="22"/>
                <w:szCs w:val="22"/>
                <w:lang w:val="en-GB"/>
              </w:rPr>
              <w:t>3 in women:</w:t>
            </w:r>
          </w:p>
          <w:p w14:paraId="0C09E661"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bCs/>
                <w:sz w:val="22"/>
                <w:szCs w:val="22"/>
                <w:lang w:val="en-GB"/>
              </w:rPr>
              <w:t xml:space="preserve">             It is </w:t>
            </w:r>
            <w:r w:rsidRPr="00B83681">
              <w:rPr>
                <w:rFonts w:ascii="Arial" w:hAnsi="Arial" w:cs="Arial"/>
                <w:b/>
                <w:sz w:val="22"/>
                <w:szCs w:val="22"/>
                <w:u w:val="single"/>
                <w:lang w:val="en-GB"/>
              </w:rPr>
              <w:t>recommended</w:t>
            </w:r>
            <w:r w:rsidRPr="00B83681">
              <w:rPr>
                <w:rFonts w:ascii="Arial" w:hAnsi="Arial" w:cs="Arial"/>
                <w:b/>
                <w:sz w:val="22"/>
                <w:szCs w:val="22"/>
                <w:lang w:val="en-GB"/>
              </w:rPr>
              <w:t xml:space="preserve"> that these patients should be prescribed an OAC. </w:t>
            </w:r>
          </w:p>
          <w:p w14:paraId="72D7C5D7"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5ACDC88F"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w:t>
            </w:r>
          </w:p>
        </w:tc>
      </w:tr>
      <w:tr w:rsidR="00B83681" w:rsidRPr="00B83681" w14:paraId="1D5480E0" w14:textId="77777777" w:rsidTr="00B83681">
        <w:tc>
          <w:tcPr>
            <w:tcW w:w="7621" w:type="dxa"/>
            <w:tcBorders>
              <w:top w:val="single" w:sz="4" w:space="0" w:color="auto"/>
              <w:left w:val="single" w:sz="4" w:space="0" w:color="auto"/>
              <w:bottom w:val="single" w:sz="4" w:space="0" w:color="auto"/>
              <w:right w:val="single" w:sz="4" w:space="0" w:color="auto"/>
            </w:tcBorders>
          </w:tcPr>
          <w:p w14:paraId="7D3AABDD" w14:textId="55529AAC"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Calculate and update the HAS-BLED score to assess the risk of bleeding in people on anticoagulation. NICE </w:t>
            </w:r>
            <w:hyperlink r:id="rId20" w:history="1">
              <w:r w:rsidRPr="00B83681">
                <w:rPr>
                  <w:rStyle w:val="Hyperlink"/>
                  <w:rFonts w:ascii="Arial" w:hAnsi="Arial" w:cs="Arial"/>
                  <w:sz w:val="22"/>
                  <w:szCs w:val="22"/>
                  <w:lang w:val="en-GB"/>
                </w:rPr>
                <w:t>NG196</w:t>
              </w:r>
            </w:hyperlink>
            <w:r w:rsidRPr="00B83681">
              <w:rPr>
                <w:rFonts w:ascii="Arial" w:hAnsi="Arial" w:cs="Arial"/>
                <w:sz w:val="22"/>
                <w:szCs w:val="22"/>
                <w:vertAlign w:val="superscript"/>
                <w:lang w:val="en-GB"/>
              </w:rPr>
              <w:t>1</w:t>
            </w:r>
            <w:r w:rsidRPr="00B83681">
              <w:rPr>
                <w:rFonts w:ascii="Arial" w:hAnsi="Arial" w:cs="Arial"/>
                <w:sz w:val="22"/>
                <w:szCs w:val="22"/>
                <w:lang w:val="en-GB"/>
              </w:rPr>
              <w:t xml:space="preserve"> AF Guidelines recommends using the ORBIT score to calculate the risk of bleeding. Until this is embedded into EMIS it is acceptable to continue using the HAS-BLED score or calculate both scores to make an informed decision (see below).</w:t>
            </w:r>
          </w:p>
          <w:p w14:paraId="4EE02A01" w14:textId="77777777" w:rsidR="00B83681" w:rsidRPr="00B83681" w:rsidRDefault="00B83681" w:rsidP="00B83681">
            <w:pPr>
              <w:spacing w:line="360" w:lineRule="auto"/>
              <w:contextualSpacing/>
              <w:jc w:val="both"/>
              <w:rPr>
                <w:rFonts w:ascii="Arial" w:hAnsi="Arial" w:cs="Arial"/>
                <w:sz w:val="22"/>
                <w:szCs w:val="22"/>
                <w:lang w:val="en-GB"/>
              </w:rPr>
            </w:pPr>
          </w:p>
          <w:p w14:paraId="08B857C9"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Refer to GP if clarification needed for modification, monitoring or advice, if there is no documentation that the following risk factors have been considered: </w:t>
            </w:r>
          </w:p>
          <w:p w14:paraId="230C7152" w14:textId="77777777" w:rsidR="00B83681" w:rsidRPr="00B83681" w:rsidRDefault="00B83681" w:rsidP="00B83681">
            <w:pPr>
              <w:numPr>
                <w:ilvl w:val="0"/>
                <w:numId w:val="28"/>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Uncontrolled hypertension </w:t>
            </w:r>
          </w:p>
          <w:p w14:paraId="2F640C37" w14:textId="77777777" w:rsidR="00B83681" w:rsidRPr="00B83681" w:rsidRDefault="00B83681" w:rsidP="00B83681">
            <w:pPr>
              <w:numPr>
                <w:ilvl w:val="0"/>
                <w:numId w:val="28"/>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Concurrent medication that will increase bleeding </w:t>
            </w:r>
            <w:proofErr w:type="gramStart"/>
            <w:r w:rsidRPr="00B83681">
              <w:rPr>
                <w:rFonts w:ascii="Arial" w:hAnsi="Arial" w:cs="Arial"/>
                <w:sz w:val="22"/>
                <w:szCs w:val="22"/>
                <w:lang w:val="en-GB"/>
              </w:rPr>
              <w:t>risk;</w:t>
            </w:r>
            <w:proofErr w:type="gramEnd"/>
          </w:p>
          <w:p w14:paraId="2C356104" w14:textId="77777777" w:rsidR="00B83681" w:rsidRPr="00B83681" w:rsidRDefault="00B83681" w:rsidP="00B83681">
            <w:pPr>
              <w:numPr>
                <w:ilvl w:val="0"/>
                <w:numId w:val="29"/>
              </w:numPr>
              <w:spacing w:line="360" w:lineRule="auto"/>
              <w:contextualSpacing/>
              <w:jc w:val="both"/>
              <w:rPr>
                <w:rFonts w:ascii="Arial" w:hAnsi="Arial" w:cs="Arial"/>
                <w:sz w:val="22"/>
                <w:szCs w:val="22"/>
                <w:lang w:val="en-GB"/>
              </w:rPr>
            </w:pPr>
            <w:r w:rsidRPr="00B83681">
              <w:rPr>
                <w:rFonts w:ascii="Arial" w:hAnsi="Arial" w:cs="Arial"/>
                <w:sz w:val="22"/>
                <w:szCs w:val="22"/>
                <w:lang w:val="en-GB"/>
              </w:rPr>
              <w:t>Anti-platelet medication e.g. aspirin</w:t>
            </w:r>
          </w:p>
          <w:p w14:paraId="16D7916D" w14:textId="77777777" w:rsidR="00B83681" w:rsidRPr="00B83681" w:rsidRDefault="00B83681" w:rsidP="00B83681">
            <w:pPr>
              <w:numPr>
                <w:ilvl w:val="0"/>
                <w:numId w:val="29"/>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Non-steroidal anti-inflammatory drugs (NSAIDs) </w:t>
            </w:r>
          </w:p>
          <w:p w14:paraId="66F2B433" w14:textId="77777777" w:rsidR="00B83681" w:rsidRPr="00B83681" w:rsidRDefault="00B83681" w:rsidP="00B83681">
            <w:pPr>
              <w:numPr>
                <w:ilvl w:val="0"/>
                <w:numId w:val="29"/>
              </w:numPr>
              <w:spacing w:line="360" w:lineRule="auto"/>
              <w:contextualSpacing/>
              <w:jc w:val="both"/>
              <w:rPr>
                <w:rFonts w:ascii="Arial" w:hAnsi="Arial" w:cs="Arial"/>
                <w:sz w:val="22"/>
                <w:szCs w:val="22"/>
                <w:lang w:val="en-GB"/>
              </w:rPr>
            </w:pPr>
            <w:r w:rsidRPr="00B83681">
              <w:rPr>
                <w:rFonts w:ascii="Arial" w:hAnsi="Arial" w:cs="Arial"/>
                <w:sz w:val="22"/>
                <w:szCs w:val="22"/>
                <w:lang w:val="en-GB"/>
              </w:rPr>
              <w:t>SSRI’s or SNRI’s</w:t>
            </w:r>
          </w:p>
          <w:p w14:paraId="07F7EBD0" w14:textId="77777777" w:rsidR="00B83681" w:rsidRPr="00B83681" w:rsidRDefault="00B83681" w:rsidP="00B83681">
            <w:pPr>
              <w:numPr>
                <w:ilvl w:val="0"/>
                <w:numId w:val="28"/>
              </w:numPr>
              <w:spacing w:line="360" w:lineRule="auto"/>
              <w:contextualSpacing/>
              <w:jc w:val="both"/>
              <w:rPr>
                <w:rFonts w:ascii="Arial" w:hAnsi="Arial" w:cs="Arial"/>
                <w:sz w:val="22"/>
                <w:szCs w:val="22"/>
                <w:lang w:val="en-GB"/>
              </w:rPr>
            </w:pPr>
            <w:r w:rsidRPr="00B83681">
              <w:rPr>
                <w:rFonts w:ascii="Arial" w:hAnsi="Arial" w:cs="Arial"/>
                <w:sz w:val="22"/>
                <w:szCs w:val="22"/>
                <w:lang w:val="en-GB"/>
              </w:rPr>
              <w:lastRenderedPageBreak/>
              <w:t xml:space="preserve">Harmful alcohol consumption above national recommendations (if noted on PMR) </w:t>
            </w:r>
          </w:p>
          <w:p w14:paraId="4D1E3186" w14:textId="77777777" w:rsidR="00B83681" w:rsidRPr="00B83681" w:rsidRDefault="00B83681" w:rsidP="00B83681">
            <w:pPr>
              <w:spacing w:line="360" w:lineRule="auto"/>
              <w:contextualSpacing/>
              <w:jc w:val="both"/>
              <w:rPr>
                <w:rFonts w:ascii="Arial" w:hAnsi="Arial" w:cs="Arial"/>
                <w:sz w:val="22"/>
                <w:szCs w:val="22"/>
                <w:lang w:val="en-GB"/>
              </w:rPr>
            </w:pPr>
          </w:p>
          <w:p w14:paraId="1A5ECCE8" w14:textId="5D049C36"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Calculate the ORBIT score</w:t>
            </w:r>
            <w:r w:rsidRPr="00B83681">
              <w:rPr>
                <w:rFonts w:ascii="Arial" w:hAnsi="Arial" w:cs="Arial"/>
                <w:sz w:val="22"/>
                <w:szCs w:val="22"/>
                <w:vertAlign w:val="superscript"/>
                <w:lang w:val="en-GB"/>
              </w:rPr>
              <w:t>9</w:t>
            </w:r>
            <w:r w:rsidRPr="00B83681">
              <w:rPr>
                <w:rFonts w:ascii="Arial" w:hAnsi="Arial" w:cs="Arial"/>
                <w:sz w:val="22"/>
                <w:szCs w:val="22"/>
                <w:lang w:val="en-GB"/>
              </w:rPr>
              <w:t xml:space="preserve"> </w:t>
            </w:r>
          </w:p>
          <w:p w14:paraId="41E790FC"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Offer monitoring and support to modify risk factors for bleeding, including: </w:t>
            </w:r>
          </w:p>
          <w:p w14:paraId="6BB1EFEE" w14:textId="77777777" w:rsidR="00B83681" w:rsidRPr="00B83681" w:rsidRDefault="00B83681" w:rsidP="00B83681">
            <w:pPr>
              <w:numPr>
                <w:ilvl w:val="0"/>
                <w:numId w:val="28"/>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uncontrolled hypertension (see NICE's guideline </w:t>
            </w:r>
            <w:hyperlink r:id="rId21" w:history="1">
              <w:r w:rsidRPr="00B83681">
                <w:rPr>
                  <w:rStyle w:val="Hyperlink"/>
                  <w:rFonts w:ascii="Arial" w:hAnsi="Arial" w:cs="Arial"/>
                  <w:sz w:val="22"/>
                  <w:szCs w:val="22"/>
                  <w:lang w:val="en-GB"/>
                </w:rPr>
                <w:t>NG136</w:t>
              </w:r>
            </w:hyperlink>
            <w:r w:rsidRPr="00B83681">
              <w:rPr>
                <w:rFonts w:ascii="Arial" w:hAnsi="Arial" w:cs="Arial"/>
                <w:sz w:val="22"/>
                <w:szCs w:val="22"/>
                <w:vertAlign w:val="superscript"/>
                <w:lang w:val="en-GB"/>
              </w:rPr>
              <w:t>10</w:t>
            </w:r>
            <w:r w:rsidRPr="00B83681">
              <w:rPr>
                <w:rFonts w:ascii="Arial" w:hAnsi="Arial" w:cs="Arial"/>
                <w:sz w:val="22"/>
                <w:szCs w:val="22"/>
                <w:lang w:val="en-GB"/>
              </w:rPr>
              <w:t xml:space="preserve"> on hypertension in adults) </w:t>
            </w:r>
          </w:p>
          <w:p w14:paraId="244E7C3E" w14:textId="77777777" w:rsidR="00B83681" w:rsidRPr="00B83681" w:rsidRDefault="00B83681" w:rsidP="00B83681">
            <w:pPr>
              <w:numPr>
                <w:ilvl w:val="0"/>
                <w:numId w:val="28"/>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concurrent medication, including antiplatelets, selective serotonin reuptake inhibitors (SSRIs) and non-steroidal anti-inflammatory drugs (NSAIDs) </w:t>
            </w:r>
          </w:p>
          <w:p w14:paraId="720116E2" w14:textId="77777777" w:rsidR="00B83681" w:rsidRPr="00B83681" w:rsidRDefault="00B83681" w:rsidP="00B83681">
            <w:pPr>
              <w:numPr>
                <w:ilvl w:val="0"/>
                <w:numId w:val="28"/>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harmful alcohol consumption (see NICE's guideline </w:t>
            </w:r>
            <w:hyperlink r:id="rId22" w:history="1">
              <w:r w:rsidRPr="00B83681">
                <w:rPr>
                  <w:rStyle w:val="Hyperlink"/>
                  <w:rFonts w:ascii="Arial" w:hAnsi="Arial" w:cs="Arial"/>
                  <w:sz w:val="22"/>
                  <w:szCs w:val="22"/>
                  <w:lang w:val="en-GB"/>
                </w:rPr>
                <w:t>CG115</w:t>
              </w:r>
            </w:hyperlink>
            <w:r w:rsidRPr="00B83681">
              <w:rPr>
                <w:rFonts w:ascii="Arial" w:hAnsi="Arial" w:cs="Arial"/>
                <w:sz w:val="22"/>
                <w:szCs w:val="22"/>
                <w:vertAlign w:val="superscript"/>
                <w:lang w:val="en-GB"/>
              </w:rPr>
              <w:t>11</w:t>
            </w:r>
            <w:r w:rsidRPr="00B83681">
              <w:rPr>
                <w:rFonts w:ascii="Arial" w:hAnsi="Arial" w:cs="Arial"/>
                <w:sz w:val="22"/>
                <w:szCs w:val="22"/>
                <w:lang w:val="en-GB"/>
              </w:rPr>
              <w:t xml:space="preserve"> on alcohol-use disorders: diagnosis, assessment and management of harmful drinking and alcohol dependence) </w:t>
            </w:r>
          </w:p>
          <w:p w14:paraId="2ED7DD6E" w14:textId="77777777" w:rsidR="00B83681" w:rsidRPr="00B83681" w:rsidRDefault="00B83681" w:rsidP="00B83681">
            <w:pPr>
              <w:numPr>
                <w:ilvl w:val="0"/>
                <w:numId w:val="28"/>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reversible causes of anaemia. </w:t>
            </w:r>
          </w:p>
          <w:p w14:paraId="2A568C38" w14:textId="77777777" w:rsidR="00B83681" w:rsidRPr="00B83681" w:rsidRDefault="00B83681" w:rsidP="00B83681">
            <w:pPr>
              <w:spacing w:line="360" w:lineRule="auto"/>
              <w:contextualSpacing/>
              <w:jc w:val="both"/>
              <w:rPr>
                <w:rFonts w:ascii="Arial" w:hAnsi="Arial" w:cs="Arial"/>
                <w:sz w:val="22"/>
                <w:szCs w:val="22"/>
                <w:lang w:val="en-GB"/>
              </w:rPr>
            </w:pPr>
          </w:p>
          <w:p w14:paraId="554E1037" w14:textId="2D64026D"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With patient permission, Secondary Care advice with a Specialist Pharmacist may be sought via email if there are additional queries or concerns that the pharmacist or GP is unable to resolve. If no local specialists are available advice may be requested from</w:t>
            </w:r>
            <w:r w:rsidR="00493E31" w:rsidRPr="00D54A38">
              <w:rPr>
                <w:rFonts w:ascii="Arial" w:hAnsi="Arial" w:cs="Arial"/>
                <w:sz w:val="22"/>
                <w:szCs w:val="22"/>
                <w:lang w:val="en-GB"/>
              </w:rPr>
              <w:t xml:space="preserve"> </w:t>
            </w:r>
            <w:proofErr w:type="spellStart"/>
            <w:r w:rsidR="00493E31" w:rsidRPr="00D54A38">
              <w:rPr>
                <w:rFonts w:ascii="Arial" w:hAnsi="Arial" w:cs="Arial"/>
                <w:sz w:val="22"/>
                <w:szCs w:val="22"/>
                <w:lang w:val="en-GB"/>
              </w:rPr>
              <w:t>xxxxxxxxx</w:t>
            </w:r>
            <w:proofErr w:type="spellEnd"/>
            <w:r w:rsidRPr="00B83681">
              <w:rPr>
                <w:rFonts w:ascii="Arial" w:hAnsi="Arial" w:cs="Arial"/>
                <w:sz w:val="22"/>
                <w:szCs w:val="22"/>
                <w:u w:val="single"/>
                <w:lang w:val="en-GB"/>
              </w:rPr>
              <w:t>, Project Lead and Chair of Pharmacist Cardiac and Stroke Forum, Northwest Strategic Clinical Network</w:t>
            </w:r>
            <w:r w:rsidRPr="00B83681">
              <w:rPr>
                <w:rFonts w:ascii="Arial" w:hAnsi="Arial" w:cs="Arial"/>
                <w:sz w:val="22"/>
                <w:szCs w:val="22"/>
                <w:lang w:val="en-GB"/>
              </w:rPr>
              <w:t xml:space="preserve">. Queries will be escalated for consultant advice if required. </w:t>
            </w:r>
          </w:p>
          <w:p w14:paraId="2ED0FFF3"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Particularly complicated patients can be referred to the AF Specialist Clinic at Liverpool Heart and Chest Hospital (LHCH) or the Clinical Haematology Service, Roald Dahl Haemostasis and Thrombosis Centre, Liverpool University Hospitals NHSFT for advice about anticoagulation.</w:t>
            </w:r>
          </w:p>
          <w:p w14:paraId="22F7CB52" w14:textId="77777777" w:rsidR="00B83681" w:rsidRPr="00B83681" w:rsidRDefault="00B83681" w:rsidP="00B83681">
            <w:pPr>
              <w:spacing w:line="360" w:lineRule="auto"/>
              <w:contextualSpacing/>
              <w:jc w:val="both"/>
              <w:rPr>
                <w:rFonts w:ascii="Arial" w:hAnsi="Arial" w:cs="Arial"/>
                <w:sz w:val="22"/>
                <w:szCs w:val="22"/>
                <w:lang w:val="en-GB"/>
              </w:rPr>
            </w:pPr>
          </w:p>
          <w:p w14:paraId="173FCB8E"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Consider: </w:t>
            </w:r>
          </w:p>
          <w:p w14:paraId="0570B3FF"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A high bleeding risk score should generally not result in withholding OAC. Rather, bleeding risk factors should be identified, and treatable factors corrected. If patients are on concomitant anti-platelets, review if these are appropriate. Consider stopping if &gt;</w:t>
            </w:r>
            <w:proofErr w:type="gramStart"/>
            <w:r w:rsidRPr="00B83681">
              <w:rPr>
                <w:rFonts w:ascii="Arial" w:hAnsi="Arial" w:cs="Arial"/>
                <w:sz w:val="22"/>
                <w:szCs w:val="22"/>
                <w:lang w:val="en-GB"/>
              </w:rPr>
              <w:t>1 year</w:t>
            </w:r>
            <w:proofErr w:type="gramEnd"/>
            <w:r w:rsidRPr="00B83681">
              <w:rPr>
                <w:rFonts w:ascii="Arial" w:hAnsi="Arial" w:cs="Arial"/>
                <w:sz w:val="22"/>
                <w:szCs w:val="22"/>
                <w:lang w:val="en-GB"/>
              </w:rPr>
              <w:t xml:space="preserve"> post-acute coronary syndrome (ACS) or stable coronary artery disease. Discuss with GP/Specialist if necessary. </w:t>
            </w:r>
          </w:p>
          <w:p w14:paraId="4FB5F3F6"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Consider gastro-protection with appropriate concomitant anti-platelets.</w:t>
            </w:r>
          </w:p>
          <w:p w14:paraId="125CF24C"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12C7FD7E"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lastRenderedPageBreak/>
              <w:t>Pharmacist</w:t>
            </w:r>
          </w:p>
        </w:tc>
      </w:tr>
      <w:tr w:rsidR="00B83681" w:rsidRPr="00B83681" w14:paraId="1463E7D6" w14:textId="77777777" w:rsidTr="00B83681">
        <w:tc>
          <w:tcPr>
            <w:tcW w:w="7621" w:type="dxa"/>
            <w:tcBorders>
              <w:top w:val="single" w:sz="4" w:space="0" w:color="auto"/>
              <w:left w:val="single" w:sz="4" w:space="0" w:color="auto"/>
              <w:bottom w:val="single" w:sz="4" w:space="0" w:color="auto"/>
              <w:right w:val="single" w:sz="4" w:space="0" w:color="auto"/>
            </w:tcBorders>
          </w:tcPr>
          <w:p w14:paraId="4DE0CA65"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Calculate the Creatinine Clearance (</w:t>
            </w:r>
            <w:proofErr w:type="spellStart"/>
            <w:r w:rsidRPr="00B83681">
              <w:rPr>
                <w:rFonts w:ascii="Arial" w:hAnsi="Arial" w:cs="Arial"/>
                <w:sz w:val="22"/>
                <w:szCs w:val="22"/>
                <w:lang w:val="en-GB"/>
              </w:rPr>
              <w:t>CrCl</w:t>
            </w:r>
            <w:proofErr w:type="spellEnd"/>
            <w:r w:rsidRPr="00B83681">
              <w:rPr>
                <w:rFonts w:ascii="Arial" w:hAnsi="Arial" w:cs="Arial"/>
                <w:sz w:val="22"/>
                <w:szCs w:val="22"/>
                <w:lang w:val="en-GB"/>
              </w:rPr>
              <w:t xml:space="preserve">) </w:t>
            </w:r>
          </w:p>
          <w:p w14:paraId="43C1674C" w14:textId="77777777" w:rsidR="00B83681" w:rsidRPr="00B83681" w:rsidRDefault="00B83681" w:rsidP="00B83681">
            <w:pPr>
              <w:numPr>
                <w:ilvl w:val="0"/>
                <w:numId w:val="30"/>
              </w:numPr>
              <w:spacing w:line="360" w:lineRule="auto"/>
              <w:contextualSpacing/>
              <w:jc w:val="both"/>
              <w:rPr>
                <w:rFonts w:ascii="Arial" w:hAnsi="Arial" w:cs="Arial"/>
                <w:sz w:val="22"/>
                <w:szCs w:val="22"/>
                <w:lang w:val="en-GB"/>
              </w:rPr>
            </w:pPr>
            <w:r w:rsidRPr="00B83681">
              <w:rPr>
                <w:rFonts w:ascii="Arial" w:hAnsi="Arial" w:cs="Arial"/>
                <w:sz w:val="22"/>
                <w:szCs w:val="22"/>
                <w:lang w:val="en-GB"/>
              </w:rPr>
              <w:lastRenderedPageBreak/>
              <w:t xml:space="preserve">All DOACs may require a dose adjustment based on renal impairment </w:t>
            </w:r>
          </w:p>
          <w:p w14:paraId="6DA4A9F2" w14:textId="77777777" w:rsidR="00B83681" w:rsidRPr="00B83681" w:rsidRDefault="00B83681" w:rsidP="00B83681">
            <w:pPr>
              <w:numPr>
                <w:ilvl w:val="0"/>
                <w:numId w:val="30"/>
              </w:numPr>
              <w:spacing w:line="360" w:lineRule="auto"/>
              <w:contextualSpacing/>
              <w:jc w:val="both"/>
              <w:rPr>
                <w:rFonts w:ascii="Arial" w:hAnsi="Arial" w:cs="Arial"/>
                <w:sz w:val="22"/>
                <w:szCs w:val="22"/>
                <w:lang w:val="en-GB"/>
              </w:rPr>
            </w:pPr>
            <w:r w:rsidRPr="00B83681">
              <w:rPr>
                <w:rFonts w:ascii="Arial" w:hAnsi="Arial" w:cs="Arial"/>
                <w:b/>
                <w:bCs/>
                <w:sz w:val="22"/>
                <w:szCs w:val="22"/>
                <w:lang w:val="en-GB"/>
              </w:rPr>
              <w:t xml:space="preserve">Creatinine clearance must be used for calculating renal function </w:t>
            </w:r>
            <w:r w:rsidRPr="00B83681">
              <w:rPr>
                <w:rFonts w:ascii="Arial" w:hAnsi="Arial" w:cs="Arial"/>
                <w:sz w:val="22"/>
                <w:szCs w:val="22"/>
                <w:lang w:val="en-GB"/>
              </w:rPr>
              <w:t xml:space="preserve">using the Cockcroft and Gault equation (see below). eGFR is </w:t>
            </w:r>
            <w:r w:rsidRPr="00B83681">
              <w:rPr>
                <w:rFonts w:ascii="Arial" w:hAnsi="Arial" w:cs="Arial"/>
                <w:b/>
                <w:bCs/>
                <w:sz w:val="22"/>
                <w:szCs w:val="22"/>
                <w:lang w:val="en-GB"/>
              </w:rPr>
              <w:t xml:space="preserve">not </w:t>
            </w:r>
            <w:r w:rsidRPr="00B83681">
              <w:rPr>
                <w:rFonts w:ascii="Arial" w:hAnsi="Arial" w:cs="Arial"/>
                <w:sz w:val="22"/>
                <w:szCs w:val="22"/>
                <w:lang w:val="en-GB"/>
              </w:rPr>
              <w:t>a suitable alternative:</w:t>
            </w:r>
          </w:p>
          <w:p w14:paraId="611892DC" w14:textId="77777777" w:rsidR="00B83681" w:rsidRPr="00B83681" w:rsidRDefault="00B83681" w:rsidP="00B83681">
            <w:pPr>
              <w:spacing w:line="360" w:lineRule="auto"/>
              <w:contextualSpacing/>
              <w:jc w:val="both"/>
              <w:rPr>
                <w:rFonts w:ascii="Arial" w:hAnsi="Arial" w:cs="Arial"/>
                <w:sz w:val="22"/>
                <w:szCs w:val="22"/>
                <w:lang w:val="en-GB"/>
              </w:rPr>
            </w:pPr>
          </w:p>
          <w:p w14:paraId="06C6FC22"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 </w:t>
            </w:r>
            <w:proofErr w:type="spellStart"/>
            <w:r w:rsidRPr="00B83681">
              <w:rPr>
                <w:rFonts w:ascii="Arial" w:hAnsi="Arial" w:cs="Arial"/>
                <w:sz w:val="22"/>
                <w:szCs w:val="22"/>
                <w:lang w:val="en-GB"/>
              </w:rPr>
              <w:t>CrCl</w:t>
            </w:r>
            <w:proofErr w:type="spellEnd"/>
            <w:r w:rsidRPr="00B83681">
              <w:rPr>
                <w:rFonts w:ascii="Arial" w:hAnsi="Arial" w:cs="Arial"/>
                <w:sz w:val="22"/>
                <w:szCs w:val="22"/>
                <w:lang w:val="en-GB"/>
              </w:rPr>
              <w:t xml:space="preserve"> (ml/</w:t>
            </w:r>
            <w:proofErr w:type="gramStart"/>
            <w:r w:rsidRPr="00B83681">
              <w:rPr>
                <w:rFonts w:ascii="Arial" w:hAnsi="Arial" w:cs="Arial"/>
                <w:sz w:val="22"/>
                <w:szCs w:val="22"/>
                <w:lang w:val="en-GB"/>
              </w:rPr>
              <w:t>min )</w:t>
            </w:r>
            <w:proofErr w:type="gramEnd"/>
            <w:r w:rsidRPr="00B83681">
              <w:rPr>
                <w:rFonts w:ascii="Arial" w:hAnsi="Arial" w:cs="Arial"/>
                <w:sz w:val="22"/>
                <w:szCs w:val="22"/>
                <w:lang w:val="en-GB"/>
              </w:rPr>
              <w:t xml:space="preserve">= </w:t>
            </w:r>
            <w:r w:rsidRPr="00B83681">
              <w:rPr>
                <w:rFonts w:ascii="Arial" w:hAnsi="Arial" w:cs="Arial"/>
                <w:sz w:val="22"/>
                <w:szCs w:val="22"/>
                <w:u w:val="single"/>
                <w:lang w:val="en-GB"/>
              </w:rPr>
              <w:t xml:space="preserve">(140 – age) x </w:t>
            </w:r>
            <w:proofErr w:type="spellStart"/>
            <w:r w:rsidRPr="00B83681">
              <w:rPr>
                <w:rFonts w:ascii="Arial" w:hAnsi="Arial" w:cs="Arial"/>
                <w:sz w:val="22"/>
                <w:szCs w:val="22"/>
                <w:u w:val="single"/>
                <w:lang w:val="en-GB"/>
              </w:rPr>
              <w:t>wt</w:t>
            </w:r>
            <w:proofErr w:type="spellEnd"/>
            <w:r w:rsidRPr="00B83681">
              <w:rPr>
                <w:rFonts w:ascii="Arial" w:hAnsi="Arial" w:cs="Arial"/>
                <w:sz w:val="22"/>
                <w:szCs w:val="22"/>
                <w:u w:val="single"/>
                <w:lang w:val="en-GB"/>
              </w:rPr>
              <w:t xml:space="preserve"> (kg) x 1.04 (female) or 1.23 (male) </w:t>
            </w:r>
          </w:p>
          <w:p w14:paraId="1AC361A5"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serum creatinine (</w:t>
            </w:r>
            <w:proofErr w:type="spellStart"/>
            <w:r w:rsidRPr="00B83681">
              <w:rPr>
                <w:rFonts w:ascii="Arial" w:hAnsi="Arial" w:cs="Arial"/>
                <w:sz w:val="22"/>
                <w:szCs w:val="22"/>
                <w:lang w:val="en-GB"/>
              </w:rPr>
              <w:t>micromol</w:t>
            </w:r>
            <w:proofErr w:type="spellEnd"/>
            <w:r w:rsidRPr="00B83681">
              <w:rPr>
                <w:rFonts w:ascii="Arial" w:hAnsi="Arial" w:cs="Arial"/>
                <w:sz w:val="22"/>
                <w:szCs w:val="22"/>
                <w:lang w:val="en-GB"/>
              </w:rPr>
              <w:t xml:space="preserve">/l) </w:t>
            </w:r>
          </w:p>
          <w:p w14:paraId="5485C0BF" w14:textId="77777777" w:rsidR="00B83681" w:rsidRPr="00B83681" w:rsidRDefault="00B83681" w:rsidP="00B83681">
            <w:pPr>
              <w:spacing w:line="360" w:lineRule="auto"/>
              <w:contextualSpacing/>
              <w:jc w:val="both"/>
              <w:rPr>
                <w:rFonts w:ascii="Arial" w:hAnsi="Arial" w:cs="Arial"/>
                <w:sz w:val="22"/>
                <w:szCs w:val="22"/>
                <w:lang w:val="en-GB"/>
              </w:rPr>
            </w:pPr>
          </w:p>
          <w:p w14:paraId="2A403601" w14:textId="77777777" w:rsidR="00B83681" w:rsidRPr="00B83681" w:rsidRDefault="00B83681" w:rsidP="00B83681">
            <w:pPr>
              <w:spacing w:line="360" w:lineRule="auto"/>
              <w:contextualSpacing/>
              <w:jc w:val="both"/>
              <w:rPr>
                <w:rFonts w:ascii="Arial" w:hAnsi="Arial" w:cs="Arial"/>
                <w:sz w:val="22"/>
                <w:szCs w:val="22"/>
                <w:lang w:val="en-GB"/>
              </w:rPr>
            </w:pPr>
          </w:p>
          <w:p w14:paraId="7C649D4D" w14:textId="77777777" w:rsidR="00B83681" w:rsidRPr="00B83681" w:rsidRDefault="00B83681" w:rsidP="00B83681">
            <w:pPr>
              <w:numPr>
                <w:ilvl w:val="0"/>
                <w:numId w:val="31"/>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The actual body weight must be used to calculate </w:t>
            </w:r>
            <w:proofErr w:type="spellStart"/>
            <w:r w:rsidRPr="00B83681">
              <w:rPr>
                <w:rFonts w:ascii="Arial" w:hAnsi="Arial" w:cs="Arial"/>
                <w:sz w:val="22"/>
                <w:szCs w:val="22"/>
                <w:lang w:val="en-GB"/>
              </w:rPr>
              <w:t>CrCl</w:t>
            </w:r>
            <w:proofErr w:type="spellEnd"/>
            <w:r w:rsidRPr="00B83681">
              <w:rPr>
                <w:rFonts w:ascii="Arial" w:hAnsi="Arial" w:cs="Arial"/>
                <w:sz w:val="22"/>
                <w:szCs w:val="22"/>
                <w:lang w:val="en-GB"/>
              </w:rPr>
              <w:t xml:space="preserve"> </w:t>
            </w:r>
          </w:p>
          <w:p w14:paraId="3AF3841D" w14:textId="77777777" w:rsidR="00B83681" w:rsidRPr="00B83681" w:rsidRDefault="00B83681" w:rsidP="00B83681">
            <w:pPr>
              <w:spacing w:line="360" w:lineRule="auto"/>
              <w:contextualSpacing/>
              <w:jc w:val="both"/>
              <w:rPr>
                <w:rFonts w:ascii="Arial" w:hAnsi="Arial" w:cs="Arial"/>
                <w:sz w:val="22"/>
                <w:szCs w:val="22"/>
                <w:lang w:val="en-GB"/>
              </w:rPr>
            </w:pPr>
          </w:p>
          <w:p w14:paraId="2B20312A" w14:textId="77777777" w:rsidR="00B83681" w:rsidRPr="00B83681" w:rsidRDefault="00B83681" w:rsidP="00B83681">
            <w:pPr>
              <w:spacing w:line="360" w:lineRule="auto"/>
              <w:contextualSpacing/>
              <w:jc w:val="both"/>
              <w:rPr>
                <w:rFonts w:ascii="Arial" w:hAnsi="Arial" w:cs="Arial"/>
                <w:b/>
                <w:bCs/>
                <w:sz w:val="22"/>
                <w:szCs w:val="22"/>
                <w:lang w:val="en-GB"/>
              </w:rPr>
            </w:pPr>
            <w:r w:rsidRPr="00B83681">
              <w:rPr>
                <w:rFonts w:ascii="Arial" w:hAnsi="Arial" w:cs="Arial"/>
                <w:b/>
                <w:bCs/>
                <w:sz w:val="22"/>
                <w:szCs w:val="22"/>
                <w:lang w:val="en-GB"/>
              </w:rPr>
              <w:t xml:space="preserve">NB The EMIS clinical system used in primary care has an inbuilt Cockcroft-Gault based renal function calculator which can be used to dose DOACs. EMIS recognises if the patient is prescribed a DOAC and will use actual body weight to calculate </w:t>
            </w:r>
            <w:proofErr w:type="spellStart"/>
            <w:r w:rsidRPr="00B83681">
              <w:rPr>
                <w:rFonts w:ascii="Arial" w:hAnsi="Arial" w:cs="Arial"/>
                <w:b/>
                <w:bCs/>
                <w:sz w:val="22"/>
                <w:szCs w:val="22"/>
                <w:lang w:val="en-GB"/>
              </w:rPr>
              <w:t>CrCl</w:t>
            </w:r>
            <w:proofErr w:type="spellEnd"/>
            <w:r w:rsidRPr="00B83681">
              <w:rPr>
                <w:rFonts w:ascii="Arial" w:hAnsi="Arial" w:cs="Arial"/>
                <w:b/>
                <w:bCs/>
                <w:sz w:val="22"/>
                <w:szCs w:val="22"/>
                <w:lang w:val="en-GB"/>
              </w:rPr>
              <w:t xml:space="preserve"> for these patients. The exception are patients taking Dabigatran who are also obese, in this case the calculator uses ideal body weight. In these cases, you should record the creatinine clearance for actual body weight in the consultation. Actual body weight was used in AF trials for all DOACs.</w:t>
            </w:r>
          </w:p>
          <w:p w14:paraId="0D0AEFED" w14:textId="77777777" w:rsidR="00B83681" w:rsidRPr="00B83681" w:rsidRDefault="00B83681" w:rsidP="00B83681">
            <w:pPr>
              <w:spacing w:line="360" w:lineRule="auto"/>
              <w:contextualSpacing/>
              <w:jc w:val="both"/>
              <w:rPr>
                <w:rFonts w:ascii="Arial" w:hAnsi="Arial" w:cs="Arial"/>
                <w:b/>
                <w:bCs/>
                <w:sz w:val="22"/>
                <w:szCs w:val="22"/>
                <w:lang w:val="en-GB"/>
              </w:rPr>
            </w:pPr>
          </w:p>
          <w:p w14:paraId="77A31E80" w14:textId="77777777" w:rsidR="00B83681" w:rsidRPr="00B83681" w:rsidRDefault="00B83681" w:rsidP="00B83681">
            <w:pPr>
              <w:numPr>
                <w:ilvl w:val="0"/>
                <w:numId w:val="31"/>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Another option is to use the MD+ CALC Creatinine Clearance calculator (it can be downloaded as an app to an apple or android device). Always use the most up to date values and check the default units are correct when entering weight and serum creatinine. It would be good practice for the clinician reviewing the patient to document what method was used </w:t>
            </w:r>
          </w:p>
          <w:p w14:paraId="47D618AC" w14:textId="77777777" w:rsidR="00B83681" w:rsidRPr="00B83681" w:rsidRDefault="00B83681" w:rsidP="00B83681">
            <w:pPr>
              <w:numPr>
                <w:ilvl w:val="0"/>
                <w:numId w:val="31"/>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Document the method used to calculate </w:t>
            </w:r>
            <w:proofErr w:type="spellStart"/>
            <w:r w:rsidRPr="00B83681">
              <w:rPr>
                <w:rFonts w:ascii="Arial" w:hAnsi="Arial" w:cs="Arial"/>
                <w:sz w:val="22"/>
                <w:szCs w:val="22"/>
                <w:lang w:val="en-GB"/>
              </w:rPr>
              <w:t>CrCl</w:t>
            </w:r>
            <w:proofErr w:type="spellEnd"/>
            <w:r w:rsidRPr="00B83681">
              <w:rPr>
                <w:rFonts w:ascii="Arial" w:hAnsi="Arial" w:cs="Arial"/>
                <w:sz w:val="22"/>
                <w:szCs w:val="22"/>
                <w:lang w:val="en-GB"/>
              </w:rPr>
              <w:t xml:space="preserve"> on the template</w:t>
            </w:r>
          </w:p>
          <w:p w14:paraId="7B7D6834" w14:textId="77777777" w:rsidR="00B83681" w:rsidRPr="00B83681" w:rsidRDefault="00B83681" w:rsidP="00B83681">
            <w:pPr>
              <w:spacing w:line="360" w:lineRule="auto"/>
              <w:contextualSpacing/>
              <w:jc w:val="both"/>
              <w:rPr>
                <w:rFonts w:ascii="Arial" w:hAnsi="Arial" w:cs="Arial"/>
                <w:sz w:val="22"/>
                <w:szCs w:val="22"/>
                <w:lang w:val="en-GB"/>
              </w:rPr>
            </w:pPr>
          </w:p>
          <w:p w14:paraId="15139E69"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NB: </w:t>
            </w:r>
          </w:p>
          <w:p w14:paraId="2CB0DE04" w14:textId="77777777" w:rsidR="00B83681" w:rsidRPr="00B83681" w:rsidRDefault="00B83681" w:rsidP="00B83681">
            <w:pPr>
              <w:numPr>
                <w:ilvl w:val="0"/>
                <w:numId w:val="31"/>
              </w:num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Pts with </w:t>
            </w:r>
            <w:proofErr w:type="spellStart"/>
            <w:r w:rsidRPr="00B83681">
              <w:rPr>
                <w:rFonts w:ascii="Arial" w:hAnsi="Arial" w:cs="Arial"/>
                <w:b/>
                <w:sz w:val="22"/>
                <w:szCs w:val="22"/>
                <w:lang w:val="en-GB"/>
              </w:rPr>
              <w:t>CrCl</w:t>
            </w:r>
            <w:proofErr w:type="spellEnd"/>
            <w:r w:rsidRPr="00B83681">
              <w:rPr>
                <w:rFonts w:ascii="Arial" w:hAnsi="Arial" w:cs="Arial"/>
                <w:b/>
                <w:sz w:val="22"/>
                <w:szCs w:val="22"/>
                <w:lang w:val="en-GB"/>
              </w:rPr>
              <w:t xml:space="preserve"> &lt; 15mls/min – refer to GP/Specialist for review as contraindicated (if </w:t>
            </w:r>
            <w:proofErr w:type="spellStart"/>
            <w:r w:rsidRPr="00B83681">
              <w:rPr>
                <w:rFonts w:ascii="Arial" w:hAnsi="Arial" w:cs="Arial"/>
                <w:b/>
                <w:sz w:val="22"/>
                <w:szCs w:val="22"/>
                <w:lang w:val="en-GB"/>
              </w:rPr>
              <w:t>CrCl</w:t>
            </w:r>
            <w:proofErr w:type="spellEnd"/>
            <w:r w:rsidRPr="00B83681">
              <w:rPr>
                <w:rFonts w:ascii="Arial" w:hAnsi="Arial" w:cs="Arial"/>
                <w:b/>
                <w:sz w:val="22"/>
                <w:szCs w:val="22"/>
                <w:lang w:val="en-GB"/>
              </w:rPr>
              <w:t xml:space="preserve"> borderline 15 – 20mls/min this should be discussed with GP to ensure a DOAC is still appropriate)</w:t>
            </w:r>
          </w:p>
          <w:p w14:paraId="1841F7F4" w14:textId="77777777" w:rsidR="00B83681" w:rsidRPr="00B83681" w:rsidRDefault="00B83681" w:rsidP="00B83681">
            <w:pPr>
              <w:numPr>
                <w:ilvl w:val="0"/>
                <w:numId w:val="31"/>
              </w:num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Pts on Dabigatran and </w:t>
            </w:r>
            <w:proofErr w:type="spellStart"/>
            <w:r w:rsidRPr="00B83681">
              <w:rPr>
                <w:rFonts w:ascii="Arial" w:hAnsi="Arial" w:cs="Arial"/>
                <w:b/>
                <w:sz w:val="22"/>
                <w:szCs w:val="22"/>
                <w:lang w:val="en-GB"/>
              </w:rPr>
              <w:t>CrCl</w:t>
            </w:r>
            <w:proofErr w:type="spellEnd"/>
            <w:r w:rsidRPr="00B83681">
              <w:rPr>
                <w:rFonts w:ascii="Arial" w:hAnsi="Arial" w:cs="Arial"/>
                <w:b/>
                <w:sz w:val="22"/>
                <w:szCs w:val="22"/>
                <w:lang w:val="en-GB"/>
              </w:rPr>
              <w:t>&lt;30mls/min – contraindicated and refer to         GP/Specialist for alternative DOAC</w:t>
            </w:r>
          </w:p>
          <w:p w14:paraId="35D1FD78"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53F5B66A"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lastRenderedPageBreak/>
              <w:t>Pharmacist</w:t>
            </w:r>
          </w:p>
        </w:tc>
      </w:tr>
      <w:tr w:rsidR="00B83681" w:rsidRPr="00B83681" w14:paraId="7B8B808E" w14:textId="77777777" w:rsidTr="00B83681">
        <w:tc>
          <w:tcPr>
            <w:tcW w:w="7621" w:type="dxa"/>
            <w:tcBorders>
              <w:top w:val="single" w:sz="4" w:space="0" w:color="auto"/>
              <w:left w:val="single" w:sz="4" w:space="0" w:color="auto"/>
              <w:bottom w:val="single" w:sz="4" w:space="0" w:color="auto"/>
              <w:right w:val="single" w:sz="4" w:space="0" w:color="auto"/>
            </w:tcBorders>
          </w:tcPr>
          <w:p w14:paraId="57C1C2B9" w14:textId="14E9BAC2"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lastRenderedPageBreak/>
              <w:t xml:space="preserve">Confirm if the current DOAC dose and indication is correct and the current DOAC dose is appropriate for patients with AF, according to current parameters – see SPC of each DOAC. </w:t>
            </w:r>
          </w:p>
          <w:p w14:paraId="3F582613"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tcPr>
          <w:p w14:paraId="33B96BD6"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w:t>
            </w:r>
          </w:p>
          <w:p w14:paraId="6B6ACEC6" w14:textId="77777777" w:rsidR="00B83681" w:rsidRPr="00B83681" w:rsidRDefault="00B83681" w:rsidP="00B83681">
            <w:pPr>
              <w:spacing w:line="360" w:lineRule="auto"/>
              <w:contextualSpacing/>
              <w:jc w:val="both"/>
              <w:rPr>
                <w:rFonts w:ascii="Arial" w:hAnsi="Arial" w:cs="Arial"/>
                <w:b/>
                <w:sz w:val="22"/>
                <w:szCs w:val="22"/>
                <w:lang w:val="en-GB"/>
              </w:rPr>
            </w:pPr>
          </w:p>
        </w:tc>
      </w:tr>
      <w:tr w:rsidR="00B83681" w:rsidRPr="00B83681" w14:paraId="43FB8C0E" w14:textId="77777777" w:rsidTr="00B83681">
        <w:tc>
          <w:tcPr>
            <w:tcW w:w="7621" w:type="dxa"/>
            <w:tcBorders>
              <w:top w:val="single" w:sz="4" w:space="0" w:color="auto"/>
              <w:left w:val="single" w:sz="4" w:space="0" w:color="auto"/>
              <w:bottom w:val="single" w:sz="4" w:space="0" w:color="auto"/>
              <w:right w:val="single" w:sz="4" w:space="0" w:color="auto"/>
            </w:tcBorders>
          </w:tcPr>
          <w:p w14:paraId="31CFC6E4" w14:textId="65AE509B"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Check all medication for any significant drug interactions including hospital prescribed medication, OTC and herbal/alternative therapy– see SPCs for full details. </w:t>
            </w:r>
          </w:p>
          <w:p w14:paraId="0B0DE3AF" w14:textId="77777777" w:rsidR="00B83681" w:rsidRPr="00B83681" w:rsidRDefault="00B83681" w:rsidP="00B83681">
            <w:pPr>
              <w:spacing w:line="360" w:lineRule="auto"/>
              <w:contextualSpacing/>
              <w:jc w:val="both"/>
              <w:rPr>
                <w:rFonts w:ascii="Arial" w:hAnsi="Arial" w:cs="Arial"/>
                <w:sz w:val="22"/>
                <w:szCs w:val="22"/>
                <w:lang w:val="en-GB"/>
              </w:rPr>
            </w:pPr>
          </w:p>
          <w:p w14:paraId="0D829A02" w14:textId="128DF019"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             NB: If prescribed anti-platelets, consider whether these need to be</w:t>
            </w:r>
            <w:r w:rsidR="00C43018">
              <w:rPr>
                <w:rFonts w:ascii="Arial" w:hAnsi="Arial" w:cs="Arial"/>
                <w:b/>
                <w:sz w:val="22"/>
                <w:szCs w:val="22"/>
                <w:lang w:val="en-GB"/>
              </w:rPr>
              <w:t xml:space="preserve"> </w:t>
            </w:r>
            <w:r w:rsidRPr="00B83681">
              <w:rPr>
                <w:rFonts w:ascii="Arial" w:hAnsi="Arial" w:cs="Arial"/>
                <w:b/>
                <w:sz w:val="22"/>
                <w:szCs w:val="22"/>
                <w:lang w:val="en-GB"/>
              </w:rPr>
              <w:t>continued and if unsure, discuss with Specialist, as per point 7.</w:t>
            </w:r>
          </w:p>
          <w:p w14:paraId="665AE862"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tcPr>
          <w:p w14:paraId="4891F781"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w:t>
            </w:r>
          </w:p>
          <w:p w14:paraId="22D0EC07" w14:textId="77777777" w:rsidR="00B83681" w:rsidRPr="00B83681" w:rsidRDefault="00B83681" w:rsidP="00B83681">
            <w:pPr>
              <w:spacing w:line="360" w:lineRule="auto"/>
              <w:contextualSpacing/>
              <w:jc w:val="both"/>
              <w:rPr>
                <w:rFonts w:ascii="Arial" w:hAnsi="Arial" w:cs="Arial"/>
                <w:b/>
                <w:sz w:val="22"/>
                <w:szCs w:val="22"/>
                <w:lang w:val="en-GB"/>
              </w:rPr>
            </w:pPr>
          </w:p>
        </w:tc>
      </w:tr>
      <w:tr w:rsidR="00B83681" w:rsidRPr="00B83681" w14:paraId="7217D5C9" w14:textId="77777777" w:rsidTr="00B83681">
        <w:tc>
          <w:tcPr>
            <w:tcW w:w="7621" w:type="dxa"/>
            <w:tcBorders>
              <w:top w:val="single" w:sz="4" w:space="0" w:color="auto"/>
              <w:left w:val="single" w:sz="4" w:space="0" w:color="auto"/>
              <w:bottom w:val="single" w:sz="4" w:space="0" w:color="auto"/>
              <w:right w:val="single" w:sz="4" w:space="0" w:color="auto"/>
            </w:tcBorders>
          </w:tcPr>
          <w:p w14:paraId="2438C1D1"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Discuss any patients on incorrect dose/significant interactions/safety concerns with GP.</w:t>
            </w:r>
          </w:p>
          <w:p w14:paraId="30702267"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NB:</w:t>
            </w:r>
          </w:p>
          <w:p w14:paraId="58E49B17"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Where the efficacy of either the DOAC or another medication is affected please ensure this is discussed with the GP and/or relevant specialist e.g. antiepileptics</w:t>
            </w:r>
          </w:p>
          <w:p w14:paraId="551E9ABE"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12235F9D"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w:t>
            </w:r>
          </w:p>
        </w:tc>
      </w:tr>
      <w:tr w:rsidR="00B83681" w:rsidRPr="00B83681" w14:paraId="4CF32322" w14:textId="77777777" w:rsidTr="00B83681">
        <w:tc>
          <w:tcPr>
            <w:tcW w:w="7621" w:type="dxa"/>
            <w:tcBorders>
              <w:top w:val="single" w:sz="4" w:space="0" w:color="auto"/>
              <w:left w:val="single" w:sz="4" w:space="0" w:color="auto"/>
              <w:bottom w:val="single" w:sz="4" w:space="0" w:color="auto"/>
              <w:right w:val="single" w:sz="4" w:space="0" w:color="auto"/>
            </w:tcBorders>
          </w:tcPr>
          <w:p w14:paraId="1771725D" w14:textId="17FDB69D"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Following agreement by the GP practice, patients on apixaban should be reviewed as per the Decision Aid for Medicines Optimisation Review of Patients Prescribed Apixaban, to consider if an alternative DOAC is clinically appropriate </w:t>
            </w:r>
          </w:p>
          <w:p w14:paraId="763D1473"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20468899"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w:t>
            </w:r>
          </w:p>
        </w:tc>
      </w:tr>
      <w:tr w:rsidR="00B83681" w:rsidRPr="00B83681" w14:paraId="4F68815B" w14:textId="77777777" w:rsidTr="00B83681">
        <w:tc>
          <w:tcPr>
            <w:tcW w:w="7621" w:type="dxa"/>
            <w:tcBorders>
              <w:top w:val="single" w:sz="4" w:space="0" w:color="auto"/>
              <w:left w:val="single" w:sz="4" w:space="0" w:color="auto"/>
              <w:bottom w:val="single" w:sz="4" w:space="0" w:color="auto"/>
              <w:right w:val="single" w:sz="4" w:space="0" w:color="auto"/>
            </w:tcBorders>
          </w:tcPr>
          <w:p w14:paraId="2697A91E"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Discuss any other identified issues or queries with the GP as appropriate and document the outcome. </w:t>
            </w:r>
          </w:p>
          <w:p w14:paraId="233FAE9B"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5D1A2774"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w:t>
            </w:r>
          </w:p>
        </w:tc>
      </w:tr>
      <w:tr w:rsidR="00B83681" w:rsidRPr="00B83681" w14:paraId="780A605F" w14:textId="77777777" w:rsidTr="00B83681">
        <w:tc>
          <w:tcPr>
            <w:tcW w:w="7621" w:type="dxa"/>
            <w:tcBorders>
              <w:top w:val="single" w:sz="4" w:space="0" w:color="auto"/>
              <w:left w:val="single" w:sz="4" w:space="0" w:color="auto"/>
              <w:bottom w:val="single" w:sz="4" w:space="0" w:color="auto"/>
              <w:right w:val="single" w:sz="4" w:space="0" w:color="auto"/>
            </w:tcBorders>
          </w:tcPr>
          <w:p w14:paraId="77374F54"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Contact the patient to review adherence, side effects, adverse drug reactions (ADRs) or any issues raised during the review. Discuss and agree with patient any recommended changes</w:t>
            </w:r>
          </w:p>
          <w:p w14:paraId="1FEB5077"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217A9DF4"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w:t>
            </w:r>
          </w:p>
        </w:tc>
      </w:tr>
      <w:tr w:rsidR="00B83681" w:rsidRPr="00B83681" w14:paraId="01F9912C" w14:textId="77777777" w:rsidTr="00B83681">
        <w:tc>
          <w:tcPr>
            <w:tcW w:w="9242"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41200855" w14:textId="77777777" w:rsidR="00B83681" w:rsidRPr="00B83681" w:rsidRDefault="00B83681" w:rsidP="00B83681">
            <w:pPr>
              <w:spacing w:line="360" w:lineRule="auto"/>
              <w:contextualSpacing/>
              <w:jc w:val="both"/>
              <w:rPr>
                <w:rFonts w:ascii="Arial" w:hAnsi="Arial" w:cs="Arial"/>
                <w:b/>
                <w:bCs/>
                <w:sz w:val="22"/>
                <w:szCs w:val="22"/>
                <w:lang w:val="en-GB"/>
              </w:rPr>
            </w:pPr>
          </w:p>
          <w:p w14:paraId="04EC8D68" w14:textId="77777777" w:rsidR="00B83681" w:rsidRPr="00B83681" w:rsidRDefault="00B83681" w:rsidP="00B83681">
            <w:pPr>
              <w:spacing w:line="360" w:lineRule="auto"/>
              <w:contextualSpacing/>
              <w:jc w:val="both"/>
              <w:rPr>
                <w:rFonts w:ascii="Arial" w:hAnsi="Arial" w:cs="Arial"/>
                <w:b/>
                <w:bCs/>
                <w:sz w:val="22"/>
                <w:szCs w:val="22"/>
                <w:lang w:val="en-GB"/>
              </w:rPr>
            </w:pPr>
            <w:r w:rsidRPr="00B83681">
              <w:rPr>
                <w:rFonts w:ascii="Arial" w:hAnsi="Arial" w:cs="Arial"/>
                <w:b/>
                <w:bCs/>
                <w:sz w:val="22"/>
                <w:szCs w:val="22"/>
                <w:lang w:val="en-GB"/>
              </w:rPr>
              <w:t xml:space="preserve">Patient review and informed discussion via phone or virtual consultation </w:t>
            </w:r>
          </w:p>
        </w:tc>
      </w:tr>
      <w:tr w:rsidR="00B83681" w:rsidRPr="00B83681" w14:paraId="6A480FD2" w14:textId="77777777" w:rsidTr="00B83681">
        <w:tc>
          <w:tcPr>
            <w:tcW w:w="7621" w:type="dxa"/>
            <w:tcBorders>
              <w:top w:val="single" w:sz="4" w:space="0" w:color="auto"/>
              <w:left w:val="single" w:sz="4" w:space="0" w:color="auto"/>
              <w:bottom w:val="single" w:sz="4" w:space="0" w:color="auto"/>
              <w:right w:val="single" w:sz="4" w:space="0" w:color="auto"/>
            </w:tcBorders>
          </w:tcPr>
          <w:p w14:paraId="5E42F5E9"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Contact the patient/carer as agreed by the practice (telephone or virtual) and go through the patient section of the EMIS DOAC template, checking for </w:t>
            </w:r>
            <w:proofErr w:type="gramStart"/>
            <w:r w:rsidRPr="00B83681">
              <w:rPr>
                <w:rFonts w:ascii="Arial" w:hAnsi="Arial" w:cs="Arial"/>
                <w:sz w:val="22"/>
                <w:szCs w:val="22"/>
                <w:lang w:val="en-GB"/>
              </w:rPr>
              <w:t>any;</w:t>
            </w:r>
            <w:proofErr w:type="gramEnd"/>
          </w:p>
          <w:p w14:paraId="49E0DCF0"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lastRenderedPageBreak/>
              <w:t>GI symptoms (consider addition of PPI or discuss with GP)</w:t>
            </w:r>
          </w:p>
          <w:p w14:paraId="5288C63E"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Swallowing difficulties </w:t>
            </w:r>
          </w:p>
          <w:p w14:paraId="642A174E"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Bleeding </w:t>
            </w:r>
          </w:p>
          <w:p w14:paraId="3DCD02EC"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OTC or herbal medications</w:t>
            </w:r>
          </w:p>
          <w:p w14:paraId="7CF5EDAC"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Adherence</w:t>
            </w:r>
          </w:p>
          <w:p w14:paraId="01ABECCE"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Adverse drug reactions</w:t>
            </w:r>
          </w:p>
          <w:p w14:paraId="3BA83E21"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Side-effects</w:t>
            </w:r>
          </w:p>
          <w:p w14:paraId="406440AC"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 xml:space="preserve">Excessive alcohol intake </w:t>
            </w:r>
          </w:p>
          <w:p w14:paraId="6111D84E"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Re-calculate HASBLED/ORBIT score if necessary</w:t>
            </w:r>
          </w:p>
          <w:p w14:paraId="04A40FAA" w14:textId="77777777" w:rsidR="00B83681" w:rsidRPr="00B83681" w:rsidRDefault="00B83681" w:rsidP="00B83681">
            <w:pPr>
              <w:numPr>
                <w:ilvl w:val="0"/>
                <w:numId w:val="32"/>
              </w:numPr>
              <w:spacing w:line="360" w:lineRule="auto"/>
              <w:contextualSpacing/>
              <w:jc w:val="both"/>
              <w:rPr>
                <w:rFonts w:ascii="Arial" w:hAnsi="Arial" w:cs="Arial"/>
                <w:sz w:val="22"/>
                <w:szCs w:val="22"/>
                <w:lang w:val="en-GB"/>
              </w:rPr>
            </w:pPr>
            <w:r w:rsidRPr="00B83681">
              <w:rPr>
                <w:rFonts w:ascii="Arial" w:hAnsi="Arial" w:cs="Arial"/>
                <w:sz w:val="22"/>
                <w:szCs w:val="22"/>
                <w:lang w:val="en-GB"/>
              </w:rPr>
              <w:t>Check if patient uses a monitored dosage system and inform community pharmacy of any changes.</w:t>
            </w:r>
          </w:p>
          <w:p w14:paraId="24F9B2BE" w14:textId="77777777" w:rsidR="00B83681" w:rsidRPr="00B83681" w:rsidRDefault="00B83681" w:rsidP="00B83681">
            <w:pPr>
              <w:spacing w:line="360" w:lineRule="auto"/>
              <w:contextualSpacing/>
              <w:jc w:val="both"/>
              <w:rPr>
                <w:rFonts w:ascii="Arial" w:hAnsi="Arial" w:cs="Arial"/>
                <w:sz w:val="22"/>
                <w:szCs w:val="22"/>
                <w:lang w:val="en-GB"/>
              </w:rPr>
            </w:pPr>
            <w:r w:rsidRPr="00B83681">
              <w:rPr>
                <w:rFonts w:ascii="Arial" w:hAnsi="Arial" w:cs="Arial"/>
                <w:sz w:val="22"/>
                <w:szCs w:val="22"/>
                <w:lang w:val="en-GB"/>
              </w:rPr>
              <w:t>Use the checklist to ensure you cover all the relevant counselling</w:t>
            </w:r>
          </w:p>
          <w:p w14:paraId="1A4AEF87" w14:textId="77777777" w:rsidR="00B83681" w:rsidRPr="00B83681" w:rsidRDefault="00B83681" w:rsidP="00B83681">
            <w:pPr>
              <w:spacing w:line="360" w:lineRule="auto"/>
              <w:contextualSpacing/>
              <w:jc w:val="both"/>
              <w:rPr>
                <w:rFonts w:ascii="Arial" w:hAnsi="Arial" w:cs="Arial"/>
                <w:b/>
                <w:sz w:val="22"/>
                <w:szCs w:val="22"/>
                <w:lang w:val="en-GB"/>
              </w:rPr>
            </w:pPr>
          </w:p>
        </w:tc>
        <w:tc>
          <w:tcPr>
            <w:tcW w:w="1621" w:type="dxa"/>
            <w:tcBorders>
              <w:top w:val="single" w:sz="4" w:space="0" w:color="auto"/>
              <w:left w:val="single" w:sz="4" w:space="0" w:color="auto"/>
              <w:bottom w:val="single" w:sz="4" w:space="0" w:color="auto"/>
              <w:right w:val="single" w:sz="4" w:space="0" w:color="auto"/>
            </w:tcBorders>
          </w:tcPr>
          <w:p w14:paraId="47D3D2FA"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lastRenderedPageBreak/>
              <w:t>Pharmacist</w:t>
            </w:r>
          </w:p>
          <w:p w14:paraId="24519EDB" w14:textId="77777777" w:rsidR="00B83681" w:rsidRPr="00B83681" w:rsidRDefault="00B83681" w:rsidP="00B83681">
            <w:pPr>
              <w:spacing w:line="360" w:lineRule="auto"/>
              <w:contextualSpacing/>
              <w:jc w:val="both"/>
              <w:rPr>
                <w:rFonts w:ascii="Arial" w:hAnsi="Arial" w:cs="Arial"/>
                <w:b/>
                <w:sz w:val="22"/>
                <w:szCs w:val="22"/>
                <w:lang w:val="en-GB"/>
              </w:rPr>
            </w:pPr>
          </w:p>
        </w:tc>
      </w:tr>
      <w:tr w:rsidR="00B83681" w:rsidRPr="00B83681" w14:paraId="48B8E239" w14:textId="77777777" w:rsidTr="00B83681">
        <w:tc>
          <w:tcPr>
            <w:tcW w:w="7621" w:type="dxa"/>
            <w:tcBorders>
              <w:top w:val="single" w:sz="4" w:space="0" w:color="auto"/>
              <w:left w:val="single" w:sz="4" w:space="0" w:color="auto"/>
              <w:bottom w:val="single" w:sz="4" w:space="0" w:color="auto"/>
              <w:right w:val="single" w:sz="4" w:space="0" w:color="auto"/>
            </w:tcBorders>
          </w:tcPr>
          <w:p w14:paraId="6993EA71"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Advise patients of the issues identified e.g. DOAC agent to be changed or dose change and make the appropriate changes or if there are any interactions that patients need to be aware of</w:t>
            </w:r>
          </w:p>
          <w:p w14:paraId="6A95D441"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10FCAE56"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Pharmacist </w:t>
            </w:r>
          </w:p>
        </w:tc>
      </w:tr>
      <w:tr w:rsidR="00B83681" w:rsidRPr="00B83681" w14:paraId="2FEEE564" w14:textId="77777777" w:rsidTr="00B83681">
        <w:tc>
          <w:tcPr>
            <w:tcW w:w="7621" w:type="dxa"/>
            <w:tcBorders>
              <w:top w:val="single" w:sz="4" w:space="0" w:color="auto"/>
              <w:left w:val="single" w:sz="4" w:space="0" w:color="auto"/>
              <w:bottom w:val="single" w:sz="4" w:space="0" w:color="auto"/>
              <w:right w:val="single" w:sz="4" w:space="0" w:color="auto"/>
            </w:tcBorders>
            <w:hideMark/>
          </w:tcPr>
          <w:p w14:paraId="77CB7B65" w14:textId="77777777"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For any concerns or further issues identified – discuss with the GP or Specialist and document the outcome. Advise patient that you will inform them of outcome of discussion with GP or Specialist.</w:t>
            </w:r>
          </w:p>
        </w:tc>
        <w:tc>
          <w:tcPr>
            <w:tcW w:w="1621" w:type="dxa"/>
            <w:tcBorders>
              <w:top w:val="single" w:sz="4" w:space="0" w:color="auto"/>
              <w:left w:val="single" w:sz="4" w:space="0" w:color="auto"/>
              <w:bottom w:val="single" w:sz="4" w:space="0" w:color="auto"/>
              <w:right w:val="single" w:sz="4" w:space="0" w:color="auto"/>
            </w:tcBorders>
            <w:hideMark/>
          </w:tcPr>
          <w:p w14:paraId="5449D7F6"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 xml:space="preserve">Pharmacist </w:t>
            </w:r>
          </w:p>
        </w:tc>
      </w:tr>
      <w:tr w:rsidR="00B83681" w:rsidRPr="00B83681" w14:paraId="5CCC810E" w14:textId="77777777" w:rsidTr="00B83681">
        <w:tc>
          <w:tcPr>
            <w:tcW w:w="7621" w:type="dxa"/>
            <w:tcBorders>
              <w:top w:val="single" w:sz="4" w:space="0" w:color="auto"/>
              <w:left w:val="single" w:sz="4" w:space="0" w:color="auto"/>
              <w:bottom w:val="single" w:sz="4" w:space="0" w:color="auto"/>
              <w:right w:val="single" w:sz="4" w:space="0" w:color="auto"/>
            </w:tcBorders>
          </w:tcPr>
          <w:p w14:paraId="7AE2EBD1" w14:textId="7B535EF4"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Use a suitable code such as ’</w:t>
            </w:r>
            <w:r w:rsidRPr="00B83681">
              <w:rPr>
                <w:rFonts w:ascii="Arial" w:hAnsi="Arial" w:cs="Arial"/>
                <w:i/>
                <w:iCs/>
                <w:sz w:val="22"/>
                <w:szCs w:val="22"/>
                <w:lang w:val="en-GB"/>
              </w:rPr>
              <w:t>Medication Review done by Medicines Management Pharmacist’</w:t>
            </w:r>
            <w:r w:rsidRPr="00B83681">
              <w:rPr>
                <w:rFonts w:ascii="Arial" w:hAnsi="Arial" w:cs="Arial"/>
                <w:sz w:val="22"/>
                <w:szCs w:val="22"/>
                <w:lang w:val="en-GB"/>
              </w:rPr>
              <w:t>* and set an appropriate follow up review date that considers the criteria in Table 1.</w:t>
            </w:r>
          </w:p>
          <w:p w14:paraId="6E7D9D7F" w14:textId="77777777" w:rsidR="00B83681" w:rsidRPr="00B83681" w:rsidRDefault="00B83681" w:rsidP="00B83681">
            <w:pPr>
              <w:spacing w:line="360" w:lineRule="auto"/>
              <w:contextualSpacing/>
              <w:jc w:val="both"/>
              <w:rPr>
                <w:rFonts w:ascii="Arial" w:hAnsi="Arial" w:cs="Arial"/>
                <w:sz w:val="22"/>
                <w:szCs w:val="22"/>
                <w:lang w:val="en-GB"/>
              </w:rPr>
            </w:pPr>
          </w:p>
          <w:p w14:paraId="640FF29E"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NB: local agreement may differ where and how to record on PMR</w:t>
            </w:r>
          </w:p>
          <w:p w14:paraId="52DB7D60" w14:textId="77777777" w:rsidR="00B83681" w:rsidRPr="00B83681" w:rsidRDefault="00B83681" w:rsidP="00B83681">
            <w:pPr>
              <w:spacing w:line="360" w:lineRule="auto"/>
              <w:contextualSpacing/>
              <w:jc w:val="both"/>
              <w:rPr>
                <w:rFonts w:ascii="Arial" w:hAnsi="Arial" w:cs="Arial"/>
                <w:sz w:val="22"/>
                <w:szCs w:val="22"/>
                <w:lang w:val="en-GB"/>
              </w:rPr>
            </w:pPr>
          </w:p>
        </w:tc>
        <w:tc>
          <w:tcPr>
            <w:tcW w:w="1621" w:type="dxa"/>
            <w:tcBorders>
              <w:top w:val="single" w:sz="4" w:space="0" w:color="auto"/>
              <w:left w:val="single" w:sz="4" w:space="0" w:color="auto"/>
              <w:bottom w:val="single" w:sz="4" w:space="0" w:color="auto"/>
              <w:right w:val="single" w:sz="4" w:space="0" w:color="auto"/>
            </w:tcBorders>
            <w:hideMark/>
          </w:tcPr>
          <w:p w14:paraId="4965ADE2"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w:t>
            </w:r>
          </w:p>
        </w:tc>
      </w:tr>
      <w:tr w:rsidR="00B83681" w:rsidRPr="00B83681" w14:paraId="63154039" w14:textId="77777777" w:rsidTr="00B83681">
        <w:tc>
          <w:tcPr>
            <w:tcW w:w="7621" w:type="dxa"/>
            <w:tcBorders>
              <w:top w:val="single" w:sz="4" w:space="0" w:color="auto"/>
              <w:left w:val="single" w:sz="4" w:space="0" w:color="auto"/>
              <w:bottom w:val="single" w:sz="4" w:space="0" w:color="auto"/>
              <w:right w:val="single" w:sz="4" w:space="0" w:color="auto"/>
            </w:tcBorders>
            <w:hideMark/>
          </w:tcPr>
          <w:p w14:paraId="2C7FDAA4" w14:textId="57025553" w:rsidR="00B83681" w:rsidRPr="00B83681" w:rsidRDefault="00B83681" w:rsidP="00B83681">
            <w:pPr>
              <w:numPr>
                <w:ilvl w:val="0"/>
                <w:numId w:val="25"/>
              </w:numPr>
              <w:spacing w:line="360" w:lineRule="auto"/>
              <w:contextualSpacing/>
              <w:jc w:val="both"/>
              <w:rPr>
                <w:rFonts w:ascii="Arial" w:hAnsi="Arial" w:cs="Arial"/>
                <w:sz w:val="22"/>
                <w:szCs w:val="22"/>
                <w:lang w:val="en-GB"/>
              </w:rPr>
            </w:pPr>
            <w:r w:rsidRPr="00B83681">
              <w:rPr>
                <w:rFonts w:ascii="Arial" w:hAnsi="Arial" w:cs="Arial"/>
                <w:sz w:val="22"/>
                <w:szCs w:val="22"/>
                <w:lang w:val="en-GB"/>
              </w:rPr>
              <w:t>Document the outcomes of the DOAC review on the final outcomes report, as agreed at Place level*</w:t>
            </w:r>
          </w:p>
          <w:p w14:paraId="3FF39647" w14:textId="77777777" w:rsidR="00B83681" w:rsidRPr="00B83681" w:rsidRDefault="00B83681" w:rsidP="00B83681">
            <w:pPr>
              <w:spacing w:line="360" w:lineRule="auto"/>
              <w:contextualSpacing/>
              <w:jc w:val="both"/>
              <w:rPr>
                <w:rFonts w:ascii="Arial" w:hAnsi="Arial" w:cs="Arial"/>
                <w:b/>
                <w:bCs/>
                <w:sz w:val="22"/>
                <w:szCs w:val="22"/>
                <w:lang w:val="en-GB"/>
              </w:rPr>
            </w:pPr>
            <w:r w:rsidRPr="00B83681">
              <w:rPr>
                <w:rFonts w:ascii="Arial" w:hAnsi="Arial" w:cs="Arial"/>
                <w:b/>
                <w:bCs/>
                <w:sz w:val="22"/>
                <w:szCs w:val="22"/>
                <w:lang w:val="en-GB"/>
              </w:rPr>
              <w:t>*No patient identifiable data should be collected on the outcome report</w:t>
            </w:r>
          </w:p>
        </w:tc>
        <w:tc>
          <w:tcPr>
            <w:tcW w:w="1621" w:type="dxa"/>
            <w:tcBorders>
              <w:top w:val="single" w:sz="4" w:space="0" w:color="auto"/>
              <w:left w:val="single" w:sz="4" w:space="0" w:color="auto"/>
              <w:bottom w:val="single" w:sz="4" w:space="0" w:color="auto"/>
              <w:right w:val="single" w:sz="4" w:space="0" w:color="auto"/>
            </w:tcBorders>
            <w:hideMark/>
          </w:tcPr>
          <w:p w14:paraId="7ED8ED51" w14:textId="77777777" w:rsidR="00B83681" w:rsidRPr="00B83681" w:rsidRDefault="00B83681" w:rsidP="00B83681">
            <w:pPr>
              <w:spacing w:line="360" w:lineRule="auto"/>
              <w:contextualSpacing/>
              <w:jc w:val="both"/>
              <w:rPr>
                <w:rFonts w:ascii="Arial" w:hAnsi="Arial" w:cs="Arial"/>
                <w:b/>
                <w:sz w:val="22"/>
                <w:szCs w:val="22"/>
                <w:lang w:val="en-GB"/>
              </w:rPr>
            </w:pPr>
            <w:r w:rsidRPr="00B83681">
              <w:rPr>
                <w:rFonts w:ascii="Arial" w:hAnsi="Arial" w:cs="Arial"/>
                <w:b/>
                <w:sz w:val="22"/>
                <w:szCs w:val="22"/>
                <w:lang w:val="en-GB"/>
              </w:rPr>
              <w:t>Pharmacist</w:t>
            </w:r>
          </w:p>
        </w:tc>
      </w:tr>
    </w:tbl>
    <w:p w14:paraId="14DDE622" w14:textId="77777777" w:rsidR="00934490" w:rsidRPr="00D54A38" w:rsidRDefault="00934490" w:rsidP="00FC3B0A">
      <w:pPr>
        <w:spacing w:line="360" w:lineRule="auto"/>
        <w:contextualSpacing/>
        <w:jc w:val="both"/>
        <w:rPr>
          <w:rFonts w:ascii="Arial" w:hAnsi="Arial" w:cs="Arial"/>
          <w:sz w:val="22"/>
          <w:szCs w:val="22"/>
          <w:lang w:val="en-GB"/>
        </w:rPr>
      </w:pPr>
    </w:p>
    <w:p w14:paraId="26134115" w14:textId="4A067F43" w:rsidR="003F0D9F" w:rsidRPr="00D54A38" w:rsidRDefault="00446425" w:rsidP="00FC3B0A">
      <w:pPr>
        <w:spacing w:line="360" w:lineRule="auto"/>
        <w:contextualSpacing/>
        <w:jc w:val="both"/>
        <w:rPr>
          <w:rFonts w:ascii="Arial" w:hAnsi="Arial" w:cs="Arial"/>
          <w:b/>
          <w:bCs/>
          <w:sz w:val="22"/>
          <w:szCs w:val="22"/>
          <w:lang w:val="en-GB"/>
        </w:rPr>
      </w:pPr>
      <w:r w:rsidRPr="00D54A38">
        <w:rPr>
          <w:rFonts w:ascii="Arial" w:hAnsi="Arial" w:cs="Arial"/>
          <w:b/>
          <w:bCs/>
          <w:sz w:val="22"/>
          <w:szCs w:val="22"/>
          <w:lang w:val="en-GB"/>
        </w:rPr>
        <w:t>3.</w:t>
      </w:r>
      <w:r w:rsidR="003F0D9F" w:rsidRPr="00D54A38">
        <w:rPr>
          <w:rFonts w:ascii="Arial" w:hAnsi="Arial" w:cs="Arial"/>
          <w:b/>
          <w:bCs/>
          <w:sz w:val="22"/>
          <w:szCs w:val="22"/>
          <w:lang w:val="en-GB"/>
        </w:rPr>
        <w:t>3 Frequently Asked Questions (FAQs)</w:t>
      </w:r>
    </w:p>
    <w:p w14:paraId="7D682D13" w14:textId="4D9655CC" w:rsidR="003F0D9F" w:rsidRPr="00D54A38" w:rsidRDefault="00C21D70" w:rsidP="00E83D35">
      <w:pPr>
        <w:spacing w:line="360" w:lineRule="auto"/>
        <w:contextualSpacing/>
        <w:jc w:val="both"/>
        <w:rPr>
          <w:rFonts w:ascii="Arial" w:hAnsi="Arial" w:cs="Arial"/>
          <w:sz w:val="22"/>
          <w:szCs w:val="22"/>
          <w:lang w:val="en-GB"/>
        </w:rPr>
        <w:sectPr w:rsidR="003F0D9F" w:rsidRPr="00D54A38" w:rsidSect="00731DE0">
          <w:pgSz w:w="11906" w:h="16838"/>
          <w:pgMar w:top="1440" w:right="1440" w:bottom="1440" w:left="1440" w:header="708" w:footer="708" w:gutter="0"/>
          <w:cols w:space="708"/>
          <w:docGrid w:linePitch="360"/>
        </w:sectPr>
      </w:pPr>
      <w:hyperlink r:id="rId23" w:history="1">
        <w:r w:rsidRPr="00D54A38">
          <w:rPr>
            <w:rStyle w:val="Hyperlink"/>
            <w:rFonts w:ascii="Arial" w:hAnsi="Arial" w:cs="Arial"/>
            <w:sz w:val="22"/>
            <w:szCs w:val="22"/>
            <w:lang w:val="en-GB"/>
          </w:rPr>
          <w:t>FAQs document</w:t>
        </w:r>
      </w:hyperlink>
    </w:p>
    <w:p w14:paraId="0B8DD097" w14:textId="6FF1FD80" w:rsidR="00340C3A" w:rsidRPr="00D54A38" w:rsidRDefault="00340C3A" w:rsidP="00340C3A">
      <w:pPr>
        <w:spacing w:line="360" w:lineRule="auto"/>
        <w:contextualSpacing/>
        <w:jc w:val="both"/>
        <w:rPr>
          <w:rFonts w:ascii="Arial" w:hAnsi="Arial" w:cs="Arial"/>
          <w:b/>
          <w:bCs/>
          <w:sz w:val="22"/>
          <w:szCs w:val="22"/>
          <w:lang w:val="en-GB"/>
        </w:rPr>
      </w:pPr>
      <w:r w:rsidRPr="00D54A38">
        <w:rPr>
          <w:rFonts w:ascii="Arial" w:hAnsi="Arial" w:cs="Arial"/>
          <w:b/>
          <w:bCs/>
          <w:sz w:val="22"/>
          <w:szCs w:val="22"/>
          <w:lang w:val="en-GB"/>
        </w:rPr>
        <w:lastRenderedPageBreak/>
        <w:t xml:space="preserve">Appendix </w:t>
      </w:r>
      <w:r w:rsidR="00A2265D">
        <w:rPr>
          <w:rFonts w:ascii="Arial" w:hAnsi="Arial" w:cs="Arial"/>
          <w:b/>
          <w:bCs/>
          <w:sz w:val="22"/>
          <w:szCs w:val="22"/>
          <w:lang w:val="en-GB"/>
        </w:rPr>
        <w:t>4</w:t>
      </w:r>
      <w:r w:rsidR="00A71AFA">
        <w:rPr>
          <w:rFonts w:ascii="Arial" w:hAnsi="Arial" w:cs="Arial"/>
          <w:b/>
          <w:bCs/>
          <w:sz w:val="22"/>
          <w:szCs w:val="22"/>
          <w:lang w:val="en-GB"/>
        </w:rPr>
        <w:t xml:space="preserve">. </w:t>
      </w:r>
      <w:r w:rsidRPr="00D54A38">
        <w:rPr>
          <w:rFonts w:ascii="Arial" w:hAnsi="Arial" w:cs="Arial"/>
          <w:b/>
          <w:bCs/>
          <w:sz w:val="22"/>
          <w:szCs w:val="22"/>
          <w:lang w:val="en-GB"/>
        </w:rPr>
        <w:t xml:space="preserve">Cumulative proportion of people with AF on a DOAC undergoing a structured medication optimisation review (SMOR) in Liverpool and Sefton 2021-2023. </w:t>
      </w:r>
    </w:p>
    <w:p w14:paraId="5A87F99C" w14:textId="77777777" w:rsidR="00340C3A" w:rsidRPr="00D54A38" w:rsidRDefault="00340C3A" w:rsidP="00340C3A">
      <w:pPr>
        <w:spacing w:line="360" w:lineRule="auto"/>
        <w:contextualSpacing/>
        <w:jc w:val="both"/>
        <w:rPr>
          <w:rFonts w:ascii="Arial" w:hAnsi="Arial" w:cs="Arial"/>
          <w:b/>
          <w:bCs/>
          <w:sz w:val="22"/>
          <w:szCs w:val="22"/>
          <w:lang w:val="en-GB"/>
        </w:rPr>
      </w:pPr>
      <w:r w:rsidRPr="00D54A38">
        <w:rPr>
          <w:rFonts w:ascii="Arial" w:hAnsi="Arial" w:cs="Arial"/>
          <w:b/>
          <w:bCs/>
          <w:noProof/>
          <w:sz w:val="22"/>
          <w:szCs w:val="22"/>
          <w:lang w:val="en-GB"/>
        </w:rPr>
        <w:drawing>
          <wp:inline distT="0" distB="0" distL="0" distR="0" wp14:anchorId="2D7FBDD3" wp14:editId="18A20D90">
            <wp:extent cx="5731510" cy="2938495"/>
            <wp:effectExtent l="0" t="0" r="0" b="0"/>
            <wp:docPr id="1840832266" name="Content Placeholder 2" descr="A graph with lines and numbers&#10;&#10;Description automatically generated"/>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1840832266" name="Content Placeholder 2" descr="A graph with lines and numbers&#10;&#10;Description automatically generated"/>
                    <pic:cNvPicPr>
                      <a:picLocks noGrp="1"/>
                    </pic:cNvPicPr>
                  </pic:nvPicPr>
                  <pic:blipFill rotWithShape="1">
                    <a:blip r:embed="rId24" cstate="print"/>
                    <a:srcRect t="6778"/>
                    <a:stretch/>
                  </pic:blipFill>
                  <pic:spPr bwMode="auto">
                    <a:xfrm>
                      <a:off x="0" y="0"/>
                      <a:ext cx="5731510" cy="2938495"/>
                    </a:xfrm>
                    <a:prstGeom prst="rect">
                      <a:avLst/>
                    </a:prstGeom>
                    <a:ln>
                      <a:noFill/>
                    </a:ln>
                    <a:extLst>
                      <a:ext uri="{53640926-AAD7-44D8-BBD7-CCE9431645EC}">
                        <a14:shadowObscured xmlns:a14="http://schemas.microsoft.com/office/drawing/2010/main"/>
                      </a:ext>
                    </a:extLst>
                  </pic:spPr>
                </pic:pic>
              </a:graphicData>
            </a:graphic>
          </wp:inline>
        </w:drawing>
      </w:r>
    </w:p>
    <w:p w14:paraId="60BCD778" w14:textId="77777777" w:rsidR="00BD2B84" w:rsidRPr="00D54A38" w:rsidRDefault="00BD2B84" w:rsidP="00FC3B0A">
      <w:pPr>
        <w:spacing w:line="360" w:lineRule="auto"/>
        <w:contextualSpacing/>
        <w:jc w:val="both"/>
        <w:rPr>
          <w:rFonts w:ascii="Arial" w:hAnsi="Arial" w:cs="Arial"/>
          <w:b/>
          <w:bCs/>
          <w:sz w:val="22"/>
          <w:szCs w:val="22"/>
          <w:lang w:val="en-GB"/>
        </w:rPr>
      </w:pPr>
    </w:p>
    <w:p w14:paraId="5443B530" w14:textId="77777777" w:rsidR="00A2265D" w:rsidRPr="00D54A38" w:rsidRDefault="00A2265D" w:rsidP="00A2265D">
      <w:pPr>
        <w:spacing w:line="360" w:lineRule="auto"/>
        <w:contextualSpacing/>
        <w:jc w:val="both"/>
        <w:rPr>
          <w:rFonts w:ascii="Arial" w:hAnsi="Arial" w:cs="Arial"/>
          <w:b/>
          <w:bCs/>
          <w:sz w:val="22"/>
          <w:szCs w:val="22"/>
          <w:lang w:val="en-GB"/>
        </w:rPr>
      </w:pPr>
      <w:r w:rsidRPr="00D54A38">
        <w:rPr>
          <w:rFonts w:ascii="Arial" w:hAnsi="Arial" w:cs="Arial"/>
          <w:b/>
          <w:bCs/>
          <w:sz w:val="22"/>
          <w:szCs w:val="22"/>
          <w:lang w:val="en-GB"/>
        </w:rPr>
        <w:t xml:space="preserve">Appendix </w:t>
      </w:r>
      <w:r>
        <w:rPr>
          <w:rFonts w:ascii="Arial" w:hAnsi="Arial" w:cs="Arial"/>
          <w:b/>
          <w:bCs/>
          <w:sz w:val="22"/>
          <w:szCs w:val="22"/>
          <w:lang w:val="en-GB"/>
        </w:rPr>
        <w:t>5</w:t>
      </w:r>
      <w:r w:rsidRPr="00D54A38">
        <w:rPr>
          <w:rFonts w:ascii="Arial" w:hAnsi="Arial" w:cs="Arial"/>
          <w:b/>
          <w:bCs/>
          <w:sz w:val="22"/>
          <w:szCs w:val="22"/>
          <w:lang w:val="en-GB"/>
        </w:rPr>
        <w:t xml:space="preserve">. Codes used to define the structured medication optimisation review (SMOR). </w:t>
      </w:r>
    </w:p>
    <w:p w14:paraId="448AC60F" w14:textId="77777777" w:rsidR="00A2265D" w:rsidRPr="00D54A38" w:rsidRDefault="00A2265D" w:rsidP="00A2265D">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We defined a review as having taken place if a patient in Sefton had been coded with either </w:t>
      </w:r>
      <w:r w:rsidRPr="00D54A38">
        <w:rPr>
          <w:rFonts w:ascii="Arial" w:eastAsia="Calibri" w:hAnsi="Arial" w:cs="Arial"/>
          <w:sz w:val="22"/>
          <w:szCs w:val="22"/>
          <w:lang w:val="en-GB"/>
        </w:rPr>
        <w:t xml:space="preserve">DOAC dose changed (SNOMED 1364161000000108) or DOAC dose unchanged (SNOMED 1364181000000104) </w:t>
      </w:r>
      <w:r w:rsidRPr="00D54A38">
        <w:rPr>
          <w:rFonts w:ascii="Arial" w:hAnsi="Arial" w:cs="Arial"/>
          <w:sz w:val="22"/>
          <w:szCs w:val="22"/>
          <w:lang w:val="en-GB"/>
        </w:rPr>
        <w:t>and had a record of bleeding risk check (</w:t>
      </w:r>
      <w:r w:rsidRPr="00D54A38">
        <w:rPr>
          <w:rFonts w:ascii="Arial" w:eastAsia="Calibri" w:hAnsi="Arial" w:cs="Arial"/>
          <w:sz w:val="22"/>
          <w:szCs w:val="22"/>
          <w:lang w:val="en-GB"/>
        </w:rPr>
        <w:t xml:space="preserve">SNOMED </w:t>
      </w:r>
      <w:r w:rsidRPr="00D54A38">
        <w:rPr>
          <w:rFonts w:ascii="Arial" w:hAnsi="Arial" w:cs="Arial"/>
          <w:sz w:val="22"/>
          <w:szCs w:val="22"/>
          <w:lang w:val="en-GB"/>
        </w:rPr>
        <w:t xml:space="preserve">1791201000000119 or 790721000000110). </w:t>
      </w:r>
    </w:p>
    <w:p w14:paraId="70EAA91A" w14:textId="77777777" w:rsidR="00830740" w:rsidRPr="00D54A38" w:rsidRDefault="00830740">
      <w:pPr>
        <w:spacing w:after="160" w:line="259" w:lineRule="auto"/>
        <w:rPr>
          <w:rFonts w:ascii="Arial" w:eastAsiaTheme="minorHAnsi" w:hAnsi="Arial" w:cs="Arial"/>
          <w:b/>
          <w:bCs/>
          <w:sz w:val="22"/>
          <w:szCs w:val="22"/>
          <w:lang w:val="en-GB"/>
        </w:rPr>
      </w:pPr>
      <w:r w:rsidRPr="00D54A38">
        <w:rPr>
          <w:rFonts w:ascii="Arial" w:hAnsi="Arial" w:cs="Arial"/>
          <w:b/>
          <w:bCs/>
          <w:i/>
          <w:iCs/>
          <w:sz w:val="22"/>
          <w:szCs w:val="22"/>
          <w:lang w:val="en-GB"/>
        </w:rPr>
        <w:br w:type="page"/>
      </w:r>
    </w:p>
    <w:p w14:paraId="38D55595" w14:textId="1AE8D2C6" w:rsidR="00366DDC" w:rsidRPr="00D54A38" w:rsidRDefault="00406723" w:rsidP="00366DDC">
      <w:pPr>
        <w:pStyle w:val="Caption"/>
        <w:spacing w:after="0" w:line="360" w:lineRule="auto"/>
        <w:contextualSpacing/>
        <w:jc w:val="both"/>
        <w:rPr>
          <w:rFonts w:ascii="Arial" w:hAnsi="Arial" w:cs="Arial"/>
          <w:b/>
          <w:bCs/>
          <w:i w:val="0"/>
          <w:iCs w:val="0"/>
          <w:color w:val="auto"/>
          <w:sz w:val="22"/>
          <w:szCs w:val="22"/>
        </w:rPr>
      </w:pPr>
      <w:r w:rsidRPr="00D54A38">
        <w:rPr>
          <w:rFonts w:ascii="Arial" w:hAnsi="Arial" w:cs="Arial"/>
          <w:b/>
          <w:bCs/>
          <w:i w:val="0"/>
          <w:iCs w:val="0"/>
          <w:color w:val="auto"/>
          <w:sz w:val="22"/>
          <w:szCs w:val="22"/>
        </w:rPr>
        <w:lastRenderedPageBreak/>
        <w:t xml:space="preserve">Appendix </w:t>
      </w:r>
      <w:r w:rsidR="00E243D6" w:rsidRPr="00D54A38">
        <w:rPr>
          <w:rFonts w:ascii="Arial" w:hAnsi="Arial" w:cs="Arial"/>
          <w:b/>
          <w:bCs/>
          <w:i w:val="0"/>
          <w:iCs w:val="0"/>
          <w:color w:val="auto"/>
          <w:sz w:val="22"/>
          <w:szCs w:val="22"/>
        </w:rPr>
        <w:t>6</w:t>
      </w:r>
      <w:r w:rsidRPr="00D54A38">
        <w:rPr>
          <w:rFonts w:ascii="Arial" w:hAnsi="Arial" w:cs="Arial"/>
          <w:b/>
          <w:bCs/>
          <w:i w:val="0"/>
          <w:iCs w:val="0"/>
          <w:color w:val="auto"/>
          <w:sz w:val="22"/>
          <w:szCs w:val="22"/>
        </w:rPr>
        <w:t xml:space="preserve">. </w:t>
      </w:r>
      <w:r w:rsidR="00366DDC" w:rsidRPr="00D54A38">
        <w:rPr>
          <w:rFonts w:ascii="Arial" w:hAnsi="Arial" w:cs="Arial"/>
          <w:b/>
          <w:bCs/>
          <w:i w:val="0"/>
          <w:iCs w:val="0"/>
          <w:color w:val="auto"/>
          <w:sz w:val="22"/>
          <w:szCs w:val="22"/>
        </w:rPr>
        <w:t xml:space="preserve">Change in bleeding related admissions </w:t>
      </w:r>
      <w:r w:rsidR="002B5259" w:rsidRPr="00D54A38">
        <w:rPr>
          <w:rFonts w:ascii="Arial" w:hAnsi="Arial" w:cs="Arial"/>
          <w:b/>
          <w:bCs/>
          <w:i w:val="0"/>
          <w:iCs w:val="0"/>
          <w:color w:val="auto"/>
          <w:sz w:val="22"/>
          <w:szCs w:val="22"/>
        </w:rPr>
        <w:t xml:space="preserve">(per 1000 patients reviewed per year) </w:t>
      </w:r>
      <w:r w:rsidR="00366DDC" w:rsidRPr="00D54A38">
        <w:rPr>
          <w:rFonts w:ascii="Arial" w:hAnsi="Arial" w:cs="Arial"/>
          <w:b/>
          <w:bCs/>
          <w:i w:val="0"/>
          <w:iCs w:val="0"/>
          <w:color w:val="auto"/>
          <w:sz w:val="22"/>
          <w:szCs w:val="22"/>
        </w:rPr>
        <w:t>attributable to the intervention estimated from the doubly robust difference in differences model</w:t>
      </w:r>
      <w:r w:rsidR="00F132FE" w:rsidRPr="00D54A38">
        <w:rPr>
          <w:rFonts w:ascii="Arial" w:hAnsi="Arial" w:cs="Arial"/>
          <w:b/>
          <w:bCs/>
          <w:i w:val="0"/>
          <w:iCs w:val="0"/>
          <w:color w:val="auto"/>
          <w:sz w:val="22"/>
          <w:szCs w:val="22"/>
        </w:rPr>
        <w:t>: sensitivity analyses</w:t>
      </w:r>
      <w:r w:rsidR="00366DDC" w:rsidRPr="00D54A38">
        <w:rPr>
          <w:rFonts w:ascii="Arial" w:hAnsi="Arial" w:cs="Arial"/>
          <w:b/>
          <w:bCs/>
          <w:i w:val="0"/>
          <w:iCs w:val="0"/>
          <w:color w:val="auto"/>
          <w:sz w:val="22"/>
          <w:szCs w:val="22"/>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4860"/>
        <w:gridCol w:w="1619"/>
        <w:gridCol w:w="1170"/>
        <w:gridCol w:w="1367"/>
      </w:tblGrid>
      <w:tr w:rsidR="003D1D3F" w:rsidRPr="00D54A38" w14:paraId="6FFADBEE" w14:textId="77777777" w:rsidTr="008A09DF">
        <w:trPr>
          <w:trHeight w:val="617"/>
        </w:trPr>
        <w:tc>
          <w:tcPr>
            <w:tcW w:w="2695" w:type="pct"/>
            <w:shd w:val="clear" w:color="auto" w:fill="FFFFFF"/>
            <w:tcMar>
              <w:top w:w="100" w:type="dxa"/>
              <w:left w:w="15" w:type="dxa"/>
              <w:bottom w:w="100" w:type="dxa"/>
              <w:right w:w="15" w:type="dxa"/>
            </w:tcMar>
            <w:vAlign w:val="center"/>
          </w:tcPr>
          <w:p w14:paraId="1951C39C" w14:textId="59ECE866" w:rsidR="003D1D3F" w:rsidRPr="00D54A38" w:rsidRDefault="003D1D3F" w:rsidP="003D1D3F">
            <w:pPr>
              <w:spacing w:line="360" w:lineRule="auto"/>
              <w:contextualSpacing/>
              <w:jc w:val="both"/>
              <w:rPr>
                <w:rFonts w:ascii="Arial" w:hAnsi="Arial" w:cs="Arial"/>
                <w:sz w:val="22"/>
                <w:szCs w:val="22"/>
                <w:lang w:val="en-GB"/>
              </w:rPr>
            </w:pPr>
            <w:r w:rsidRPr="00D54A38">
              <w:rPr>
                <w:rFonts w:ascii="Arial" w:hAnsi="Arial" w:cs="Arial"/>
                <w:lang w:val="en-GB"/>
              </w:rPr>
              <w:t>Model</w:t>
            </w:r>
          </w:p>
        </w:tc>
        <w:tc>
          <w:tcPr>
            <w:tcW w:w="898" w:type="pct"/>
            <w:shd w:val="clear" w:color="auto" w:fill="FFFFFF"/>
            <w:tcMar>
              <w:top w:w="100" w:type="dxa"/>
              <w:left w:w="15" w:type="dxa"/>
              <w:bottom w:w="100" w:type="dxa"/>
              <w:right w:w="15" w:type="dxa"/>
            </w:tcMar>
            <w:vAlign w:val="center"/>
          </w:tcPr>
          <w:p w14:paraId="70C9EE5E" w14:textId="7FD576B0" w:rsidR="003D1D3F" w:rsidRPr="00D54A38" w:rsidRDefault="003D1D3F" w:rsidP="003D1D3F">
            <w:pPr>
              <w:spacing w:line="360" w:lineRule="auto"/>
              <w:contextualSpacing/>
              <w:jc w:val="both"/>
              <w:rPr>
                <w:rFonts w:ascii="Arial" w:hAnsi="Arial" w:cs="Arial"/>
                <w:sz w:val="22"/>
                <w:szCs w:val="22"/>
                <w:lang w:val="en-GB"/>
              </w:rPr>
            </w:pPr>
            <w:r w:rsidRPr="00D54A38">
              <w:rPr>
                <w:rFonts w:ascii="Arial" w:hAnsi="Arial" w:cs="Arial"/>
                <w:lang w:val="en-GB"/>
              </w:rPr>
              <w:t xml:space="preserve"> Estimate</w:t>
            </w:r>
          </w:p>
        </w:tc>
        <w:tc>
          <w:tcPr>
            <w:tcW w:w="1407" w:type="pct"/>
            <w:gridSpan w:val="2"/>
            <w:shd w:val="clear" w:color="auto" w:fill="FFFFFF"/>
            <w:tcMar>
              <w:top w:w="100" w:type="dxa"/>
              <w:left w:w="15" w:type="dxa"/>
              <w:bottom w:w="100" w:type="dxa"/>
              <w:right w:w="15" w:type="dxa"/>
            </w:tcMar>
            <w:vAlign w:val="center"/>
          </w:tcPr>
          <w:p w14:paraId="2C270516" w14:textId="7DFAA5C5" w:rsidR="003D1D3F" w:rsidRPr="00D54A38" w:rsidRDefault="003D1D3F" w:rsidP="002A54C9">
            <w:pPr>
              <w:spacing w:line="360" w:lineRule="auto"/>
              <w:contextualSpacing/>
              <w:jc w:val="center"/>
              <w:rPr>
                <w:rFonts w:ascii="Arial" w:hAnsi="Arial" w:cs="Arial"/>
                <w:sz w:val="22"/>
                <w:szCs w:val="22"/>
                <w:lang w:val="en-GB"/>
              </w:rPr>
            </w:pPr>
            <w:r w:rsidRPr="00D54A38">
              <w:rPr>
                <w:rFonts w:ascii="Arial" w:hAnsi="Arial" w:cs="Arial"/>
                <w:lang w:val="en-GB"/>
              </w:rPr>
              <w:t>95% CI</w:t>
            </w:r>
          </w:p>
        </w:tc>
      </w:tr>
      <w:tr w:rsidR="008A09DF" w:rsidRPr="00D54A38" w14:paraId="591C69E9" w14:textId="77777777" w:rsidTr="008A09DF">
        <w:trPr>
          <w:trHeight w:val="617"/>
        </w:trPr>
        <w:tc>
          <w:tcPr>
            <w:tcW w:w="2695" w:type="pct"/>
            <w:shd w:val="clear" w:color="auto" w:fill="FFFFFF"/>
            <w:tcMar>
              <w:top w:w="100" w:type="dxa"/>
              <w:left w:w="15" w:type="dxa"/>
              <w:bottom w:w="100" w:type="dxa"/>
              <w:right w:w="15" w:type="dxa"/>
            </w:tcMar>
            <w:vAlign w:val="center"/>
          </w:tcPr>
          <w:p w14:paraId="18A0C981" w14:textId="2FA21039"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Base case model (controls from both Sefton and Liverpool, </w:t>
            </w:r>
            <w:r w:rsidRPr="00D54A38">
              <w:rPr>
                <w:rFonts w:ascii="Arial" w:hAnsi="Arial" w:cs="Arial"/>
                <w:sz w:val="22"/>
                <w:szCs w:val="22"/>
                <w:shd w:val="clear" w:color="auto" w:fill="FFFFFF"/>
                <w:lang w:val="en-GB"/>
              </w:rPr>
              <w:t>inverse probability tilted model)</w:t>
            </w:r>
          </w:p>
        </w:tc>
        <w:tc>
          <w:tcPr>
            <w:tcW w:w="898" w:type="pct"/>
            <w:shd w:val="clear" w:color="auto" w:fill="FFFFFF"/>
            <w:tcMar>
              <w:top w:w="100" w:type="dxa"/>
              <w:left w:w="15" w:type="dxa"/>
              <w:bottom w:w="100" w:type="dxa"/>
              <w:right w:w="15" w:type="dxa"/>
            </w:tcMar>
            <w:vAlign w:val="center"/>
          </w:tcPr>
          <w:p w14:paraId="6B5F2431" w14:textId="3A004550" w:rsidR="008A09DF" w:rsidRPr="00D54A38" w:rsidRDefault="008A09DF" w:rsidP="008A09DF">
            <w:pPr>
              <w:spacing w:line="360" w:lineRule="auto"/>
              <w:contextualSpacing/>
              <w:jc w:val="both"/>
              <w:rPr>
                <w:rFonts w:ascii="Arial" w:hAnsi="Arial" w:cs="Arial"/>
                <w:lang w:val="en-GB"/>
              </w:rPr>
            </w:pPr>
            <w:r w:rsidRPr="00D54A38">
              <w:rPr>
                <w:rFonts w:ascii="Arial" w:hAnsi="Arial" w:cs="Arial"/>
                <w:lang w:val="en-GB"/>
              </w:rPr>
              <w:t>-8.1</w:t>
            </w:r>
          </w:p>
        </w:tc>
        <w:tc>
          <w:tcPr>
            <w:tcW w:w="649" w:type="pct"/>
            <w:shd w:val="clear" w:color="auto" w:fill="FFFFFF"/>
            <w:tcMar>
              <w:top w:w="100" w:type="dxa"/>
              <w:left w:w="15" w:type="dxa"/>
              <w:bottom w:w="100" w:type="dxa"/>
              <w:right w:w="15" w:type="dxa"/>
            </w:tcMar>
            <w:vAlign w:val="center"/>
          </w:tcPr>
          <w:p w14:paraId="4F7774DB" w14:textId="376FD7CB" w:rsidR="008A09DF" w:rsidRPr="00D54A38" w:rsidRDefault="008A09DF" w:rsidP="007962FE">
            <w:pPr>
              <w:spacing w:line="360" w:lineRule="auto"/>
              <w:contextualSpacing/>
              <w:rPr>
                <w:rFonts w:ascii="Arial" w:hAnsi="Arial" w:cs="Arial"/>
                <w:lang w:val="en-GB"/>
              </w:rPr>
            </w:pPr>
            <w:r w:rsidRPr="00D54A38">
              <w:rPr>
                <w:rFonts w:ascii="Arial" w:hAnsi="Arial" w:cs="Arial"/>
                <w:lang w:val="en-GB"/>
              </w:rPr>
              <w:t>-22.2</w:t>
            </w:r>
          </w:p>
        </w:tc>
        <w:tc>
          <w:tcPr>
            <w:tcW w:w="758" w:type="pct"/>
            <w:shd w:val="clear" w:color="auto" w:fill="FFFFFF"/>
            <w:vAlign w:val="center"/>
          </w:tcPr>
          <w:p w14:paraId="3BFC4CD5" w14:textId="58B65665" w:rsidR="008A09DF" w:rsidRPr="00D54A38" w:rsidRDefault="008A09DF" w:rsidP="007962FE">
            <w:pPr>
              <w:spacing w:line="360" w:lineRule="auto"/>
              <w:contextualSpacing/>
              <w:rPr>
                <w:rFonts w:ascii="Arial" w:hAnsi="Arial" w:cs="Arial"/>
                <w:lang w:val="en-GB"/>
              </w:rPr>
            </w:pPr>
            <w:r w:rsidRPr="00D54A38">
              <w:rPr>
                <w:rFonts w:ascii="Arial" w:hAnsi="Arial" w:cs="Arial"/>
                <w:lang w:val="en-GB"/>
              </w:rPr>
              <w:t>6.1</w:t>
            </w:r>
          </w:p>
        </w:tc>
      </w:tr>
      <w:tr w:rsidR="008A09DF" w:rsidRPr="00D54A38" w14:paraId="43386EE9" w14:textId="77777777" w:rsidTr="008A09DF">
        <w:trPr>
          <w:trHeight w:val="617"/>
        </w:trPr>
        <w:tc>
          <w:tcPr>
            <w:tcW w:w="2695" w:type="pct"/>
            <w:shd w:val="clear" w:color="auto" w:fill="FFFFFF"/>
            <w:tcMar>
              <w:top w:w="100" w:type="dxa"/>
              <w:left w:w="15" w:type="dxa"/>
              <w:bottom w:w="100" w:type="dxa"/>
              <w:right w:w="15" w:type="dxa"/>
            </w:tcMar>
            <w:vAlign w:val="center"/>
            <w:hideMark/>
          </w:tcPr>
          <w:p w14:paraId="3F85E6FA" w14:textId="4CDACFBE"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Controls just from Sefton</w:t>
            </w:r>
          </w:p>
        </w:tc>
        <w:tc>
          <w:tcPr>
            <w:tcW w:w="898" w:type="pct"/>
            <w:shd w:val="clear" w:color="auto" w:fill="FFFFFF"/>
            <w:tcMar>
              <w:top w:w="100" w:type="dxa"/>
              <w:left w:w="15" w:type="dxa"/>
              <w:bottom w:w="100" w:type="dxa"/>
              <w:right w:w="15" w:type="dxa"/>
            </w:tcMar>
            <w:vAlign w:val="center"/>
            <w:hideMark/>
          </w:tcPr>
          <w:p w14:paraId="0EFADBAA" w14:textId="77777777"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8.76</w:t>
            </w:r>
          </w:p>
        </w:tc>
        <w:tc>
          <w:tcPr>
            <w:tcW w:w="649" w:type="pct"/>
            <w:shd w:val="clear" w:color="auto" w:fill="FFFFFF"/>
            <w:tcMar>
              <w:top w:w="100" w:type="dxa"/>
              <w:left w:w="15" w:type="dxa"/>
              <w:bottom w:w="100" w:type="dxa"/>
              <w:right w:w="15" w:type="dxa"/>
            </w:tcMar>
            <w:vAlign w:val="center"/>
            <w:hideMark/>
          </w:tcPr>
          <w:p w14:paraId="014698F1" w14:textId="77777777"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23.4</w:t>
            </w:r>
          </w:p>
        </w:tc>
        <w:tc>
          <w:tcPr>
            <w:tcW w:w="758" w:type="pct"/>
            <w:shd w:val="clear" w:color="auto" w:fill="FFFFFF"/>
            <w:tcMar>
              <w:top w:w="100" w:type="dxa"/>
              <w:left w:w="15" w:type="dxa"/>
              <w:bottom w:w="100" w:type="dxa"/>
              <w:right w:w="15" w:type="dxa"/>
            </w:tcMar>
            <w:vAlign w:val="center"/>
            <w:hideMark/>
          </w:tcPr>
          <w:p w14:paraId="0C6614CB" w14:textId="77777777"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5.88</w:t>
            </w:r>
          </w:p>
        </w:tc>
      </w:tr>
      <w:tr w:rsidR="008A09DF" w:rsidRPr="00D54A38" w14:paraId="5D674CF6" w14:textId="77777777" w:rsidTr="008A09DF">
        <w:trPr>
          <w:trHeight w:val="617"/>
        </w:trPr>
        <w:tc>
          <w:tcPr>
            <w:tcW w:w="2695" w:type="pct"/>
            <w:shd w:val="clear" w:color="auto" w:fill="FFFFFF"/>
            <w:tcMar>
              <w:top w:w="100" w:type="dxa"/>
              <w:left w:w="15" w:type="dxa"/>
              <w:bottom w:w="100" w:type="dxa"/>
              <w:right w:w="15" w:type="dxa"/>
            </w:tcMar>
            <w:vAlign w:val="center"/>
            <w:hideMark/>
          </w:tcPr>
          <w:p w14:paraId="3060A140" w14:textId="307F3CEE"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Controls just from Liverpool </w:t>
            </w:r>
          </w:p>
        </w:tc>
        <w:tc>
          <w:tcPr>
            <w:tcW w:w="898" w:type="pct"/>
            <w:shd w:val="clear" w:color="auto" w:fill="FFFFFF"/>
            <w:tcMar>
              <w:top w:w="100" w:type="dxa"/>
              <w:left w:w="15" w:type="dxa"/>
              <w:bottom w:w="100" w:type="dxa"/>
              <w:right w:w="15" w:type="dxa"/>
            </w:tcMar>
            <w:vAlign w:val="center"/>
            <w:hideMark/>
          </w:tcPr>
          <w:p w14:paraId="0616DB83" w14:textId="77777777"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6.76</w:t>
            </w:r>
          </w:p>
        </w:tc>
        <w:tc>
          <w:tcPr>
            <w:tcW w:w="649" w:type="pct"/>
            <w:shd w:val="clear" w:color="auto" w:fill="FFFFFF"/>
            <w:tcMar>
              <w:top w:w="100" w:type="dxa"/>
              <w:left w:w="15" w:type="dxa"/>
              <w:bottom w:w="100" w:type="dxa"/>
              <w:right w:w="15" w:type="dxa"/>
            </w:tcMar>
            <w:vAlign w:val="center"/>
            <w:hideMark/>
          </w:tcPr>
          <w:p w14:paraId="4D8EE30C" w14:textId="77777777"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21.2</w:t>
            </w:r>
          </w:p>
        </w:tc>
        <w:tc>
          <w:tcPr>
            <w:tcW w:w="758" w:type="pct"/>
            <w:shd w:val="clear" w:color="auto" w:fill="FFFFFF"/>
            <w:tcMar>
              <w:top w:w="100" w:type="dxa"/>
              <w:left w:w="15" w:type="dxa"/>
              <w:bottom w:w="100" w:type="dxa"/>
              <w:right w:w="15" w:type="dxa"/>
            </w:tcMar>
            <w:vAlign w:val="center"/>
            <w:hideMark/>
          </w:tcPr>
          <w:p w14:paraId="7DA927C3" w14:textId="77777777"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7.72</w:t>
            </w:r>
          </w:p>
        </w:tc>
      </w:tr>
      <w:tr w:rsidR="008A09DF" w:rsidRPr="00D54A38" w14:paraId="3D5AD0A7" w14:textId="77777777" w:rsidTr="008A09DF">
        <w:trPr>
          <w:trHeight w:val="617"/>
        </w:trPr>
        <w:tc>
          <w:tcPr>
            <w:tcW w:w="2695" w:type="pct"/>
            <w:shd w:val="clear" w:color="auto" w:fill="FFFFFF"/>
            <w:tcMar>
              <w:top w:w="100" w:type="dxa"/>
              <w:left w:w="15" w:type="dxa"/>
              <w:bottom w:w="100" w:type="dxa"/>
              <w:right w:w="15" w:type="dxa"/>
            </w:tcMar>
            <w:vAlign w:val="center"/>
            <w:hideMark/>
          </w:tcPr>
          <w:p w14:paraId="5F007393" w14:textId="69BE5710"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 xml:space="preserve">Inverse probability weighted model </w:t>
            </w:r>
          </w:p>
        </w:tc>
        <w:tc>
          <w:tcPr>
            <w:tcW w:w="898" w:type="pct"/>
            <w:shd w:val="clear" w:color="auto" w:fill="FFFFFF"/>
            <w:tcMar>
              <w:top w:w="100" w:type="dxa"/>
              <w:left w:w="15" w:type="dxa"/>
              <w:bottom w:w="100" w:type="dxa"/>
              <w:right w:w="15" w:type="dxa"/>
            </w:tcMar>
            <w:vAlign w:val="center"/>
            <w:hideMark/>
          </w:tcPr>
          <w:p w14:paraId="2F5EB20F" w14:textId="77777777"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7.88</w:t>
            </w:r>
          </w:p>
        </w:tc>
        <w:tc>
          <w:tcPr>
            <w:tcW w:w="649" w:type="pct"/>
            <w:shd w:val="clear" w:color="auto" w:fill="FFFFFF"/>
            <w:tcMar>
              <w:top w:w="100" w:type="dxa"/>
              <w:left w:w="15" w:type="dxa"/>
              <w:bottom w:w="100" w:type="dxa"/>
              <w:right w:w="15" w:type="dxa"/>
            </w:tcMar>
            <w:vAlign w:val="center"/>
            <w:hideMark/>
          </w:tcPr>
          <w:p w14:paraId="13A69B3C" w14:textId="77777777"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22.2</w:t>
            </w:r>
          </w:p>
        </w:tc>
        <w:tc>
          <w:tcPr>
            <w:tcW w:w="758" w:type="pct"/>
            <w:shd w:val="clear" w:color="auto" w:fill="FFFFFF"/>
            <w:tcMar>
              <w:top w:w="100" w:type="dxa"/>
              <w:left w:w="15" w:type="dxa"/>
              <w:bottom w:w="100" w:type="dxa"/>
              <w:right w:w="15" w:type="dxa"/>
            </w:tcMar>
            <w:vAlign w:val="center"/>
            <w:hideMark/>
          </w:tcPr>
          <w:p w14:paraId="799DFF5F" w14:textId="77777777" w:rsidR="008A09DF" w:rsidRPr="00D54A38" w:rsidRDefault="008A09DF" w:rsidP="008A09DF">
            <w:pPr>
              <w:spacing w:line="360" w:lineRule="auto"/>
              <w:contextualSpacing/>
              <w:jc w:val="both"/>
              <w:rPr>
                <w:rFonts w:ascii="Arial" w:hAnsi="Arial" w:cs="Arial"/>
                <w:sz w:val="22"/>
                <w:szCs w:val="22"/>
                <w:lang w:val="en-GB"/>
              </w:rPr>
            </w:pPr>
            <w:r w:rsidRPr="00D54A38">
              <w:rPr>
                <w:rFonts w:ascii="Arial" w:hAnsi="Arial" w:cs="Arial"/>
                <w:sz w:val="22"/>
                <w:szCs w:val="22"/>
                <w:lang w:val="en-GB"/>
              </w:rPr>
              <w:t>6.48</w:t>
            </w:r>
          </w:p>
        </w:tc>
      </w:tr>
    </w:tbl>
    <w:p w14:paraId="54A857D9" w14:textId="77777777" w:rsidR="00406723" w:rsidRPr="00D54A38" w:rsidRDefault="00406723" w:rsidP="00FC3B0A">
      <w:pPr>
        <w:spacing w:line="360" w:lineRule="auto"/>
        <w:contextualSpacing/>
        <w:jc w:val="both"/>
        <w:rPr>
          <w:rFonts w:ascii="Arial" w:hAnsi="Arial" w:cs="Arial"/>
          <w:sz w:val="22"/>
          <w:szCs w:val="22"/>
          <w:lang w:val="en-GB"/>
        </w:rPr>
      </w:pPr>
    </w:p>
    <w:sectPr w:rsidR="00406723" w:rsidRPr="00D54A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CD77B" w14:textId="77777777" w:rsidR="00C43018" w:rsidRDefault="00C43018">
      <w:r>
        <w:separator/>
      </w:r>
    </w:p>
  </w:endnote>
  <w:endnote w:type="continuationSeparator" w:id="0">
    <w:p w14:paraId="2E4D4605" w14:textId="77777777" w:rsidR="00C43018" w:rsidRDefault="00C43018">
      <w:r>
        <w:continuationSeparator/>
      </w:r>
    </w:p>
  </w:endnote>
  <w:endnote w:type="continuationNotice" w:id="1">
    <w:p w14:paraId="1077DFA3" w14:textId="77777777" w:rsidR="00E63643" w:rsidRDefault="00E636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5558283"/>
      <w:docPartObj>
        <w:docPartGallery w:val="Page Numbers (Bottom of Page)"/>
        <w:docPartUnique/>
      </w:docPartObj>
    </w:sdtPr>
    <w:sdtEndPr>
      <w:rPr>
        <w:noProof/>
      </w:rPr>
    </w:sdtEndPr>
    <w:sdtContent>
      <w:p w14:paraId="33DD3F46" w14:textId="7EF98C7D" w:rsidR="000A6317" w:rsidRDefault="000A63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31603E" w14:textId="77777777" w:rsidR="000A6317" w:rsidRDefault="000A63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BD8C4" w14:textId="77777777" w:rsidR="00C43018" w:rsidRDefault="00C43018">
      <w:r>
        <w:separator/>
      </w:r>
    </w:p>
  </w:footnote>
  <w:footnote w:type="continuationSeparator" w:id="0">
    <w:p w14:paraId="1CBD39FF" w14:textId="77777777" w:rsidR="00C43018" w:rsidRDefault="00C43018">
      <w:r>
        <w:continuationSeparator/>
      </w:r>
    </w:p>
  </w:footnote>
  <w:footnote w:type="continuationNotice" w:id="1">
    <w:p w14:paraId="5668C7E7" w14:textId="77777777" w:rsidR="00E63643" w:rsidRDefault="00E6364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1528E"/>
    <w:multiLevelType w:val="hybridMultilevel"/>
    <w:tmpl w:val="CED69958"/>
    <w:lvl w:ilvl="0" w:tplc="364A4108">
      <w:start w:val="1"/>
      <w:numFmt w:val="bullet"/>
      <w:lvlText w:val="•"/>
      <w:lvlJc w:val="left"/>
      <w:pPr>
        <w:tabs>
          <w:tab w:val="num" w:pos="720"/>
        </w:tabs>
        <w:ind w:left="720" w:hanging="360"/>
      </w:pPr>
      <w:rPr>
        <w:rFonts w:ascii="Arial" w:hAnsi="Arial" w:hint="default"/>
      </w:rPr>
    </w:lvl>
    <w:lvl w:ilvl="1" w:tplc="5CE64D1C" w:tentative="1">
      <w:start w:val="1"/>
      <w:numFmt w:val="bullet"/>
      <w:lvlText w:val="•"/>
      <w:lvlJc w:val="left"/>
      <w:pPr>
        <w:tabs>
          <w:tab w:val="num" w:pos="1440"/>
        </w:tabs>
        <w:ind w:left="1440" w:hanging="360"/>
      </w:pPr>
      <w:rPr>
        <w:rFonts w:ascii="Arial" w:hAnsi="Arial" w:hint="default"/>
      </w:rPr>
    </w:lvl>
    <w:lvl w:ilvl="2" w:tplc="BC36E944" w:tentative="1">
      <w:start w:val="1"/>
      <w:numFmt w:val="bullet"/>
      <w:lvlText w:val="•"/>
      <w:lvlJc w:val="left"/>
      <w:pPr>
        <w:tabs>
          <w:tab w:val="num" w:pos="2160"/>
        </w:tabs>
        <w:ind w:left="2160" w:hanging="360"/>
      </w:pPr>
      <w:rPr>
        <w:rFonts w:ascii="Arial" w:hAnsi="Arial" w:hint="default"/>
      </w:rPr>
    </w:lvl>
    <w:lvl w:ilvl="3" w:tplc="6AC46558" w:tentative="1">
      <w:start w:val="1"/>
      <w:numFmt w:val="bullet"/>
      <w:lvlText w:val="•"/>
      <w:lvlJc w:val="left"/>
      <w:pPr>
        <w:tabs>
          <w:tab w:val="num" w:pos="2880"/>
        </w:tabs>
        <w:ind w:left="2880" w:hanging="360"/>
      </w:pPr>
      <w:rPr>
        <w:rFonts w:ascii="Arial" w:hAnsi="Arial" w:hint="default"/>
      </w:rPr>
    </w:lvl>
    <w:lvl w:ilvl="4" w:tplc="6E1A597C" w:tentative="1">
      <w:start w:val="1"/>
      <w:numFmt w:val="bullet"/>
      <w:lvlText w:val="•"/>
      <w:lvlJc w:val="left"/>
      <w:pPr>
        <w:tabs>
          <w:tab w:val="num" w:pos="3600"/>
        </w:tabs>
        <w:ind w:left="3600" w:hanging="360"/>
      </w:pPr>
      <w:rPr>
        <w:rFonts w:ascii="Arial" w:hAnsi="Arial" w:hint="default"/>
      </w:rPr>
    </w:lvl>
    <w:lvl w:ilvl="5" w:tplc="8278D9DE" w:tentative="1">
      <w:start w:val="1"/>
      <w:numFmt w:val="bullet"/>
      <w:lvlText w:val="•"/>
      <w:lvlJc w:val="left"/>
      <w:pPr>
        <w:tabs>
          <w:tab w:val="num" w:pos="4320"/>
        </w:tabs>
        <w:ind w:left="4320" w:hanging="360"/>
      </w:pPr>
      <w:rPr>
        <w:rFonts w:ascii="Arial" w:hAnsi="Arial" w:hint="default"/>
      </w:rPr>
    </w:lvl>
    <w:lvl w:ilvl="6" w:tplc="A4C6E65A" w:tentative="1">
      <w:start w:val="1"/>
      <w:numFmt w:val="bullet"/>
      <w:lvlText w:val="•"/>
      <w:lvlJc w:val="left"/>
      <w:pPr>
        <w:tabs>
          <w:tab w:val="num" w:pos="5040"/>
        </w:tabs>
        <w:ind w:left="5040" w:hanging="360"/>
      </w:pPr>
      <w:rPr>
        <w:rFonts w:ascii="Arial" w:hAnsi="Arial" w:hint="default"/>
      </w:rPr>
    </w:lvl>
    <w:lvl w:ilvl="7" w:tplc="B058A064" w:tentative="1">
      <w:start w:val="1"/>
      <w:numFmt w:val="bullet"/>
      <w:lvlText w:val="•"/>
      <w:lvlJc w:val="left"/>
      <w:pPr>
        <w:tabs>
          <w:tab w:val="num" w:pos="5760"/>
        </w:tabs>
        <w:ind w:left="5760" w:hanging="360"/>
      </w:pPr>
      <w:rPr>
        <w:rFonts w:ascii="Arial" w:hAnsi="Arial" w:hint="default"/>
      </w:rPr>
    </w:lvl>
    <w:lvl w:ilvl="8" w:tplc="B686C63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046E27"/>
    <w:multiLevelType w:val="hybridMultilevel"/>
    <w:tmpl w:val="80466E7E"/>
    <w:lvl w:ilvl="0" w:tplc="63507C2C">
      <w:start w:val="1"/>
      <w:numFmt w:val="bullet"/>
      <w:lvlText w:val="-"/>
      <w:lvlJc w:val="left"/>
      <w:pPr>
        <w:ind w:left="720" w:hanging="360"/>
      </w:pPr>
      <w:rPr>
        <w:rFonts w:ascii="Calibri" w:hAnsi="Calibri" w:hint="default"/>
      </w:rPr>
    </w:lvl>
    <w:lvl w:ilvl="1" w:tplc="461E559C">
      <w:start w:val="1"/>
      <w:numFmt w:val="bullet"/>
      <w:lvlText w:val="o"/>
      <w:lvlJc w:val="left"/>
      <w:pPr>
        <w:ind w:left="1440" w:hanging="360"/>
      </w:pPr>
      <w:rPr>
        <w:rFonts w:ascii="Courier New" w:hAnsi="Courier New" w:hint="default"/>
      </w:rPr>
    </w:lvl>
    <w:lvl w:ilvl="2" w:tplc="DA6E4F24">
      <w:start w:val="1"/>
      <w:numFmt w:val="bullet"/>
      <w:lvlText w:val=""/>
      <w:lvlJc w:val="left"/>
      <w:pPr>
        <w:ind w:left="2160" w:hanging="360"/>
      </w:pPr>
      <w:rPr>
        <w:rFonts w:ascii="Wingdings" w:hAnsi="Wingdings" w:hint="default"/>
      </w:rPr>
    </w:lvl>
    <w:lvl w:ilvl="3" w:tplc="97D68000">
      <w:start w:val="1"/>
      <w:numFmt w:val="bullet"/>
      <w:lvlText w:val=""/>
      <w:lvlJc w:val="left"/>
      <w:pPr>
        <w:ind w:left="2880" w:hanging="360"/>
      </w:pPr>
      <w:rPr>
        <w:rFonts w:ascii="Symbol" w:hAnsi="Symbol" w:hint="default"/>
      </w:rPr>
    </w:lvl>
    <w:lvl w:ilvl="4" w:tplc="0936D3EE">
      <w:start w:val="1"/>
      <w:numFmt w:val="bullet"/>
      <w:lvlText w:val="o"/>
      <w:lvlJc w:val="left"/>
      <w:pPr>
        <w:ind w:left="3600" w:hanging="360"/>
      </w:pPr>
      <w:rPr>
        <w:rFonts w:ascii="Courier New" w:hAnsi="Courier New" w:hint="default"/>
      </w:rPr>
    </w:lvl>
    <w:lvl w:ilvl="5" w:tplc="D4DCADFE">
      <w:start w:val="1"/>
      <w:numFmt w:val="bullet"/>
      <w:lvlText w:val=""/>
      <w:lvlJc w:val="left"/>
      <w:pPr>
        <w:ind w:left="4320" w:hanging="360"/>
      </w:pPr>
      <w:rPr>
        <w:rFonts w:ascii="Wingdings" w:hAnsi="Wingdings" w:hint="default"/>
      </w:rPr>
    </w:lvl>
    <w:lvl w:ilvl="6" w:tplc="984E787A">
      <w:start w:val="1"/>
      <w:numFmt w:val="bullet"/>
      <w:lvlText w:val=""/>
      <w:lvlJc w:val="left"/>
      <w:pPr>
        <w:ind w:left="5040" w:hanging="360"/>
      </w:pPr>
      <w:rPr>
        <w:rFonts w:ascii="Symbol" w:hAnsi="Symbol" w:hint="default"/>
      </w:rPr>
    </w:lvl>
    <w:lvl w:ilvl="7" w:tplc="8244FE12">
      <w:start w:val="1"/>
      <w:numFmt w:val="bullet"/>
      <w:lvlText w:val="o"/>
      <w:lvlJc w:val="left"/>
      <w:pPr>
        <w:ind w:left="5760" w:hanging="360"/>
      </w:pPr>
      <w:rPr>
        <w:rFonts w:ascii="Courier New" w:hAnsi="Courier New" w:hint="default"/>
      </w:rPr>
    </w:lvl>
    <w:lvl w:ilvl="8" w:tplc="84FACFFC">
      <w:start w:val="1"/>
      <w:numFmt w:val="bullet"/>
      <w:lvlText w:val=""/>
      <w:lvlJc w:val="left"/>
      <w:pPr>
        <w:ind w:left="6480" w:hanging="360"/>
      </w:pPr>
      <w:rPr>
        <w:rFonts w:ascii="Wingdings" w:hAnsi="Wingdings" w:hint="default"/>
      </w:rPr>
    </w:lvl>
  </w:abstractNum>
  <w:abstractNum w:abstractNumId="2" w15:restartNumberingAfterBreak="0">
    <w:nsid w:val="074E7C84"/>
    <w:multiLevelType w:val="hybridMultilevel"/>
    <w:tmpl w:val="752468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08195DB4"/>
    <w:multiLevelType w:val="hybridMultilevel"/>
    <w:tmpl w:val="756C11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09BB77F8"/>
    <w:multiLevelType w:val="hybridMultilevel"/>
    <w:tmpl w:val="74DE08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ED5044"/>
    <w:multiLevelType w:val="hybridMultilevel"/>
    <w:tmpl w:val="DEBA205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6" w15:restartNumberingAfterBreak="0">
    <w:nsid w:val="104964B3"/>
    <w:multiLevelType w:val="hybridMultilevel"/>
    <w:tmpl w:val="E53A9182"/>
    <w:lvl w:ilvl="0" w:tplc="AFEC7138">
      <w:start w:val="1"/>
      <w:numFmt w:val="bullet"/>
      <w:lvlText w:val="-"/>
      <w:lvlJc w:val="left"/>
      <w:pPr>
        <w:ind w:left="720" w:hanging="360"/>
      </w:pPr>
      <w:rPr>
        <w:rFonts w:ascii="Calibri" w:hAnsi="Calibri" w:hint="default"/>
      </w:rPr>
    </w:lvl>
    <w:lvl w:ilvl="1" w:tplc="FF3C4EB0">
      <w:start w:val="1"/>
      <w:numFmt w:val="bullet"/>
      <w:lvlText w:val="o"/>
      <w:lvlJc w:val="left"/>
      <w:pPr>
        <w:ind w:left="1440" w:hanging="360"/>
      </w:pPr>
      <w:rPr>
        <w:rFonts w:ascii="Courier New" w:hAnsi="Courier New" w:hint="default"/>
      </w:rPr>
    </w:lvl>
    <w:lvl w:ilvl="2" w:tplc="44EED216">
      <w:start w:val="1"/>
      <w:numFmt w:val="bullet"/>
      <w:lvlText w:val=""/>
      <w:lvlJc w:val="left"/>
      <w:pPr>
        <w:ind w:left="2160" w:hanging="360"/>
      </w:pPr>
      <w:rPr>
        <w:rFonts w:ascii="Wingdings" w:hAnsi="Wingdings" w:hint="default"/>
      </w:rPr>
    </w:lvl>
    <w:lvl w:ilvl="3" w:tplc="0D9EC6BE">
      <w:start w:val="1"/>
      <w:numFmt w:val="bullet"/>
      <w:lvlText w:val=""/>
      <w:lvlJc w:val="left"/>
      <w:pPr>
        <w:ind w:left="2880" w:hanging="360"/>
      </w:pPr>
      <w:rPr>
        <w:rFonts w:ascii="Symbol" w:hAnsi="Symbol" w:hint="default"/>
      </w:rPr>
    </w:lvl>
    <w:lvl w:ilvl="4" w:tplc="0F6AD544">
      <w:start w:val="1"/>
      <w:numFmt w:val="bullet"/>
      <w:lvlText w:val="o"/>
      <w:lvlJc w:val="left"/>
      <w:pPr>
        <w:ind w:left="3600" w:hanging="360"/>
      </w:pPr>
      <w:rPr>
        <w:rFonts w:ascii="Courier New" w:hAnsi="Courier New" w:hint="default"/>
      </w:rPr>
    </w:lvl>
    <w:lvl w:ilvl="5" w:tplc="0A943034">
      <w:start w:val="1"/>
      <w:numFmt w:val="bullet"/>
      <w:lvlText w:val=""/>
      <w:lvlJc w:val="left"/>
      <w:pPr>
        <w:ind w:left="4320" w:hanging="360"/>
      </w:pPr>
      <w:rPr>
        <w:rFonts w:ascii="Wingdings" w:hAnsi="Wingdings" w:hint="default"/>
      </w:rPr>
    </w:lvl>
    <w:lvl w:ilvl="6" w:tplc="B08C6532">
      <w:start w:val="1"/>
      <w:numFmt w:val="bullet"/>
      <w:lvlText w:val=""/>
      <w:lvlJc w:val="left"/>
      <w:pPr>
        <w:ind w:left="5040" w:hanging="360"/>
      </w:pPr>
      <w:rPr>
        <w:rFonts w:ascii="Symbol" w:hAnsi="Symbol" w:hint="default"/>
      </w:rPr>
    </w:lvl>
    <w:lvl w:ilvl="7" w:tplc="BA1A1F92">
      <w:start w:val="1"/>
      <w:numFmt w:val="bullet"/>
      <w:lvlText w:val="o"/>
      <w:lvlJc w:val="left"/>
      <w:pPr>
        <w:ind w:left="5760" w:hanging="360"/>
      </w:pPr>
      <w:rPr>
        <w:rFonts w:ascii="Courier New" w:hAnsi="Courier New" w:hint="default"/>
      </w:rPr>
    </w:lvl>
    <w:lvl w:ilvl="8" w:tplc="6A9C4FAE">
      <w:start w:val="1"/>
      <w:numFmt w:val="bullet"/>
      <w:lvlText w:val=""/>
      <w:lvlJc w:val="left"/>
      <w:pPr>
        <w:ind w:left="6480" w:hanging="360"/>
      </w:pPr>
      <w:rPr>
        <w:rFonts w:ascii="Wingdings" w:hAnsi="Wingdings" w:hint="default"/>
      </w:rPr>
    </w:lvl>
  </w:abstractNum>
  <w:abstractNum w:abstractNumId="7" w15:restartNumberingAfterBreak="0">
    <w:nsid w:val="11842D7C"/>
    <w:multiLevelType w:val="hybridMultilevel"/>
    <w:tmpl w:val="771CCA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144677B8"/>
    <w:multiLevelType w:val="hybridMultilevel"/>
    <w:tmpl w:val="587048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17E97A74"/>
    <w:multiLevelType w:val="hybridMultilevel"/>
    <w:tmpl w:val="5F26B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0B43B1"/>
    <w:multiLevelType w:val="hybridMultilevel"/>
    <w:tmpl w:val="4DCC0B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C16200"/>
    <w:multiLevelType w:val="hybridMultilevel"/>
    <w:tmpl w:val="B62E852C"/>
    <w:lvl w:ilvl="0" w:tplc="944E04DA">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40224ED"/>
    <w:multiLevelType w:val="hybridMultilevel"/>
    <w:tmpl w:val="B39E664C"/>
    <w:lvl w:ilvl="0" w:tplc="0809000B">
      <w:start w:val="1"/>
      <w:numFmt w:val="bullet"/>
      <w:lvlText w:val=""/>
      <w:lvlJc w:val="left"/>
      <w:pPr>
        <w:ind w:left="2160" w:hanging="360"/>
      </w:pPr>
      <w:rPr>
        <w:rFonts w:ascii="Wingdings" w:hAnsi="Wingdings" w:hint="default"/>
      </w:rPr>
    </w:lvl>
    <w:lvl w:ilvl="1" w:tplc="08090003">
      <w:start w:val="1"/>
      <w:numFmt w:val="bullet"/>
      <w:lvlText w:val="o"/>
      <w:lvlJc w:val="left"/>
      <w:pPr>
        <w:ind w:left="2880" w:hanging="360"/>
      </w:pPr>
      <w:rPr>
        <w:rFonts w:ascii="Courier New" w:hAnsi="Courier New" w:cs="Courier New" w:hint="default"/>
      </w:rPr>
    </w:lvl>
    <w:lvl w:ilvl="2" w:tplc="08090005">
      <w:start w:val="1"/>
      <w:numFmt w:val="bullet"/>
      <w:lvlText w:val=""/>
      <w:lvlJc w:val="left"/>
      <w:pPr>
        <w:ind w:left="3600" w:hanging="360"/>
      </w:pPr>
      <w:rPr>
        <w:rFonts w:ascii="Wingdings" w:hAnsi="Wingdings" w:hint="default"/>
      </w:rPr>
    </w:lvl>
    <w:lvl w:ilvl="3" w:tplc="08090001">
      <w:start w:val="1"/>
      <w:numFmt w:val="bullet"/>
      <w:lvlText w:val=""/>
      <w:lvlJc w:val="left"/>
      <w:pPr>
        <w:ind w:left="4320" w:hanging="360"/>
      </w:pPr>
      <w:rPr>
        <w:rFonts w:ascii="Symbol" w:hAnsi="Symbol" w:hint="default"/>
      </w:rPr>
    </w:lvl>
    <w:lvl w:ilvl="4" w:tplc="08090003">
      <w:start w:val="1"/>
      <w:numFmt w:val="bullet"/>
      <w:lvlText w:val="o"/>
      <w:lvlJc w:val="left"/>
      <w:pPr>
        <w:ind w:left="5040" w:hanging="360"/>
      </w:pPr>
      <w:rPr>
        <w:rFonts w:ascii="Courier New" w:hAnsi="Courier New" w:cs="Courier New" w:hint="default"/>
      </w:rPr>
    </w:lvl>
    <w:lvl w:ilvl="5" w:tplc="08090005">
      <w:start w:val="1"/>
      <w:numFmt w:val="bullet"/>
      <w:lvlText w:val=""/>
      <w:lvlJc w:val="left"/>
      <w:pPr>
        <w:ind w:left="5760" w:hanging="360"/>
      </w:pPr>
      <w:rPr>
        <w:rFonts w:ascii="Wingdings" w:hAnsi="Wingdings" w:hint="default"/>
      </w:rPr>
    </w:lvl>
    <w:lvl w:ilvl="6" w:tplc="08090001">
      <w:start w:val="1"/>
      <w:numFmt w:val="bullet"/>
      <w:lvlText w:val=""/>
      <w:lvlJc w:val="left"/>
      <w:pPr>
        <w:ind w:left="6480" w:hanging="360"/>
      </w:pPr>
      <w:rPr>
        <w:rFonts w:ascii="Symbol" w:hAnsi="Symbol" w:hint="default"/>
      </w:rPr>
    </w:lvl>
    <w:lvl w:ilvl="7" w:tplc="08090003">
      <w:start w:val="1"/>
      <w:numFmt w:val="bullet"/>
      <w:lvlText w:val="o"/>
      <w:lvlJc w:val="left"/>
      <w:pPr>
        <w:ind w:left="7200" w:hanging="360"/>
      </w:pPr>
      <w:rPr>
        <w:rFonts w:ascii="Courier New" w:hAnsi="Courier New" w:cs="Courier New" w:hint="default"/>
      </w:rPr>
    </w:lvl>
    <w:lvl w:ilvl="8" w:tplc="08090005">
      <w:start w:val="1"/>
      <w:numFmt w:val="bullet"/>
      <w:lvlText w:val=""/>
      <w:lvlJc w:val="left"/>
      <w:pPr>
        <w:ind w:left="7920" w:hanging="360"/>
      </w:pPr>
      <w:rPr>
        <w:rFonts w:ascii="Wingdings" w:hAnsi="Wingdings" w:hint="default"/>
      </w:rPr>
    </w:lvl>
  </w:abstractNum>
  <w:abstractNum w:abstractNumId="13" w15:restartNumberingAfterBreak="0">
    <w:nsid w:val="24B575A9"/>
    <w:multiLevelType w:val="hybridMultilevel"/>
    <w:tmpl w:val="29F03E56"/>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15:restartNumberingAfterBreak="0">
    <w:nsid w:val="2A8E32A2"/>
    <w:multiLevelType w:val="hybridMultilevel"/>
    <w:tmpl w:val="771E4B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2D6B2E7C"/>
    <w:multiLevelType w:val="hybridMultilevel"/>
    <w:tmpl w:val="461608CC"/>
    <w:lvl w:ilvl="0" w:tplc="CDBE7304">
      <w:start w:val="1"/>
      <w:numFmt w:val="bullet"/>
      <w:lvlText w:val="-"/>
      <w:lvlJc w:val="left"/>
      <w:pPr>
        <w:ind w:left="720" w:hanging="360"/>
      </w:pPr>
      <w:rPr>
        <w:rFonts w:ascii="Calibri" w:hAnsi="Calibri" w:hint="default"/>
      </w:rPr>
    </w:lvl>
    <w:lvl w:ilvl="1" w:tplc="032CF0D8">
      <w:start w:val="1"/>
      <w:numFmt w:val="bullet"/>
      <w:lvlText w:val="o"/>
      <w:lvlJc w:val="left"/>
      <w:pPr>
        <w:ind w:left="1440" w:hanging="360"/>
      </w:pPr>
      <w:rPr>
        <w:rFonts w:ascii="Courier New" w:hAnsi="Courier New" w:hint="default"/>
      </w:rPr>
    </w:lvl>
    <w:lvl w:ilvl="2" w:tplc="2B04ACB6">
      <w:start w:val="1"/>
      <w:numFmt w:val="bullet"/>
      <w:lvlText w:val=""/>
      <w:lvlJc w:val="left"/>
      <w:pPr>
        <w:ind w:left="2160" w:hanging="360"/>
      </w:pPr>
      <w:rPr>
        <w:rFonts w:ascii="Wingdings" w:hAnsi="Wingdings" w:hint="default"/>
      </w:rPr>
    </w:lvl>
    <w:lvl w:ilvl="3" w:tplc="6DDA9CA8">
      <w:start w:val="1"/>
      <w:numFmt w:val="bullet"/>
      <w:lvlText w:val=""/>
      <w:lvlJc w:val="left"/>
      <w:pPr>
        <w:ind w:left="2880" w:hanging="360"/>
      </w:pPr>
      <w:rPr>
        <w:rFonts w:ascii="Symbol" w:hAnsi="Symbol" w:hint="default"/>
      </w:rPr>
    </w:lvl>
    <w:lvl w:ilvl="4" w:tplc="4142F50C">
      <w:start w:val="1"/>
      <w:numFmt w:val="bullet"/>
      <w:lvlText w:val="o"/>
      <w:lvlJc w:val="left"/>
      <w:pPr>
        <w:ind w:left="3600" w:hanging="360"/>
      </w:pPr>
      <w:rPr>
        <w:rFonts w:ascii="Courier New" w:hAnsi="Courier New" w:hint="default"/>
      </w:rPr>
    </w:lvl>
    <w:lvl w:ilvl="5" w:tplc="58729860">
      <w:start w:val="1"/>
      <w:numFmt w:val="bullet"/>
      <w:lvlText w:val=""/>
      <w:lvlJc w:val="left"/>
      <w:pPr>
        <w:ind w:left="4320" w:hanging="360"/>
      </w:pPr>
      <w:rPr>
        <w:rFonts w:ascii="Wingdings" w:hAnsi="Wingdings" w:hint="default"/>
      </w:rPr>
    </w:lvl>
    <w:lvl w:ilvl="6" w:tplc="1A0A5E0E">
      <w:start w:val="1"/>
      <w:numFmt w:val="bullet"/>
      <w:lvlText w:val=""/>
      <w:lvlJc w:val="left"/>
      <w:pPr>
        <w:ind w:left="5040" w:hanging="360"/>
      </w:pPr>
      <w:rPr>
        <w:rFonts w:ascii="Symbol" w:hAnsi="Symbol" w:hint="default"/>
      </w:rPr>
    </w:lvl>
    <w:lvl w:ilvl="7" w:tplc="C27CA73A">
      <w:start w:val="1"/>
      <w:numFmt w:val="bullet"/>
      <w:lvlText w:val="o"/>
      <w:lvlJc w:val="left"/>
      <w:pPr>
        <w:ind w:left="5760" w:hanging="360"/>
      </w:pPr>
      <w:rPr>
        <w:rFonts w:ascii="Courier New" w:hAnsi="Courier New" w:hint="default"/>
      </w:rPr>
    </w:lvl>
    <w:lvl w:ilvl="8" w:tplc="F4A86730">
      <w:start w:val="1"/>
      <w:numFmt w:val="bullet"/>
      <w:lvlText w:val=""/>
      <w:lvlJc w:val="left"/>
      <w:pPr>
        <w:ind w:left="6480" w:hanging="360"/>
      </w:pPr>
      <w:rPr>
        <w:rFonts w:ascii="Wingdings" w:hAnsi="Wingdings" w:hint="default"/>
      </w:rPr>
    </w:lvl>
  </w:abstractNum>
  <w:abstractNum w:abstractNumId="16" w15:restartNumberingAfterBreak="0">
    <w:nsid w:val="36C13D6F"/>
    <w:multiLevelType w:val="hybridMultilevel"/>
    <w:tmpl w:val="5D4EE81E"/>
    <w:lvl w:ilvl="0" w:tplc="944E04D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BC06E1"/>
    <w:multiLevelType w:val="hybridMultilevel"/>
    <w:tmpl w:val="19B6C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FC442F"/>
    <w:multiLevelType w:val="hybridMultilevel"/>
    <w:tmpl w:val="BB72B39E"/>
    <w:lvl w:ilvl="0" w:tplc="6576D4BE">
      <w:start w:val="1"/>
      <w:numFmt w:val="bullet"/>
      <w:lvlText w:val="-"/>
      <w:lvlJc w:val="left"/>
      <w:pPr>
        <w:ind w:left="720" w:hanging="360"/>
      </w:pPr>
      <w:rPr>
        <w:rFonts w:ascii="Calibri" w:hAnsi="Calibri" w:hint="default"/>
      </w:rPr>
    </w:lvl>
    <w:lvl w:ilvl="1" w:tplc="26FE61C6">
      <w:start w:val="1"/>
      <w:numFmt w:val="bullet"/>
      <w:lvlText w:val="o"/>
      <w:lvlJc w:val="left"/>
      <w:pPr>
        <w:ind w:left="1440" w:hanging="360"/>
      </w:pPr>
      <w:rPr>
        <w:rFonts w:ascii="Courier New" w:hAnsi="Courier New" w:hint="default"/>
      </w:rPr>
    </w:lvl>
    <w:lvl w:ilvl="2" w:tplc="761CAD52">
      <w:start w:val="1"/>
      <w:numFmt w:val="bullet"/>
      <w:lvlText w:val=""/>
      <w:lvlJc w:val="left"/>
      <w:pPr>
        <w:ind w:left="2160" w:hanging="360"/>
      </w:pPr>
      <w:rPr>
        <w:rFonts w:ascii="Wingdings" w:hAnsi="Wingdings" w:hint="default"/>
      </w:rPr>
    </w:lvl>
    <w:lvl w:ilvl="3" w:tplc="D3B41776">
      <w:start w:val="1"/>
      <w:numFmt w:val="bullet"/>
      <w:lvlText w:val=""/>
      <w:lvlJc w:val="left"/>
      <w:pPr>
        <w:ind w:left="2880" w:hanging="360"/>
      </w:pPr>
      <w:rPr>
        <w:rFonts w:ascii="Symbol" w:hAnsi="Symbol" w:hint="default"/>
      </w:rPr>
    </w:lvl>
    <w:lvl w:ilvl="4" w:tplc="66B48964">
      <w:start w:val="1"/>
      <w:numFmt w:val="bullet"/>
      <w:lvlText w:val="o"/>
      <w:lvlJc w:val="left"/>
      <w:pPr>
        <w:ind w:left="3600" w:hanging="360"/>
      </w:pPr>
      <w:rPr>
        <w:rFonts w:ascii="Courier New" w:hAnsi="Courier New" w:hint="default"/>
      </w:rPr>
    </w:lvl>
    <w:lvl w:ilvl="5" w:tplc="513CE7B6">
      <w:start w:val="1"/>
      <w:numFmt w:val="bullet"/>
      <w:lvlText w:val=""/>
      <w:lvlJc w:val="left"/>
      <w:pPr>
        <w:ind w:left="4320" w:hanging="360"/>
      </w:pPr>
      <w:rPr>
        <w:rFonts w:ascii="Wingdings" w:hAnsi="Wingdings" w:hint="default"/>
      </w:rPr>
    </w:lvl>
    <w:lvl w:ilvl="6" w:tplc="C38EB3BE">
      <w:start w:val="1"/>
      <w:numFmt w:val="bullet"/>
      <w:lvlText w:val=""/>
      <w:lvlJc w:val="left"/>
      <w:pPr>
        <w:ind w:left="5040" w:hanging="360"/>
      </w:pPr>
      <w:rPr>
        <w:rFonts w:ascii="Symbol" w:hAnsi="Symbol" w:hint="default"/>
      </w:rPr>
    </w:lvl>
    <w:lvl w:ilvl="7" w:tplc="112038C2">
      <w:start w:val="1"/>
      <w:numFmt w:val="bullet"/>
      <w:lvlText w:val="o"/>
      <w:lvlJc w:val="left"/>
      <w:pPr>
        <w:ind w:left="5760" w:hanging="360"/>
      </w:pPr>
      <w:rPr>
        <w:rFonts w:ascii="Courier New" w:hAnsi="Courier New" w:hint="default"/>
      </w:rPr>
    </w:lvl>
    <w:lvl w:ilvl="8" w:tplc="BCDCDDA4">
      <w:start w:val="1"/>
      <w:numFmt w:val="bullet"/>
      <w:lvlText w:val=""/>
      <w:lvlJc w:val="left"/>
      <w:pPr>
        <w:ind w:left="6480" w:hanging="360"/>
      </w:pPr>
      <w:rPr>
        <w:rFonts w:ascii="Wingdings" w:hAnsi="Wingdings" w:hint="default"/>
      </w:rPr>
    </w:lvl>
  </w:abstractNum>
  <w:abstractNum w:abstractNumId="19" w15:restartNumberingAfterBreak="0">
    <w:nsid w:val="42980729"/>
    <w:multiLevelType w:val="hybridMultilevel"/>
    <w:tmpl w:val="8EEEB3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43387F62"/>
    <w:multiLevelType w:val="hybridMultilevel"/>
    <w:tmpl w:val="5CBE77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444434F8"/>
    <w:multiLevelType w:val="hybridMultilevel"/>
    <w:tmpl w:val="B08EE1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D34A20"/>
    <w:multiLevelType w:val="hybridMultilevel"/>
    <w:tmpl w:val="E36E960C"/>
    <w:lvl w:ilvl="0" w:tplc="08090001">
      <w:start w:val="1"/>
      <w:numFmt w:val="bullet"/>
      <w:lvlText w:val=""/>
      <w:lvlJc w:val="left"/>
      <w:pPr>
        <w:ind w:left="2160" w:hanging="360"/>
      </w:pPr>
      <w:rPr>
        <w:rFonts w:ascii="Symbol" w:hAnsi="Symbol" w:hint="default"/>
      </w:rPr>
    </w:lvl>
    <w:lvl w:ilvl="1" w:tplc="08090003">
      <w:start w:val="1"/>
      <w:numFmt w:val="bullet"/>
      <w:lvlText w:val="o"/>
      <w:lvlJc w:val="left"/>
      <w:pPr>
        <w:ind w:left="2880" w:hanging="360"/>
      </w:pPr>
      <w:rPr>
        <w:rFonts w:ascii="Courier New" w:hAnsi="Courier New" w:cs="Courier New" w:hint="default"/>
      </w:rPr>
    </w:lvl>
    <w:lvl w:ilvl="2" w:tplc="08090005">
      <w:start w:val="1"/>
      <w:numFmt w:val="bullet"/>
      <w:lvlText w:val=""/>
      <w:lvlJc w:val="left"/>
      <w:pPr>
        <w:ind w:left="3600" w:hanging="360"/>
      </w:pPr>
      <w:rPr>
        <w:rFonts w:ascii="Wingdings" w:hAnsi="Wingdings" w:hint="default"/>
      </w:rPr>
    </w:lvl>
    <w:lvl w:ilvl="3" w:tplc="08090001">
      <w:start w:val="1"/>
      <w:numFmt w:val="bullet"/>
      <w:lvlText w:val=""/>
      <w:lvlJc w:val="left"/>
      <w:pPr>
        <w:ind w:left="4320" w:hanging="360"/>
      </w:pPr>
      <w:rPr>
        <w:rFonts w:ascii="Symbol" w:hAnsi="Symbol" w:hint="default"/>
      </w:rPr>
    </w:lvl>
    <w:lvl w:ilvl="4" w:tplc="08090003">
      <w:start w:val="1"/>
      <w:numFmt w:val="bullet"/>
      <w:lvlText w:val="o"/>
      <w:lvlJc w:val="left"/>
      <w:pPr>
        <w:ind w:left="5040" w:hanging="360"/>
      </w:pPr>
      <w:rPr>
        <w:rFonts w:ascii="Courier New" w:hAnsi="Courier New" w:cs="Courier New" w:hint="default"/>
      </w:rPr>
    </w:lvl>
    <w:lvl w:ilvl="5" w:tplc="08090005">
      <w:start w:val="1"/>
      <w:numFmt w:val="bullet"/>
      <w:lvlText w:val=""/>
      <w:lvlJc w:val="left"/>
      <w:pPr>
        <w:ind w:left="5760" w:hanging="360"/>
      </w:pPr>
      <w:rPr>
        <w:rFonts w:ascii="Wingdings" w:hAnsi="Wingdings" w:hint="default"/>
      </w:rPr>
    </w:lvl>
    <w:lvl w:ilvl="6" w:tplc="08090001">
      <w:start w:val="1"/>
      <w:numFmt w:val="bullet"/>
      <w:lvlText w:val=""/>
      <w:lvlJc w:val="left"/>
      <w:pPr>
        <w:ind w:left="6480" w:hanging="360"/>
      </w:pPr>
      <w:rPr>
        <w:rFonts w:ascii="Symbol" w:hAnsi="Symbol" w:hint="default"/>
      </w:rPr>
    </w:lvl>
    <w:lvl w:ilvl="7" w:tplc="08090003">
      <w:start w:val="1"/>
      <w:numFmt w:val="bullet"/>
      <w:lvlText w:val="o"/>
      <w:lvlJc w:val="left"/>
      <w:pPr>
        <w:ind w:left="7200" w:hanging="360"/>
      </w:pPr>
      <w:rPr>
        <w:rFonts w:ascii="Courier New" w:hAnsi="Courier New" w:cs="Courier New" w:hint="default"/>
      </w:rPr>
    </w:lvl>
    <w:lvl w:ilvl="8" w:tplc="08090005">
      <w:start w:val="1"/>
      <w:numFmt w:val="bullet"/>
      <w:lvlText w:val=""/>
      <w:lvlJc w:val="left"/>
      <w:pPr>
        <w:ind w:left="7920" w:hanging="360"/>
      </w:pPr>
      <w:rPr>
        <w:rFonts w:ascii="Wingdings" w:hAnsi="Wingdings" w:hint="default"/>
      </w:rPr>
    </w:lvl>
  </w:abstractNum>
  <w:abstractNum w:abstractNumId="23" w15:restartNumberingAfterBreak="0">
    <w:nsid w:val="4EF8F63C"/>
    <w:multiLevelType w:val="hybridMultilevel"/>
    <w:tmpl w:val="70A27C8A"/>
    <w:lvl w:ilvl="0" w:tplc="29B2F63E">
      <w:start w:val="1"/>
      <w:numFmt w:val="bullet"/>
      <w:lvlText w:val="-"/>
      <w:lvlJc w:val="left"/>
      <w:pPr>
        <w:ind w:left="720" w:hanging="360"/>
      </w:pPr>
      <w:rPr>
        <w:rFonts w:ascii="Calibri" w:hAnsi="Calibri" w:hint="default"/>
      </w:rPr>
    </w:lvl>
    <w:lvl w:ilvl="1" w:tplc="5172F878">
      <w:start w:val="1"/>
      <w:numFmt w:val="bullet"/>
      <w:lvlText w:val="o"/>
      <w:lvlJc w:val="left"/>
      <w:pPr>
        <w:ind w:left="1440" w:hanging="360"/>
      </w:pPr>
      <w:rPr>
        <w:rFonts w:ascii="Courier New" w:hAnsi="Courier New" w:hint="default"/>
      </w:rPr>
    </w:lvl>
    <w:lvl w:ilvl="2" w:tplc="C4209E22">
      <w:start w:val="1"/>
      <w:numFmt w:val="bullet"/>
      <w:lvlText w:val=""/>
      <w:lvlJc w:val="left"/>
      <w:pPr>
        <w:ind w:left="2160" w:hanging="360"/>
      </w:pPr>
      <w:rPr>
        <w:rFonts w:ascii="Wingdings" w:hAnsi="Wingdings" w:hint="default"/>
      </w:rPr>
    </w:lvl>
    <w:lvl w:ilvl="3" w:tplc="19808436">
      <w:start w:val="1"/>
      <w:numFmt w:val="bullet"/>
      <w:lvlText w:val=""/>
      <w:lvlJc w:val="left"/>
      <w:pPr>
        <w:ind w:left="2880" w:hanging="360"/>
      </w:pPr>
      <w:rPr>
        <w:rFonts w:ascii="Symbol" w:hAnsi="Symbol" w:hint="default"/>
      </w:rPr>
    </w:lvl>
    <w:lvl w:ilvl="4" w:tplc="8C922EC6">
      <w:start w:val="1"/>
      <w:numFmt w:val="bullet"/>
      <w:lvlText w:val="o"/>
      <w:lvlJc w:val="left"/>
      <w:pPr>
        <w:ind w:left="3600" w:hanging="360"/>
      </w:pPr>
      <w:rPr>
        <w:rFonts w:ascii="Courier New" w:hAnsi="Courier New" w:hint="default"/>
      </w:rPr>
    </w:lvl>
    <w:lvl w:ilvl="5" w:tplc="DBF00DD6">
      <w:start w:val="1"/>
      <w:numFmt w:val="bullet"/>
      <w:lvlText w:val=""/>
      <w:lvlJc w:val="left"/>
      <w:pPr>
        <w:ind w:left="4320" w:hanging="360"/>
      </w:pPr>
      <w:rPr>
        <w:rFonts w:ascii="Wingdings" w:hAnsi="Wingdings" w:hint="default"/>
      </w:rPr>
    </w:lvl>
    <w:lvl w:ilvl="6" w:tplc="2B329DC6">
      <w:start w:val="1"/>
      <w:numFmt w:val="bullet"/>
      <w:lvlText w:val=""/>
      <w:lvlJc w:val="left"/>
      <w:pPr>
        <w:ind w:left="5040" w:hanging="360"/>
      </w:pPr>
      <w:rPr>
        <w:rFonts w:ascii="Symbol" w:hAnsi="Symbol" w:hint="default"/>
      </w:rPr>
    </w:lvl>
    <w:lvl w:ilvl="7" w:tplc="3CD293C0">
      <w:start w:val="1"/>
      <w:numFmt w:val="bullet"/>
      <w:lvlText w:val="o"/>
      <w:lvlJc w:val="left"/>
      <w:pPr>
        <w:ind w:left="5760" w:hanging="360"/>
      </w:pPr>
      <w:rPr>
        <w:rFonts w:ascii="Courier New" w:hAnsi="Courier New" w:hint="default"/>
      </w:rPr>
    </w:lvl>
    <w:lvl w:ilvl="8" w:tplc="B70844EC">
      <w:start w:val="1"/>
      <w:numFmt w:val="bullet"/>
      <w:lvlText w:val=""/>
      <w:lvlJc w:val="left"/>
      <w:pPr>
        <w:ind w:left="6480" w:hanging="360"/>
      </w:pPr>
      <w:rPr>
        <w:rFonts w:ascii="Wingdings" w:hAnsi="Wingdings" w:hint="default"/>
      </w:rPr>
    </w:lvl>
  </w:abstractNum>
  <w:abstractNum w:abstractNumId="24" w15:restartNumberingAfterBreak="0">
    <w:nsid w:val="5C06E576"/>
    <w:multiLevelType w:val="hybridMultilevel"/>
    <w:tmpl w:val="80F80DEE"/>
    <w:lvl w:ilvl="0" w:tplc="C8840280">
      <w:start w:val="1"/>
      <w:numFmt w:val="bullet"/>
      <w:lvlText w:val="-"/>
      <w:lvlJc w:val="left"/>
      <w:pPr>
        <w:ind w:left="720" w:hanging="360"/>
      </w:pPr>
      <w:rPr>
        <w:rFonts w:ascii="Calibri" w:hAnsi="Calibri" w:hint="default"/>
      </w:rPr>
    </w:lvl>
    <w:lvl w:ilvl="1" w:tplc="228C9A08">
      <w:start w:val="1"/>
      <w:numFmt w:val="bullet"/>
      <w:lvlText w:val="o"/>
      <w:lvlJc w:val="left"/>
      <w:pPr>
        <w:ind w:left="1440" w:hanging="360"/>
      </w:pPr>
      <w:rPr>
        <w:rFonts w:ascii="Courier New" w:hAnsi="Courier New" w:hint="default"/>
      </w:rPr>
    </w:lvl>
    <w:lvl w:ilvl="2" w:tplc="B2EEF2E2">
      <w:start w:val="1"/>
      <w:numFmt w:val="bullet"/>
      <w:lvlText w:val=""/>
      <w:lvlJc w:val="left"/>
      <w:pPr>
        <w:ind w:left="2160" w:hanging="360"/>
      </w:pPr>
      <w:rPr>
        <w:rFonts w:ascii="Wingdings" w:hAnsi="Wingdings" w:hint="default"/>
      </w:rPr>
    </w:lvl>
    <w:lvl w:ilvl="3" w:tplc="6F8A950A">
      <w:start w:val="1"/>
      <w:numFmt w:val="bullet"/>
      <w:lvlText w:val=""/>
      <w:lvlJc w:val="left"/>
      <w:pPr>
        <w:ind w:left="2880" w:hanging="360"/>
      </w:pPr>
      <w:rPr>
        <w:rFonts w:ascii="Symbol" w:hAnsi="Symbol" w:hint="default"/>
      </w:rPr>
    </w:lvl>
    <w:lvl w:ilvl="4" w:tplc="22989ADE">
      <w:start w:val="1"/>
      <w:numFmt w:val="bullet"/>
      <w:lvlText w:val="o"/>
      <w:lvlJc w:val="left"/>
      <w:pPr>
        <w:ind w:left="3600" w:hanging="360"/>
      </w:pPr>
      <w:rPr>
        <w:rFonts w:ascii="Courier New" w:hAnsi="Courier New" w:hint="default"/>
      </w:rPr>
    </w:lvl>
    <w:lvl w:ilvl="5" w:tplc="D0C47E18">
      <w:start w:val="1"/>
      <w:numFmt w:val="bullet"/>
      <w:lvlText w:val=""/>
      <w:lvlJc w:val="left"/>
      <w:pPr>
        <w:ind w:left="4320" w:hanging="360"/>
      </w:pPr>
      <w:rPr>
        <w:rFonts w:ascii="Wingdings" w:hAnsi="Wingdings" w:hint="default"/>
      </w:rPr>
    </w:lvl>
    <w:lvl w:ilvl="6" w:tplc="D2106FE0">
      <w:start w:val="1"/>
      <w:numFmt w:val="bullet"/>
      <w:lvlText w:val=""/>
      <w:lvlJc w:val="left"/>
      <w:pPr>
        <w:ind w:left="5040" w:hanging="360"/>
      </w:pPr>
      <w:rPr>
        <w:rFonts w:ascii="Symbol" w:hAnsi="Symbol" w:hint="default"/>
      </w:rPr>
    </w:lvl>
    <w:lvl w:ilvl="7" w:tplc="453688EC">
      <w:start w:val="1"/>
      <w:numFmt w:val="bullet"/>
      <w:lvlText w:val="o"/>
      <w:lvlJc w:val="left"/>
      <w:pPr>
        <w:ind w:left="5760" w:hanging="360"/>
      </w:pPr>
      <w:rPr>
        <w:rFonts w:ascii="Courier New" w:hAnsi="Courier New" w:hint="default"/>
      </w:rPr>
    </w:lvl>
    <w:lvl w:ilvl="8" w:tplc="62F237D0">
      <w:start w:val="1"/>
      <w:numFmt w:val="bullet"/>
      <w:lvlText w:val=""/>
      <w:lvlJc w:val="left"/>
      <w:pPr>
        <w:ind w:left="6480" w:hanging="360"/>
      </w:pPr>
      <w:rPr>
        <w:rFonts w:ascii="Wingdings" w:hAnsi="Wingdings" w:hint="default"/>
      </w:rPr>
    </w:lvl>
  </w:abstractNum>
  <w:abstractNum w:abstractNumId="25" w15:restartNumberingAfterBreak="0">
    <w:nsid w:val="6336B239"/>
    <w:multiLevelType w:val="hybridMultilevel"/>
    <w:tmpl w:val="1C7C045A"/>
    <w:lvl w:ilvl="0" w:tplc="359E3F26">
      <w:start w:val="1"/>
      <w:numFmt w:val="bullet"/>
      <w:lvlText w:val="-"/>
      <w:lvlJc w:val="left"/>
      <w:pPr>
        <w:ind w:left="720" w:hanging="360"/>
      </w:pPr>
      <w:rPr>
        <w:rFonts w:ascii="Calibri" w:hAnsi="Calibri" w:hint="default"/>
      </w:rPr>
    </w:lvl>
    <w:lvl w:ilvl="1" w:tplc="EB861144">
      <w:start w:val="1"/>
      <w:numFmt w:val="bullet"/>
      <w:lvlText w:val="o"/>
      <w:lvlJc w:val="left"/>
      <w:pPr>
        <w:ind w:left="1440" w:hanging="360"/>
      </w:pPr>
      <w:rPr>
        <w:rFonts w:ascii="Courier New" w:hAnsi="Courier New" w:hint="default"/>
      </w:rPr>
    </w:lvl>
    <w:lvl w:ilvl="2" w:tplc="A7528BF6">
      <w:start w:val="1"/>
      <w:numFmt w:val="bullet"/>
      <w:lvlText w:val=""/>
      <w:lvlJc w:val="left"/>
      <w:pPr>
        <w:ind w:left="2160" w:hanging="360"/>
      </w:pPr>
      <w:rPr>
        <w:rFonts w:ascii="Wingdings" w:hAnsi="Wingdings" w:hint="default"/>
      </w:rPr>
    </w:lvl>
    <w:lvl w:ilvl="3" w:tplc="FD50A982">
      <w:start w:val="1"/>
      <w:numFmt w:val="bullet"/>
      <w:lvlText w:val=""/>
      <w:lvlJc w:val="left"/>
      <w:pPr>
        <w:ind w:left="2880" w:hanging="360"/>
      </w:pPr>
      <w:rPr>
        <w:rFonts w:ascii="Symbol" w:hAnsi="Symbol" w:hint="default"/>
      </w:rPr>
    </w:lvl>
    <w:lvl w:ilvl="4" w:tplc="60D67C92">
      <w:start w:val="1"/>
      <w:numFmt w:val="bullet"/>
      <w:lvlText w:val="o"/>
      <w:lvlJc w:val="left"/>
      <w:pPr>
        <w:ind w:left="3600" w:hanging="360"/>
      </w:pPr>
      <w:rPr>
        <w:rFonts w:ascii="Courier New" w:hAnsi="Courier New" w:hint="default"/>
      </w:rPr>
    </w:lvl>
    <w:lvl w:ilvl="5" w:tplc="67606672">
      <w:start w:val="1"/>
      <w:numFmt w:val="bullet"/>
      <w:lvlText w:val=""/>
      <w:lvlJc w:val="left"/>
      <w:pPr>
        <w:ind w:left="4320" w:hanging="360"/>
      </w:pPr>
      <w:rPr>
        <w:rFonts w:ascii="Wingdings" w:hAnsi="Wingdings" w:hint="default"/>
      </w:rPr>
    </w:lvl>
    <w:lvl w:ilvl="6" w:tplc="BD980966">
      <w:start w:val="1"/>
      <w:numFmt w:val="bullet"/>
      <w:lvlText w:val=""/>
      <w:lvlJc w:val="left"/>
      <w:pPr>
        <w:ind w:left="5040" w:hanging="360"/>
      </w:pPr>
      <w:rPr>
        <w:rFonts w:ascii="Symbol" w:hAnsi="Symbol" w:hint="default"/>
      </w:rPr>
    </w:lvl>
    <w:lvl w:ilvl="7" w:tplc="07FA42A0">
      <w:start w:val="1"/>
      <w:numFmt w:val="bullet"/>
      <w:lvlText w:val="o"/>
      <w:lvlJc w:val="left"/>
      <w:pPr>
        <w:ind w:left="5760" w:hanging="360"/>
      </w:pPr>
      <w:rPr>
        <w:rFonts w:ascii="Courier New" w:hAnsi="Courier New" w:hint="default"/>
      </w:rPr>
    </w:lvl>
    <w:lvl w:ilvl="8" w:tplc="8AA2D512">
      <w:start w:val="1"/>
      <w:numFmt w:val="bullet"/>
      <w:lvlText w:val=""/>
      <w:lvlJc w:val="left"/>
      <w:pPr>
        <w:ind w:left="6480" w:hanging="360"/>
      </w:pPr>
      <w:rPr>
        <w:rFonts w:ascii="Wingdings" w:hAnsi="Wingdings" w:hint="default"/>
      </w:rPr>
    </w:lvl>
  </w:abstractNum>
  <w:abstractNum w:abstractNumId="26" w15:restartNumberingAfterBreak="0">
    <w:nsid w:val="65CA3C65"/>
    <w:multiLevelType w:val="hybridMultilevel"/>
    <w:tmpl w:val="C248D3C0"/>
    <w:lvl w:ilvl="0" w:tplc="08090001">
      <w:start w:val="1"/>
      <w:numFmt w:val="bullet"/>
      <w:lvlText w:val=""/>
      <w:lvlJc w:val="left"/>
      <w:pPr>
        <w:ind w:left="1508" w:hanging="360"/>
      </w:pPr>
      <w:rPr>
        <w:rFonts w:ascii="Symbol" w:hAnsi="Symbol" w:hint="default"/>
      </w:rPr>
    </w:lvl>
    <w:lvl w:ilvl="1" w:tplc="08090003">
      <w:start w:val="1"/>
      <w:numFmt w:val="bullet"/>
      <w:lvlText w:val="o"/>
      <w:lvlJc w:val="left"/>
      <w:pPr>
        <w:ind w:left="2228" w:hanging="360"/>
      </w:pPr>
      <w:rPr>
        <w:rFonts w:ascii="Courier New" w:hAnsi="Courier New" w:cs="Courier New" w:hint="default"/>
      </w:rPr>
    </w:lvl>
    <w:lvl w:ilvl="2" w:tplc="08090005">
      <w:start w:val="1"/>
      <w:numFmt w:val="bullet"/>
      <w:lvlText w:val=""/>
      <w:lvlJc w:val="left"/>
      <w:pPr>
        <w:ind w:left="2948" w:hanging="360"/>
      </w:pPr>
      <w:rPr>
        <w:rFonts w:ascii="Wingdings" w:hAnsi="Wingdings" w:hint="default"/>
      </w:rPr>
    </w:lvl>
    <w:lvl w:ilvl="3" w:tplc="08090001">
      <w:start w:val="1"/>
      <w:numFmt w:val="bullet"/>
      <w:lvlText w:val=""/>
      <w:lvlJc w:val="left"/>
      <w:pPr>
        <w:ind w:left="3668" w:hanging="360"/>
      </w:pPr>
      <w:rPr>
        <w:rFonts w:ascii="Symbol" w:hAnsi="Symbol" w:hint="default"/>
      </w:rPr>
    </w:lvl>
    <w:lvl w:ilvl="4" w:tplc="08090003">
      <w:start w:val="1"/>
      <w:numFmt w:val="bullet"/>
      <w:lvlText w:val="o"/>
      <w:lvlJc w:val="left"/>
      <w:pPr>
        <w:ind w:left="4388" w:hanging="360"/>
      </w:pPr>
      <w:rPr>
        <w:rFonts w:ascii="Courier New" w:hAnsi="Courier New" w:cs="Courier New" w:hint="default"/>
      </w:rPr>
    </w:lvl>
    <w:lvl w:ilvl="5" w:tplc="08090005">
      <w:start w:val="1"/>
      <w:numFmt w:val="bullet"/>
      <w:lvlText w:val=""/>
      <w:lvlJc w:val="left"/>
      <w:pPr>
        <w:ind w:left="5108" w:hanging="360"/>
      </w:pPr>
      <w:rPr>
        <w:rFonts w:ascii="Wingdings" w:hAnsi="Wingdings" w:hint="default"/>
      </w:rPr>
    </w:lvl>
    <w:lvl w:ilvl="6" w:tplc="08090001">
      <w:start w:val="1"/>
      <w:numFmt w:val="bullet"/>
      <w:lvlText w:val=""/>
      <w:lvlJc w:val="left"/>
      <w:pPr>
        <w:ind w:left="5828" w:hanging="360"/>
      </w:pPr>
      <w:rPr>
        <w:rFonts w:ascii="Symbol" w:hAnsi="Symbol" w:hint="default"/>
      </w:rPr>
    </w:lvl>
    <w:lvl w:ilvl="7" w:tplc="08090003">
      <w:start w:val="1"/>
      <w:numFmt w:val="bullet"/>
      <w:lvlText w:val="o"/>
      <w:lvlJc w:val="left"/>
      <w:pPr>
        <w:ind w:left="6548" w:hanging="360"/>
      </w:pPr>
      <w:rPr>
        <w:rFonts w:ascii="Courier New" w:hAnsi="Courier New" w:cs="Courier New" w:hint="default"/>
      </w:rPr>
    </w:lvl>
    <w:lvl w:ilvl="8" w:tplc="08090005">
      <w:start w:val="1"/>
      <w:numFmt w:val="bullet"/>
      <w:lvlText w:val=""/>
      <w:lvlJc w:val="left"/>
      <w:pPr>
        <w:ind w:left="7268" w:hanging="360"/>
      </w:pPr>
      <w:rPr>
        <w:rFonts w:ascii="Wingdings" w:hAnsi="Wingdings" w:hint="default"/>
      </w:rPr>
    </w:lvl>
  </w:abstractNum>
  <w:abstractNum w:abstractNumId="27" w15:restartNumberingAfterBreak="0">
    <w:nsid w:val="6F205C99"/>
    <w:multiLevelType w:val="hybridMultilevel"/>
    <w:tmpl w:val="460A7A44"/>
    <w:lvl w:ilvl="0" w:tplc="8D325D32">
      <w:numFmt w:val="bullet"/>
      <w:lvlText w:val="-"/>
      <w:lvlJc w:val="left"/>
      <w:pPr>
        <w:ind w:left="1440" w:hanging="360"/>
      </w:pPr>
      <w:rPr>
        <w:rFonts w:ascii="Arial" w:eastAsiaTheme="minorHAnsi" w:hAnsi="Arial" w:cs="Aria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8" w15:restartNumberingAfterBreak="0">
    <w:nsid w:val="70262A6A"/>
    <w:multiLevelType w:val="hybridMultilevel"/>
    <w:tmpl w:val="BE7AE6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73375E00"/>
    <w:multiLevelType w:val="hybridMultilevel"/>
    <w:tmpl w:val="4DCC0B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B152020"/>
    <w:multiLevelType w:val="hybridMultilevel"/>
    <w:tmpl w:val="3672248C"/>
    <w:lvl w:ilvl="0" w:tplc="6F1E3B50">
      <w:start w:val="1"/>
      <w:numFmt w:val="bullet"/>
      <w:lvlText w:val="•"/>
      <w:lvlJc w:val="left"/>
      <w:pPr>
        <w:tabs>
          <w:tab w:val="num" w:pos="720"/>
        </w:tabs>
        <w:ind w:left="720" w:hanging="360"/>
      </w:pPr>
      <w:rPr>
        <w:rFonts w:ascii="Arial" w:hAnsi="Arial" w:hint="default"/>
      </w:rPr>
    </w:lvl>
    <w:lvl w:ilvl="1" w:tplc="DAC2E43E">
      <w:numFmt w:val="bullet"/>
      <w:lvlText w:val="•"/>
      <w:lvlJc w:val="left"/>
      <w:pPr>
        <w:tabs>
          <w:tab w:val="num" w:pos="1440"/>
        </w:tabs>
        <w:ind w:left="1440" w:hanging="360"/>
      </w:pPr>
      <w:rPr>
        <w:rFonts w:ascii="Arial" w:hAnsi="Arial" w:hint="default"/>
      </w:rPr>
    </w:lvl>
    <w:lvl w:ilvl="2" w:tplc="D15893F0" w:tentative="1">
      <w:start w:val="1"/>
      <w:numFmt w:val="bullet"/>
      <w:lvlText w:val="•"/>
      <w:lvlJc w:val="left"/>
      <w:pPr>
        <w:tabs>
          <w:tab w:val="num" w:pos="2160"/>
        </w:tabs>
        <w:ind w:left="2160" w:hanging="360"/>
      </w:pPr>
      <w:rPr>
        <w:rFonts w:ascii="Arial" w:hAnsi="Arial" w:hint="default"/>
      </w:rPr>
    </w:lvl>
    <w:lvl w:ilvl="3" w:tplc="C3703E5C" w:tentative="1">
      <w:start w:val="1"/>
      <w:numFmt w:val="bullet"/>
      <w:lvlText w:val="•"/>
      <w:lvlJc w:val="left"/>
      <w:pPr>
        <w:tabs>
          <w:tab w:val="num" w:pos="2880"/>
        </w:tabs>
        <w:ind w:left="2880" w:hanging="360"/>
      </w:pPr>
      <w:rPr>
        <w:rFonts w:ascii="Arial" w:hAnsi="Arial" w:hint="default"/>
      </w:rPr>
    </w:lvl>
    <w:lvl w:ilvl="4" w:tplc="98FC8FD4" w:tentative="1">
      <w:start w:val="1"/>
      <w:numFmt w:val="bullet"/>
      <w:lvlText w:val="•"/>
      <w:lvlJc w:val="left"/>
      <w:pPr>
        <w:tabs>
          <w:tab w:val="num" w:pos="3600"/>
        </w:tabs>
        <w:ind w:left="3600" w:hanging="360"/>
      </w:pPr>
      <w:rPr>
        <w:rFonts w:ascii="Arial" w:hAnsi="Arial" w:hint="default"/>
      </w:rPr>
    </w:lvl>
    <w:lvl w:ilvl="5" w:tplc="477A9488" w:tentative="1">
      <w:start w:val="1"/>
      <w:numFmt w:val="bullet"/>
      <w:lvlText w:val="•"/>
      <w:lvlJc w:val="left"/>
      <w:pPr>
        <w:tabs>
          <w:tab w:val="num" w:pos="4320"/>
        </w:tabs>
        <w:ind w:left="4320" w:hanging="360"/>
      </w:pPr>
      <w:rPr>
        <w:rFonts w:ascii="Arial" w:hAnsi="Arial" w:hint="default"/>
      </w:rPr>
    </w:lvl>
    <w:lvl w:ilvl="6" w:tplc="9DC409F6" w:tentative="1">
      <w:start w:val="1"/>
      <w:numFmt w:val="bullet"/>
      <w:lvlText w:val="•"/>
      <w:lvlJc w:val="left"/>
      <w:pPr>
        <w:tabs>
          <w:tab w:val="num" w:pos="5040"/>
        </w:tabs>
        <w:ind w:left="5040" w:hanging="360"/>
      </w:pPr>
      <w:rPr>
        <w:rFonts w:ascii="Arial" w:hAnsi="Arial" w:hint="default"/>
      </w:rPr>
    </w:lvl>
    <w:lvl w:ilvl="7" w:tplc="8A50A3E0" w:tentative="1">
      <w:start w:val="1"/>
      <w:numFmt w:val="bullet"/>
      <w:lvlText w:val="•"/>
      <w:lvlJc w:val="left"/>
      <w:pPr>
        <w:tabs>
          <w:tab w:val="num" w:pos="5760"/>
        </w:tabs>
        <w:ind w:left="5760" w:hanging="360"/>
      </w:pPr>
      <w:rPr>
        <w:rFonts w:ascii="Arial" w:hAnsi="Arial" w:hint="default"/>
      </w:rPr>
    </w:lvl>
    <w:lvl w:ilvl="8" w:tplc="675838B6"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BF41D74"/>
    <w:multiLevelType w:val="hybridMultilevel"/>
    <w:tmpl w:val="C77441B2"/>
    <w:lvl w:ilvl="0" w:tplc="0809000F">
      <w:start w:val="1"/>
      <w:numFmt w:val="decimal"/>
      <w:lvlText w:val="%1."/>
      <w:lvlJc w:val="left"/>
      <w:pPr>
        <w:ind w:left="720" w:hanging="360"/>
      </w:pPr>
    </w:lvl>
    <w:lvl w:ilvl="1" w:tplc="8D325D32">
      <w:numFmt w:val="bullet"/>
      <w:lvlText w:val="-"/>
      <w:lvlJc w:val="left"/>
      <w:pPr>
        <w:ind w:left="1440" w:hanging="360"/>
      </w:pPr>
      <w:rPr>
        <w:rFonts w:ascii="Arial" w:eastAsiaTheme="minorHAnsi" w:hAnsi="Arial" w:cs="Aria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361901290">
    <w:abstractNumId w:val="18"/>
  </w:num>
  <w:num w:numId="2" w16cid:durableId="1302466338">
    <w:abstractNumId w:val="15"/>
  </w:num>
  <w:num w:numId="3" w16cid:durableId="1629626482">
    <w:abstractNumId w:val="6"/>
  </w:num>
  <w:num w:numId="4" w16cid:durableId="1298535365">
    <w:abstractNumId w:val="24"/>
  </w:num>
  <w:num w:numId="5" w16cid:durableId="674500000">
    <w:abstractNumId w:val="23"/>
  </w:num>
  <w:num w:numId="6" w16cid:durableId="403987722">
    <w:abstractNumId w:val="1"/>
  </w:num>
  <w:num w:numId="7" w16cid:durableId="762922098">
    <w:abstractNumId w:val="25"/>
  </w:num>
  <w:num w:numId="8" w16cid:durableId="1057703039">
    <w:abstractNumId w:val="9"/>
  </w:num>
  <w:num w:numId="9" w16cid:durableId="430593193">
    <w:abstractNumId w:val="4"/>
  </w:num>
  <w:num w:numId="10" w16cid:durableId="1580366094">
    <w:abstractNumId w:val="10"/>
  </w:num>
  <w:num w:numId="11" w16cid:durableId="1410887819">
    <w:abstractNumId w:val="21"/>
  </w:num>
  <w:num w:numId="12" w16cid:durableId="1827277951">
    <w:abstractNumId w:val="29"/>
  </w:num>
  <w:num w:numId="13" w16cid:durableId="539125094">
    <w:abstractNumId w:val="30"/>
  </w:num>
  <w:num w:numId="14" w16cid:durableId="1101683982">
    <w:abstractNumId w:val="17"/>
  </w:num>
  <w:num w:numId="15" w16cid:durableId="1043408296">
    <w:abstractNumId w:val="16"/>
  </w:num>
  <w:num w:numId="16" w16cid:durableId="1200315425">
    <w:abstractNumId w:val="11"/>
  </w:num>
  <w:num w:numId="17" w16cid:durableId="1962492003">
    <w:abstractNumId w:val="0"/>
  </w:num>
  <w:num w:numId="18" w16cid:durableId="117724247">
    <w:abstractNumId w:val="7"/>
  </w:num>
  <w:num w:numId="19" w16cid:durableId="664821498">
    <w:abstractNumId w:val="3"/>
  </w:num>
  <w:num w:numId="20" w16cid:durableId="905454911">
    <w:abstractNumId w:val="28"/>
  </w:num>
  <w:num w:numId="21" w16cid:durableId="1078358236">
    <w:abstractNumId w:val="14"/>
  </w:num>
  <w:num w:numId="22" w16cid:durableId="519011477">
    <w:abstractNumId w:val="20"/>
  </w:num>
  <w:num w:numId="23" w16cid:durableId="676351005">
    <w:abstractNumId w:val="19"/>
  </w:num>
  <w:num w:numId="24" w16cid:durableId="2026207011">
    <w:abstractNumId w:val="27"/>
  </w:num>
  <w:num w:numId="25" w16cid:durableId="1556158336">
    <w:abstractNumId w:val="3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674110304">
    <w:abstractNumId w:val="22"/>
  </w:num>
  <w:num w:numId="27" w16cid:durableId="1015231416">
    <w:abstractNumId w:val="1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591623850">
    <w:abstractNumId w:val="5"/>
  </w:num>
  <w:num w:numId="29" w16cid:durableId="1478499631">
    <w:abstractNumId w:val="12"/>
  </w:num>
  <w:num w:numId="30" w16cid:durableId="332952749">
    <w:abstractNumId w:val="2"/>
  </w:num>
  <w:num w:numId="31" w16cid:durableId="1758593918">
    <w:abstractNumId w:val="8"/>
  </w:num>
  <w:num w:numId="32" w16cid:durableId="23687004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83C"/>
    <w:rsid w:val="00004BBD"/>
    <w:rsid w:val="00007D95"/>
    <w:rsid w:val="0001187B"/>
    <w:rsid w:val="0001239F"/>
    <w:rsid w:val="00014458"/>
    <w:rsid w:val="00015601"/>
    <w:rsid w:val="0001753A"/>
    <w:rsid w:val="0001767D"/>
    <w:rsid w:val="00020F5F"/>
    <w:rsid w:val="000221FE"/>
    <w:rsid w:val="0002455F"/>
    <w:rsid w:val="00024EA2"/>
    <w:rsid w:val="000254FC"/>
    <w:rsid w:val="00025899"/>
    <w:rsid w:val="000261F9"/>
    <w:rsid w:val="000263FA"/>
    <w:rsid w:val="00027F7B"/>
    <w:rsid w:val="00030FB4"/>
    <w:rsid w:val="00031CE6"/>
    <w:rsid w:val="00032FFF"/>
    <w:rsid w:val="000337E7"/>
    <w:rsid w:val="00033885"/>
    <w:rsid w:val="00034B69"/>
    <w:rsid w:val="00034E2B"/>
    <w:rsid w:val="00037F36"/>
    <w:rsid w:val="000413F4"/>
    <w:rsid w:val="00042989"/>
    <w:rsid w:val="00044E34"/>
    <w:rsid w:val="000451AF"/>
    <w:rsid w:val="00045C89"/>
    <w:rsid w:val="00046418"/>
    <w:rsid w:val="000465ED"/>
    <w:rsid w:val="000469BC"/>
    <w:rsid w:val="00053078"/>
    <w:rsid w:val="0005395D"/>
    <w:rsid w:val="00053E62"/>
    <w:rsid w:val="00057A99"/>
    <w:rsid w:val="00057F61"/>
    <w:rsid w:val="00065AD9"/>
    <w:rsid w:val="000669C8"/>
    <w:rsid w:val="00067D9B"/>
    <w:rsid w:val="000701CC"/>
    <w:rsid w:val="0007125D"/>
    <w:rsid w:val="00072250"/>
    <w:rsid w:val="000732E2"/>
    <w:rsid w:val="00073D6B"/>
    <w:rsid w:val="00074232"/>
    <w:rsid w:val="00074598"/>
    <w:rsid w:val="0007636B"/>
    <w:rsid w:val="00076E96"/>
    <w:rsid w:val="00077190"/>
    <w:rsid w:val="0007771B"/>
    <w:rsid w:val="00077E94"/>
    <w:rsid w:val="00077FB7"/>
    <w:rsid w:val="0008079C"/>
    <w:rsid w:val="00081609"/>
    <w:rsid w:val="00083CCD"/>
    <w:rsid w:val="00084B84"/>
    <w:rsid w:val="000857ED"/>
    <w:rsid w:val="00085D98"/>
    <w:rsid w:val="000862CE"/>
    <w:rsid w:val="00087516"/>
    <w:rsid w:val="00087A23"/>
    <w:rsid w:val="000911E7"/>
    <w:rsid w:val="000927D4"/>
    <w:rsid w:val="00092874"/>
    <w:rsid w:val="00095E7E"/>
    <w:rsid w:val="00097D6A"/>
    <w:rsid w:val="00097E26"/>
    <w:rsid w:val="000A1C45"/>
    <w:rsid w:val="000A2EB5"/>
    <w:rsid w:val="000A33CB"/>
    <w:rsid w:val="000A410F"/>
    <w:rsid w:val="000A494B"/>
    <w:rsid w:val="000A4D41"/>
    <w:rsid w:val="000A5B13"/>
    <w:rsid w:val="000A6317"/>
    <w:rsid w:val="000A7DAF"/>
    <w:rsid w:val="000A7DF9"/>
    <w:rsid w:val="000B07BC"/>
    <w:rsid w:val="000B0FA0"/>
    <w:rsid w:val="000B141B"/>
    <w:rsid w:val="000B1CBE"/>
    <w:rsid w:val="000B2077"/>
    <w:rsid w:val="000B2B14"/>
    <w:rsid w:val="000B51B8"/>
    <w:rsid w:val="000B5410"/>
    <w:rsid w:val="000B624A"/>
    <w:rsid w:val="000B6487"/>
    <w:rsid w:val="000B6AA5"/>
    <w:rsid w:val="000B6DAA"/>
    <w:rsid w:val="000B7594"/>
    <w:rsid w:val="000B7BC1"/>
    <w:rsid w:val="000C3A3D"/>
    <w:rsid w:val="000C3B56"/>
    <w:rsid w:val="000C48ED"/>
    <w:rsid w:val="000C580A"/>
    <w:rsid w:val="000C5BFE"/>
    <w:rsid w:val="000D055A"/>
    <w:rsid w:val="000D0AA0"/>
    <w:rsid w:val="000D1892"/>
    <w:rsid w:val="000D2880"/>
    <w:rsid w:val="000D57C5"/>
    <w:rsid w:val="000D61F4"/>
    <w:rsid w:val="000D778B"/>
    <w:rsid w:val="000E0500"/>
    <w:rsid w:val="000E0C0F"/>
    <w:rsid w:val="000E1FB3"/>
    <w:rsid w:val="000E2D48"/>
    <w:rsid w:val="000E3E16"/>
    <w:rsid w:val="000E4E3B"/>
    <w:rsid w:val="000E51DD"/>
    <w:rsid w:val="000E55BF"/>
    <w:rsid w:val="000E6794"/>
    <w:rsid w:val="000F0043"/>
    <w:rsid w:val="000F1382"/>
    <w:rsid w:val="000F1CFB"/>
    <w:rsid w:val="000F1FED"/>
    <w:rsid w:val="000F2476"/>
    <w:rsid w:val="000F2803"/>
    <w:rsid w:val="000F3289"/>
    <w:rsid w:val="000F4CA7"/>
    <w:rsid w:val="000F571A"/>
    <w:rsid w:val="000F57DA"/>
    <w:rsid w:val="000F5C5C"/>
    <w:rsid w:val="000F7887"/>
    <w:rsid w:val="000F7B14"/>
    <w:rsid w:val="000F7C23"/>
    <w:rsid w:val="0010049B"/>
    <w:rsid w:val="001016D3"/>
    <w:rsid w:val="00102A97"/>
    <w:rsid w:val="00102BF5"/>
    <w:rsid w:val="001054DD"/>
    <w:rsid w:val="001058B3"/>
    <w:rsid w:val="001063B5"/>
    <w:rsid w:val="001104D7"/>
    <w:rsid w:val="001116B7"/>
    <w:rsid w:val="001116DD"/>
    <w:rsid w:val="00111ADB"/>
    <w:rsid w:val="00112C4E"/>
    <w:rsid w:val="00112DA5"/>
    <w:rsid w:val="001137C7"/>
    <w:rsid w:val="00114AD2"/>
    <w:rsid w:val="00120CBF"/>
    <w:rsid w:val="00120F69"/>
    <w:rsid w:val="00121F1C"/>
    <w:rsid w:val="00124A12"/>
    <w:rsid w:val="00124BFB"/>
    <w:rsid w:val="00130683"/>
    <w:rsid w:val="00130805"/>
    <w:rsid w:val="00131180"/>
    <w:rsid w:val="00132367"/>
    <w:rsid w:val="0013529B"/>
    <w:rsid w:val="00135F42"/>
    <w:rsid w:val="00135FD9"/>
    <w:rsid w:val="00136B29"/>
    <w:rsid w:val="00137453"/>
    <w:rsid w:val="001413BB"/>
    <w:rsid w:val="00144BD8"/>
    <w:rsid w:val="00145939"/>
    <w:rsid w:val="001461F5"/>
    <w:rsid w:val="0015229D"/>
    <w:rsid w:val="00152BB5"/>
    <w:rsid w:val="00153160"/>
    <w:rsid w:val="00154BDE"/>
    <w:rsid w:val="00155686"/>
    <w:rsid w:val="00156957"/>
    <w:rsid w:val="001569BD"/>
    <w:rsid w:val="001614D5"/>
    <w:rsid w:val="00161C1D"/>
    <w:rsid w:val="0016279D"/>
    <w:rsid w:val="00162CF4"/>
    <w:rsid w:val="001640EC"/>
    <w:rsid w:val="00164323"/>
    <w:rsid w:val="00164610"/>
    <w:rsid w:val="00164D89"/>
    <w:rsid w:val="00166E71"/>
    <w:rsid w:val="00170835"/>
    <w:rsid w:val="00170A41"/>
    <w:rsid w:val="00170D54"/>
    <w:rsid w:val="00171CEB"/>
    <w:rsid w:val="00172FC1"/>
    <w:rsid w:val="001739A1"/>
    <w:rsid w:val="00175097"/>
    <w:rsid w:val="00175272"/>
    <w:rsid w:val="0018059C"/>
    <w:rsid w:val="00180CD5"/>
    <w:rsid w:val="00181743"/>
    <w:rsid w:val="00182246"/>
    <w:rsid w:val="001833CE"/>
    <w:rsid w:val="00183DCF"/>
    <w:rsid w:val="001841C2"/>
    <w:rsid w:val="00184ABB"/>
    <w:rsid w:val="001861CC"/>
    <w:rsid w:val="00190B97"/>
    <w:rsid w:val="00190EAA"/>
    <w:rsid w:val="001923A5"/>
    <w:rsid w:val="00192C12"/>
    <w:rsid w:val="00196104"/>
    <w:rsid w:val="00197583"/>
    <w:rsid w:val="00197A9E"/>
    <w:rsid w:val="001A0709"/>
    <w:rsid w:val="001A0B7A"/>
    <w:rsid w:val="001A2DD3"/>
    <w:rsid w:val="001A4F98"/>
    <w:rsid w:val="001A626B"/>
    <w:rsid w:val="001A7514"/>
    <w:rsid w:val="001B0459"/>
    <w:rsid w:val="001B163F"/>
    <w:rsid w:val="001B195A"/>
    <w:rsid w:val="001B25BF"/>
    <w:rsid w:val="001B2674"/>
    <w:rsid w:val="001B3CDE"/>
    <w:rsid w:val="001B3F24"/>
    <w:rsid w:val="001B4879"/>
    <w:rsid w:val="001B6833"/>
    <w:rsid w:val="001B6DF3"/>
    <w:rsid w:val="001B6FAC"/>
    <w:rsid w:val="001B7989"/>
    <w:rsid w:val="001C03A8"/>
    <w:rsid w:val="001C438C"/>
    <w:rsid w:val="001C438F"/>
    <w:rsid w:val="001C634D"/>
    <w:rsid w:val="001C710A"/>
    <w:rsid w:val="001D0708"/>
    <w:rsid w:val="001D08E7"/>
    <w:rsid w:val="001D1FEB"/>
    <w:rsid w:val="001D26C1"/>
    <w:rsid w:val="001D277F"/>
    <w:rsid w:val="001D4945"/>
    <w:rsid w:val="001E1049"/>
    <w:rsid w:val="001E1E2D"/>
    <w:rsid w:val="001E1F5A"/>
    <w:rsid w:val="001E24E5"/>
    <w:rsid w:val="001E32BD"/>
    <w:rsid w:val="001E390A"/>
    <w:rsid w:val="001E46DD"/>
    <w:rsid w:val="001E4E48"/>
    <w:rsid w:val="001E4EB3"/>
    <w:rsid w:val="001E5EF5"/>
    <w:rsid w:val="001E6A32"/>
    <w:rsid w:val="001E72F9"/>
    <w:rsid w:val="001F028F"/>
    <w:rsid w:val="001F1397"/>
    <w:rsid w:val="001F1803"/>
    <w:rsid w:val="001F444E"/>
    <w:rsid w:val="001F5925"/>
    <w:rsid w:val="001F75B1"/>
    <w:rsid w:val="00201C6C"/>
    <w:rsid w:val="00201C7D"/>
    <w:rsid w:val="00201E7F"/>
    <w:rsid w:val="0020225D"/>
    <w:rsid w:val="00202CA4"/>
    <w:rsid w:val="00203E2C"/>
    <w:rsid w:val="00204443"/>
    <w:rsid w:val="00204CF4"/>
    <w:rsid w:val="00210406"/>
    <w:rsid w:val="0021199C"/>
    <w:rsid w:val="002145E9"/>
    <w:rsid w:val="0021474D"/>
    <w:rsid w:val="00217F1C"/>
    <w:rsid w:val="00220404"/>
    <w:rsid w:val="0022043E"/>
    <w:rsid w:val="00221A70"/>
    <w:rsid w:val="00222D55"/>
    <w:rsid w:val="00222FF1"/>
    <w:rsid w:val="00225D87"/>
    <w:rsid w:val="002264BE"/>
    <w:rsid w:val="00230151"/>
    <w:rsid w:val="002313E9"/>
    <w:rsid w:val="002316DD"/>
    <w:rsid w:val="00233900"/>
    <w:rsid w:val="00233C44"/>
    <w:rsid w:val="002342DD"/>
    <w:rsid w:val="00234815"/>
    <w:rsid w:val="00235C76"/>
    <w:rsid w:val="00237773"/>
    <w:rsid w:val="002406B4"/>
    <w:rsid w:val="00240A42"/>
    <w:rsid w:val="002412DE"/>
    <w:rsid w:val="00243E34"/>
    <w:rsid w:val="002452EA"/>
    <w:rsid w:val="0024734F"/>
    <w:rsid w:val="00250010"/>
    <w:rsid w:val="002518DC"/>
    <w:rsid w:val="00252DB0"/>
    <w:rsid w:val="00253669"/>
    <w:rsid w:val="00253FAB"/>
    <w:rsid w:val="00255121"/>
    <w:rsid w:val="0025725F"/>
    <w:rsid w:val="002600BD"/>
    <w:rsid w:val="002604AD"/>
    <w:rsid w:val="00260834"/>
    <w:rsid w:val="00261A70"/>
    <w:rsid w:val="00263FF5"/>
    <w:rsid w:val="0026485A"/>
    <w:rsid w:val="002649B2"/>
    <w:rsid w:val="0026592E"/>
    <w:rsid w:val="00266FB1"/>
    <w:rsid w:val="0027055F"/>
    <w:rsid w:val="002722D9"/>
    <w:rsid w:val="00272A1F"/>
    <w:rsid w:val="00272FFB"/>
    <w:rsid w:val="00273D26"/>
    <w:rsid w:val="0027421F"/>
    <w:rsid w:val="00276DEF"/>
    <w:rsid w:val="00277815"/>
    <w:rsid w:val="00277A90"/>
    <w:rsid w:val="00281AFA"/>
    <w:rsid w:val="00282446"/>
    <w:rsid w:val="00282E12"/>
    <w:rsid w:val="00282E53"/>
    <w:rsid w:val="002831E2"/>
    <w:rsid w:val="00283C2D"/>
    <w:rsid w:val="00291C2D"/>
    <w:rsid w:val="00293BD1"/>
    <w:rsid w:val="00295291"/>
    <w:rsid w:val="0029662B"/>
    <w:rsid w:val="00296AEB"/>
    <w:rsid w:val="002A33C3"/>
    <w:rsid w:val="002A47B5"/>
    <w:rsid w:val="002A54C9"/>
    <w:rsid w:val="002A75BA"/>
    <w:rsid w:val="002A7DA6"/>
    <w:rsid w:val="002B4431"/>
    <w:rsid w:val="002B5259"/>
    <w:rsid w:val="002B69EA"/>
    <w:rsid w:val="002C03B9"/>
    <w:rsid w:val="002C1E5C"/>
    <w:rsid w:val="002C20F2"/>
    <w:rsid w:val="002C25A6"/>
    <w:rsid w:val="002C435D"/>
    <w:rsid w:val="002C5200"/>
    <w:rsid w:val="002C5221"/>
    <w:rsid w:val="002D1BB0"/>
    <w:rsid w:val="002D1F10"/>
    <w:rsid w:val="002D2439"/>
    <w:rsid w:val="002D3107"/>
    <w:rsid w:val="002D3226"/>
    <w:rsid w:val="002D3715"/>
    <w:rsid w:val="002D4F43"/>
    <w:rsid w:val="002D528D"/>
    <w:rsid w:val="002D53E7"/>
    <w:rsid w:val="002D62AE"/>
    <w:rsid w:val="002E3724"/>
    <w:rsid w:val="002E6830"/>
    <w:rsid w:val="002F1358"/>
    <w:rsid w:val="002F1E49"/>
    <w:rsid w:val="002F2304"/>
    <w:rsid w:val="002F35D7"/>
    <w:rsid w:val="002F3B83"/>
    <w:rsid w:val="002F3C07"/>
    <w:rsid w:val="002F44E7"/>
    <w:rsid w:val="002F5A70"/>
    <w:rsid w:val="002F6EC4"/>
    <w:rsid w:val="00300876"/>
    <w:rsid w:val="003039CD"/>
    <w:rsid w:val="003040E5"/>
    <w:rsid w:val="003065AA"/>
    <w:rsid w:val="003070A6"/>
    <w:rsid w:val="003073F9"/>
    <w:rsid w:val="0031043A"/>
    <w:rsid w:val="00310EBD"/>
    <w:rsid w:val="003114AE"/>
    <w:rsid w:val="00311611"/>
    <w:rsid w:val="00312231"/>
    <w:rsid w:val="00312267"/>
    <w:rsid w:val="00312A71"/>
    <w:rsid w:val="0031458C"/>
    <w:rsid w:val="003156C2"/>
    <w:rsid w:val="003162D9"/>
    <w:rsid w:val="003162F2"/>
    <w:rsid w:val="00320AA4"/>
    <w:rsid w:val="00321499"/>
    <w:rsid w:val="003240D3"/>
    <w:rsid w:val="00324B27"/>
    <w:rsid w:val="0033071C"/>
    <w:rsid w:val="00330C96"/>
    <w:rsid w:val="00331EEB"/>
    <w:rsid w:val="00332873"/>
    <w:rsid w:val="003337D2"/>
    <w:rsid w:val="00335E66"/>
    <w:rsid w:val="00336020"/>
    <w:rsid w:val="0033623B"/>
    <w:rsid w:val="0033774F"/>
    <w:rsid w:val="003378E0"/>
    <w:rsid w:val="00340C3A"/>
    <w:rsid w:val="0034151B"/>
    <w:rsid w:val="00341569"/>
    <w:rsid w:val="003435AA"/>
    <w:rsid w:val="00343E1E"/>
    <w:rsid w:val="003456B4"/>
    <w:rsid w:val="00345746"/>
    <w:rsid w:val="00346813"/>
    <w:rsid w:val="003472AC"/>
    <w:rsid w:val="00350109"/>
    <w:rsid w:val="00350B57"/>
    <w:rsid w:val="00351116"/>
    <w:rsid w:val="003519FB"/>
    <w:rsid w:val="00351E23"/>
    <w:rsid w:val="00353F1B"/>
    <w:rsid w:val="00354551"/>
    <w:rsid w:val="003545D0"/>
    <w:rsid w:val="00355D49"/>
    <w:rsid w:val="00355F28"/>
    <w:rsid w:val="00356A95"/>
    <w:rsid w:val="00356C75"/>
    <w:rsid w:val="0036242D"/>
    <w:rsid w:val="00363747"/>
    <w:rsid w:val="00366552"/>
    <w:rsid w:val="00366DDC"/>
    <w:rsid w:val="003672C2"/>
    <w:rsid w:val="0036789F"/>
    <w:rsid w:val="00371028"/>
    <w:rsid w:val="003778E7"/>
    <w:rsid w:val="00385904"/>
    <w:rsid w:val="003861AB"/>
    <w:rsid w:val="00386F63"/>
    <w:rsid w:val="00391357"/>
    <w:rsid w:val="00393F61"/>
    <w:rsid w:val="003946C3"/>
    <w:rsid w:val="00394A2A"/>
    <w:rsid w:val="00394EAD"/>
    <w:rsid w:val="00397CAF"/>
    <w:rsid w:val="003A041D"/>
    <w:rsid w:val="003A1F3F"/>
    <w:rsid w:val="003A3315"/>
    <w:rsid w:val="003A50C7"/>
    <w:rsid w:val="003A5D7B"/>
    <w:rsid w:val="003A5F93"/>
    <w:rsid w:val="003B02A5"/>
    <w:rsid w:val="003B065F"/>
    <w:rsid w:val="003B105F"/>
    <w:rsid w:val="003B153B"/>
    <w:rsid w:val="003B2222"/>
    <w:rsid w:val="003B2DBC"/>
    <w:rsid w:val="003B3481"/>
    <w:rsid w:val="003B4692"/>
    <w:rsid w:val="003B4AF8"/>
    <w:rsid w:val="003B553C"/>
    <w:rsid w:val="003B5A1B"/>
    <w:rsid w:val="003B7DB0"/>
    <w:rsid w:val="003C0440"/>
    <w:rsid w:val="003C0711"/>
    <w:rsid w:val="003C0969"/>
    <w:rsid w:val="003C0985"/>
    <w:rsid w:val="003C12DA"/>
    <w:rsid w:val="003C18FF"/>
    <w:rsid w:val="003C2CC6"/>
    <w:rsid w:val="003C3BEB"/>
    <w:rsid w:val="003C576C"/>
    <w:rsid w:val="003C5D4B"/>
    <w:rsid w:val="003C5E1A"/>
    <w:rsid w:val="003C68B2"/>
    <w:rsid w:val="003C6D94"/>
    <w:rsid w:val="003C756C"/>
    <w:rsid w:val="003C7A7E"/>
    <w:rsid w:val="003D1B70"/>
    <w:rsid w:val="003D1D3F"/>
    <w:rsid w:val="003D324A"/>
    <w:rsid w:val="003D483C"/>
    <w:rsid w:val="003D4EDA"/>
    <w:rsid w:val="003E0221"/>
    <w:rsid w:val="003E065A"/>
    <w:rsid w:val="003E07B3"/>
    <w:rsid w:val="003E0EEA"/>
    <w:rsid w:val="003E1265"/>
    <w:rsid w:val="003E12CF"/>
    <w:rsid w:val="003E1816"/>
    <w:rsid w:val="003E1999"/>
    <w:rsid w:val="003E220A"/>
    <w:rsid w:val="003E310D"/>
    <w:rsid w:val="003E345F"/>
    <w:rsid w:val="003E3B02"/>
    <w:rsid w:val="003E3B8F"/>
    <w:rsid w:val="003E5345"/>
    <w:rsid w:val="003E6083"/>
    <w:rsid w:val="003E74CE"/>
    <w:rsid w:val="003F0D9F"/>
    <w:rsid w:val="003F230E"/>
    <w:rsid w:val="003F331C"/>
    <w:rsid w:val="003F33F5"/>
    <w:rsid w:val="003F61FF"/>
    <w:rsid w:val="003F6F22"/>
    <w:rsid w:val="003F7333"/>
    <w:rsid w:val="003F7686"/>
    <w:rsid w:val="003F7B3C"/>
    <w:rsid w:val="003F7F59"/>
    <w:rsid w:val="0040198A"/>
    <w:rsid w:val="0040210B"/>
    <w:rsid w:val="0040251E"/>
    <w:rsid w:val="00402D47"/>
    <w:rsid w:val="00403144"/>
    <w:rsid w:val="00403830"/>
    <w:rsid w:val="00403E90"/>
    <w:rsid w:val="00406723"/>
    <w:rsid w:val="004071D0"/>
    <w:rsid w:val="004103D9"/>
    <w:rsid w:val="00410AFC"/>
    <w:rsid w:val="00412016"/>
    <w:rsid w:val="00412BFA"/>
    <w:rsid w:val="004156B1"/>
    <w:rsid w:val="00416460"/>
    <w:rsid w:val="00421428"/>
    <w:rsid w:val="00421B04"/>
    <w:rsid w:val="00422648"/>
    <w:rsid w:val="00422FF4"/>
    <w:rsid w:val="00423109"/>
    <w:rsid w:val="00423F94"/>
    <w:rsid w:val="00424FAA"/>
    <w:rsid w:val="00427952"/>
    <w:rsid w:val="004304BE"/>
    <w:rsid w:val="00430C2D"/>
    <w:rsid w:val="00432033"/>
    <w:rsid w:val="004324C3"/>
    <w:rsid w:val="00433801"/>
    <w:rsid w:val="00433DD1"/>
    <w:rsid w:val="004349C2"/>
    <w:rsid w:val="00436B6B"/>
    <w:rsid w:val="00440F64"/>
    <w:rsid w:val="004442D9"/>
    <w:rsid w:val="00445B85"/>
    <w:rsid w:val="00446425"/>
    <w:rsid w:val="0044759D"/>
    <w:rsid w:val="0044762C"/>
    <w:rsid w:val="00450C6B"/>
    <w:rsid w:val="00452901"/>
    <w:rsid w:val="00452E3F"/>
    <w:rsid w:val="00453D3E"/>
    <w:rsid w:val="004547C6"/>
    <w:rsid w:val="00454C62"/>
    <w:rsid w:val="00454EBA"/>
    <w:rsid w:val="00454F03"/>
    <w:rsid w:val="00455BA7"/>
    <w:rsid w:val="00455E25"/>
    <w:rsid w:val="00456520"/>
    <w:rsid w:val="0045773E"/>
    <w:rsid w:val="004604C3"/>
    <w:rsid w:val="00460926"/>
    <w:rsid w:val="00461771"/>
    <w:rsid w:val="00464A76"/>
    <w:rsid w:val="00464BEE"/>
    <w:rsid w:val="004666DF"/>
    <w:rsid w:val="00467B7F"/>
    <w:rsid w:val="00470C8E"/>
    <w:rsid w:val="00471B81"/>
    <w:rsid w:val="00472929"/>
    <w:rsid w:val="00475191"/>
    <w:rsid w:val="004757DC"/>
    <w:rsid w:val="00476219"/>
    <w:rsid w:val="00476B8A"/>
    <w:rsid w:val="00480310"/>
    <w:rsid w:val="00480C2D"/>
    <w:rsid w:val="00482051"/>
    <w:rsid w:val="004825A4"/>
    <w:rsid w:val="00484800"/>
    <w:rsid w:val="004859B5"/>
    <w:rsid w:val="00485B81"/>
    <w:rsid w:val="00485CAE"/>
    <w:rsid w:val="00486003"/>
    <w:rsid w:val="00486576"/>
    <w:rsid w:val="00486CE4"/>
    <w:rsid w:val="00487473"/>
    <w:rsid w:val="0048776F"/>
    <w:rsid w:val="004877D8"/>
    <w:rsid w:val="00487E6C"/>
    <w:rsid w:val="004901A1"/>
    <w:rsid w:val="00491743"/>
    <w:rsid w:val="00491BCD"/>
    <w:rsid w:val="004924BC"/>
    <w:rsid w:val="00493E31"/>
    <w:rsid w:val="00494FDA"/>
    <w:rsid w:val="00497597"/>
    <w:rsid w:val="004977EF"/>
    <w:rsid w:val="004A022F"/>
    <w:rsid w:val="004A0645"/>
    <w:rsid w:val="004A07E6"/>
    <w:rsid w:val="004A3524"/>
    <w:rsid w:val="004A5233"/>
    <w:rsid w:val="004A708C"/>
    <w:rsid w:val="004B54D8"/>
    <w:rsid w:val="004B744E"/>
    <w:rsid w:val="004C15E9"/>
    <w:rsid w:val="004C4A8C"/>
    <w:rsid w:val="004C57CD"/>
    <w:rsid w:val="004D0813"/>
    <w:rsid w:val="004D1435"/>
    <w:rsid w:val="004D6B7A"/>
    <w:rsid w:val="004E0052"/>
    <w:rsid w:val="004E185B"/>
    <w:rsid w:val="004E1E20"/>
    <w:rsid w:val="004E3F6B"/>
    <w:rsid w:val="004E6FBC"/>
    <w:rsid w:val="004E7624"/>
    <w:rsid w:val="004F103C"/>
    <w:rsid w:val="004F14F9"/>
    <w:rsid w:val="004F222B"/>
    <w:rsid w:val="004F2C08"/>
    <w:rsid w:val="004F2ED0"/>
    <w:rsid w:val="004F72A7"/>
    <w:rsid w:val="005002F9"/>
    <w:rsid w:val="005003B5"/>
    <w:rsid w:val="0050113B"/>
    <w:rsid w:val="005014D8"/>
    <w:rsid w:val="00501A3D"/>
    <w:rsid w:val="00502519"/>
    <w:rsid w:val="005032C3"/>
    <w:rsid w:val="00504696"/>
    <w:rsid w:val="00506D6C"/>
    <w:rsid w:val="0051066F"/>
    <w:rsid w:val="00510852"/>
    <w:rsid w:val="00511931"/>
    <w:rsid w:val="00514527"/>
    <w:rsid w:val="00514F9B"/>
    <w:rsid w:val="00515AF3"/>
    <w:rsid w:val="00516824"/>
    <w:rsid w:val="005212EC"/>
    <w:rsid w:val="0052151F"/>
    <w:rsid w:val="00521612"/>
    <w:rsid w:val="00521FD8"/>
    <w:rsid w:val="00522730"/>
    <w:rsid w:val="00522EE1"/>
    <w:rsid w:val="00523218"/>
    <w:rsid w:val="00523473"/>
    <w:rsid w:val="0052359D"/>
    <w:rsid w:val="00524192"/>
    <w:rsid w:val="005259BE"/>
    <w:rsid w:val="00526180"/>
    <w:rsid w:val="005263BC"/>
    <w:rsid w:val="00526D33"/>
    <w:rsid w:val="00527BA5"/>
    <w:rsid w:val="005303D9"/>
    <w:rsid w:val="00530F32"/>
    <w:rsid w:val="00530F56"/>
    <w:rsid w:val="00532A6A"/>
    <w:rsid w:val="00533F61"/>
    <w:rsid w:val="005348EA"/>
    <w:rsid w:val="00536DC3"/>
    <w:rsid w:val="0053738B"/>
    <w:rsid w:val="00541072"/>
    <w:rsid w:val="00541BFF"/>
    <w:rsid w:val="00543A11"/>
    <w:rsid w:val="00543C92"/>
    <w:rsid w:val="005452A3"/>
    <w:rsid w:val="005477D3"/>
    <w:rsid w:val="00547A99"/>
    <w:rsid w:val="00552576"/>
    <w:rsid w:val="00553B75"/>
    <w:rsid w:val="00554D6E"/>
    <w:rsid w:val="005560F2"/>
    <w:rsid w:val="00556AAE"/>
    <w:rsid w:val="00557C11"/>
    <w:rsid w:val="00560D59"/>
    <w:rsid w:val="00560E32"/>
    <w:rsid w:val="00565C9E"/>
    <w:rsid w:val="00565D5A"/>
    <w:rsid w:val="005661DB"/>
    <w:rsid w:val="00571146"/>
    <w:rsid w:val="00572469"/>
    <w:rsid w:val="0057253D"/>
    <w:rsid w:val="00574013"/>
    <w:rsid w:val="005744DA"/>
    <w:rsid w:val="00576593"/>
    <w:rsid w:val="00576DB1"/>
    <w:rsid w:val="005770A1"/>
    <w:rsid w:val="00577730"/>
    <w:rsid w:val="00577817"/>
    <w:rsid w:val="00577E0A"/>
    <w:rsid w:val="0058274F"/>
    <w:rsid w:val="00583743"/>
    <w:rsid w:val="005837F6"/>
    <w:rsid w:val="00584123"/>
    <w:rsid w:val="00584695"/>
    <w:rsid w:val="005875F8"/>
    <w:rsid w:val="005915D4"/>
    <w:rsid w:val="00593970"/>
    <w:rsid w:val="005955B9"/>
    <w:rsid w:val="005A20FB"/>
    <w:rsid w:val="005A256B"/>
    <w:rsid w:val="005A26F7"/>
    <w:rsid w:val="005A2814"/>
    <w:rsid w:val="005A32F0"/>
    <w:rsid w:val="005A423B"/>
    <w:rsid w:val="005A4886"/>
    <w:rsid w:val="005A5160"/>
    <w:rsid w:val="005A6417"/>
    <w:rsid w:val="005A658E"/>
    <w:rsid w:val="005A65ED"/>
    <w:rsid w:val="005A78F0"/>
    <w:rsid w:val="005B0A65"/>
    <w:rsid w:val="005B0FC7"/>
    <w:rsid w:val="005B1114"/>
    <w:rsid w:val="005B136D"/>
    <w:rsid w:val="005B291C"/>
    <w:rsid w:val="005B307A"/>
    <w:rsid w:val="005B3100"/>
    <w:rsid w:val="005B4967"/>
    <w:rsid w:val="005B62A1"/>
    <w:rsid w:val="005B6F1A"/>
    <w:rsid w:val="005C002A"/>
    <w:rsid w:val="005C10E5"/>
    <w:rsid w:val="005C1CF6"/>
    <w:rsid w:val="005C2282"/>
    <w:rsid w:val="005C2CEE"/>
    <w:rsid w:val="005C3B38"/>
    <w:rsid w:val="005C43BA"/>
    <w:rsid w:val="005C4B72"/>
    <w:rsid w:val="005C7011"/>
    <w:rsid w:val="005C7DCC"/>
    <w:rsid w:val="005D0707"/>
    <w:rsid w:val="005D08EC"/>
    <w:rsid w:val="005D0987"/>
    <w:rsid w:val="005D0AB6"/>
    <w:rsid w:val="005D1555"/>
    <w:rsid w:val="005D3A65"/>
    <w:rsid w:val="005D60B1"/>
    <w:rsid w:val="005D69C8"/>
    <w:rsid w:val="005D78B4"/>
    <w:rsid w:val="005E05F9"/>
    <w:rsid w:val="005E1154"/>
    <w:rsid w:val="005E2058"/>
    <w:rsid w:val="005E2657"/>
    <w:rsid w:val="005E2F18"/>
    <w:rsid w:val="005E347D"/>
    <w:rsid w:val="005E4718"/>
    <w:rsid w:val="005E5580"/>
    <w:rsid w:val="005E68B2"/>
    <w:rsid w:val="005E7299"/>
    <w:rsid w:val="005F0CE7"/>
    <w:rsid w:val="005F1821"/>
    <w:rsid w:val="005F1882"/>
    <w:rsid w:val="005F2DAE"/>
    <w:rsid w:val="005F2E58"/>
    <w:rsid w:val="005F6A64"/>
    <w:rsid w:val="005F70A5"/>
    <w:rsid w:val="006006FB"/>
    <w:rsid w:val="00600F37"/>
    <w:rsid w:val="0060183D"/>
    <w:rsid w:val="006077F0"/>
    <w:rsid w:val="00607C91"/>
    <w:rsid w:val="00610D5B"/>
    <w:rsid w:val="00611281"/>
    <w:rsid w:val="0061446E"/>
    <w:rsid w:val="00615183"/>
    <w:rsid w:val="0061565B"/>
    <w:rsid w:val="006164D4"/>
    <w:rsid w:val="00617BBF"/>
    <w:rsid w:val="0062103C"/>
    <w:rsid w:val="00621593"/>
    <w:rsid w:val="0062298A"/>
    <w:rsid w:val="00623284"/>
    <w:rsid w:val="00623BCD"/>
    <w:rsid w:val="006245FF"/>
    <w:rsid w:val="00625380"/>
    <w:rsid w:val="00625EB2"/>
    <w:rsid w:val="00627481"/>
    <w:rsid w:val="00630A51"/>
    <w:rsid w:val="00630B0D"/>
    <w:rsid w:val="0063286F"/>
    <w:rsid w:val="00633560"/>
    <w:rsid w:val="00633707"/>
    <w:rsid w:val="0063384A"/>
    <w:rsid w:val="006338F7"/>
    <w:rsid w:val="0063430F"/>
    <w:rsid w:val="006347D1"/>
    <w:rsid w:val="00635CD8"/>
    <w:rsid w:val="00636BB0"/>
    <w:rsid w:val="00640728"/>
    <w:rsid w:val="00641B22"/>
    <w:rsid w:val="00642AD5"/>
    <w:rsid w:val="00643997"/>
    <w:rsid w:val="0064402F"/>
    <w:rsid w:val="00644323"/>
    <w:rsid w:val="00644FBE"/>
    <w:rsid w:val="006453B4"/>
    <w:rsid w:val="006458C4"/>
    <w:rsid w:val="0064624E"/>
    <w:rsid w:val="00646AB1"/>
    <w:rsid w:val="006505DF"/>
    <w:rsid w:val="00651453"/>
    <w:rsid w:val="006518FE"/>
    <w:rsid w:val="00651A1B"/>
    <w:rsid w:val="00651AFC"/>
    <w:rsid w:val="00652D3D"/>
    <w:rsid w:val="006542A3"/>
    <w:rsid w:val="006555E2"/>
    <w:rsid w:val="00655F97"/>
    <w:rsid w:val="0065695B"/>
    <w:rsid w:val="0066101D"/>
    <w:rsid w:val="00661292"/>
    <w:rsid w:val="006612E5"/>
    <w:rsid w:val="006616CB"/>
    <w:rsid w:val="006631BD"/>
    <w:rsid w:val="00663928"/>
    <w:rsid w:val="00664566"/>
    <w:rsid w:val="0067288B"/>
    <w:rsid w:val="00673EDF"/>
    <w:rsid w:val="00674601"/>
    <w:rsid w:val="00674EF8"/>
    <w:rsid w:val="00675410"/>
    <w:rsid w:val="00675EF9"/>
    <w:rsid w:val="0067630C"/>
    <w:rsid w:val="00677466"/>
    <w:rsid w:val="0068051F"/>
    <w:rsid w:val="00682B81"/>
    <w:rsid w:val="00682F58"/>
    <w:rsid w:val="00683B82"/>
    <w:rsid w:val="00684608"/>
    <w:rsid w:val="006848A4"/>
    <w:rsid w:val="00687277"/>
    <w:rsid w:val="00687E38"/>
    <w:rsid w:val="00691A98"/>
    <w:rsid w:val="0069214C"/>
    <w:rsid w:val="006931AE"/>
    <w:rsid w:val="006940F9"/>
    <w:rsid w:val="00695A3A"/>
    <w:rsid w:val="006966BB"/>
    <w:rsid w:val="00697666"/>
    <w:rsid w:val="006A0F9D"/>
    <w:rsid w:val="006A1EE0"/>
    <w:rsid w:val="006A28BA"/>
    <w:rsid w:val="006A2906"/>
    <w:rsid w:val="006A30BD"/>
    <w:rsid w:val="006A3ECA"/>
    <w:rsid w:val="006A5749"/>
    <w:rsid w:val="006A6AE2"/>
    <w:rsid w:val="006A6DE5"/>
    <w:rsid w:val="006A7047"/>
    <w:rsid w:val="006A72D3"/>
    <w:rsid w:val="006A79C7"/>
    <w:rsid w:val="006B0538"/>
    <w:rsid w:val="006B06FB"/>
    <w:rsid w:val="006B0871"/>
    <w:rsid w:val="006B2C2B"/>
    <w:rsid w:val="006B32B7"/>
    <w:rsid w:val="006B32E4"/>
    <w:rsid w:val="006B4ECE"/>
    <w:rsid w:val="006B5E16"/>
    <w:rsid w:val="006B62F7"/>
    <w:rsid w:val="006B7644"/>
    <w:rsid w:val="006B78AA"/>
    <w:rsid w:val="006C05AB"/>
    <w:rsid w:val="006C13C3"/>
    <w:rsid w:val="006C1791"/>
    <w:rsid w:val="006C2F1E"/>
    <w:rsid w:val="006C329B"/>
    <w:rsid w:val="006C437A"/>
    <w:rsid w:val="006C4480"/>
    <w:rsid w:val="006C5390"/>
    <w:rsid w:val="006C6912"/>
    <w:rsid w:val="006D00D5"/>
    <w:rsid w:val="006D065B"/>
    <w:rsid w:val="006D37DE"/>
    <w:rsid w:val="006D3933"/>
    <w:rsid w:val="006D4347"/>
    <w:rsid w:val="006D48E8"/>
    <w:rsid w:val="006D54FD"/>
    <w:rsid w:val="006D5C0F"/>
    <w:rsid w:val="006D7E6D"/>
    <w:rsid w:val="006E0338"/>
    <w:rsid w:val="006E182A"/>
    <w:rsid w:val="006E1A81"/>
    <w:rsid w:val="006E1BD2"/>
    <w:rsid w:val="006E3BAF"/>
    <w:rsid w:val="006E3F57"/>
    <w:rsid w:val="006E42F0"/>
    <w:rsid w:val="006E4619"/>
    <w:rsid w:val="006E593B"/>
    <w:rsid w:val="006E64AE"/>
    <w:rsid w:val="006E6B24"/>
    <w:rsid w:val="006E6D9A"/>
    <w:rsid w:val="006E7053"/>
    <w:rsid w:val="006E723B"/>
    <w:rsid w:val="006E7FFD"/>
    <w:rsid w:val="006F07E3"/>
    <w:rsid w:val="006F17DD"/>
    <w:rsid w:val="006F187C"/>
    <w:rsid w:val="006F1C27"/>
    <w:rsid w:val="006F2AFF"/>
    <w:rsid w:val="006F2B5C"/>
    <w:rsid w:val="006F4133"/>
    <w:rsid w:val="006F421E"/>
    <w:rsid w:val="006F5856"/>
    <w:rsid w:val="0070102D"/>
    <w:rsid w:val="007014B6"/>
    <w:rsid w:val="007031D3"/>
    <w:rsid w:val="00704A28"/>
    <w:rsid w:val="00705506"/>
    <w:rsid w:val="00706B90"/>
    <w:rsid w:val="007119EB"/>
    <w:rsid w:val="00712DA6"/>
    <w:rsid w:val="00714862"/>
    <w:rsid w:val="00715736"/>
    <w:rsid w:val="007157AD"/>
    <w:rsid w:val="00715A8D"/>
    <w:rsid w:val="0071684B"/>
    <w:rsid w:val="00725BBE"/>
    <w:rsid w:val="007269DF"/>
    <w:rsid w:val="00726F68"/>
    <w:rsid w:val="00727755"/>
    <w:rsid w:val="00727F6B"/>
    <w:rsid w:val="00730D66"/>
    <w:rsid w:val="00731DD1"/>
    <w:rsid w:val="00731DE0"/>
    <w:rsid w:val="007320B4"/>
    <w:rsid w:val="00733333"/>
    <w:rsid w:val="00733B88"/>
    <w:rsid w:val="00741A27"/>
    <w:rsid w:val="00742839"/>
    <w:rsid w:val="00742B2A"/>
    <w:rsid w:val="00742D1A"/>
    <w:rsid w:val="00743262"/>
    <w:rsid w:val="00745D82"/>
    <w:rsid w:val="0074615E"/>
    <w:rsid w:val="0074725E"/>
    <w:rsid w:val="007476AE"/>
    <w:rsid w:val="0074783C"/>
    <w:rsid w:val="00750CD1"/>
    <w:rsid w:val="00750F16"/>
    <w:rsid w:val="007512C7"/>
    <w:rsid w:val="00751AC0"/>
    <w:rsid w:val="00752C99"/>
    <w:rsid w:val="007539EC"/>
    <w:rsid w:val="00754226"/>
    <w:rsid w:val="00756AA5"/>
    <w:rsid w:val="0076002F"/>
    <w:rsid w:val="0076027A"/>
    <w:rsid w:val="007604B8"/>
    <w:rsid w:val="0076065D"/>
    <w:rsid w:val="007612BC"/>
    <w:rsid w:val="00761DC3"/>
    <w:rsid w:val="00762FEA"/>
    <w:rsid w:val="007646EB"/>
    <w:rsid w:val="007647DC"/>
    <w:rsid w:val="00765001"/>
    <w:rsid w:val="00765061"/>
    <w:rsid w:val="00766A3C"/>
    <w:rsid w:val="00767224"/>
    <w:rsid w:val="007672EE"/>
    <w:rsid w:val="0076759B"/>
    <w:rsid w:val="00772208"/>
    <w:rsid w:val="00774CD0"/>
    <w:rsid w:val="00774DE5"/>
    <w:rsid w:val="0077566F"/>
    <w:rsid w:val="00776932"/>
    <w:rsid w:val="00780370"/>
    <w:rsid w:val="0078087E"/>
    <w:rsid w:val="00783975"/>
    <w:rsid w:val="00783B2B"/>
    <w:rsid w:val="00784B7C"/>
    <w:rsid w:val="0078559D"/>
    <w:rsid w:val="00785D6B"/>
    <w:rsid w:val="007865E3"/>
    <w:rsid w:val="00786EB2"/>
    <w:rsid w:val="0078F77D"/>
    <w:rsid w:val="0079383E"/>
    <w:rsid w:val="00794E6B"/>
    <w:rsid w:val="00795D2F"/>
    <w:rsid w:val="00795E52"/>
    <w:rsid w:val="007962FE"/>
    <w:rsid w:val="00796882"/>
    <w:rsid w:val="00796C36"/>
    <w:rsid w:val="00797BCF"/>
    <w:rsid w:val="007A2823"/>
    <w:rsid w:val="007A5F2B"/>
    <w:rsid w:val="007B0677"/>
    <w:rsid w:val="007B1133"/>
    <w:rsid w:val="007B33DC"/>
    <w:rsid w:val="007B50BC"/>
    <w:rsid w:val="007B521E"/>
    <w:rsid w:val="007B55B3"/>
    <w:rsid w:val="007B590F"/>
    <w:rsid w:val="007B69D8"/>
    <w:rsid w:val="007C0108"/>
    <w:rsid w:val="007C02DD"/>
    <w:rsid w:val="007C0C15"/>
    <w:rsid w:val="007C1A38"/>
    <w:rsid w:val="007D0FD8"/>
    <w:rsid w:val="007D1BEA"/>
    <w:rsid w:val="007D1C40"/>
    <w:rsid w:val="007D2401"/>
    <w:rsid w:val="007D244B"/>
    <w:rsid w:val="007D304E"/>
    <w:rsid w:val="007D4683"/>
    <w:rsid w:val="007D7AA5"/>
    <w:rsid w:val="007E1E57"/>
    <w:rsid w:val="007E1E6B"/>
    <w:rsid w:val="007E2832"/>
    <w:rsid w:val="007E32E2"/>
    <w:rsid w:val="007E40D0"/>
    <w:rsid w:val="007E46E4"/>
    <w:rsid w:val="007E4987"/>
    <w:rsid w:val="007E56FF"/>
    <w:rsid w:val="007E627E"/>
    <w:rsid w:val="007F10D0"/>
    <w:rsid w:val="007F1A92"/>
    <w:rsid w:val="007F26DC"/>
    <w:rsid w:val="007F2749"/>
    <w:rsid w:val="007F341B"/>
    <w:rsid w:val="007F365B"/>
    <w:rsid w:val="007F419E"/>
    <w:rsid w:val="007F470E"/>
    <w:rsid w:val="007F4B39"/>
    <w:rsid w:val="007F7396"/>
    <w:rsid w:val="00800A85"/>
    <w:rsid w:val="008019E4"/>
    <w:rsid w:val="00803B35"/>
    <w:rsid w:val="00804173"/>
    <w:rsid w:val="008046C6"/>
    <w:rsid w:val="00804FE9"/>
    <w:rsid w:val="00805542"/>
    <w:rsid w:val="00805C0E"/>
    <w:rsid w:val="008070E3"/>
    <w:rsid w:val="008074D1"/>
    <w:rsid w:val="00813B6D"/>
    <w:rsid w:val="00813C36"/>
    <w:rsid w:val="00814B9D"/>
    <w:rsid w:val="0081575B"/>
    <w:rsid w:val="008179B6"/>
    <w:rsid w:val="00821407"/>
    <w:rsid w:val="008216C4"/>
    <w:rsid w:val="0082191E"/>
    <w:rsid w:val="0082263E"/>
    <w:rsid w:val="00822779"/>
    <w:rsid w:val="00822A33"/>
    <w:rsid w:val="00823B89"/>
    <w:rsid w:val="00823BAE"/>
    <w:rsid w:val="00825195"/>
    <w:rsid w:val="00830740"/>
    <w:rsid w:val="0083142B"/>
    <w:rsid w:val="00831506"/>
    <w:rsid w:val="0083222F"/>
    <w:rsid w:val="008328EE"/>
    <w:rsid w:val="00832CE7"/>
    <w:rsid w:val="00834AC6"/>
    <w:rsid w:val="008361B0"/>
    <w:rsid w:val="008362B2"/>
    <w:rsid w:val="00836F42"/>
    <w:rsid w:val="00837646"/>
    <w:rsid w:val="00837F2C"/>
    <w:rsid w:val="00841BFD"/>
    <w:rsid w:val="00842477"/>
    <w:rsid w:val="008429DD"/>
    <w:rsid w:val="00843A80"/>
    <w:rsid w:val="0084496E"/>
    <w:rsid w:val="00844C88"/>
    <w:rsid w:val="008466C1"/>
    <w:rsid w:val="008502CA"/>
    <w:rsid w:val="00850781"/>
    <w:rsid w:val="00852930"/>
    <w:rsid w:val="00853DBB"/>
    <w:rsid w:val="0085686B"/>
    <w:rsid w:val="00856D55"/>
    <w:rsid w:val="0085750D"/>
    <w:rsid w:val="00860D7F"/>
    <w:rsid w:val="008622A0"/>
    <w:rsid w:val="00862A5F"/>
    <w:rsid w:val="008644E5"/>
    <w:rsid w:val="0086483C"/>
    <w:rsid w:val="00865024"/>
    <w:rsid w:val="00866A6C"/>
    <w:rsid w:val="00866AB5"/>
    <w:rsid w:val="00866C99"/>
    <w:rsid w:val="00867896"/>
    <w:rsid w:val="00867912"/>
    <w:rsid w:val="00867F2F"/>
    <w:rsid w:val="00870EAE"/>
    <w:rsid w:val="00872A8A"/>
    <w:rsid w:val="0087362A"/>
    <w:rsid w:val="00875801"/>
    <w:rsid w:val="00877A48"/>
    <w:rsid w:val="0088094D"/>
    <w:rsid w:val="00883F77"/>
    <w:rsid w:val="0088450C"/>
    <w:rsid w:val="00884914"/>
    <w:rsid w:val="00885A97"/>
    <w:rsid w:val="00886712"/>
    <w:rsid w:val="008877D2"/>
    <w:rsid w:val="00890FC6"/>
    <w:rsid w:val="0089124E"/>
    <w:rsid w:val="00891C01"/>
    <w:rsid w:val="00891F7F"/>
    <w:rsid w:val="00892D03"/>
    <w:rsid w:val="00893186"/>
    <w:rsid w:val="008954C7"/>
    <w:rsid w:val="00896FB6"/>
    <w:rsid w:val="00897175"/>
    <w:rsid w:val="008A09DF"/>
    <w:rsid w:val="008A0A4F"/>
    <w:rsid w:val="008A2EAE"/>
    <w:rsid w:val="008A3142"/>
    <w:rsid w:val="008A3BD8"/>
    <w:rsid w:val="008A3FF6"/>
    <w:rsid w:val="008A417C"/>
    <w:rsid w:val="008A4C19"/>
    <w:rsid w:val="008A6E80"/>
    <w:rsid w:val="008A723C"/>
    <w:rsid w:val="008B00C4"/>
    <w:rsid w:val="008B0F5F"/>
    <w:rsid w:val="008B12C9"/>
    <w:rsid w:val="008B417D"/>
    <w:rsid w:val="008C1043"/>
    <w:rsid w:val="008C104E"/>
    <w:rsid w:val="008C12B4"/>
    <w:rsid w:val="008C1BFE"/>
    <w:rsid w:val="008C24B5"/>
    <w:rsid w:val="008C2E43"/>
    <w:rsid w:val="008C3424"/>
    <w:rsid w:val="008C3A92"/>
    <w:rsid w:val="008C3CDA"/>
    <w:rsid w:val="008C50FC"/>
    <w:rsid w:val="008C58BA"/>
    <w:rsid w:val="008C68FD"/>
    <w:rsid w:val="008C7439"/>
    <w:rsid w:val="008D02EF"/>
    <w:rsid w:val="008D06F6"/>
    <w:rsid w:val="008D1525"/>
    <w:rsid w:val="008D1B1D"/>
    <w:rsid w:val="008D1E8D"/>
    <w:rsid w:val="008D2655"/>
    <w:rsid w:val="008D27EC"/>
    <w:rsid w:val="008D2811"/>
    <w:rsid w:val="008D29A0"/>
    <w:rsid w:val="008D2F13"/>
    <w:rsid w:val="008D3293"/>
    <w:rsid w:val="008D3323"/>
    <w:rsid w:val="008D4202"/>
    <w:rsid w:val="008D6607"/>
    <w:rsid w:val="008D7295"/>
    <w:rsid w:val="008D7D3E"/>
    <w:rsid w:val="008E103F"/>
    <w:rsid w:val="008E24DE"/>
    <w:rsid w:val="008E2BDA"/>
    <w:rsid w:val="008E2CB2"/>
    <w:rsid w:val="008E4589"/>
    <w:rsid w:val="008E4975"/>
    <w:rsid w:val="008F0215"/>
    <w:rsid w:val="008F047B"/>
    <w:rsid w:val="008F0A96"/>
    <w:rsid w:val="008F140B"/>
    <w:rsid w:val="008F2809"/>
    <w:rsid w:val="008F496E"/>
    <w:rsid w:val="008F509E"/>
    <w:rsid w:val="008F57FD"/>
    <w:rsid w:val="008F59E4"/>
    <w:rsid w:val="008F6B8C"/>
    <w:rsid w:val="008F70F0"/>
    <w:rsid w:val="009009AF"/>
    <w:rsid w:val="00900E30"/>
    <w:rsid w:val="00901358"/>
    <w:rsid w:val="00901FC9"/>
    <w:rsid w:val="0090202A"/>
    <w:rsid w:val="009039A4"/>
    <w:rsid w:val="00903B1C"/>
    <w:rsid w:val="00903C71"/>
    <w:rsid w:val="0090416B"/>
    <w:rsid w:val="009059A9"/>
    <w:rsid w:val="00906501"/>
    <w:rsid w:val="009067D1"/>
    <w:rsid w:val="0091375F"/>
    <w:rsid w:val="009141F9"/>
    <w:rsid w:val="00915749"/>
    <w:rsid w:val="0091675C"/>
    <w:rsid w:val="0091725D"/>
    <w:rsid w:val="009173A2"/>
    <w:rsid w:val="00920850"/>
    <w:rsid w:val="00922475"/>
    <w:rsid w:val="00923C1A"/>
    <w:rsid w:val="00924A57"/>
    <w:rsid w:val="00924B0F"/>
    <w:rsid w:val="009258AE"/>
    <w:rsid w:val="00926EE4"/>
    <w:rsid w:val="00926F8D"/>
    <w:rsid w:val="00927D05"/>
    <w:rsid w:val="009313AB"/>
    <w:rsid w:val="00931499"/>
    <w:rsid w:val="00931885"/>
    <w:rsid w:val="00932A65"/>
    <w:rsid w:val="00934416"/>
    <w:rsid w:val="00934490"/>
    <w:rsid w:val="009376D3"/>
    <w:rsid w:val="00940C5D"/>
    <w:rsid w:val="0094175A"/>
    <w:rsid w:val="009432A8"/>
    <w:rsid w:val="00944C79"/>
    <w:rsid w:val="0094634D"/>
    <w:rsid w:val="00947085"/>
    <w:rsid w:val="009470BB"/>
    <w:rsid w:val="009515E1"/>
    <w:rsid w:val="00952E42"/>
    <w:rsid w:val="0095357B"/>
    <w:rsid w:val="0095357E"/>
    <w:rsid w:val="00953A7F"/>
    <w:rsid w:val="00954AC1"/>
    <w:rsid w:val="00957203"/>
    <w:rsid w:val="0096423D"/>
    <w:rsid w:val="009652AB"/>
    <w:rsid w:val="00970ABA"/>
    <w:rsid w:val="00972886"/>
    <w:rsid w:val="00972A1F"/>
    <w:rsid w:val="00974614"/>
    <w:rsid w:val="00975F12"/>
    <w:rsid w:val="00980B75"/>
    <w:rsid w:val="009833D6"/>
    <w:rsid w:val="00986673"/>
    <w:rsid w:val="00986EA1"/>
    <w:rsid w:val="00987BCA"/>
    <w:rsid w:val="009904C0"/>
    <w:rsid w:val="0099091D"/>
    <w:rsid w:val="00991F67"/>
    <w:rsid w:val="009922B7"/>
    <w:rsid w:val="00992C43"/>
    <w:rsid w:val="00992CFC"/>
    <w:rsid w:val="00995C5D"/>
    <w:rsid w:val="00996135"/>
    <w:rsid w:val="0099735F"/>
    <w:rsid w:val="0099777B"/>
    <w:rsid w:val="009A0BD1"/>
    <w:rsid w:val="009A220D"/>
    <w:rsid w:val="009A42D2"/>
    <w:rsid w:val="009A5863"/>
    <w:rsid w:val="009A5D68"/>
    <w:rsid w:val="009A665C"/>
    <w:rsid w:val="009B2719"/>
    <w:rsid w:val="009B2C00"/>
    <w:rsid w:val="009B3827"/>
    <w:rsid w:val="009B754F"/>
    <w:rsid w:val="009C0435"/>
    <w:rsid w:val="009C0CEB"/>
    <w:rsid w:val="009C189D"/>
    <w:rsid w:val="009C1AA2"/>
    <w:rsid w:val="009C280B"/>
    <w:rsid w:val="009C3575"/>
    <w:rsid w:val="009C54AE"/>
    <w:rsid w:val="009C6B1F"/>
    <w:rsid w:val="009C6C59"/>
    <w:rsid w:val="009C7ADF"/>
    <w:rsid w:val="009C7DD5"/>
    <w:rsid w:val="009D0A77"/>
    <w:rsid w:val="009D0A81"/>
    <w:rsid w:val="009D1C26"/>
    <w:rsid w:val="009D1E22"/>
    <w:rsid w:val="009D28AD"/>
    <w:rsid w:val="009D3450"/>
    <w:rsid w:val="009D5A24"/>
    <w:rsid w:val="009D6FF2"/>
    <w:rsid w:val="009D727A"/>
    <w:rsid w:val="009E00DA"/>
    <w:rsid w:val="009E03F0"/>
    <w:rsid w:val="009E06E9"/>
    <w:rsid w:val="009E16AF"/>
    <w:rsid w:val="009E2EB6"/>
    <w:rsid w:val="009E341C"/>
    <w:rsid w:val="009E3976"/>
    <w:rsid w:val="009E45DB"/>
    <w:rsid w:val="009E5326"/>
    <w:rsid w:val="009E753A"/>
    <w:rsid w:val="009E7675"/>
    <w:rsid w:val="009F34FD"/>
    <w:rsid w:val="009F430B"/>
    <w:rsid w:val="009F53FA"/>
    <w:rsid w:val="009F6A66"/>
    <w:rsid w:val="009F70AF"/>
    <w:rsid w:val="009F769E"/>
    <w:rsid w:val="00A00EC1"/>
    <w:rsid w:val="00A030AE"/>
    <w:rsid w:val="00A04965"/>
    <w:rsid w:val="00A04B5C"/>
    <w:rsid w:val="00A06123"/>
    <w:rsid w:val="00A061BC"/>
    <w:rsid w:val="00A06253"/>
    <w:rsid w:val="00A064A3"/>
    <w:rsid w:val="00A06DED"/>
    <w:rsid w:val="00A07E66"/>
    <w:rsid w:val="00A106AE"/>
    <w:rsid w:val="00A120DC"/>
    <w:rsid w:val="00A13016"/>
    <w:rsid w:val="00A155BA"/>
    <w:rsid w:val="00A161D7"/>
    <w:rsid w:val="00A17A13"/>
    <w:rsid w:val="00A207A9"/>
    <w:rsid w:val="00A223CB"/>
    <w:rsid w:val="00A2265D"/>
    <w:rsid w:val="00A23263"/>
    <w:rsid w:val="00A233B7"/>
    <w:rsid w:val="00A2351B"/>
    <w:rsid w:val="00A235C0"/>
    <w:rsid w:val="00A239C7"/>
    <w:rsid w:val="00A24164"/>
    <w:rsid w:val="00A2439F"/>
    <w:rsid w:val="00A2482B"/>
    <w:rsid w:val="00A24FBE"/>
    <w:rsid w:val="00A27B3C"/>
    <w:rsid w:val="00A301E1"/>
    <w:rsid w:val="00A3037F"/>
    <w:rsid w:val="00A31292"/>
    <w:rsid w:val="00A313BE"/>
    <w:rsid w:val="00A31FC5"/>
    <w:rsid w:val="00A3378B"/>
    <w:rsid w:val="00A3387B"/>
    <w:rsid w:val="00A33CC7"/>
    <w:rsid w:val="00A33FB2"/>
    <w:rsid w:val="00A3552A"/>
    <w:rsid w:val="00A371CF"/>
    <w:rsid w:val="00A37AD9"/>
    <w:rsid w:val="00A40A05"/>
    <w:rsid w:val="00A40A53"/>
    <w:rsid w:val="00A4161B"/>
    <w:rsid w:val="00A4428A"/>
    <w:rsid w:val="00A5048D"/>
    <w:rsid w:val="00A52B4B"/>
    <w:rsid w:val="00A52CE8"/>
    <w:rsid w:val="00A536D8"/>
    <w:rsid w:val="00A5424D"/>
    <w:rsid w:val="00A550FA"/>
    <w:rsid w:val="00A567A6"/>
    <w:rsid w:val="00A5720D"/>
    <w:rsid w:val="00A57710"/>
    <w:rsid w:val="00A6025D"/>
    <w:rsid w:val="00A611C0"/>
    <w:rsid w:val="00A61670"/>
    <w:rsid w:val="00A617B1"/>
    <w:rsid w:val="00A61EBA"/>
    <w:rsid w:val="00A630CD"/>
    <w:rsid w:val="00A63E5E"/>
    <w:rsid w:val="00A64A29"/>
    <w:rsid w:val="00A65512"/>
    <w:rsid w:val="00A658EE"/>
    <w:rsid w:val="00A65C66"/>
    <w:rsid w:val="00A714EC"/>
    <w:rsid w:val="00A71AFA"/>
    <w:rsid w:val="00A72144"/>
    <w:rsid w:val="00A733C9"/>
    <w:rsid w:val="00A7434B"/>
    <w:rsid w:val="00A74868"/>
    <w:rsid w:val="00A7490F"/>
    <w:rsid w:val="00A74BF7"/>
    <w:rsid w:val="00A74DBD"/>
    <w:rsid w:val="00A76D5A"/>
    <w:rsid w:val="00A77D5D"/>
    <w:rsid w:val="00A85A96"/>
    <w:rsid w:val="00A85E15"/>
    <w:rsid w:val="00A90219"/>
    <w:rsid w:val="00A907A1"/>
    <w:rsid w:val="00A90DA4"/>
    <w:rsid w:val="00A92E50"/>
    <w:rsid w:val="00A93BFE"/>
    <w:rsid w:val="00A96AEE"/>
    <w:rsid w:val="00AA027F"/>
    <w:rsid w:val="00AA4846"/>
    <w:rsid w:val="00AA4AF5"/>
    <w:rsid w:val="00AA538A"/>
    <w:rsid w:val="00AA7046"/>
    <w:rsid w:val="00AB0466"/>
    <w:rsid w:val="00AB0747"/>
    <w:rsid w:val="00AB08BF"/>
    <w:rsid w:val="00AB0FDB"/>
    <w:rsid w:val="00AB1011"/>
    <w:rsid w:val="00AB678D"/>
    <w:rsid w:val="00AB6D18"/>
    <w:rsid w:val="00AB6DBC"/>
    <w:rsid w:val="00AB6DF9"/>
    <w:rsid w:val="00AB7232"/>
    <w:rsid w:val="00AB7915"/>
    <w:rsid w:val="00AC5990"/>
    <w:rsid w:val="00AC5ED7"/>
    <w:rsid w:val="00AC60D7"/>
    <w:rsid w:val="00AD02A6"/>
    <w:rsid w:val="00AD0778"/>
    <w:rsid w:val="00AD0A40"/>
    <w:rsid w:val="00AD0F6B"/>
    <w:rsid w:val="00AD1694"/>
    <w:rsid w:val="00AD1969"/>
    <w:rsid w:val="00AD21F2"/>
    <w:rsid w:val="00AD24E6"/>
    <w:rsid w:val="00AD300F"/>
    <w:rsid w:val="00AD3ABA"/>
    <w:rsid w:val="00AD42AC"/>
    <w:rsid w:val="00AD4DB6"/>
    <w:rsid w:val="00AD55EB"/>
    <w:rsid w:val="00AD59FF"/>
    <w:rsid w:val="00AD6304"/>
    <w:rsid w:val="00AD789E"/>
    <w:rsid w:val="00AE10D3"/>
    <w:rsid w:val="00AE4332"/>
    <w:rsid w:val="00AE43DD"/>
    <w:rsid w:val="00AE51C1"/>
    <w:rsid w:val="00AE597E"/>
    <w:rsid w:val="00AE5997"/>
    <w:rsid w:val="00AE640B"/>
    <w:rsid w:val="00AE6520"/>
    <w:rsid w:val="00AE7409"/>
    <w:rsid w:val="00AF0E1B"/>
    <w:rsid w:val="00AF1A4B"/>
    <w:rsid w:val="00AF3337"/>
    <w:rsid w:val="00AF380D"/>
    <w:rsid w:val="00AF51A3"/>
    <w:rsid w:val="00AF6892"/>
    <w:rsid w:val="00AF7018"/>
    <w:rsid w:val="00AF7E93"/>
    <w:rsid w:val="00B03A5C"/>
    <w:rsid w:val="00B04B33"/>
    <w:rsid w:val="00B052A1"/>
    <w:rsid w:val="00B062FC"/>
    <w:rsid w:val="00B06AD3"/>
    <w:rsid w:val="00B076E5"/>
    <w:rsid w:val="00B1183E"/>
    <w:rsid w:val="00B118ED"/>
    <w:rsid w:val="00B138EC"/>
    <w:rsid w:val="00B13FDD"/>
    <w:rsid w:val="00B149FD"/>
    <w:rsid w:val="00B158B4"/>
    <w:rsid w:val="00B23CE4"/>
    <w:rsid w:val="00B24226"/>
    <w:rsid w:val="00B25A9D"/>
    <w:rsid w:val="00B27234"/>
    <w:rsid w:val="00B30827"/>
    <w:rsid w:val="00B3360F"/>
    <w:rsid w:val="00B3490C"/>
    <w:rsid w:val="00B34AF7"/>
    <w:rsid w:val="00B35129"/>
    <w:rsid w:val="00B36431"/>
    <w:rsid w:val="00B36E0E"/>
    <w:rsid w:val="00B37CF0"/>
    <w:rsid w:val="00B40591"/>
    <w:rsid w:val="00B41F21"/>
    <w:rsid w:val="00B43797"/>
    <w:rsid w:val="00B467C5"/>
    <w:rsid w:val="00B46A17"/>
    <w:rsid w:val="00B46A4D"/>
    <w:rsid w:val="00B46CB7"/>
    <w:rsid w:val="00B47C41"/>
    <w:rsid w:val="00B50862"/>
    <w:rsid w:val="00B55D4C"/>
    <w:rsid w:val="00B577FB"/>
    <w:rsid w:val="00B63406"/>
    <w:rsid w:val="00B65E85"/>
    <w:rsid w:val="00B67F63"/>
    <w:rsid w:val="00B7167B"/>
    <w:rsid w:val="00B71B50"/>
    <w:rsid w:val="00B7265D"/>
    <w:rsid w:val="00B727F7"/>
    <w:rsid w:val="00B731C4"/>
    <w:rsid w:val="00B73671"/>
    <w:rsid w:val="00B74124"/>
    <w:rsid w:val="00B74471"/>
    <w:rsid w:val="00B74649"/>
    <w:rsid w:val="00B74D80"/>
    <w:rsid w:val="00B750A7"/>
    <w:rsid w:val="00B75202"/>
    <w:rsid w:val="00B752B5"/>
    <w:rsid w:val="00B760D2"/>
    <w:rsid w:val="00B76291"/>
    <w:rsid w:val="00B764F7"/>
    <w:rsid w:val="00B81A1A"/>
    <w:rsid w:val="00B81B28"/>
    <w:rsid w:val="00B8217C"/>
    <w:rsid w:val="00B83483"/>
    <w:rsid w:val="00B8355A"/>
    <w:rsid w:val="00B83681"/>
    <w:rsid w:val="00B85B40"/>
    <w:rsid w:val="00B87F72"/>
    <w:rsid w:val="00B90620"/>
    <w:rsid w:val="00B90DD9"/>
    <w:rsid w:val="00B91B9A"/>
    <w:rsid w:val="00B9254D"/>
    <w:rsid w:val="00B9440D"/>
    <w:rsid w:val="00B970EB"/>
    <w:rsid w:val="00B97143"/>
    <w:rsid w:val="00B972DB"/>
    <w:rsid w:val="00B97B55"/>
    <w:rsid w:val="00B9F80A"/>
    <w:rsid w:val="00BA0B39"/>
    <w:rsid w:val="00BA1C25"/>
    <w:rsid w:val="00BA2A03"/>
    <w:rsid w:val="00BA32AD"/>
    <w:rsid w:val="00BA412F"/>
    <w:rsid w:val="00BA47E6"/>
    <w:rsid w:val="00BA48DF"/>
    <w:rsid w:val="00BA5839"/>
    <w:rsid w:val="00BA59F6"/>
    <w:rsid w:val="00BB14DE"/>
    <w:rsid w:val="00BB1B77"/>
    <w:rsid w:val="00BB55F6"/>
    <w:rsid w:val="00BB6348"/>
    <w:rsid w:val="00BB69C1"/>
    <w:rsid w:val="00BC15F6"/>
    <w:rsid w:val="00BC1E7D"/>
    <w:rsid w:val="00BC229C"/>
    <w:rsid w:val="00BC30E0"/>
    <w:rsid w:val="00BC332F"/>
    <w:rsid w:val="00BC430D"/>
    <w:rsid w:val="00BC5774"/>
    <w:rsid w:val="00BD082C"/>
    <w:rsid w:val="00BD0EBB"/>
    <w:rsid w:val="00BD1373"/>
    <w:rsid w:val="00BD21B6"/>
    <w:rsid w:val="00BD2640"/>
    <w:rsid w:val="00BD2B84"/>
    <w:rsid w:val="00BD67A6"/>
    <w:rsid w:val="00BD6CF8"/>
    <w:rsid w:val="00BD6E1E"/>
    <w:rsid w:val="00BD6F31"/>
    <w:rsid w:val="00BE0836"/>
    <w:rsid w:val="00BE287B"/>
    <w:rsid w:val="00BE4261"/>
    <w:rsid w:val="00BE48BB"/>
    <w:rsid w:val="00BE5201"/>
    <w:rsid w:val="00BE5608"/>
    <w:rsid w:val="00BF0EE7"/>
    <w:rsid w:val="00BF2279"/>
    <w:rsid w:val="00BF2874"/>
    <w:rsid w:val="00BF3202"/>
    <w:rsid w:val="00BF4F92"/>
    <w:rsid w:val="00BF537D"/>
    <w:rsid w:val="00BF6E64"/>
    <w:rsid w:val="00C00DD2"/>
    <w:rsid w:val="00C0119A"/>
    <w:rsid w:val="00C054AB"/>
    <w:rsid w:val="00C109C2"/>
    <w:rsid w:val="00C10C59"/>
    <w:rsid w:val="00C11639"/>
    <w:rsid w:val="00C11708"/>
    <w:rsid w:val="00C11C3B"/>
    <w:rsid w:val="00C121D5"/>
    <w:rsid w:val="00C12CCA"/>
    <w:rsid w:val="00C12DE5"/>
    <w:rsid w:val="00C135AA"/>
    <w:rsid w:val="00C148FB"/>
    <w:rsid w:val="00C17C64"/>
    <w:rsid w:val="00C21D70"/>
    <w:rsid w:val="00C22C52"/>
    <w:rsid w:val="00C230E4"/>
    <w:rsid w:val="00C238A7"/>
    <w:rsid w:val="00C25A7F"/>
    <w:rsid w:val="00C263F6"/>
    <w:rsid w:val="00C266F0"/>
    <w:rsid w:val="00C277EC"/>
    <w:rsid w:val="00C305BF"/>
    <w:rsid w:val="00C31543"/>
    <w:rsid w:val="00C326B1"/>
    <w:rsid w:val="00C33191"/>
    <w:rsid w:val="00C336E2"/>
    <w:rsid w:val="00C33FA2"/>
    <w:rsid w:val="00C36A66"/>
    <w:rsid w:val="00C403C2"/>
    <w:rsid w:val="00C40AF3"/>
    <w:rsid w:val="00C4125D"/>
    <w:rsid w:val="00C4138B"/>
    <w:rsid w:val="00C41B11"/>
    <w:rsid w:val="00C43018"/>
    <w:rsid w:val="00C43F0A"/>
    <w:rsid w:val="00C444E9"/>
    <w:rsid w:val="00C45B84"/>
    <w:rsid w:val="00C47370"/>
    <w:rsid w:val="00C50C1E"/>
    <w:rsid w:val="00C51B0D"/>
    <w:rsid w:val="00C53134"/>
    <w:rsid w:val="00C53E25"/>
    <w:rsid w:val="00C54314"/>
    <w:rsid w:val="00C550EB"/>
    <w:rsid w:val="00C55ACD"/>
    <w:rsid w:val="00C56495"/>
    <w:rsid w:val="00C64909"/>
    <w:rsid w:val="00C65FCA"/>
    <w:rsid w:val="00C672E4"/>
    <w:rsid w:val="00C67328"/>
    <w:rsid w:val="00C700E7"/>
    <w:rsid w:val="00C70351"/>
    <w:rsid w:val="00C75844"/>
    <w:rsid w:val="00C76334"/>
    <w:rsid w:val="00C809B4"/>
    <w:rsid w:val="00C8185D"/>
    <w:rsid w:val="00C81DCB"/>
    <w:rsid w:val="00C83EA9"/>
    <w:rsid w:val="00C855FA"/>
    <w:rsid w:val="00C8777A"/>
    <w:rsid w:val="00C91272"/>
    <w:rsid w:val="00C941BF"/>
    <w:rsid w:val="00C949B2"/>
    <w:rsid w:val="00C9570D"/>
    <w:rsid w:val="00C96862"/>
    <w:rsid w:val="00C97616"/>
    <w:rsid w:val="00C97D66"/>
    <w:rsid w:val="00CA04B0"/>
    <w:rsid w:val="00CA24B5"/>
    <w:rsid w:val="00CA2C46"/>
    <w:rsid w:val="00CA2FA7"/>
    <w:rsid w:val="00CA6F00"/>
    <w:rsid w:val="00CB141A"/>
    <w:rsid w:val="00CB2BF2"/>
    <w:rsid w:val="00CB4061"/>
    <w:rsid w:val="00CB5522"/>
    <w:rsid w:val="00CB643F"/>
    <w:rsid w:val="00CB6C28"/>
    <w:rsid w:val="00CB6C77"/>
    <w:rsid w:val="00CB6DF2"/>
    <w:rsid w:val="00CB6F4C"/>
    <w:rsid w:val="00CB7211"/>
    <w:rsid w:val="00CC12E4"/>
    <w:rsid w:val="00CC534F"/>
    <w:rsid w:val="00CC5C0C"/>
    <w:rsid w:val="00CC5F88"/>
    <w:rsid w:val="00CC6ACB"/>
    <w:rsid w:val="00CC6D40"/>
    <w:rsid w:val="00CC7034"/>
    <w:rsid w:val="00CC7B3E"/>
    <w:rsid w:val="00CD22BA"/>
    <w:rsid w:val="00CD24AC"/>
    <w:rsid w:val="00CD7132"/>
    <w:rsid w:val="00CD7922"/>
    <w:rsid w:val="00CE0445"/>
    <w:rsid w:val="00CE0A95"/>
    <w:rsid w:val="00CE0F25"/>
    <w:rsid w:val="00CE313D"/>
    <w:rsid w:val="00CE394B"/>
    <w:rsid w:val="00CE3A65"/>
    <w:rsid w:val="00CE3DE5"/>
    <w:rsid w:val="00CE45B6"/>
    <w:rsid w:val="00CE4A9A"/>
    <w:rsid w:val="00CE5AE7"/>
    <w:rsid w:val="00CE6E00"/>
    <w:rsid w:val="00CF00F7"/>
    <w:rsid w:val="00CF22D6"/>
    <w:rsid w:val="00CF3CB3"/>
    <w:rsid w:val="00CF48F3"/>
    <w:rsid w:val="00CF5DA8"/>
    <w:rsid w:val="00CF6A42"/>
    <w:rsid w:val="00D01158"/>
    <w:rsid w:val="00D01733"/>
    <w:rsid w:val="00D01C74"/>
    <w:rsid w:val="00D02790"/>
    <w:rsid w:val="00D02F4B"/>
    <w:rsid w:val="00D04283"/>
    <w:rsid w:val="00D05185"/>
    <w:rsid w:val="00D051C1"/>
    <w:rsid w:val="00D05AA8"/>
    <w:rsid w:val="00D05D99"/>
    <w:rsid w:val="00D07A1B"/>
    <w:rsid w:val="00D07CB6"/>
    <w:rsid w:val="00D10635"/>
    <w:rsid w:val="00D10D9E"/>
    <w:rsid w:val="00D1101C"/>
    <w:rsid w:val="00D115C8"/>
    <w:rsid w:val="00D1345B"/>
    <w:rsid w:val="00D14291"/>
    <w:rsid w:val="00D161FA"/>
    <w:rsid w:val="00D17F37"/>
    <w:rsid w:val="00D23B4A"/>
    <w:rsid w:val="00D254B8"/>
    <w:rsid w:val="00D26209"/>
    <w:rsid w:val="00D275D9"/>
    <w:rsid w:val="00D3140E"/>
    <w:rsid w:val="00D32108"/>
    <w:rsid w:val="00D339C3"/>
    <w:rsid w:val="00D33B0E"/>
    <w:rsid w:val="00D3613C"/>
    <w:rsid w:val="00D36983"/>
    <w:rsid w:val="00D405E0"/>
    <w:rsid w:val="00D43A56"/>
    <w:rsid w:val="00D44E4A"/>
    <w:rsid w:val="00D45FED"/>
    <w:rsid w:val="00D462B3"/>
    <w:rsid w:val="00D46523"/>
    <w:rsid w:val="00D46BF8"/>
    <w:rsid w:val="00D51F8B"/>
    <w:rsid w:val="00D54A38"/>
    <w:rsid w:val="00D558A1"/>
    <w:rsid w:val="00D5594E"/>
    <w:rsid w:val="00D56F7B"/>
    <w:rsid w:val="00D57938"/>
    <w:rsid w:val="00D57A15"/>
    <w:rsid w:val="00D6062E"/>
    <w:rsid w:val="00D611A6"/>
    <w:rsid w:val="00D61ED8"/>
    <w:rsid w:val="00D62671"/>
    <w:rsid w:val="00D62CA1"/>
    <w:rsid w:val="00D631A9"/>
    <w:rsid w:val="00D6362D"/>
    <w:rsid w:val="00D64075"/>
    <w:rsid w:val="00D64B2A"/>
    <w:rsid w:val="00D66274"/>
    <w:rsid w:val="00D6627B"/>
    <w:rsid w:val="00D66B01"/>
    <w:rsid w:val="00D67171"/>
    <w:rsid w:val="00D67545"/>
    <w:rsid w:val="00D67BF9"/>
    <w:rsid w:val="00D71C2E"/>
    <w:rsid w:val="00D72D6E"/>
    <w:rsid w:val="00D74DAA"/>
    <w:rsid w:val="00D76558"/>
    <w:rsid w:val="00D80BA5"/>
    <w:rsid w:val="00D82102"/>
    <w:rsid w:val="00D82157"/>
    <w:rsid w:val="00D85063"/>
    <w:rsid w:val="00D857B6"/>
    <w:rsid w:val="00D860A9"/>
    <w:rsid w:val="00D86338"/>
    <w:rsid w:val="00D869E7"/>
    <w:rsid w:val="00D86A83"/>
    <w:rsid w:val="00D87F19"/>
    <w:rsid w:val="00D91449"/>
    <w:rsid w:val="00D91E13"/>
    <w:rsid w:val="00D9256B"/>
    <w:rsid w:val="00D92692"/>
    <w:rsid w:val="00D93AB6"/>
    <w:rsid w:val="00D94F8C"/>
    <w:rsid w:val="00D950B1"/>
    <w:rsid w:val="00D97766"/>
    <w:rsid w:val="00DA0A85"/>
    <w:rsid w:val="00DA0E93"/>
    <w:rsid w:val="00DA12FE"/>
    <w:rsid w:val="00DA2058"/>
    <w:rsid w:val="00DA21E7"/>
    <w:rsid w:val="00DA2B27"/>
    <w:rsid w:val="00DA33B6"/>
    <w:rsid w:val="00DA4A7D"/>
    <w:rsid w:val="00DA5522"/>
    <w:rsid w:val="00DA78C4"/>
    <w:rsid w:val="00DA7A61"/>
    <w:rsid w:val="00DB07AD"/>
    <w:rsid w:val="00DB07EB"/>
    <w:rsid w:val="00DB231B"/>
    <w:rsid w:val="00DB35AE"/>
    <w:rsid w:val="00DB3FF1"/>
    <w:rsid w:val="00DB429A"/>
    <w:rsid w:val="00DC0750"/>
    <w:rsid w:val="00DC1142"/>
    <w:rsid w:val="00DC1899"/>
    <w:rsid w:val="00DC1F04"/>
    <w:rsid w:val="00DC1FF6"/>
    <w:rsid w:val="00DC2CE3"/>
    <w:rsid w:val="00DC5EAE"/>
    <w:rsid w:val="00DC7EB2"/>
    <w:rsid w:val="00DC7F4B"/>
    <w:rsid w:val="00DD1088"/>
    <w:rsid w:val="00DD1CF7"/>
    <w:rsid w:val="00DD1D61"/>
    <w:rsid w:val="00DD2978"/>
    <w:rsid w:val="00DD2ACF"/>
    <w:rsid w:val="00DD3320"/>
    <w:rsid w:val="00DD4841"/>
    <w:rsid w:val="00DD59CE"/>
    <w:rsid w:val="00DD674A"/>
    <w:rsid w:val="00DE02C0"/>
    <w:rsid w:val="00DE0659"/>
    <w:rsid w:val="00DE0A58"/>
    <w:rsid w:val="00DE0EC2"/>
    <w:rsid w:val="00DE4B39"/>
    <w:rsid w:val="00DE7785"/>
    <w:rsid w:val="00DF159B"/>
    <w:rsid w:val="00DF293A"/>
    <w:rsid w:val="00DF4FA3"/>
    <w:rsid w:val="00DF577A"/>
    <w:rsid w:val="00DF5EA5"/>
    <w:rsid w:val="00DF5ECA"/>
    <w:rsid w:val="00DF6650"/>
    <w:rsid w:val="00DF7B70"/>
    <w:rsid w:val="00E002CB"/>
    <w:rsid w:val="00E01B92"/>
    <w:rsid w:val="00E02859"/>
    <w:rsid w:val="00E02F80"/>
    <w:rsid w:val="00E03E93"/>
    <w:rsid w:val="00E045EF"/>
    <w:rsid w:val="00E047E5"/>
    <w:rsid w:val="00E051E3"/>
    <w:rsid w:val="00E06704"/>
    <w:rsid w:val="00E1124D"/>
    <w:rsid w:val="00E1137C"/>
    <w:rsid w:val="00E113A0"/>
    <w:rsid w:val="00E136CF"/>
    <w:rsid w:val="00E144B9"/>
    <w:rsid w:val="00E148F6"/>
    <w:rsid w:val="00E1633C"/>
    <w:rsid w:val="00E16640"/>
    <w:rsid w:val="00E16D74"/>
    <w:rsid w:val="00E17008"/>
    <w:rsid w:val="00E171CC"/>
    <w:rsid w:val="00E22AB2"/>
    <w:rsid w:val="00E243D6"/>
    <w:rsid w:val="00E24A55"/>
    <w:rsid w:val="00E25E70"/>
    <w:rsid w:val="00E26437"/>
    <w:rsid w:val="00E26471"/>
    <w:rsid w:val="00E26481"/>
    <w:rsid w:val="00E26F8A"/>
    <w:rsid w:val="00E3021A"/>
    <w:rsid w:val="00E311D0"/>
    <w:rsid w:val="00E317C4"/>
    <w:rsid w:val="00E32244"/>
    <w:rsid w:val="00E34C98"/>
    <w:rsid w:val="00E3521B"/>
    <w:rsid w:val="00E3524A"/>
    <w:rsid w:val="00E37FAD"/>
    <w:rsid w:val="00E402DB"/>
    <w:rsid w:val="00E4093A"/>
    <w:rsid w:val="00E41880"/>
    <w:rsid w:val="00E4259E"/>
    <w:rsid w:val="00E429F9"/>
    <w:rsid w:val="00E47243"/>
    <w:rsid w:val="00E47440"/>
    <w:rsid w:val="00E47E2E"/>
    <w:rsid w:val="00E53AF1"/>
    <w:rsid w:val="00E53EA8"/>
    <w:rsid w:val="00E54880"/>
    <w:rsid w:val="00E5587B"/>
    <w:rsid w:val="00E619EB"/>
    <w:rsid w:val="00E61AC8"/>
    <w:rsid w:val="00E63643"/>
    <w:rsid w:val="00E6434C"/>
    <w:rsid w:val="00E65188"/>
    <w:rsid w:val="00E670BD"/>
    <w:rsid w:val="00E7040A"/>
    <w:rsid w:val="00E719B4"/>
    <w:rsid w:val="00E73E10"/>
    <w:rsid w:val="00E74F69"/>
    <w:rsid w:val="00E76AE7"/>
    <w:rsid w:val="00E7798B"/>
    <w:rsid w:val="00E77F5A"/>
    <w:rsid w:val="00E824DE"/>
    <w:rsid w:val="00E82703"/>
    <w:rsid w:val="00E829CC"/>
    <w:rsid w:val="00E83423"/>
    <w:rsid w:val="00E8351A"/>
    <w:rsid w:val="00E83D35"/>
    <w:rsid w:val="00E841D8"/>
    <w:rsid w:val="00E872B3"/>
    <w:rsid w:val="00E87899"/>
    <w:rsid w:val="00E90AB1"/>
    <w:rsid w:val="00E90CDB"/>
    <w:rsid w:val="00E90E80"/>
    <w:rsid w:val="00E9131F"/>
    <w:rsid w:val="00E9157D"/>
    <w:rsid w:val="00E922F5"/>
    <w:rsid w:val="00E92F1F"/>
    <w:rsid w:val="00E94C40"/>
    <w:rsid w:val="00E94E32"/>
    <w:rsid w:val="00E959FD"/>
    <w:rsid w:val="00E96B27"/>
    <w:rsid w:val="00EA2CA1"/>
    <w:rsid w:val="00EA2DA8"/>
    <w:rsid w:val="00EA3137"/>
    <w:rsid w:val="00EA3171"/>
    <w:rsid w:val="00EA6433"/>
    <w:rsid w:val="00EA7853"/>
    <w:rsid w:val="00EB127D"/>
    <w:rsid w:val="00EB277B"/>
    <w:rsid w:val="00EB4D95"/>
    <w:rsid w:val="00EB5F2C"/>
    <w:rsid w:val="00EB6C60"/>
    <w:rsid w:val="00EC0003"/>
    <w:rsid w:val="00EC0BE2"/>
    <w:rsid w:val="00EC0EC2"/>
    <w:rsid w:val="00EC12AF"/>
    <w:rsid w:val="00EC1AC4"/>
    <w:rsid w:val="00EC35D2"/>
    <w:rsid w:val="00EC5516"/>
    <w:rsid w:val="00EC5D11"/>
    <w:rsid w:val="00EC6C7F"/>
    <w:rsid w:val="00EC77F8"/>
    <w:rsid w:val="00ED0FEF"/>
    <w:rsid w:val="00ED1089"/>
    <w:rsid w:val="00ED1765"/>
    <w:rsid w:val="00ED2375"/>
    <w:rsid w:val="00ED2EBA"/>
    <w:rsid w:val="00ED6A97"/>
    <w:rsid w:val="00ED7A38"/>
    <w:rsid w:val="00EE11AE"/>
    <w:rsid w:val="00EE2062"/>
    <w:rsid w:val="00EE4105"/>
    <w:rsid w:val="00EE7111"/>
    <w:rsid w:val="00EE7D2A"/>
    <w:rsid w:val="00EF32C7"/>
    <w:rsid w:val="00EF37CE"/>
    <w:rsid w:val="00EF7FEB"/>
    <w:rsid w:val="00F00D71"/>
    <w:rsid w:val="00F012F2"/>
    <w:rsid w:val="00F01B7D"/>
    <w:rsid w:val="00F04F9D"/>
    <w:rsid w:val="00F06B32"/>
    <w:rsid w:val="00F07AC5"/>
    <w:rsid w:val="00F110EC"/>
    <w:rsid w:val="00F11938"/>
    <w:rsid w:val="00F12178"/>
    <w:rsid w:val="00F132FE"/>
    <w:rsid w:val="00F134FC"/>
    <w:rsid w:val="00F13B9C"/>
    <w:rsid w:val="00F1724B"/>
    <w:rsid w:val="00F20099"/>
    <w:rsid w:val="00F21892"/>
    <w:rsid w:val="00F228D6"/>
    <w:rsid w:val="00F249D4"/>
    <w:rsid w:val="00F275D7"/>
    <w:rsid w:val="00F27E39"/>
    <w:rsid w:val="00F27E91"/>
    <w:rsid w:val="00F3053C"/>
    <w:rsid w:val="00F32682"/>
    <w:rsid w:val="00F343F3"/>
    <w:rsid w:val="00F34807"/>
    <w:rsid w:val="00F34877"/>
    <w:rsid w:val="00F34E4B"/>
    <w:rsid w:val="00F350C3"/>
    <w:rsid w:val="00F35672"/>
    <w:rsid w:val="00F35B4E"/>
    <w:rsid w:val="00F36786"/>
    <w:rsid w:val="00F37D54"/>
    <w:rsid w:val="00F37E7A"/>
    <w:rsid w:val="00F42580"/>
    <w:rsid w:val="00F42673"/>
    <w:rsid w:val="00F429D5"/>
    <w:rsid w:val="00F430E2"/>
    <w:rsid w:val="00F43FD2"/>
    <w:rsid w:val="00F44893"/>
    <w:rsid w:val="00F4570C"/>
    <w:rsid w:val="00F47018"/>
    <w:rsid w:val="00F4721A"/>
    <w:rsid w:val="00F4782A"/>
    <w:rsid w:val="00F505FD"/>
    <w:rsid w:val="00F50FB3"/>
    <w:rsid w:val="00F54435"/>
    <w:rsid w:val="00F544C0"/>
    <w:rsid w:val="00F54B99"/>
    <w:rsid w:val="00F56D26"/>
    <w:rsid w:val="00F571DC"/>
    <w:rsid w:val="00F57694"/>
    <w:rsid w:val="00F63157"/>
    <w:rsid w:val="00F64D12"/>
    <w:rsid w:val="00F64F2A"/>
    <w:rsid w:val="00F6594F"/>
    <w:rsid w:val="00F65BC7"/>
    <w:rsid w:val="00F661C9"/>
    <w:rsid w:val="00F701E9"/>
    <w:rsid w:val="00F706B6"/>
    <w:rsid w:val="00F71ACC"/>
    <w:rsid w:val="00F7266A"/>
    <w:rsid w:val="00F728DE"/>
    <w:rsid w:val="00F72B00"/>
    <w:rsid w:val="00F7491F"/>
    <w:rsid w:val="00F7546C"/>
    <w:rsid w:val="00F7596D"/>
    <w:rsid w:val="00F75FFB"/>
    <w:rsid w:val="00F80A8F"/>
    <w:rsid w:val="00F80F92"/>
    <w:rsid w:val="00F8205C"/>
    <w:rsid w:val="00F823FE"/>
    <w:rsid w:val="00F82451"/>
    <w:rsid w:val="00F84D30"/>
    <w:rsid w:val="00F87F93"/>
    <w:rsid w:val="00F90E5B"/>
    <w:rsid w:val="00F92D0F"/>
    <w:rsid w:val="00F92E3B"/>
    <w:rsid w:val="00F948C1"/>
    <w:rsid w:val="00F94A6D"/>
    <w:rsid w:val="00F94FEA"/>
    <w:rsid w:val="00F95532"/>
    <w:rsid w:val="00F95609"/>
    <w:rsid w:val="00F96481"/>
    <w:rsid w:val="00F973A3"/>
    <w:rsid w:val="00F979DA"/>
    <w:rsid w:val="00FA15CD"/>
    <w:rsid w:val="00FA1D88"/>
    <w:rsid w:val="00FA1EB3"/>
    <w:rsid w:val="00FA2657"/>
    <w:rsid w:val="00FA3649"/>
    <w:rsid w:val="00FA3938"/>
    <w:rsid w:val="00FA40F7"/>
    <w:rsid w:val="00FA5A81"/>
    <w:rsid w:val="00FA7EC2"/>
    <w:rsid w:val="00FB0E54"/>
    <w:rsid w:val="00FB1888"/>
    <w:rsid w:val="00FB7562"/>
    <w:rsid w:val="00FC0A6E"/>
    <w:rsid w:val="00FC1386"/>
    <w:rsid w:val="00FC1CBA"/>
    <w:rsid w:val="00FC1D52"/>
    <w:rsid w:val="00FC2268"/>
    <w:rsid w:val="00FC262A"/>
    <w:rsid w:val="00FC2CA8"/>
    <w:rsid w:val="00FC3952"/>
    <w:rsid w:val="00FC39CE"/>
    <w:rsid w:val="00FC3B0A"/>
    <w:rsid w:val="00FC3C09"/>
    <w:rsid w:val="00FC6791"/>
    <w:rsid w:val="00FC68CF"/>
    <w:rsid w:val="00FD1021"/>
    <w:rsid w:val="00FD17E4"/>
    <w:rsid w:val="00FD26E5"/>
    <w:rsid w:val="00FD2B19"/>
    <w:rsid w:val="00FD3481"/>
    <w:rsid w:val="00FD44A0"/>
    <w:rsid w:val="00FD6A54"/>
    <w:rsid w:val="00FD7468"/>
    <w:rsid w:val="00FD75AE"/>
    <w:rsid w:val="00FE0A05"/>
    <w:rsid w:val="00FE0D5D"/>
    <w:rsid w:val="00FE10F6"/>
    <w:rsid w:val="00FE33AD"/>
    <w:rsid w:val="00FE3B48"/>
    <w:rsid w:val="00FE4163"/>
    <w:rsid w:val="00FE4674"/>
    <w:rsid w:val="00FE536A"/>
    <w:rsid w:val="00FE6272"/>
    <w:rsid w:val="00FE6634"/>
    <w:rsid w:val="00FE6723"/>
    <w:rsid w:val="00FE695C"/>
    <w:rsid w:val="00FE7016"/>
    <w:rsid w:val="00FF3971"/>
    <w:rsid w:val="00FF4724"/>
    <w:rsid w:val="00FF48BD"/>
    <w:rsid w:val="00FF4EB8"/>
    <w:rsid w:val="00FF5EE7"/>
    <w:rsid w:val="00FF5FC6"/>
    <w:rsid w:val="00FF6B76"/>
    <w:rsid w:val="00FF6EE8"/>
    <w:rsid w:val="00FF702E"/>
    <w:rsid w:val="00FF73C4"/>
    <w:rsid w:val="02820AAE"/>
    <w:rsid w:val="03A69652"/>
    <w:rsid w:val="0432AD4E"/>
    <w:rsid w:val="04B56F3B"/>
    <w:rsid w:val="066F05F6"/>
    <w:rsid w:val="075BA2EF"/>
    <w:rsid w:val="083DF296"/>
    <w:rsid w:val="0884780F"/>
    <w:rsid w:val="0A3132AA"/>
    <w:rsid w:val="0B18E609"/>
    <w:rsid w:val="0B4F79D8"/>
    <w:rsid w:val="0BC36F88"/>
    <w:rsid w:val="0BEFC1F9"/>
    <w:rsid w:val="0CD15D49"/>
    <w:rsid w:val="0CFC400B"/>
    <w:rsid w:val="0D533774"/>
    <w:rsid w:val="10A9BC4C"/>
    <w:rsid w:val="10D38E7A"/>
    <w:rsid w:val="10E96F2A"/>
    <w:rsid w:val="137FF6C3"/>
    <w:rsid w:val="13D5EAF1"/>
    <w:rsid w:val="146D0256"/>
    <w:rsid w:val="156D6A0B"/>
    <w:rsid w:val="1596A43F"/>
    <w:rsid w:val="169CADA6"/>
    <w:rsid w:val="16EF4804"/>
    <w:rsid w:val="1757BEA4"/>
    <w:rsid w:val="1785EF72"/>
    <w:rsid w:val="17DE40B4"/>
    <w:rsid w:val="17F65AFC"/>
    <w:rsid w:val="183A91FB"/>
    <w:rsid w:val="199F2B97"/>
    <w:rsid w:val="19A8CF3F"/>
    <w:rsid w:val="19AC14FD"/>
    <w:rsid w:val="1A3535ED"/>
    <w:rsid w:val="1C1B483E"/>
    <w:rsid w:val="1C903631"/>
    <w:rsid w:val="1E6CF8F1"/>
    <w:rsid w:val="1EF8FFD0"/>
    <w:rsid w:val="20485549"/>
    <w:rsid w:val="21DCCCAC"/>
    <w:rsid w:val="23F06508"/>
    <w:rsid w:val="25325380"/>
    <w:rsid w:val="256F8FBA"/>
    <w:rsid w:val="259B120D"/>
    <w:rsid w:val="269C8422"/>
    <w:rsid w:val="26A1A3C1"/>
    <w:rsid w:val="273A7FE6"/>
    <w:rsid w:val="27D0B868"/>
    <w:rsid w:val="2ADF4904"/>
    <w:rsid w:val="2C09ECF1"/>
    <w:rsid w:val="2C0D720A"/>
    <w:rsid w:val="2D27154D"/>
    <w:rsid w:val="2E76BD6C"/>
    <w:rsid w:val="2F43755E"/>
    <w:rsid w:val="2F64A020"/>
    <w:rsid w:val="2FB66BA5"/>
    <w:rsid w:val="2FC58990"/>
    <w:rsid w:val="30486E67"/>
    <w:rsid w:val="31D306C2"/>
    <w:rsid w:val="325E5922"/>
    <w:rsid w:val="32C78EB4"/>
    <w:rsid w:val="32DDDAD7"/>
    <w:rsid w:val="3349860A"/>
    <w:rsid w:val="3382D626"/>
    <w:rsid w:val="34D1EA99"/>
    <w:rsid w:val="38B9F795"/>
    <w:rsid w:val="39994CB2"/>
    <w:rsid w:val="3B351D13"/>
    <w:rsid w:val="3C0608A8"/>
    <w:rsid w:val="3C21426B"/>
    <w:rsid w:val="3C85ECD7"/>
    <w:rsid w:val="3C98DB3E"/>
    <w:rsid w:val="3CE6245A"/>
    <w:rsid w:val="3D28BD69"/>
    <w:rsid w:val="3DA5C68E"/>
    <w:rsid w:val="3E34FB16"/>
    <w:rsid w:val="3FBC12DB"/>
    <w:rsid w:val="40605E2B"/>
    <w:rsid w:val="412EB618"/>
    <w:rsid w:val="41402D36"/>
    <w:rsid w:val="415656D1"/>
    <w:rsid w:val="416985CE"/>
    <w:rsid w:val="42066BB6"/>
    <w:rsid w:val="4276753B"/>
    <w:rsid w:val="440517D6"/>
    <w:rsid w:val="45A1D343"/>
    <w:rsid w:val="46BB97B9"/>
    <w:rsid w:val="473DA3A4"/>
    <w:rsid w:val="477A7556"/>
    <w:rsid w:val="479DF79C"/>
    <w:rsid w:val="47C7FF83"/>
    <w:rsid w:val="4802B735"/>
    <w:rsid w:val="4858C430"/>
    <w:rsid w:val="4928D6F5"/>
    <w:rsid w:val="49DF92DD"/>
    <w:rsid w:val="4A56C2F4"/>
    <w:rsid w:val="4AA1D599"/>
    <w:rsid w:val="4B88CE8E"/>
    <w:rsid w:val="4B8C4D78"/>
    <w:rsid w:val="4C2272D8"/>
    <w:rsid w:val="4D156DA4"/>
    <w:rsid w:val="4D4681B1"/>
    <w:rsid w:val="4DC1ABD4"/>
    <w:rsid w:val="4F2F8D2C"/>
    <w:rsid w:val="4FCBA341"/>
    <w:rsid w:val="50B3435D"/>
    <w:rsid w:val="50F5FBCE"/>
    <w:rsid w:val="50F94C96"/>
    <w:rsid w:val="51A687F3"/>
    <w:rsid w:val="526C9CD1"/>
    <w:rsid w:val="530B4AF9"/>
    <w:rsid w:val="5413B4C0"/>
    <w:rsid w:val="54AF0BF5"/>
    <w:rsid w:val="54D3FF8D"/>
    <w:rsid w:val="55A43D93"/>
    <w:rsid w:val="56524AB1"/>
    <w:rsid w:val="5741FA1F"/>
    <w:rsid w:val="57C77994"/>
    <w:rsid w:val="58205246"/>
    <w:rsid w:val="58634C11"/>
    <w:rsid w:val="58D08A06"/>
    <w:rsid w:val="58D66004"/>
    <w:rsid w:val="5920C5E5"/>
    <w:rsid w:val="59C257E3"/>
    <w:rsid w:val="59D93795"/>
    <w:rsid w:val="5A0FEE7C"/>
    <w:rsid w:val="5B186711"/>
    <w:rsid w:val="5B50970B"/>
    <w:rsid w:val="5B6B71A9"/>
    <w:rsid w:val="5C3B8DAE"/>
    <w:rsid w:val="5D14ABEA"/>
    <w:rsid w:val="5E9CB87C"/>
    <w:rsid w:val="5ED28D95"/>
    <w:rsid w:val="6059386A"/>
    <w:rsid w:val="6102C2A8"/>
    <w:rsid w:val="62BA294B"/>
    <w:rsid w:val="642EF14D"/>
    <w:rsid w:val="6474A813"/>
    <w:rsid w:val="653AD415"/>
    <w:rsid w:val="6575DCDD"/>
    <w:rsid w:val="69139EB6"/>
    <w:rsid w:val="69E96712"/>
    <w:rsid w:val="6A58E778"/>
    <w:rsid w:val="6B48BF8C"/>
    <w:rsid w:val="6B59B2C5"/>
    <w:rsid w:val="6BC36502"/>
    <w:rsid w:val="6D043D77"/>
    <w:rsid w:val="6D2B5FC7"/>
    <w:rsid w:val="6E90CB3F"/>
    <w:rsid w:val="6F2C589B"/>
    <w:rsid w:val="6F5DC50F"/>
    <w:rsid w:val="6F7888F2"/>
    <w:rsid w:val="70AAAA6C"/>
    <w:rsid w:val="71912155"/>
    <w:rsid w:val="73F566E1"/>
    <w:rsid w:val="7474ABCE"/>
    <w:rsid w:val="7482E866"/>
    <w:rsid w:val="74F93F42"/>
    <w:rsid w:val="754D2609"/>
    <w:rsid w:val="75DF090A"/>
    <w:rsid w:val="763CD432"/>
    <w:rsid w:val="7674378F"/>
    <w:rsid w:val="76D751F9"/>
    <w:rsid w:val="76EFEBE7"/>
    <w:rsid w:val="76F086E6"/>
    <w:rsid w:val="77FEA363"/>
    <w:rsid w:val="7814F524"/>
    <w:rsid w:val="7971A0F7"/>
    <w:rsid w:val="79867EDA"/>
    <w:rsid w:val="7B421736"/>
    <w:rsid w:val="7F321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B2795C"/>
  <w15:chartTrackingRefBased/>
  <w15:docId w15:val="{76580AF0-E984-5944-A1E2-D8A449B5C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3B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6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B6DBC"/>
    <w:pPr>
      <w:spacing w:after="160" w:line="259" w:lineRule="auto"/>
      <w:ind w:left="720"/>
      <w:contextualSpacing/>
    </w:pPr>
    <w:rPr>
      <w:rFonts w:asciiTheme="minorHAnsi" w:eastAsiaTheme="minorHAnsi" w:hAnsiTheme="minorHAnsi" w:cstheme="minorBidi"/>
      <w:sz w:val="22"/>
      <w:szCs w:val="22"/>
      <w:lang w:val="en-GB"/>
    </w:rPr>
  </w:style>
  <w:style w:type="paragraph" w:styleId="CommentText">
    <w:name w:val="annotation text"/>
    <w:basedOn w:val="Normal"/>
    <w:link w:val="CommentTextChar"/>
    <w:uiPriority w:val="99"/>
    <w:unhideWhenUsed/>
    <w:rsid w:val="00464BEE"/>
    <w:pPr>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26F8A"/>
    <w:pPr>
      <w:spacing w:after="0" w:line="240" w:lineRule="auto"/>
    </w:pPr>
  </w:style>
  <w:style w:type="paragraph" w:styleId="CommentSubject">
    <w:name w:val="annotation subject"/>
    <w:basedOn w:val="CommentText"/>
    <w:next w:val="CommentText"/>
    <w:link w:val="CommentSubjectChar"/>
    <w:uiPriority w:val="99"/>
    <w:semiHidden/>
    <w:unhideWhenUsed/>
    <w:rsid w:val="001F1397"/>
    <w:rPr>
      <w:b/>
      <w:bCs/>
    </w:rPr>
  </w:style>
  <w:style w:type="character" w:customStyle="1" w:styleId="CommentSubjectChar">
    <w:name w:val="Comment Subject Char"/>
    <w:basedOn w:val="CommentTextChar"/>
    <w:link w:val="CommentSubject"/>
    <w:uiPriority w:val="99"/>
    <w:semiHidden/>
    <w:rsid w:val="001F1397"/>
    <w:rPr>
      <w:b/>
      <w:bCs/>
      <w:sz w:val="20"/>
      <w:szCs w:val="20"/>
    </w:rPr>
  </w:style>
  <w:style w:type="character" w:customStyle="1" w:styleId="apple-converted-space">
    <w:name w:val="apple-converted-space"/>
    <w:basedOn w:val="DefaultParagraphFont"/>
    <w:rsid w:val="00487E6C"/>
  </w:style>
  <w:style w:type="character" w:customStyle="1" w:styleId="math">
    <w:name w:val="math"/>
    <w:basedOn w:val="DefaultParagraphFont"/>
    <w:rsid w:val="00487E6C"/>
  </w:style>
  <w:style w:type="paragraph" w:styleId="Bibliography">
    <w:name w:val="Bibliography"/>
    <w:basedOn w:val="Normal"/>
    <w:next w:val="Normal"/>
    <w:uiPriority w:val="37"/>
    <w:unhideWhenUsed/>
    <w:rsid w:val="001614D5"/>
    <w:pPr>
      <w:tabs>
        <w:tab w:val="left" w:pos="140"/>
      </w:tabs>
      <w:spacing w:after="240"/>
      <w:ind w:left="144" w:hanging="144"/>
    </w:pPr>
    <w:rPr>
      <w:rFonts w:asciiTheme="minorHAnsi" w:eastAsiaTheme="minorHAnsi" w:hAnsiTheme="minorHAnsi" w:cstheme="minorBidi"/>
      <w:sz w:val="22"/>
      <w:szCs w:val="22"/>
      <w:lang w:val="en-GB"/>
    </w:rPr>
  </w:style>
  <w:style w:type="paragraph" w:styleId="BalloonText">
    <w:name w:val="Balloon Text"/>
    <w:basedOn w:val="Normal"/>
    <w:link w:val="BalloonTextChar"/>
    <w:uiPriority w:val="99"/>
    <w:semiHidden/>
    <w:unhideWhenUsed/>
    <w:rsid w:val="000B1CBE"/>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0B1CBE"/>
    <w:rPr>
      <w:rFonts w:ascii="Segoe UI" w:hAnsi="Segoe UI" w:cs="Segoe UI"/>
      <w:sz w:val="18"/>
      <w:szCs w:val="18"/>
    </w:rPr>
  </w:style>
  <w:style w:type="character" w:styleId="Hyperlink">
    <w:name w:val="Hyperlink"/>
    <w:basedOn w:val="DefaultParagraphFont"/>
    <w:uiPriority w:val="99"/>
    <w:unhideWhenUsed/>
    <w:rsid w:val="000E6794"/>
    <w:rPr>
      <w:color w:val="0563C1" w:themeColor="hyperlink"/>
      <w:u w:val="single"/>
    </w:rPr>
  </w:style>
  <w:style w:type="character" w:styleId="UnresolvedMention">
    <w:name w:val="Unresolved Mention"/>
    <w:basedOn w:val="DefaultParagraphFont"/>
    <w:uiPriority w:val="99"/>
    <w:semiHidden/>
    <w:unhideWhenUsed/>
    <w:rsid w:val="000E6794"/>
    <w:rPr>
      <w:color w:val="605E5C"/>
      <w:shd w:val="clear" w:color="auto" w:fill="E1DFDD"/>
    </w:rPr>
  </w:style>
  <w:style w:type="character" w:styleId="FollowedHyperlink">
    <w:name w:val="FollowedHyperlink"/>
    <w:basedOn w:val="DefaultParagraphFont"/>
    <w:uiPriority w:val="99"/>
    <w:semiHidden/>
    <w:unhideWhenUsed/>
    <w:rsid w:val="00583743"/>
    <w:rPr>
      <w:color w:val="954F72" w:themeColor="followedHyperlink"/>
      <w:u w:val="single"/>
    </w:rPr>
  </w:style>
  <w:style w:type="paragraph" w:styleId="NormalWeb">
    <w:name w:val="Normal (Web)"/>
    <w:basedOn w:val="Normal"/>
    <w:uiPriority w:val="99"/>
    <w:semiHidden/>
    <w:unhideWhenUsed/>
    <w:rsid w:val="00CC7B3E"/>
    <w:pPr>
      <w:spacing w:after="160" w:line="259" w:lineRule="auto"/>
    </w:pPr>
    <w:rPr>
      <w:rFonts w:eastAsiaTheme="minorHAnsi"/>
      <w:lang w:val="en-GB"/>
    </w:rPr>
  </w:style>
  <w:style w:type="paragraph" w:styleId="Caption">
    <w:name w:val="caption"/>
    <w:basedOn w:val="Normal"/>
    <w:next w:val="Normal"/>
    <w:uiPriority w:val="35"/>
    <w:unhideWhenUsed/>
    <w:qFormat/>
    <w:rsid w:val="00A4161B"/>
    <w:pPr>
      <w:spacing w:after="200"/>
    </w:pPr>
    <w:rPr>
      <w:rFonts w:asciiTheme="minorHAnsi" w:eastAsiaTheme="minorHAnsi" w:hAnsiTheme="minorHAnsi" w:cstheme="minorBidi"/>
      <w:i/>
      <w:iCs/>
      <w:color w:val="44546A" w:themeColor="text2"/>
      <w:sz w:val="18"/>
      <w:szCs w:val="18"/>
      <w:lang w:val="en-GB"/>
    </w:rPr>
  </w:style>
  <w:style w:type="character" w:customStyle="1" w:styleId="fontstyle01">
    <w:name w:val="fontstyle01"/>
    <w:basedOn w:val="DefaultParagraphFont"/>
    <w:rsid w:val="00EF37CE"/>
    <w:rPr>
      <w:rFonts w:ascii="ArialMT" w:hAnsi="ArialMT" w:hint="default"/>
      <w:b w:val="0"/>
      <w:bCs w:val="0"/>
      <w:i w:val="0"/>
      <w:iCs w:val="0"/>
      <w:color w:val="000000"/>
      <w:sz w:val="48"/>
      <w:szCs w:val="48"/>
    </w:rPr>
  </w:style>
  <w:style w:type="character" w:customStyle="1" w:styleId="fontstyle21">
    <w:name w:val="fontstyle21"/>
    <w:basedOn w:val="DefaultParagraphFont"/>
    <w:rsid w:val="00EF37CE"/>
    <w:rPr>
      <w:rFonts w:ascii="Calibri" w:hAnsi="Calibri" w:cs="Calibri" w:hint="default"/>
      <w:b w:val="0"/>
      <w:bCs w:val="0"/>
      <w:i w:val="0"/>
      <w:iCs w:val="0"/>
      <w:color w:val="000000"/>
      <w:sz w:val="48"/>
      <w:szCs w:val="48"/>
    </w:rPr>
  </w:style>
  <w:style w:type="character" w:styleId="IntenseEmphasis">
    <w:name w:val="Intense Emphasis"/>
    <w:basedOn w:val="DefaultParagraphFont"/>
    <w:uiPriority w:val="21"/>
    <w:qFormat/>
    <w:rsid w:val="00A371CF"/>
    <w:rPr>
      <w:i/>
      <w:iCs/>
      <w:color w:val="4472C4" w:themeColor="accent1"/>
    </w:rPr>
  </w:style>
  <w:style w:type="paragraph" w:customStyle="1" w:styleId="pf0">
    <w:name w:val="pf0"/>
    <w:basedOn w:val="Normal"/>
    <w:rsid w:val="001E6A32"/>
    <w:pPr>
      <w:spacing w:before="100" w:beforeAutospacing="1" w:after="100" w:afterAutospacing="1"/>
    </w:pPr>
    <w:rPr>
      <w:lang w:val="en-GB" w:eastAsia="en-GB"/>
    </w:rPr>
  </w:style>
  <w:style w:type="character" w:customStyle="1" w:styleId="cf01">
    <w:name w:val="cf01"/>
    <w:basedOn w:val="DefaultParagraphFont"/>
    <w:rsid w:val="001E6A32"/>
    <w:rPr>
      <w:rFonts w:ascii="Segoe UI" w:hAnsi="Segoe UI" w:cs="Segoe UI" w:hint="default"/>
      <w:sz w:val="18"/>
      <w:szCs w:val="18"/>
    </w:rPr>
  </w:style>
  <w:style w:type="character" w:customStyle="1" w:styleId="ListParagraphChar">
    <w:name w:val="List Paragraph Char"/>
    <w:link w:val="ListParagraph"/>
    <w:uiPriority w:val="34"/>
    <w:rsid w:val="008B00C4"/>
  </w:style>
  <w:style w:type="paragraph" w:styleId="Header">
    <w:name w:val="header"/>
    <w:basedOn w:val="Normal"/>
    <w:link w:val="HeaderChar"/>
    <w:uiPriority w:val="99"/>
    <w:unhideWhenUsed/>
    <w:rsid w:val="00E63643"/>
    <w:pPr>
      <w:tabs>
        <w:tab w:val="center" w:pos="4513"/>
        <w:tab w:val="right" w:pos="9026"/>
      </w:tabs>
    </w:pPr>
  </w:style>
  <w:style w:type="character" w:customStyle="1" w:styleId="HeaderChar">
    <w:name w:val="Header Char"/>
    <w:basedOn w:val="DefaultParagraphFont"/>
    <w:link w:val="Header"/>
    <w:uiPriority w:val="99"/>
    <w:rsid w:val="00E6364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E63643"/>
    <w:pPr>
      <w:tabs>
        <w:tab w:val="center" w:pos="4513"/>
        <w:tab w:val="right" w:pos="9026"/>
      </w:tabs>
    </w:pPr>
  </w:style>
  <w:style w:type="character" w:customStyle="1" w:styleId="FooterChar">
    <w:name w:val="Footer Char"/>
    <w:basedOn w:val="DefaultParagraphFont"/>
    <w:link w:val="Footer"/>
    <w:uiPriority w:val="99"/>
    <w:rsid w:val="00E63643"/>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22950">
      <w:bodyDiv w:val="1"/>
      <w:marLeft w:val="0"/>
      <w:marRight w:val="0"/>
      <w:marTop w:val="0"/>
      <w:marBottom w:val="0"/>
      <w:divBdr>
        <w:top w:val="none" w:sz="0" w:space="0" w:color="auto"/>
        <w:left w:val="none" w:sz="0" w:space="0" w:color="auto"/>
        <w:bottom w:val="none" w:sz="0" w:space="0" w:color="auto"/>
        <w:right w:val="none" w:sz="0" w:space="0" w:color="auto"/>
      </w:divBdr>
      <w:divsChild>
        <w:div w:id="1209800285">
          <w:marLeft w:val="0"/>
          <w:marRight w:val="0"/>
          <w:marTop w:val="0"/>
          <w:marBottom w:val="0"/>
          <w:divBdr>
            <w:top w:val="none" w:sz="0" w:space="0" w:color="auto"/>
            <w:left w:val="none" w:sz="0" w:space="0" w:color="auto"/>
            <w:bottom w:val="none" w:sz="0" w:space="0" w:color="auto"/>
            <w:right w:val="none" w:sz="0" w:space="0" w:color="auto"/>
          </w:divBdr>
          <w:divsChild>
            <w:div w:id="1112019714">
              <w:marLeft w:val="0"/>
              <w:marRight w:val="0"/>
              <w:marTop w:val="0"/>
              <w:marBottom w:val="0"/>
              <w:divBdr>
                <w:top w:val="none" w:sz="0" w:space="0" w:color="auto"/>
                <w:left w:val="none" w:sz="0" w:space="0" w:color="auto"/>
                <w:bottom w:val="none" w:sz="0" w:space="0" w:color="auto"/>
                <w:right w:val="none" w:sz="0" w:space="0" w:color="auto"/>
              </w:divBdr>
              <w:divsChild>
                <w:div w:id="205430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599961">
      <w:bodyDiv w:val="1"/>
      <w:marLeft w:val="0"/>
      <w:marRight w:val="0"/>
      <w:marTop w:val="0"/>
      <w:marBottom w:val="0"/>
      <w:divBdr>
        <w:top w:val="none" w:sz="0" w:space="0" w:color="auto"/>
        <w:left w:val="none" w:sz="0" w:space="0" w:color="auto"/>
        <w:bottom w:val="none" w:sz="0" w:space="0" w:color="auto"/>
        <w:right w:val="none" w:sz="0" w:space="0" w:color="auto"/>
      </w:divBdr>
    </w:div>
    <w:div w:id="346251151">
      <w:bodyDiv w:val="1"/>
      <w:marLeft w:val="0"/>
      <w:marRight w:val="0"/>
      <w:marTop w:val="0"/>
      <w:marBottom w:val="0"/>
      <w:divBdr>
        <w:top w:val="none" w:sz="0" w:space="0" w:color="auto"/>
        <w:left w:val="none" w:sz="0" w:space="0" w:color="auto"/>
        <w:bottom w:val="none" w:sz="0" w:space="0" w:color="auto"/>
        <w:right w:val="none" w:sz="0" w:space="0" w:color="auto"/>
      </w:divBdr>
    </w:div>
    <w:div w:id="354692566">
      <w:bodyDiv w:val="1"/>
      <w:marLeft w:val="0"/>
      <w:marRight w:val="0"/>
      <w:marTop w:val="0"/>
      <w:marBottom w:val="0"/>
      <w:divBdr>
        <w:top w:val="none" w:sz="0" w:space="0" w:color="auto"/>
        <w:left w:val="none" w:sz="0" w:space="0" w:color="auto"/>
        <w:bottom w:val="none" w:sz="0" w:space="0" w:color="auto"/>
        <w:right w:val="none" w:sz="0" w:space="0" w:color="auto"/>
      </w:divBdr>
    </w:div>
    <w:div w:id="355431131">
      <w:bodyDiv w:val="1"/>
      <w:marLeft w:val="0"/>
      <w:marRight w:val="0"/>
      <w:marTop w:val="0"/>
      <w:marBottom w:val="0"/>
      <w:divBdr>
        <w:top w:val="none" w:sz="0" w:space="0" w:color="auto"/>
        <w:left w:val="none" w:sz="0" w:space="0" w:color="auto"/>
        <w:bottom w:val="none" w:sz="0" w:space="0" w:color="auto"/>
        <w:right w:val="none" w:sz="0" w:space="0" w:color="auto"/>
      </w:divBdr>
    </w:div>
    <w:div w:id="426776875">
      <w:bodyDiv w:val="1"/>
      <w:marLeft w:val="0"/>
      <w:marRight w:val="0"/>
      <w:marTop w:val="0"/>
      <w:marBottom w:val="0"/>
      <w:divBdr>
        <w:top w:val="none" w:sz="0" w:space="0" w:color="auto"/>
        <w:left w:val="none" w:sz="0" w:space="0" w:color="auto"/>
        <w:bottom w:val="none" w:sz="0" w:space="0" w:color="auto"/>
        <w:right w:val="none" w:sz="0" w:space="0" w:color="auto"/>
      </w:divBdr>
    </w:div>
    <w:div w:id="438372301">
      <w:bodyDiv w:val="1"/>
      <w:marLeft w:val="0"/>
      <w:marRight w:val="0"/>
      <w:marTop w:val="0"/>
      <w:marBottom w:val="0"/>
      <w:divBdr>
        <w:top w:val="none" w:sz="0" w:space="0" w:color="auto"/>
        <w:left w:val="none" w:sz="0" w:space="0" w:color="auto"/>
        <w:bottom w:val="none" w:sz="0" w:space="0" w:color="auto"/>
        <w:right w:val="none" w:sz="0" w:space="0" w:color="auto"/>
      </w:divBdr>
    </w:div>
    <w:div w:id="572854653">
      <w:bodyDiv w:val="1"/>
      <w:marLeft w:val="0"/>
      <w:marRight w:val="0"/>
      <w:marTop w:val="0"/>
      <w:marBottom w:val="0"/>
      <w:divBdr>
        <w:top w:val="none" w:sz="0" w:space="0" w:color="auto"/>
        <w:left w:val="none" w:sz="0" w:space="0" w:color="auto"/>
        <w:bottom w:val="none" w:sz="0" w:space="0" w:color="auto"/>
        <w:right w:val="none" w:sz="0" w:space="0" w:color="auto"/>
      </w:divBdr>
    </w:div>
    <w:div w:id="643200894">
      <w:bodyDiv w:val="1"/>
      <w:marLeft w:val="0"/>
      <w:marRight w:val="0"/>
      <w:marTop w:val="0"/>
      <w:marBottom w:val="0"/>
      <w:divBdr>
        <w:top w:val="none" w:sz="0" w:space="0" w:color="auto"/>
        <w:left w:val="none" w:sz="0" w:space="0" w:color="auto"/>
        <w:bottom w:val="none" w:sz="0" w:space="0" w:color="auto"/>
        <w:right w:val="none" w:sz="0" w:space="0" w:color="auto"/>
      </w:divBdr>
    </w:div>
    <w:div w:id="680662956">
      <w:bodyDiv w:val="1"/>
      <w:marLeft w:val="0"/>
      <w:marRight w:val="0"/>
      <w:marTop w:val="0"/>
      <w:marBottom w:val="0"/>
      <w:divBdr>
        <w:top w:val="none" w:sz="0" w:space="0" w:color="auto"/>
        <w:left w:val="none" w:sz="0" w:space="0" w:color="auto"/>
        <w:bottom w:val="none" w:sz="0" w:space="0" w:color="auto"/>
        <w:right w:val="none" w:sz="0" w:space="0" w:color="auto"/>
      </w:divBdr>
      <w:divsChild>
        <w:div w:id="1556696877">
          <w:marLeft w:val="0"/>
          <w:marRight w:val="0"/>
          <w:marTop w:val="0"/>
          <w:marBottom w:val="0"/>
          <w:divBdr>
            <w:top w:val="none" w:sz="0" w:space="0" w:color="auto"/>
            <w:left w:val="none" w:sz="0" w:space="0" w:color="auto"/>
            <w:bottom w:val="none" w:sz="0" w:space="0" w:color="auto"/>
            <w:right w:val="none" w:sz="0" w:space="0" w:color="auto"/>
          </w:divBdr>
        </w:div>
      </w:divsChild>
    </w:div>
    <w:div w:id="688987542">
      <w:bodyDiv w:val="1"/>
      <w:marLeft w:val="0"/>
      <w:marRight w:val="0"/>
      <w:marTop w:val="0"/>
      <w:marBottom w:val="0"/>
      <w:divBdr>
        <w:top w:val="none" w:sz="0" w:space="0" w:color="auto"/>
        <w:left w:val="none" w:sz="0" w:space="0" w:color="auto"/>
        <w:bottom w:val="none" w:sz="0" w:space="0" w:color="auto"/>
        <w:right w:val="none" w:sz="0" w:space="0" w:color="auto"/>
      </w:divBdr>
    </w:div>
    <w:div w:id="745078808">
      <w:bodyDiv w:val="1"/>
      <w:marLeft w:val="0"/>
      <w:marRight w:val="0"/>
      <w:marTop w:val="0"/>
      <w:marBottom w:val="0"/>
      <w:divBdr>
        <w:top w:val="none" w:sz="0" w:space="0" w:color="auto"/>
        <w:left w:val="none" w:sz="0" w:space="0" w:color="auto"/>
        <w:bottom w:val="none" w:sz="0" w:space="0" w:color="auto"/>
        <w:right w:val="none" w:sz="0" w:space="0" w:color="auto"/>
      </w:divBdr>
    </w:div>
    <w:div w:id="751782995">
      <w:bodyDiv w:val="1"/>
      <w:marLeft w:val="0"/>
      <w:marRight w:val="0"/>
      <w:marTop w:val="0"/>
      <w:marBottom w:val="0"/>
      <w:divBdr>
        <w:top w:val="none" w:sz="0" w:space="0" w:color="auto"/>
        <w:left w:val="none" w:sz="0" w:space="0" w:color="auto"/>
        <w:bottom w:val="none" w:sz="0" w:space="0" w:color="auto"/>
        <w:right w:val="none" w:sz="0" w:space="0" w:color="auto"/>
      </w:divBdr>
      <w:divsChild>
        <w:div w:id="197396188">
          <w:marLeft w:val="360"/>
          <w:marRight w:val="0"/>
          <w:marTop w:val="200"/>
          <w:marBottom w:val="120"/>
          <w:divBdr>
            <w:top w:val="none" w:sz="0" w:space="0" w:color="auto"/>
            <w:left w:val="none" w:sz="0" w:space="0" w:color="auto"/>
            <w:bottom w:val="none" w:sz="0" w:space="0" w:color="auto"/>
            <w:right w:val="none" w:sz="0" w:space="0" w:color="auto"/>
          </w:divBdr>
        </w:div>
      </w:divsChild>
    </w:div>
    <w:div w:id="789586558">
      <w:bodyDiv w:val="1"/>
      <w:marLeft w:val="0"/>
      <w:marRight w:val="0"/>
      <w:marTop w:val="0"/>
      <w:marBottom w:val="0"/>
      <w:divBdr>
        <w:top w:val="none" w:sz="0" w:space="0" w:color="auto"/>
        <w:left w:val="none" w:sz="0" w:space="0" w:color="auto"/>
        <w:bottom w:val="none" w:sz="0" w:space="0" w:color="auto"/>
        <w:right w:val="none" w:sz="0" w:space="0" w:color="auto"/>
      </w:divBdr>
    </w:div>
    <w:div w:id="812600128">
      <w:bodyDiv w:val="1"/>
      <w:marLeft w:val="0"/>
      <w:marRight w:val="0"/>
      <w:marTop w:val="0"/>
      <w:marBottom w:val="0"/>
      <w:divBdr>
        <w:top w:val="none" w:sz="0" w:space="0" w:color="auto"/>
        <w:left w:val="none" w:sz="0" w:space="0" w:color="auto"/>
        <w:bottom w:val="none" w:sz="0" w:space="0" w:color="auto"/>
        <w:right w:val="none" w:sz="0" w:space="0" w:color="auto"/>
      </w:divBdr>
    </w:div>
    <w:div w:id="899828571">
      <w:bodyDiv w:val="1"/>
      <w:marLeft w:val="0"/>
      <w:marRight w:val="0"/>
      <w:marTop w:val="0"/>
      <w:marBottom w:val="0"/>
      <w:divBdr>
        <w:top w:val="none" w:sz="0" w:space="0" w:color="auto"/>
        <w:left w:val="none" w:sz="0" w:space="0" w:color="auto"/>
        <w:bottom w:val="none" w:sz="0" w:space="0" w:color="auto"/>
        <w:right w:val="none" w:sz="0" w:space="0" w:color="auto"/>
      </w:divBdr>
    </w:div>
    <w:div w:id="910969530">
      <w:bodyDiv w:val="1"/>
      <w:marLeft w:val="0"/>
      <w:marRight w:val="0"/>
      <w:marTop w:val="0"/>
      <w:marBottom w:val="0"/>
      <w:divBdr>
        <w:top w:val="none" w:sz="0" w:space="0" w:color="auto"/>
        <w:left w:val="none" w:sz="0" w:space="0" w:color="auto"/>
        <w:bottom w:val="none" w:sz="0" w:space="0" w:color="auto"/>
        <w:right w:val="none" w:sz="0" w:space="0" w:color="auto"/>
      </w:divBdr>
    </w:div>
    <w:div w:id="950210865">
      <w:bodyDiv w:val="1"/>
      <w:marLeft w:val="0"/>
      <w:marRight w:val="0"/>
      <w:marTop w:val="0"/>
      <w:marBottom w:val="0"/>
      <w:divBdr>
        <w:top w:val="none" w:sz="0" w:space="0" w:color="auto"/>
        <w:left w:val="none" w:sz="0" w:space="0" w:color="auto"/>
        <w:bottom w:val="none" w:sz="0" w:space="0" w:color="auto"/>
        <w:right w:val="none" w:sz="0" w:space="0" w:color="auto"/>
      </w:divBdr>
    </w:div>
    <w:div w:id="968047563">
      <w:bodyDiv w:val="1"/>
      <w:marLeft w:val="0"/>
      <w:marRight w:val="0"/>
      <w:marTop w:val="0"/>
      <w:marBottom w:val="0"/>
      <w:divBdr>
        <w:top w:val="none" w:sz="0" w:space="0" w:color="auto"/>
        <w:left w:val="none" w:sz="0" w:space="0" w:color="auto"/>
        <w:bottom w:val="none" w:sz="0" w:space="0" w:color="auto"/>
        <w:right w:val="none" w:sz="0" w:space="0" w:color="auto"/>
      </w:divBdr>
    </w:div>
    <w:div w:id="980963320">
      <w:bodyDiv w:val="1"/>
      <w:marLeft w:val="0"/>
      <w:marRight w:val="0"/>
      <w:marTop w:val="0"/>
      <w:marBottom w:val="0"/>
      <w:divBdr>
        <w:top w:val="none" w:sz="0" w:space="0" w:color="auto"/>
        <w:left w:val="none" w:sz="0" w:space="0" w:color="auto"/>
        <w:bottom w:val="none" w:sz="0" w:space="0" w:color="auto"/>
        <w:right w:val="none" w:sz="0" w:space="0" w:color="auto"/>
      </w:divBdr>
      <w:divsChild>
        <w:div w:id="1095594789">
          <w:marLeft w:val="0"/>
          <w:marRight w:val="0"/>
          <w:marTop w:val="0"/>
          <w:marBottom w:val="0"/>
          <w:divBdr>
            <w:top w:val="none" w:sz="0" w:space="0" w:color="auto"/>
            <w:left w:val="none" w:sz="0" w:space="0" w:color="auto"/>
            <w:bottom w:val="none" w:sz="0" w:space="0" w:color="auto"/>
            <w:right w:val="none" w:sz="0" w:space="0" w:color="auto"/>
          </w:divBdr>
        </w:div>
      </w:divsChild>
    </w:div>
    <w:div w:id="1010764442">
      <w:bodyDiv w:val="1"/>
      <w:marLeft w:val="0"/>
      <w:marRight w:val="0"/>
      <w:marTop w:val="0"/>
      <w:marBottom w:val="0"/>
      <w:divBdr>
        <w:top w:val="none" w:sz="0" w:space="0" w:color="auto"/>
        <w:left w:val="none" w:sz="0" w:space="0" w:color="auto"/>
        <w:bottom w:val="none" w:sz="0" w:space="0" w:color="auto"/>
        <w:right w:val="none" w:sz="0" w:space="0" w:color="auto"/>
      </w:divBdr>
    </w:div>
    <w:div w:id="1011227799">
      <w:bodyDiv w:val="1"/>
      <w:marLeft w:val="0"/>
      <w:marRight w:val="0"/>
      <w:marTop w:val="0"/>
      <w:marBottom w:val="0"/>
      <w:divBdr>
        <w:top w:val="none" w:sz="0" w:space="0" w:color="auto"/>
        <w:left w:val="none" w:sz="0" w:space="0" w:color="auto"/>
        <w:bottom w:val="none" w:sz="0" w:space="0" w:color="auto"/>
        <w:right w:val="none" w:sz="0" w:space="0" w:color="auto"/>
      </w:divBdr>
    </w:div>
    <w:div w:id="1073283109">
      <w:bodyDiv w:val="1"/>
      <w:marLeft w:val="0"/>
      <w:marRight w:val="0"/>
      <w:marTop w:val="0"/>
      <w:marBottom w:val="0"/>
      <w:divBdr>
        <w:top w:val="none" w:sz="0" w:space="0" w:color="auto"/>
        <w:left w:val="none" w:sz="0" w:space="0" w:color="auto"/>
        <w:bottom w:val="none" w:sz="0" w:space="0" w:color="auto"/>
        <w:right w:val="none" w:sz="0" w:space="0" w:color="auto"/>
      </w:divBdr>
    </w:div>
    <w:div w:id="1084380262">
      <w:bodyDiv w:val="1"/>
      <w:marLeft w:val="0"/>
      <w:marRight w:val="0"/>
      <w:marTop w:val="0"/>
      <w:marBottom w:val="0"/>
      <w:divBdr>
        <w:top w:val="none" w:sz="0" w:space="0" w:color="auto"/>
        <w:left w:val="none" w:sz="0" w:space="0" w:color="auto"/>
        <w:bottom w:val="none" w:sz="0" w:space="0" w:color="auto"/>
        <w:right w:val="none" w:sz="0" w:space="0" w:color="auto"/>
      </w:divBdr>
    </w:div>
    <w:div w:id="1118449094">
      <w:bodyDiv w:val="1"/>
      <w:marLeft w:val="0"/>
      <w:marRight w:val="0"/>
      <w:marTop w:val="0"/>
      <w:marBottom w:val="0"/>
      <w:divBdr>
        <w:top w:val="none" w:sz="0" w:space="0" w:color="auto"/>
        <w:left w:val="none" w:sz="0" w:space="0" w:color="auto"/>
        <w:bottom w:val="none" w:sz="0" w:space="0" w:color="auto"/>
        <w:right w:val="none" w:sz="0" w:space="0" w:color="auto"/>
      </w:divBdr>
    </w:div>
    <w:div w:id="1132678576">
      <w:bodyDiv w:val="1"/>
      <w:marLeft w:val="0"/>
      <w:marRight w:val="0"/>
      <w:marTop w:val="0"/>
      <w:marBottom w:val="0"/>
      <w:divBdr>
        <w:top w:val="none" w:sz="0" w:space="0" w:color="auto"/>
        <w:left w:val="none" w:sz="0" w:space="0" w:color="auto"/>
        <w:bottom w:val="none" w:sz="0" w:space="0" w:color="auto"/>
        <w:right w:val="none" w:sz="0" w:space="0" w:color="auto"/>
      </w:divBdr>
    </w:div>
    <w:div w:id="1290742078">
      <w:bodyDiv w:val="1"/>
      <w:marLeft w:val="0"/>
      <w:marRight w:val="0"/>
      <w:marTop w:val="0"/>
      <w:marBottom w:val="0"/>
      <w:divBdr>
        <w:top w:val="none" w:sz="0" w:space="0" w:color="auto"/>
        <w:left w:val="none" w:sz="0" w:space="0" w:color="auto"/>
        <w:bottom w:val="none" w:sz="0" w:space="0" w:color="auto"/>
        <w:right w:val="none" w:sz="0" w:space="0" w:color="auto"/>
      </w:divBdr>
    </w:div>
    <w:div w:id="1307734406">
      <w:bodyDiv w:val="1"/>
      <w:marLeft w:val="0"/>
      <w:marRight w:val="0"/>
      <w:marTop w:val="0"/>
      <w:marBottom w:val="0"/>
      <w:divBdr>
        <w:top w:val="none" w:sz="0" w:space="0" w:color="auto"/>
        <w:left w:val="none" w:sz="0" w:space="0" w:color="auto"/>
        <w:bottom w:val="none" w:sz="0" w:space="0" w:color="auto"/>
        <w:right w:val="none" w:sz="0" w:space="0" w:color="auto"/>
      </w:divBdr>
      <w:divsChild>
        <w:div w:id="1155996425">
          <w:marLeft w:val="0"/>
          <w:marRight w:val="0"/>
          <w:marTop w:val="0"/>
          <w:marBottom w:val="0"/>
          <w:divBdr>
            <w:top w:val="none" w:sz="0" w:space="0" w:color="auto"/>
            <w:left w:val="none" w:sz="0" w:space="0" w:color="auto"/>
            <w:bottom w:val="none" w:sz="0" w:space="0" w:color="auto"/>
            <w:right w:val="none" w:sz="0" w:space="0" w:color="auto"/>
          </w:divBdr>
        </w:div>
      </w:divsChild>
    </w:div>
    <w:div w:id="1374883764">
      <w:bodyDiv w:val="1"/>
      <w:marLeft w:val="0"/>
      <w:marRight w:val="0"/>
      <w:marTop w:val="0"/>
      <w:marBottom w:val="0"/>
      <w:divBdr>
        <w:top w:val="none" w:sz="0" w:space="0" w:color="auto"/>
        <w:left w:val="none" w:sz="0" w:space="0" w:color="auto"/>
        <w:bottom w:val="none" w:sz="0" w:space="0" w:color="auto"/>
        <w:right w:val="none" w:sz="0" w:space="0" w:color="auto"/>
      </w:divBdr>
    </w:div>
    <w:div w:id="1582565193">
      <w:bodyDiv w:val="1"/>
      <w:marLeft w:val="0"/>
      <w:marRight w:val="0"/>
      <w:marTop w:val="0"/>
      <w:marBottom w:val="0"/>
      <w:divBdr>
        <w:top w:val="none" w:sz="0" w:space="0" w:color="auto"/>
        <w:left w:val="none" w:sz="0" w:space="0" w:color="auto"/>
        <w:bottom w:val="none" w:sz="0" w:space="0" w:color="auto"/>
        <w:right w:val="none" w:sz="0" w:space="0" w:color="auto"/>
      </w:divBdr>
    </w:div>
    <w:div w:id="1599632672">
      <w:bodyDiv w:val="1"/>
      <w:marLeft w:val="0"/>
      <w:marRight w:val="0"/>
      <w:marTop w:val="0"/>
      <w:marBottom w:val="0"/>
      <w:divBdr>
        <w:top w:val="none" w:sz="0" w:space="0" w:color="auto"/>
        <w:left w:val="none" w:sz="0" w:space="0" w:color="auto"/>
        <w:bottom w:val="none" w:sz="0" w:space="0" w:color="auto"/>
        <w:right w:val="none" w:sz="0" w:space="0" w:color="auto"/>
      </w:divBdr>
    </w:div>
    <w:div w:id="1703096334">
      <w:bodyDiv w:val="1"/>
      <w:marLeft w:val="0"/>
      <w:marRight w:val="0"/>
      <w:marTop w:val="0"/>
      <w:marBottom w:val="0"/>
      <w:divBdr>
        <w:top w:val="none" w:sz="0" w:space="0" w:color="auto"/>
        <w:left w:val="none" w:sz="0" w:space="0" w:color="auto"/>
        <w:bottom w:val="none" w:sz="0" w:space="0" w:color="auto"/>
        <w:right w:val="none" w:sz="0" w:space="0" w:color="auto"/>
      </w:divBdr>
    </w:div>
    <w:div w:id="1768427396">
      <w:bodyDiv w:val="1"/>
      <w:marLeft w:val="0"/>
      <w:marRight w:val="0"/>
      <w:marTop w:val="0"/>
      <w:marBottom w:val="0"/>
      <w:divBdr>
        <w:top w:val="none" w:sz="0" w:space="0" w:color="auto"/>
        <w:left w:val="none" w:sz="0" w:space="0" w:color="auto"/>
        <w:bottom w:val="none" w:sz="0" w:space="0" w:color="auto"/>
        <w:right w:val="none" w:sz="0" w:space="0" w:color="auto"/>
      </w:divBdr>
      <w:divsChild>
        <w:div w:id="1070931306">
          <w:marLeft w:val="0"/>
          <w:marRight w:val="0"/>
          <w:marTop w:val="0"/>
          <w:marBottom w:val="0"/>
          <w:divBdr>
            <w:top w:val="none" w:sz="0" w:space="0" w:color="auto"/>
            <w:left w:val="none" w:sz="0" w:space="0" w:color="auto"/>
            <w:bottom w:val="none" w:sz="0" w:space="0" w:color="auto"/>
            <w:right w:val="none" w:sz="0" w:space="0" w:color="auto"/>
          </w:divBdr>
          <w:divsChild>
            <w:div w:id="77867423">
              <w:marLeft w:val="0"/>
              <w:marRight w:val="0"/>
              <w:marTop w:val="0"/>
              <w:marBottom w:val="0"/>
              <w:divBdr>
                <w:top w:val="none" w:sz="0" w:space="0" w:color="auto"/>
                <w:left w:val="none" w:sz="0" w:space="0" w:color="auto"/>
                <w:bottom w:val="none" w:sz="0" w:space="0" w:color="auto"/>
                <w:right w:val="none" w:sz="0" w:space="0" w:color="auto"/>
              </w:divBdr>
              <w:divsChild>
                <w:div w:id="39809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063716">
      <w:bodyDiv w:val="1"/>
      <w:marLeft w:val="0"/>
      <w:marRight w:val="0"/>
      <w:marTop w:val="0"/>
      <w:marBottom w:val="0"/>
      <w:divBdr>
        <w:top w:val="none" w:sz="0" w:space="0" w:color="auto"/>
        <w:left w:val="none" w:sz="0" w:space="0" w:color="auto"/>
        <w:bottom w:val="none" w:sz="0" w:space="0" w:color="auto"/>
        <w:right w:val="none" w:sz="0" w:space="0" w:color="auto"/>
      </w:divBdr>
    </w:div>
    <w:div w:id="1790395698">
      <w:bodyDiv w:val="1"/>
      <w:marLeft w:val="0"/>
      <w:marRight w:val="0"/>
      <w:marTop w:val="0"/>
      <w:marBottom w:val="0"/>
      <w:divBdr>
        <w:top w:val="none" w:sz="0" w:space="0" w:color="auto"/>
        <w:left w:val="none" w:sz="0" w:space="0" w:color="auto"/>
        <w:bottom w:val="none" w:sz="0" w:space="0" w:color="auto"/>
        <w:right w:val="none" w:sz="0" w:space="0" w:color="auto"/>
      </w:divBdr>
    </w:div>
    <w:div w:id="1830486346">
      <w:bodyDiv w:val="1"/>
      <w:marLeft w:val="0"/>
      <w:marRight w:val="0"/>
      <w:marTop w:val="0"/>
      <w:marBottom w:val="0"/>
      <w:divBdr>
        <w:top w:val="none" w:sz="0" w:space="0" w:color="auto"/>
        <w:left w:val="none" w:sz="0" w:space="0" w:color="auto"/>
        <w:bottom w:val="none" w:sz="0" w:space="0" w:color="auto"/>
        <w:right w:val="none" w:sz="0" w:space="0" w:color="auto"/>
      </w:divBdr>
    </w:div>
    <w:div w:id="1859805986">
      <w:bodyDiv w:val="1"/>
      <w:marLeft w:val="0"/>
      <w:marRight w:val="0"/>
      <w:marTop w:val="0"/>
      <w:marBottom w:val="0"/>
      <w:divBdr>
        <w:top w:val="none" w:sz="0" w:space="0" w:color="auto"/>
        <w:left w:val="none" w:sz="0" w:space="0" w:color="auto"/>
        <w:bottom w:val="none" w:sz="0" w:space="0" w:color="auto"/>
        <w:right w:val="none" w:sz="0" w:space="0" w:color="auto"/>
      </w:divBdr>
    </w:div>
    <w:div w:id="1869249575">
      <w:bodyDiv w:val="1"/>
      <w:marLeft w:val="0"/>
      <w:marRight w:val="0"/>
      <w:marTop w:val="0"/>
      <w:marBottom w:val="0"/>
      <w:divBdr>
        <w:top w:val="none" w:sz="0" w:space="0" w:color="auto"/>
        <w:left w:val="none" w:sz="0" w:space="0" w:color="auto"/>
        <w:bottom w:val="none" w:sz="0" w:space="0" w:color="auto"/>
        <w:right w:val="none" w:sz="0" w:space="0" w:color="auto"/>
      </w:divBdr>
    </w:div>
    <w:div w:id="1883975030">
      <w:bodyDiv w:val="1"/>
      <w:marLeft w:val="0"/>
      <w:marRight w:val="0"/>
      <w:marTop w:val="0"/>
      <w:marBottom w:val="0"/>
      <w:divBdr>
        <w:top w:val="none" w:sz="0" w:space="0" w:color="auto"/>
        <w:left w:val="none" w:sz="0" w:space="0" w:color="auto"/>
        <w:bottom w:val="none" w:sz="0" w:space="0" w:color="auto"/>
        <w:right w:val="none" w:sz="0" w:space="0" w:color="auto"/>
      </w:divBdr>
    </w:div>
    <w:div w:id="1900362858">
      <w:bodyDiv w:val="1"/>
      <w:marLeft w:val="0"/>
      <w:marRight w:val="0"/>
      <w:marTop w:val="0"/>
      <w:marBottom w:val="0"/>
      <w:divBdr>
        <w:top w:val="none" w:sz="0" w:space="0" w:color="auto"/>
        <w:left w:val="none" w:sz="0" w:space="0" w:color="auto"/>
        <w:bottom w:val="none" w:sz="0" w:space="0" w:color="auto"/>
        <w:right w:val="none" w:sz="0" w:space="0" w:color="auto"/>
      </w:divBdr>
    </w:div>
    <w:div w:id="1962228875">
      <w:bodyDiv w:val="1"/>
      <w:marLeft w:val="0"/>
      <w:marRight w:val="0"/>
      <w:marTop w:val="0"/>
      <w:marBottom w:val="0"/>
      <w:divBdr>
        <w:top w:val="none" w:sz="0" w:space="0" w:color="auto"/>
        <w:left w:val="none" w:sz="0" w:space="0" w:color="auto"/>
        <w:bottom w:val="none" w:sz="0" w:space="0" w:color="auto"/>
        <w:right w:val="none" w:sz="0" w:space="0" w:color="auto"/>
      </w:divBdr>
    </w:div>
    <w:div w:id="1971399074">
      <w:bodyDiv w:val="1"/>
      <w:marLeft w:val="0"/>
      <w:marRight w:val="0"/>
      <w:marTop w:val="0"/>
      <w:marBottom w:val="0"/>
      <w:divBdr>
        <w:top w:val="none" w:sz="0" w:space="0" w:color="auto"/>
        <w:left w:val="none" w:sz="0" w:space="0" w:color="auto"/>
        <w:bottom w:val="none" w:sz="0" w:space="0" w:color="auto"/>
        <w:right w:val="none" w:sz="0" w:space="0" w:color="auto"/>
      </w:divBdr>
    </w:div>
    <w:div w:id="1989088554">
      <w:bodyDiv w:val="1"/>
      <w:marLeft w:val="0"/>
      <w:marRight w:val="0"/>
      <w:marTop w:val="0"/>
      <w:marBottom w:val="0"/>
      <w:divBdr>
        <w:top w:val="none" w:sz="0" w:space="0" w:color="auto"/>
        <w:left w:val="none" w:sz="0" w:space="0" w:color="auto"/>
        <w:bottom w:val="none" w:sz="0" w:space="0" w:color="auto"/>
        <w:right w:val="none" w:sz="0" w:space="0" w:color="auto"/>
      </w:divBdr>
      <w:divsChild>
        <w:div w:id="134759745">
          <w:marLeft w:val="360"/>
          <w:marRight w:val="0"/>
          <w:marTop w:val="200"/>
          <w:marBottom w:val="0"/>
          <w:divBdr>
            <w:top w:val="none" w:sz="0" w:space="0" w:color="auto"/>
            <w:left w:val="none" w:sz="0" w:space="0" w:color="auto"/>
            <w:bottom w:val="none" w:sz="0" w:space="0" w:color="auto"/>
            <w:right w:val="none" w:sz="0" w:space="0" w:color="auto"/>
          </w:divBdr>
        </w:div>
        <w:div w:id="644091450">
          <w:marLeft w:val="360"/>
          <w:marRight w:val="0"/>
          <w:marTop w:val="200"/>
          <w:marBottom w:val="0"/>
          <w:divBdr>
            <w:top w:val="none" w:sz="0" w:space="0" w:color="auto"/>
            <w:left w:val="none" w:sz="0" w:space="0" w:color="auto"/>
            <w:bottom w:val="none" w:sz="0" w:space="0" w:color="auto"/>
            <w:right w:val="none" w:sz="0" w:space="0" w:color="auto"/>
          </w:divBdr>
        </w:div>
        <w:div w:id="1769739906">
          <w:marLeft w:val="1080"/>
          <w:marRight w:val="0"/>
          <w:marTop w:val="100"/>
          <w:marBottom w:val="0"/>
          <w:divBdr>
            <w:top w:val="none" w:sz="0" w:space="0" w:color="auto"/>
            <w:left w:val="none" w:sz="0" w:space="0" w:color="auto"/>
            <w:bottom w:val="none" w:sz="0" w:space="0" w:color="auto"/>
            <w:right w:val="none" w:sz="0" w:space="0" w:color="auto"/>
          </w:divBdr>
        </w:div>
        <w:div w:id="1353847125">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www.nice.org.uk/guidance/ng196"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www.nice.org.uk/guidance/ng136" TargetMode="Externa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academic.oup.com/eurheartj/article/39/16/1330/4942493"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nice.org.uk/guidance/qs93" TargetMode="External"/><Relationship Id="rId20" Type="http://schemas.openxmlformats.org/officeDocument/2006/relationships/hyperlink" Target="https://www.nice.org.uk/guidance/ng196"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image" Target="media/image4.png"/><Relationship Id="rId5" Type="http://schemas.openxmlformats.org/officeDocument/2006/relationships/numbering" Target="numbering.xml"/><Relationship Id="rId15" Type="http://schemas.openxmlformats.org/officeDocument/2006/relationships/hyperlink" Target="https://www.nice.org.uk/guidance/ng196" TargetMode="External"/><Relationship Id="rId23" Type="http://schemas.openxmlformats.org/officeDocument/2006/relationships/hyperlink" Target="https://theuniversityofliverpool.sharepoint.com/sites/hiprt/Shared%20Documents/Hip-R%20Projects/CIPHA_systemP/DOACs/paper/UPDATED%20Cheshire%20and%20Mersey%20FAQ%20-%20Medicines%20Optimisation%20of%20DOACs%20in%20AF%20Sept%2022.pdf" TargetMode="External"/><Relationship Id="rId10" Type="http://schemas.openxmlformats.org/officeDocument/2006/relationships/endnotes" Target="endnotes.xml"/><Relationship Id="rId19" Type="http://schemas.openxmlformats.org/officeDocument/2006/relationships/hyperlink" Target="https://u4978464.ct.sendgrid.net/ls/click?upn=f3Ut4HzWYQjyfZa8pd8QHN-2FdG7ICCLVOVowUM3amfGLBD4ma7cullDKd-2F1iBLaRZTb8JkRsWIst1JEcnV-2FLqOxlK-2F8Yyn-2B2KguyNedbM3m2cZ2V-2BPM77Kpni-2F2ovfgKlIsWg-2F6hZBz2-2BRichhv17KwnjXZVOnNHx9tAhwSUShizeYM2cd2ffIci4T2MjGQVqkPP__C0iibycwa8saRXBwPDH5uJC6YA8ET1RZ-2FrNPY-2FBMR7mYOwRY5TD6i7RDlyxlzqgQwDaw8xh2-2FKYD4Ue-2FFJ1LfqrA0kxCS4zykGD58XisbikWU-2F8G7-2FCtFSleZDW9zyk1Z4oolLqRGsyeyZmYchZNZvG9iqel1J0Qb2jgNb-2F9IvtcVjNOf-2BYR34tmowCb-2BFRJZN9a6iLe390lotULHCVDog-3D-3D"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hyperlink" Target="https://www.nice.org.uk/guidance/cg1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BE32A1A8E47E499BCA5F03B71B1934" ma:contentTypeVersion="21" ma:contentTypeDescription="Create a new document." ma:contentTypeScope="" ma:versionID="b013ee8c4d16bf3baf6617aa83fbda73">
  <xsd:schema xmlns:xsd="http://www.w3.org/2001/XMLSchema" xmlns:xs="http://www.w3.org/2001/XMLSchema" xmlns:p="http://schemas.microsoft.com/office/2006/metadata/properties" xmlns:ns2="135e7da5-2dd5-4114-9779-6aa2adbbebf7" xmlns:ns3="ca582538-0917-4e6c-bfa3-1e1aa226138f" targetNamespace="http://schemas.microsoft.com/office/2006/metadata/properties" ma:root="true" ma:fieldsID="9af6f34f3c1487861f4b1e609baf478f" ns2:_="" ns3:_="">
    <xsd:import namespace="135e7da5-2dd5-4114-9779-6aa2adbbebf7"/>
    <xsd:import namespace="ca582538-0917-4e6c-bfa3-1e1aa226138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Active_x002f_inactive"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importance"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5e7da5-2dd5-4114-9779-6aa2adbbeb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Active_x002f_inactive" ma:index="19" nillable="true" ma:displayName="Active/inactive" ma:format="Dropdown" ma:internalName="Active_x002f_inactive">
      <xsd:simpleType>
        <xsd:restriction base="dms:Text">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fd38f81-9561-40ce-98eb-cd713668d4d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Location" ma:index="25" nillable="true" ma:displayName="Location" ma:description="" ma:indexed="true" ma:internalName="MediaServiceLocation" ma:readOnly="true">
      <xsd:simpleType>
        <xsd:restriction base="dms:Text"/>
      </xsd:simpleType>
    </xsd:element>
    <xsd:element name="importance" ma:index="26" nillable="true" ma:displayName="importance" ma:format="Dropdown" ma:internalName="importance">
      <xsd:simpleType>
        <xsd:restriction base="dms:Choice">
          <xsd:enumeration value="High"/>
          <xsd:enumeration value="Medium"/>
          <xsd:enumeration value="Low"/>
        </xsd:restriction>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582538-0917-4e6c-bfa3-1e1aa226138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de71fb9-4029-4342-a25c-fbc1d197d51b}" ma:internalName="TaxCatchAll" ma:showField="CatchAllData" ma:web="ca582538-0917-4e6c-bfa3-1e1aa22613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ca582538-0917-4e6c-bfa3-1e1aa226138f" xsi:nil="true"/>
    <lcf76f155ced4ddcb4097134ff3c332f xmlns="135e7da5-2dd5-4114-9779-6aa2adbbebf7">
      <Terms xmlns="http://schemas.microsoft.com/office/infopath/2007/PartnerControls"/>
    </lcf76f155ced4ddcb4097134ff3c332f>
    <Active_x002f_inactive xmlns="135e7da5-2dd5-4114-9779-6aa2adbbebf7" xsi:nil="true"/>
    <SharedWithUsers xmlns="ca582538-0917-4e6c-bfa3-1e1aa226138f">
      <UserInfo>
        <DisplayName/>
        <AccountId xsi:nil="true"/>
        <AccountType/>
      </UserInfo>
    </SharedWithUsers>
    <importance xmlns="135e7da5-2dd5-4114-9779-6aa2adbbebf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551E3F-63A3-47BC-8641-FE551FBD6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5e7da5-2dd5-4114-9779-6aa2adbbebf7"/>
    <ds:schemaRef ds:uri="ca582538-0917-4e6c-bfa3-1e1aa22613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704454-ACF4-4138-9863-DF7EEAE84BDC}">
  <ds:schemaRefs>
    <ds:schemaRef ds:uri="http://schemas.microsoft.com/office/2006/metadata/properties"/>
    <ds:schemaRef ds:uri="http://schemas.microsoft.com/office/infopath/2007/PartnerControls"/>
    <ds:schemaRef ds:uri="ca582538-0917-4e6c-bfa3-1e1aa226138f"/>
    <ds:schemaRef ds:uri="135e7da5-2dd5-4114-9779-6aa2adbbebf7"/>
  </ds:schemaRefs>
</ds:datastoreItem>
</file>

<file path=customXml/itemProps3.xml><?xml version="1.0" encoding="utf-8"?>
<ds:datastoreItem xmlns:ds="http://schemas.openxmlformats.org/officeDocument/2006/customXml" ds:itemID="{DF50E20B-9418-471A-8C68-1EDABC88FAD0}">
  <ds:schemaRefs>
    <ds:schemaRef ds:uri="http://schemas.microsoft.com/sharepoint/v3/contenttype/forms"/>
  </ds:schemaRefs>
</ds:datastoreItem>
</file>

<file path=customXml/itemProps4.xml><?xml version="1.0" encoding="utf-8"?>
<ds:datastoreItem xmlns:ds="http://schemas.openxmlformats.org/officeDocument/2006/customXml" ds:itemID="{27ABE466-82C9-48A3-825E-77D0D698402F}">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2</TotalTime>
  <Pages>17</Pages>
  <Words>3324</Words>
  <Characters>1895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2233</CharactersWithSpaces>
  <SharedDoc>false</SharedDoc>
  <HLinks>
    <vt:vector size="54" baseType="variant">
      <vt:variant>
        <vt:i4>3735644</vt:i4>
      </vt:variant>
      <vt:variant>
        <vt:i4>84</vt:i4>
      </vt:variant>
      <vt:variant>
        <vt:i4>0</vt:i4>
      </vt:variant>
      <vt:variant>
        <vt:i4>5</vt:i4>
      </vt:variant>
      <vt:variant>
        <vt:lpwstr>https://theuniversityofliverpool.sharepoint.com/sites/hiprt/Shared Documents/Hip-R Projects/CIPHA_systemP/DOACs/paper/UPDATED Cheshire and Mersey FAQ - Medicines Optimisation of DOACs in AF Sept 22.pdf</vt:lpwstr>
      </vt:variant>
      <vt:variant>
        <vt:lpwstr/>
      </vt:variant>
      <vt:variant>
        <vt:i4>7012385</vt:i4>
      </vt:variant>
      <vt:variant>
        <vt:i4>81</vt:i4>
      </vt:variant>
      <vt:variant>
        <vt:i4>0</vt:i4>
      </vt:variant>
      <vt:variant>
        <vt:i4>5</vt:i4>
      </vt:variant>
      <vt:variant>
        <vt:lpwstr>https://www.nice.org.uk/guidance/cg115</vt:lpwstr>
      </vt:variant>
      <vt:variant>
        <vt:lpwstr/>
      </vt:variant>
      <vt:variant>
        <vt:i4>6619171</vt:i4>
      </vt:variant>
      <vt:variant>
        <vt:i4>78</vt:i4>
      </vt:variant>
      <vt:variant>
        <vt:i4>0</vt:i4>
      </vt:variant>
      <vt:variant>
        <vt:i4>5</vt:i4>
      </vt:variant>
      <vt:variant>
        <vt:lpwstr>https://www.nice.org.uk/guidance/ng136</vt:lpwstr>
      </vt:variant>
      <vt:variant>
        <vt:lpwstr/>
      </vt:variant>
      <vt:variant>
        <vt:i4>6619177</vt:i4>
      </vt:variant>
      <vt:variant>
        <vt:i4>75</vt:i4>
      </vt:variant>
      <vt:variant>
        <vt:i4>0</vt:i4>
      </vt:variant>
      <vt:variant>
        <vt:i4>5</vt:i4>
      </vt:variant>
      <vt:variant>
        <vt:lpwstr>https://www.nice.org.uk/guidance/ng196</vt:lpwstr>
      </vt:variant>
      <vt:variant>
        <vt:lpwstr/>
      </vt:variant>
      <vt:variant>
        <vt:i4>3473527</vt:i4>
      </vt:variant>
      <vt:variant>
        <vt:i4>72</vt:i4>
      </vt:variant>
      <vt:variant>
        <vt:i4>0</vt:i4>
      </vt:variant>
      <vt:variant>
        <vt:i4>5</vt:i4>
      </vt:variant>
      <vt:variant>
        <vt:lpwstr>https://u4978464.ct.sendgrid.net/ls/click?upn=f3Ut4HzWYQjyfZa8pd8QHN-2FdG7ICCLVOVowUM3amfGLBD4ma7cullDKd-2F1iBLaRZTb8JkRsWIst1JEcnV-2FLqOxlK-2F8Yyn-2B2KguyNedbM3m2cZ2V-2BPM77Kpni-2F2ovfgKlIsWg-2F6hZBz2-2BRichhv17KwnjXZVOnNHx9tAhwSUShizeYM2cd2ffIci4T2MjGQVqkPP__C0iibycwa8saRXBwPDH5uJC6YA8ET1RZ-2FrNPY-2FBMR7mYOwRY5TD6i7RDlyxlzqgQwDaw8xh2-2FKYD4Ue-2FFJ1LfqrA0kxCS4zykGD58XisbikWU-2F8G7-2FCtFSleZDW9zyk1Z4oolLqRGsyeyZmYchZNZvG9iqel1J0Qb2jgNb-2F9IvtcVjNOf-2BYR34tmowCb-2BFRJZN9a6iLe390lotULHCVDog-3D-3D</vt:lpwstr>
      </vt:variant>
      <vt:variant>
        <vt:lpwstr/>
      </vt:variant>
      <vt:variant>
        <vt:i4>6619177</vt:i4>
      </vt:variant>
      <vt:variant>
        <vt:i4>69</vt:i4>
      </vt:variant>
      <vt:variant>
        <vt:i4>0</vt:i4>
      </vt:variant>
      <vt:variant>
        <vt:i4>5</vt:i4>
      </vt:variant>
      <vt:variant>
        <vt:lpwstr>https://www.nice.org.uk/guidance/ng196</vt:lpwstr>
      </vt:variant>
      <vt:variant>
        <vt:lpwstr/>
      </vt:variant>
      <vt:variant>
        <vt:i4>4522006</vt:i4>
      </vt:variant>
      <vt:variant>
        <vt:i4>66</vt:i4>
      </vt:variant>
      <vt:variant>
        <vt:i4>0</vt:i4>
      </vt:variant>
      <vt:variant>
        <vt:i4>5</vt:i4>
      </vt:variant>
      <vt:variant>
        <vt:lpwstr>https://academic.oup.com/eurheartj/article/39/16/1330/4942493</vt:lpwstr>
      </vt:variant>
      <vt:variant>
        <vt:lpwstr/>
      </vt:variant>
      <vt:variant>
        <vt:i4>4456452</vt:i4>
      </vt:variant>
      <vt:variant>
        <vt:i4>63</vt:i4>
      </vt:variant>
      <vt:variant>
        <vt:i4>0</vt:i4>
      </vt:variant>
      <vt:variant>
        <vt:i4>5</vt:i4>
      </vt:variant>
      <vt:variant>
        <vt:lpwstr>https://www.nice.org.uk/guidance/qs93</vt:lpwstr>
      </vt:variant>
      <vt:variant>
        <vt:lpwstr/>
      </vt:variant>
      <vt:variant>
        <vt:i4>6619177</vt:i4>
      </vt:variant>
      <vt:variant>
        <vt:i4>60</vt:i4>
      </vt:variant>
      <vt:variant>
        <vt:i4>0</vt:i4>
      </vt:variant>
      <vt:variant>
        <vt:i4>5</vt:i4>
      </vt:variant>
      <vt:variant>
        <vt:lpwstr>https://www.nice.org.uk/guidance/ng19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owning</dc:creator>
  <cp:keywords/>
  <dc:description/>
  <cp:lastModifiedBy>Camacho, Elizabeth</cp:lastModifiedBy>
  <cp:revision>5</cp:revision>
  <dcterms:created xsi:type="dcterms:W3CDTF">2025-04-28T13:47:00Z</dcterms:created>
  <dcterms:modified xsi:type="dcterms:W3CDTF">2025-04-28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3EBE32A1A8E47E499BCA5F03B71B1934</vt:lpwstr>
  </property>
  <property fmtid="{D5CDD505-2E9C-101B-9397-08002B2CF9AE}" pid="4" name="ComplianceAssetId">
    <vt:lpwstr/>
  </property>
  <property fmtid="{D5CDD505-2E9C-101B-9397-08002B2CF9AE}" pid="5" name="_ExtendedDescription">
    <vt:lpwstr/>
  </property>
  <property fmtid="{D5CDD505-2E9C-101B-9397-08002B2CF9AE}" pid="6" name="_activity">
    <vt:lpwstr>{"FileActivityType":"6","FileActivityTimeStamp":"2022-12-02T11:40:46.667Z","FileActivityUsersOnPage":[{"DisplayName":"Butters, Olly","Id":"olly@liverpool.ac.uk"}]}</vt:lpwstr>
  </property>
  <property fmtid="{D5CDD505-2E9C-101B-9397-08002B2CF9AE}" pid="7" name="TriggerFlowInfo">
    <vt:lpwstr/>
  </property>
  <property fmtid="{D5CDD505-2E9C-101B-9397-08002B2CF9AE}" pid="8" name="ZOTERO_PREF_1">
    <vt:lpwstr>&lt;data data-version="3" zotero-version="6.0.36"&gt;&lt;session id="2pI2Gx1H"/&gt;&lt;style id="http://www.zotero.org/styles/the-lancet" hasBibliography="1" bibliographyStyleHasBeenSet="1"/&gt;&lt;prefs&gt;&lt;pref name="fieldType" value="Field"/&gt;&lt;pref name="automaticJournalAbbrev</vt:lpwstr>
  </property>
  <property fmtid="{D5CDD505-2E9C-101B-9397-08002B2CF9AE}" pid="9" name="ZOTERO_PREF_2">
    <vt:lpwstr>iations" value="true"/&gt;&lt;/prefs&gt;&lt;/data&gt;</vt:lpwstr>
  </property>
  <property fmtid="{D5CDD505-2E9C-101B-9397-08002B2CF9AE}" pid="10" name="MSIP_Label_defa4170-0d19-0005-0004-bc88714345d2_Enabled">
    <vt:lpwstr>true</vt:lpwstr>
  </property>
  <property fmtid="{D5CDD505-2E9C-101B-9397-08002B2CF9AE}" pid="11" name="MSIP_Label_defa4170-0d19-0005-0004-bc88714345d2_SetDate">
    <vt:lpwstr>2024-12-04T10:30:38Z</vt:lpwstr>
  </property>
  <property fmtid="{D5CDD505-2E9C-101B-9397-08002B2CF9AE}" pid="12" name="MSIP_Label_defa4170-0d19-0005-0004-bc88714345d2_Method">
    <vt:lpwstr>Standard</vt:lpwstr>
  </property>
  <property fmtid="{D5CDD505-2E9C-101B-9397-08002B2CF9AE}" pid="13" name="MSIP_Label_defa4170-0d19-0005-0004-bc88714345d2_Name">
    <vt:lpwstr>defa4170-0d19-0005-0004-bc88714345d2</vt:lpwstr>
  </property>
  <property fmtid="{D5CDD505-2E9C-101B-9397-08002B2CF9AE}" pid="14" name="MSIP_Label_defa4170-0d19-0005-0004-bc88714345d2_SiteId">
    <vt:lpwstr>fa308aa5-7f36-475e-8c69-a40290198ca6</vt:lpwstr>
  </property>
  <property fmtid="{D5CDD505-2E9C-101B-9397-08002B2CF9AE}" pid="15" name="MSIP_Label_defa4170-0d19-0005-0004-bc88714345d2_ActionId">
    <vt:lpwstr>20d76d39-ae81-4d48-bfa7-9d4ed5f8c8e7</vt:lpwstr>
  </property>
  <property fmtid="{D5CDD505-2E9C-101B-9397-08002B2CF9AE}" pid="16" name="MSIP_Label_defa4170-0d19-0005-0004-bc88714345d2_ContentBits">
    <vt:lpwstr>0</vt:lpwstr>
  </property>
</Properties>
</file>